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C7A96E" w14:textId="30BBB329" w:rsidR="00E51F5F" w:rsidRPr="00E51F5F" w:rsidRDefault="00E51F5F">
      <w:pPr>
        <w:rPr>
          <w:rFonts w:asciiTheme="majorHAnsi" w:eastAsiaTheme="majorEastAsia" w:hAnsiTheme="majorHAnsi" w:cstheme="majorBidi"/>
          <w:color w:val="2E74B5" w:themeColor="accent1" w:themeShade="BF"/>
          <w:sz w:val="24"/>
          <w:szCs w:val="32"/>
          <w:lang w:val="en-US"/>
        </w:rPr>
      </w:pPr>
      <w:r w:rsidRPr="00E51F5F">
        <w:rPr>
          <w:rFonts w:asciiTheme="majorHAnsi" w:eastAsiaTheme="majorEastAsia" w:hAnsiTheme="majorHAnsi" w:cstheme="majorBidi"/>
          <w:color w:val="2E74B5" w:themeColor="accent1" w:themeShade="BF"/>
          <w:sz w:val="24"/>
          <w:szCs w:val="32"/>
          <w:lang w:val="en-US"/>
        </w:rPr>
        <w:t>Multimedia Appendix 2. Search strategy.</w:t>
      </w:r>
    </w:p>
    <w:p w14:paraId="5DCC0159" w14:textId="77777777" w:rsidR="00AA161D" w:rsidRDefault="00AA161D">
      <w:pPr>
        <w:rPr>
          <w:lang w:val="en-US"/>
        </w:rPr>
      </w:pPr>
      <w:r>
        <w:rPr>
          <w:lang w:val="en-US"/>
        </w:rPr>
        <w:t>November 19, 2019</w:t>
      </w:r>
    </w:p>
    <w:p w14:paraId="765CACCA" w14:textId="77777777" w:rsidR="00AA161D" w:rsidRDefault="00AA161D">
      <w:pPr>
        <w:rPr>
          <w:lang w:val="en-US"/>
        </w:rPr>
      </w:pPr>
    </w:p>
    <w:p w14:paraId="5C5DAC14" w14:textId="77777777" w:rsidR="00AA161D" w:rsidRDefault="00AA161D" w:rsidP="00AA161D">
      <w:r>
        <w:rPr>
          <w:rFonts w:ascii="Arial Unicode MS" w:eastAsia="Arial Unicode MS" w:hAnsi="Arial Unicode MS" w:cs="Arial Unicode MS"/>
          <w:sz w:val="20"/>
        </w:rPr>
        <w:t>Database: Ovid MEDLINE(R) ALL &lt;1946 to November 15, 2019&gt;</w:t>
      </w:r>
    </w:p>
    <w:p w14:paraId="109F6E4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4F56930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4753495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     exp Medical Records Systems, Computerized/ (38672)</w:t>
      </w:r>
    </w:p>
    <w:p w14:paraId="6131414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     exp Hospital Information Systems/ (26352)</w:t>
      </w:r>
    </w:p>
    <w:p w14:paraId="39A152B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     electronic health record?.ti,kf,hw. (21015)</w:t>
      </w:r>
    </w:p>
    <w:p w14:paraId="7CEF639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     electronic medical record?.ti,kf,hw. (3373)</w:t>
      </w:r>
    </w:p>
    <w:p w14:paraId="06CB7BC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     electronic hospital record?.ti,kf,hw. (7)</w:t>
      </w:r>
    </w:p>
    <w:p w14:paraId="475873D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     electronic patient record?.ti,kf,hw. (558)</w:t>
      </w:r>
    </w:p>
    <w:p w14:paraId="27618E5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     health information system?.ti,kf,hw. (2080)</w:t>
      </w:r>
    </w:p>
    <w:p w14:paraId="649EB47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     computer* health record?.ti,kf,hw. (4)</w:t>
      </w:r>
    </w:p>
    <w:p w14:paraId="377EF62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     computer* medical record?.ti,kf,hw. (240)</w:t>
      </w:r>
    </w:p>
    <w:p w14:paraId="1CB7033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     computer* hospital record?.ti,kf,hw. (0)</w:t>
      </w:r>
    </w:p>
    <w:p w14:paraId="34038A9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     computer* patient record?.ti,kf,hw. (133)</w:t>
      </w:r>
    </w:p>
    <w:p w14:paraId="06E9418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     hospital?? information system?.ti,kf,hw. (11229)</w:t>
      </w:r>
    </w:p>
    <w:p w14:paraId="3D840DD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     clinic?? information system?.ti,kf,hw. (502)</w:t>
      </w:r>
    </w:p>
    <w:p w14:paraId="0E12FE1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     electronic health medical record?.ti,kf,hw. (0)</w:t>
      </w:r>
    </w:p>
    <w:p w14:paraId="09AA992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     electronic hospital medical record?.ti,kf,hw. (0)</w:t>
      </w:r>
    </w:p>
    <w:p w14:paraId="70C2ADC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     record? system?.ti,kf,hw. (19790)</w:t>
      </w:r>
    </w:p>
    <w:p w14:paraId="7792B7F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     (ehr or emr or epr or ehmr).ti,kf,hw. (9075)</w:t>
      </w:r>
    </w:p>
    <w:p w14:paraId="52A8499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     or/1-17 (72012)</w:t>
      </w:r>
    </w:p>
    <w:p w14:paraId="1D1BC4A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9     exp Teaching/ (83267)</w:t>
      </w:r>
    </w:p>
    <w:p w14:paraId="4D54073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0     Education, Distance/ (3754)</w:t>
      </w:r>
    </w:p>
    <w:p w14:paraId="2BA6C7C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1     in-person.mp. (9509)</w:t>
      </w:r>
    </w:p>
    <w:p w14:paraId="384B6A4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2     inperson.mp. (35)</w:t>
      </w:r>
    </w:p>
    <w:p w14:paraId="4039BE4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3     (face-to-face adj6 train*).mp. (757)</w:t>
      </w:r>
    </w:p>
    <w:p w14:paraId="0244728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4     (face-to-face adj6 educat*).mp. (568)</w:t>
      </w:r>
    </w:p>
    <w:p w14:paraId="16EA26E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5     (face-to-face adj6 learn*).mp. (357)</w:t>
      </w:r>
    </w:p>
    <w:p w14:paraId="2FE3CD9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26     (face-to-face adj6 teach*).mp. (223)</w:t>
      </w:r>
    </w:p>
    <w:p w14:paraId="515381A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7     (face-to-face adj6 instruct*).mp. (148)</w:t>
      </w:r>
    </w:p>
    <w:p w14:paraId="0BA2F04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8     (face-to-face adj6 course?).mp. (170)</w:t>
      </w:r>
    </w:p>
    <w:p w14:paraId="04E8247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9     (face-to-face adj6 class??).mp. (76)</w:t>
      </w:r>
    </w:p>
    <w:p w14:paraId="58CABE5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0     (one-on-one adj6 train*).mp. (162)</w:t>
      </w:r>
    </w:p>
    <w:p w14:paraId="74F41D4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1     (one-on-one adj6 educat*).mp. (209)</w:t>
      </w:r>
    </w:p>
    <w:p w14:paraId="54138C7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2     (one-on-one adj6 learn*).mp. (26)</w:t>
      </w:r>
    </w:p>
    <w:p w14:paraId="0D01D96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3     (one-on-one adj6 teach*).mp. (85)</w:t>
      </w:r>
    </w:p>
    <w:p w14:paraId="1AFE022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4     (one-on-one adj6 instruct*).mp. (73)</w:t>
      </w:r>
    </w:p>
    <w:p w14:paraId="1DA5AC2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5     (individual* adj6 train*).mp. (10529)</w:t>
      </w:r>
    </w:p>
    <w:p w14:paraId="77C9EBB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6     (individual* adj6 educat*).mp. (9509)</w:t>
      </w:r>
    </w:p>
    <w:p w14:paraId="1863E6D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7     (individual* adj6 learn*).mp. (6998)</w:t>
      </w:r>
    </w:p>
    <w:p w14:paraId="4B9C154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8     (individual* adj6 teach*).mp. (1703)</w:t>
      </w:r>
    </w:p>
    <w:p w14:paraId="3DE94E1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9     (individual* adj6 instruct*).mp. (1507)</w:t>
      </w:r>
    </w:p>
    <w:p w14:paraId="3A648CA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0     (group? adj6 train*).mp. (31672)</w:t>
      </w:r>
    </w:p>
    <w:p w14:paraId="3E7508D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1     (group? adj6 educat*).mp. (23560)</w:t>
      </w:r>
    </w:p>
    <w:p w14:paraId="2AE1B51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2     (group? adj6 learn*).mp. (10600)</w:t>
      </w:r>
    </w:p>
    <w:p w14:paraId="2FEE078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3     (group? adj6 teach*).mp. (5459)</w:t>
      </w:r>
    </w:p>
    <w:p w14:paraId="59A3B8C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4     (group? adj6 instruct*).mp. (4701)</w:t>
      </w:r>
    </w:p>
    <w:p w14:paraId="78F3C7D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5     (session? adj6 train*).mp. (17642)</w:t>
      </w:r>
    </w:p>
    <w:p w14:paraId="3B46430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6     (session? adj6 educat*).mp. (6042)</w:t>
      </w:r>
    </w:p>
    <w:p w14:paraId="1185EE6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7     (session? adj6 learn*).mp. (2852)</w:t>
      </w:r>
    </w:p>
    <w:p w14:paraId="5A17F29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8     (session? adj6 teach*).mp. (2099)</w:t>
      </w:r>
    </w:p>
    <w:p w14:paraId="63C2200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9     (session? adj6 instruct*).mp. (1022)</w:t>
      </w:r>
    </w:p>
    <w:p w14:paraId="2954C8C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0     classroom.mp. (14053)</w:t>
      </w:r>
    </w:p>
    <w:p w14:paraId="34A822C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1     (teach* adj4 modalit*).mp. (430)</w:t>
      </w:r>
    </w:p>
    <w:p w14:paraId="314B495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2     (teach* adj4 format*).mp. (620)</w:t>
      </w:r>
    </w:p>
    <w:p w14:paraId="3049840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3     (learn* adj4 modalit*).mp. (670)</w:t>
      </w:r>
    </w:p>
    <w:p w14:paraId="0F5A7F7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4     (learn* adj4 format*).mp. (2026)</w:t>
      </w:r>
    </w:p>
    <w:p w14:paraId="1DD9F02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5     (train* adj4 modalit*).mp. (1346)</w:t>
      </w:r>
    </w:p>
    <w:p w14:paraId="4CDEA07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6     (train* adj4 format*).mp. (1043)</w:t>
      </w:r>
    </w:p>
    <w:p w14:paraId="13BE099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7     (educat* adj4 modalit*).mp. (550)</w:t>
      </w:r>
    </w:p>
    <w:p w14:paraId="7C818C1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58     (educat* adj4 format*).mp. (1060)</w:t>
      </w:r>
    </w:p>
    <w:p w14:paraId="10E9143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9     (multimodal* adj6 educat*).mp. (263)</w:t>
      </w:r>
    </w:p>
    <w:p w14:paraId="58B9808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0     (multi-modal* adj6 educat*).mp. (45)</w:t>
      </w:r>
    </w:p>
    <w:p w14:paraId="5F84D99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1     (multimodal* adj6 teach*).mp. (70)</w:t>
      </w:r>
    </w:p>
    <w:p w14:paraId="069C5D2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2     (multi-modal* adj6 teach*).mp. (13)</w:t>
      </w:r>
    </w:p>
    <w:p w14:paraId="37AF9A0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3     (multimodal* adj6 learn*).mp. (387)</w:t>
      </w:r>
    </w:p>
    <w:p w14:paraId="66B5FDF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4     (multi-modal* adj6 learn*).mp. (105)</w:t>
      </w:r>
    </w:p>
    <w:p w14:paraId="6EDC3E9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5     (multimodal* adj6 instruct*).mp. (21)</w:t>
      </w:r>
    </w:p>
    <w:p w14:paraId="12596B7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6     (multi-modal* adj6 instruct*).mp. (5)</w:t>
      </w:r>
    </w:p>
    <w:p w14:paraId="0B7B800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7     (multimodal* adj6 train*).mp. (346)</w:t>
      </w:r>
    </w:p>
    <w:p w14:paraId="1BEB6C4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8     (multi-modal* adj6 train*).mp. (70)</w:t>
      </w:r>
    </w:p>
    <w:p w14:paraId="31A6A50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9     (combin* adj4 modalit* adj6 educat*).mp. (220)</w:t>
      </w:r>
    </w:p>
    <w:p w14:paraId="6116F72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0     (combin* adj4 modalit* adj6 teach*).mp. (7)</w:t>
      </w:r>
    </w:p>
    <w:p w14:paraId="49158B8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1     (combin* adj4 modalit* adj6 learn*).mp. (28)</w:t>
      </w:r>
    </w:p>
    <w:p w14:paraId="5A96C8D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2     (combin* adj4 modalit* adj6 instruct*).mp. (5)</w:t>
      </w:r>
    </w:p>
    <w:p w14:paraId="65A45B5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3     (combin* adj4 modalit* adj6 train*).mp. (67)</w:t>
      </w:r>
    </w:p>
    <w:p w14:paraId="6D50F40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4     (teach* adj6 material?).mp. (8433)</w:t>
      </w:r>
    </w:p>
    <w:p w14:paraId="55AE2E5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5     (educat* adj6 material?).mp. (7945)</w:t>
      </w:r>
    </w:p>
    <w:p w14:paraId="1635C22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6     (train* adj6 material?).mp. (3342)</w:t>
      </w:r>
    </w:p>
    <w:p w14:paraId="27667BF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7     (online adj6 train*).mp. (1899)</w:t>
      </w:r>
    </w:p>
    <w:p w14:paraId="21AE306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8     (online adj6 learn*).mp. (2912)</w:t>
      </w:r>
    </w:p>
    <w:p w14:paraId="3283EDC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9     (online adj6 teach*).mp. (814)</w:t>
      </w:r>
    </w:p>
    <w:p w14:paraId="0A45EFF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0     (online adj6 instruct*).mp. (1585)</w:t>
      </w:r>
    </w:p>
    <w:p w14:paraId="3814B10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1     (online adj6 course).mp. (1140)</w:t>
      </w:r>
    </w:p>
    <w:p w14:paraId="0CD9080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2     (online adj6 class??).mp. (356)</w:t>
      </w:r>
    </w:p>
    <w:p w14:paraId="7D15D93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3     e?learn*.mp. (251)</w:t>
      </w:r>
    </w:p>
    <w:p w14:paraId="4A3C248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4     (online adj6 educat*).mp. (2842)</w:t>
      </w:r>
    </w:p>
    <w:p w14:paraId="0051EC0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5     (portal adj6 train*).mp. (66)</w:t>
      </w:r>
    </w:p>
    <w:p w14:paraId="61D920C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6     (portal adj6 learn*).mp. (64)</w:t>
      </w:r>
    </w:p>
    <w:p w14:paraId="61CBA11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7     (portal adj6 teach*).mp. (18)</w:t>
      </w:r>
    </w:p>
    <w:p w14:paraId="5BF041C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8     (portal adj6 instruct*).mp. (9)</w:t>
      </w:r>
    </w:p>
    <w:p w14:paraId="2B1764C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9     (portal adj6 educat*).mp. (136)</w:t>
      </w:r>
    </w:p>
    <w:p w14:paraId="3B80F93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90     webinar*.mp. (496)</w:t>
      </w:r>
    </w:p>
    <w:p w14:paraId="5DE54FD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1     workshop*.mp. (38029)</w:t>
      </w:r>
    </w:p>
    <w:p w14:paraId="41344F3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2     tutorial?.mp. (7119)</w:t>
      </w:r>
    </w:p>
    <w:p w14:paraId="0ED074C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3     instructor*.mp. (8050)</w:t>
      </w:r>
    </w:p>
    <w:p w14:paraId="6E1C06A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4     (web-based adj6 educat*).mp. (1127)</w:t>
      </w:r>
    </w:p>
    <w:p w14:paraId="4437F5C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5     (web-based adj6 train*).mp. (716)</w:t>
      </w:r>
    </w:p>
    <w:p w14:paraId="31DCCDA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6     (web-based adj6 learn*).mp. (840)</w:t>
      </w:r>
    </w:p>
    <w:p w14:paraId="7ECA4AE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7     (web-based adj6 teach*).mp. (390)</w:t>
      </w:r>
    </w:p>
    <w:p w14:paraId="31A81B1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8     (web-based adj6 instruct*).mp. (224)</w:t>
      </w:r>
    </w:p>
    <w:p w14:paraId="1925255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9     (web-based adj6 course*).mp. (369)</w:t>
      </w:r>
    </w:p>
    <w:p w14:paraId="4116537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0     (web-based adj6 class??).mp. (50)</w:t>
      </w:r>
    </w:p>
    <w:p w14:paraId="108D0CC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1     (distance adj6 educat*).mp. (4623)</w:t>
      </w:r>
    </w:p>
    <w:p w14:paraId="0E2FA3C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2     (distance adj6 train*).mp. (1659)</w:t>
      </w:r>
    </w:p>
    <w:p w14:paraId="54ABDF3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3     (distance adj6 learn*).mp. (2152)</w:t>
      </w:r>
    </w:p>
    <w:p w14:paraId="609E2DF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4     (distance adj6 teach*).mp. (215)</w:t>
      </w:r>
    </w:p>
    <w:p w14:paraId="2F5674C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5     (distance adj6 instruct*).mp. (511)</w:t>
      </w:r>
    </w:p>
    <w:p w14:paraId="22CA255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6     (remote adj6 educat*).mp. (388)</w:t>
      </w:r>
    </w:p>
    <w:p w14:paraId="400880C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7     (remote adj6 train*).mp. (463)</w:t>
      </w:r>
    </w:p>
    <w:p w14:paraId="214064C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8     (remote adj6 learn*).mp. (296)</w:t>
      </w:r>
    </w:p>
    <w:p w14:paraId="3E65DE2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9     (remote adj6 teach*).mp. (105)</w:t>
      </w:r>
    </w:p>
    <w:p w14:paraId="65089E8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0     (remote adj6 instruct*).mp. (64)</w:t>
      </w:r>
    </w:p>
    <w:p w14:paraId="16B5FCB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1     (module* adj6 educat*).mp. (1529)</w:t>
      </w:r>
    </w:p>
    <w:p w14:paraId="5EAC5B8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2     (module* adj6 train*).mp. (1752)</w:t>
      </w:r>
    </w:p>
    <w:p w14:paraId="1541527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3     (module* adj6 learn*).mp. (1956)</w:t>
      </w:r>
    </w:p>
    <w:p w14:paraId="06049C8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4     (module* adj6 teach*).mp. (905)</w:t>
      </w:r>
    </w:p>
    <w:p w14:paraId="79F6D5D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5     (module* adj6 instruct*).mp. (347)</w:t>
      </w:r>
    </w:p>
    <w:p w14:paraId="0D7591C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6     (application* adj6 educat*).mp. (2998)</w:t>
      </w:r>
    </w:p>
    <w:p w14:paraId="7266A45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7     (application* adj6 train*).mp. (3380)</w:t>
      </w:r>
    </w:p>
    <w:p w14:paraId="66BC3D2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8     (application* adj6 learn*).mp. (4125)</w:t>
      </w:r>
    </w:p>
    <w:p w14:paraId="5E83ECF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9     (application* adj6 teach*).mp. (1026)</w:t>
      </w:r>
    </w:p>
    <w:p w14:paraId="0625D49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0     (application* adj6 instruct*).mp. (679)</w:t>
      </w:r>
    </w:p>
    <w:p w14:paraId="74593BB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1     (video* adj6 educat*).mp. (2627)</w:t>
      </w:r>
    </w:p>
    <w:p w14:paraId="1E5477F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22     (video* adj6 train*).mp. (2840)</w:t>
      </w:r>
    </w:p>
    <w:p w14:paraId="298AA66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3     (video* adj6 learn*).mp. (1509)</w:t>
      </w:r>
    </w:p>
    <w:p w14:paraId="471DAFC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4     (video* adj6 teach*).mp. (2244)</w:t>
      </w:r>
    </w:p>
    <w:p w14:paraId="58EE402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5     (video* adj6 instruct*).mp. (1436)</w:t>
      </w:r>
    </w:p>
    <w:p w14:paraId="471F517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6     (video* adj6 course*).mp. (466)</w:t>
      </w:r>
    </w:p>
    <w:p w14:paraId="1783FD8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7     (video* adj6 class??).mp. (356)</w:t>
      </w:r>
    </w:p>
    <w:p w14:paraId="3DA29EC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8     didactic.mp. (7003)</w:t>
      </w:r>
    </w:p>
    <w:p w14:paraId="22B1231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9     (lecture? or lecturing).mp. (33870)</w:t>
      </w:r>
    </w:p>
    <w:p w14:paraId="009CD09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0     hands-on.mp. (6197)</w:t>
      </w:r>
    </w:p>
    <w:p w14:paraId="1AFA645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1     peer-to-peer.mp. (1240)</w:t>
      </w:r>
    </w:p>
    <w:p w14:paraId="12E8BF7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2     problem-based.mp. (10324)</w:t>
      </w:r>
    </w:p>
    <w:p w14:paraId="060522D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3     (interactive adj6 educat*).mp. (1769)</w:t>
      </w:r>
    </w:p>
    <w:p w14:paraId="0E173B1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4     (interactive adj6 train*).mp. (1088)</w:t>
      </w:r>
    </w:p>
    <w:p w14:paraId="2C427F1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5     (interactive adj6 learn*).mp. (1747)</w:t>
      </w:r>
    </w:p>
    <w:p w14:paraId="0E1176A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6     (interactive adj6 teach*).mp. (1033)</w:t>
      </w:r>
    </w:p>
    <w:p w14:paraId="4F007FE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7     (interactive adj6 instruct*).mp. (381)</w:t>
      </w:r>
    </w:p>
    <w:p w14:paraId="613688D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8     (interactive adj6 course*).mp. (408)</w:t>
      </w:r>
    </w:p>
    <w:p w14:paraId="042D1ED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9     (interactive adj6 class??).mp. (181)</w:t>
      </w:r>
    </w:p>
    <w:p w14:paraId="5205CDF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0     (real-world adj6 educat*).mp. (100)</w:t>
      </w:r>
    </w:p>
    <w:p w14:paraId="43BA5F3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1     (real-world adj6 train*).mp. (265)</w:t>
      </w:r>
    </w:p>
    <w:p w14:paraId="5FE43B9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2     (real-world adj6 learn*).mp. (422)</w:t>
      </w:r>
    </w:p>
    <w:p w14:paraId="51CFE66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3     (real-world adj6 teach*).mp. (59)</w:t>
      </w:r>
    </w:p>
    <w:p w14:paraId="2FC7CF1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4     (real-world adj6 instruct*).mp. (32)</w:t>
      </w:r>
    </w:p>
    <w:p w14:paraId="1F61A4D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5     simulat*.mp. (620358)</w:t>
      </w:r>
    </w:p>
    <w:p w14:paraId="7FFD980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6     realistic environment*.mp. (463)</w:t>
      </w:r>
    </w:p>
    <w:p w14:paraId="3EBD5EA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7     (learn* adj6 environment*).mp. (9524)</w:t>
      </w:r>
    </w:p>
    <w:p w14:paraId="01E4923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8     (teach* adj6 environment*).mp. (2067)</w:t>
      </w:r>
    </w:p>
    <w:p w14:paraId="38CA439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9     (educat* adj6 environment*).mp. (8095)</w:t>
      </w:r>
    </w:p>
    <w:p w14:paraId="4290ACA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0     (instruct* adj6 environment*).mp. (522)</w:t>
      </w:r>
    </w:p>
    <w:p w14:paraId="433BC87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1     (blended adj6 train*).mp. (120)</w:t>
      </w:r>
    </w:p>
    <w:p w14:paraId="6785B87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2     (blended adj6 learn*).mp. (732)</w:t>
      </w:r>
    </w:p>
    <w:p w14:paraId="1001D0F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3     (blended adj6 educat*).mp. (179)</w:t>
      </w:r>
    </w:p>
    <w:p w14:paraId="30BB897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54     (blended adj6 teach*).mp. (125)</w:t>
      </w:r>
    </w:p>
    <w:p w14:paraId="2595C1B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5     (blended adj6 instruct*).mp. (33)</w:t>
      </w:r>
    </w:p>
    <w:p w14:paraId="7D34A23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6     (blended adj6 course?).mp. (156)</w:t>
      </w:r>
    </w:p>
    <w:p w14:paraId="67407FB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7     (blended adj6 class??).mp. (24)</w:t>
      </w:r>
    </w:p>
    <w:p w14:paraId="3071221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8     (blended adj6 modalit*).mp. (10)</w:t>
      </w:r>
    </w:p>
    <w:p w14:paraId="7F35C18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9     (hybrid adj6 train*).mp. (371)</w:t>
      </w:r>
    </w:p>
    <w:p w14:paraId="4C4ECEA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0     (hybrid adj6 learn*).mp. (547)</w:t>
      </w:r>
    </w:p>
    <w:p w14:paraId="0659EE4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1     (hybrid adj6 educat*).mp. (98)</w:t>
      </w:r>
    </w:p>
    <w:p w14:paraId="4317C47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2     (hybrid adj6 teach*).mp. (63)</w:t>
      </w:r>
    </w:p>
    <w:p w14:paraId="01D8971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3     (hybrid adj6 instruct*).mp. (61)</w:t>
      </w:r>
    </w:p>
    <w:p w14:paraId="6D293E5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4     (hybrid adj6 course?).mp. (156)</w:t>
      </w:r>
    </w:p>
    <w:p w14:paraId="6249B2E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5     (hybrid adj6 class??).mp. (1123)</w:t>
      </w:r>
    </w:p>
    <w:p w14:paraId="4060245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6     (hybrid* adj6 modalit*).mp. (392)</w:t>
      </w:r>
    </w:p>
    <w:p w14:paraId="435F568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7     or/19-166 (949399)</w:t>
      </w:r>
    </w:p>
    <w:p w14:paraId="3B875DF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8     18 and 167 (3993)</w:t>
      </w:r>
    </w:p>
    <w:p w14:paraId="532CE6A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9     implement*.mp. (460082)</w:t>
      </w:r>
    </w:p>
    <w:p w14:paraId="7C98B22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0     inaugurat*.mp. (1357)</w:t>
      </w:r>
    </w:p>
    <w:p w14:paraId="08F6C80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1     (tech* adj4 adopt*).mp. (8505)</w:t>
      </w:r>
    </w:p>
    <w:p w14:paraId="7E6469D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2     (system* adj4 adopt*).mp. (5503)</w:t>
      </w:r>
    </w:p>
    <w:p w14:paraId="6D3C566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3     (ehr adj4 adopt*).mp. (409)</w:t>
      </w:r>
    </w:p>
    <w:p w14:paraId="3ECAD75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4     (emr adj4 adopt*).mp. (149)</w:t>
      </w:r>
    </w:p>
    <w:p w14:paraId="06B3706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5     (epr adj4 adopt*).mp. (23)</w:t>
      </w:r>
    </w:p>
    <w:p w14:paraId="2CEB224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6     (ehmr adj4 adopt*).mp. (0)</w:t>
      </w:r>
    </w:p>
    <w:p w14:paraId="538F3DA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7     uptake.mp. (372177)</w:t>
      </w:r>
    </w:p>
    <w:p w14:paraId="393E436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8     rollout.mp. (885)</w:t>
      </w:r>
    </w:p>
    <w:p w14:paraId="24ABD42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9     launch???.mp. (25019)</w:t>
      </w:r>
    </w:p>
    <w:p w14:paraId="6EF6B5E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0     or/169-179 (860278)</w:t>
      </w:r>
    </w:p>
    <w:p w14:paraId="09AE5C8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1     168 and 180 (960)</w:t>
      </w:r>
    </w:p>
    <w:p w14:paraId="012084A2" w14:textId="77777777" w:rsidR="00AA161D" w:rsidRDefault="00AA161D" w:rsidP="00AA161D">
      <w:pPr>
        <w:rPr>
          <w:rFonts w:ascii="Arial Unicode MS" w:eastAsia="Arial Unicode MS" w:hAnsi="Arial Unicode MS" w:cs="Arial Unicode MS"/>
          <w:sz w:val="20"/>
        </w:rPr>
      </w:pPr>
    </w:p>
    <w:p w14:paraId="578CE94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53DF46DA" w14:textId="77777777" w:rsidR="00AA161D" w:rsidRDefault="00AA161D" w:rsidP="00AA161D">
      <w:pPr>
        <w:rPr>
          <w:rFonts w:ascii="Arial Unicode MS" w:eastAsia="Arial Unicode MS" w:hAnsi="Arial Unicode MS" w:cs="Arial Unicode MS"/>
          <w:sz w:val="20"/>
        </w:rPr>
      </w:pPr>
    </w:p>
    <w:p w14:paraId="37AE059E" w14:textId="77777777" w:rsidR="00AA161D" w:rsidRDefault="00AA161D" w:rsidP="00AA161D">
      <w:pPr>
        <w:rPr>
          <w:rFonts w:ascii="Arial Unicode MS" w:eastAsia="Arial Unicode MS" w:hAnsi="Arial Unicode MS" w:cs="Arial Unicode MS"/>
          <w:sz w:val="20"/>
        </w:rPr>
      </w:pPr>
    </w:p>
    <w:p w14:paraId="2A1A51DF" w14:textId="77777777" w:rsidR="00AA161D" w:rsidRDefault="00AA161D" w:rsidP="00AA161D">
      <w:pPr>
        <w:rPr>
          <w:rFonts w:ascii="Arial Unicode MS" w:eastAsia="Arial Unicode MS" w:hAnsi="Arial Unicode MS" w:cs="Arial Unicode MS"/>
          <w:sz w:val="20"/>
        </w:rPr>
      </w:pPr>
    </w:p>
    <w:p w14:paraId="4EC398D3" w14:textId="77777777" w:rsidR="00AA161D" w:rsidRDefault="00AA161D" w:rsidP="00AA161D">
      <w:pPr>
        <w:rPr>
          <w:rFonts w:ascii="Arial Unicode MS" w:eastAsia="Arial Unicode MS" w:hAnsi="Arial Unicode MS" w:cs="Arial Unicode MS"/>
          <w:sz w:val="20"/>
        </w:rPr>
      </w:pPr>
    </w:p>
    <w:p w14:paraId="40CAB510" w14:textId="77777777" w:rsidR="00AA161D" w:rsidRDefault="00AA161D" w:rsidP="00AA161D">
      <w:pPr>
        <w:rPr>
          <w:rFonts w:ascii="Arial Unicode MS" w:eastAsia="Arial Unicode MS" w:hAnsi="Arial Unicode MS" w:cs="Arial Unicode MS"/>
          <w:sz w:val="20"/>
        </w:rPr>
      </w:pPr>
    </w:p>
    <w:p w14:paraId="3B90FB8F" w14:textId="77777777" w:rsidR="00AA161D" w:rsidRDefault="00AA161D">
      <w:pPr>
        <w:rPr>
          <w:lang w:val="en-US"/>
        </w:rPr>
      </w:pPr>
      <w:r>
        <w:rPr>
          <w:lang w:val="en-US"/>
        </w:rPr>
        <w:t>November 19, 2019</w:t>
      </w:r>
    </w:p>
    <w:p w14:paraId="440F6122" w14:textId="77777777" w:rsidR="00AA161D" w:rsidRDefault="00AA161D">
      <w:pPr>
        <w:rPr>
          <w:lang w:val="en-US"/>
        </w:rPr>
      </w:pPr>
    </w:p>
    <w:p w14:paraId="1D0E3A6F" w14:textId="77777777" w:rsidR="00AA161D" w:rsidRDefault="00AA161D" w:rsidP="00AA161D">
      <w:r>
        <w:rPr>
          <w:rFonts w:ascii="Arial Unicode MS" w:eastAsia="Arial Unicode MS" w:hAnsi="Arial Unicode MS" w:cs="Arial Unicode MS"/>
          <w:sz w:val="20"/>
        </w:rPr>
        <w:t>Database: Embase Classic+Embase &lt;1947 to 2019 November 15&gt;</w:t>
      </w:r>
    </w:p>
    <w:p w14:paraId="45E4691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669FD2F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1C6C6DF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     electronic medical record/ (52056)</w:t>
      </w:r>
    </w:p>
    <w:p w14:paraId="06C3BE0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     electronic health record/ (14135)</w:t>
      </w:r>
    </w:p>
    <w:p w14:paraId="1E5ED55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     electronic patient record/ (1967)</w:t>
      </w:r>
    </w:p>
    <w:p w14:paraId="372B0B3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     medical information system/ (20376)</w:t>
      </w:r>
    </w:p>
    <w:p w14:paraId="09597DE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     nursing information system/ (74)</w:t>
      </w:r>
    </w:p>
    <w:p w14:paraId="493F6FE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     electronic health record?.ti,kw,hw. (18639)</w:t>
      </w:r>
    </w:p>
    <w:p w14:paraId="21B546E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     electronic medical record?.ti,kw,hw. (54491)</w:t>
      </w:r>
    </w:p>
    <w:p w14:paraId="426E4FD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     electronic hospital record?.ti,kw,hw. (9)</w:t>
      </w:r>
    </w:p>
    <w:p w14:paraId="1CFA5E0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     electronic patient record?.ti,kw,hw. (2762)</w:t>
      </w:r>
    </w:p>
    <w:p w14:paraId="4BF5E15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     health information system?.ti,kw,hw. (1378)</w:t>
      </w:r>
    </w:p>
    <w:p w14:paraId="32D3E78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     computer* health record?.ti,kw,hw. (3)</w:t>
      </w:r>
    </w:p>
    <w:p w14:paraId="0665329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     computer* medical record?.ti,kw,hw. (421)</w:t>
      </w:r>
    </w:p>
    <w:p w14:paraId="7352352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     computer* hospital record?.ti,kw,hw. (0)</w:t>
      </w:r>
    </w:p>
    <w:p w14:paraId="33CCF2E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     computer* patient record?.ti,kw,hw. (215)</w:t>
      </w:r>
    </w:p>
    <w:p w14:paraId="588F5F8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     hospital?? information system?.ti,kw,hw. (20633)</w:t>
      </w:r>
    </w:p>
    <w:p w14:paraId="0F4FE50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     clinic?? information system?.ti,kw,hw. (668)</w:t>
      </w:r>
    </w:p>
    <w:p w14:paraId="07121F7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     electronic health medical record?.ti,kw,hw. (0)</w:t>
      </w:r>
    </w:p>
    <w:p w14:paraId="5D4E4E4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     electronic hospital medical record?.ti,kw,hw. (0)</w:t>
      </w:r>
    </w:p>
    <w:p w14:paraId="201EEF0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9     record? system?.ti,kw,hw. (2805)</w:t>
      </w:r>
    </w:p>
    <w:p w14:paraId="5DC4166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0     (ehr or emr or epr or ehmr).ti,kw,hw. (12685)</w:t>
      </w:r>
    </w:p>
    <w:p w14:paraId="469CAF8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1     or/1-20 (119134)</w:t>
      </w:r>
    </w:p>
    <w:p w14:paraId="0407CCA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2     exp teaching/ (97387)</w:t>
      </w:r>
    </w:p>
    <w:p w14:paraId="3A42017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3     education/ (427175)</w:t>
      </w:r>
    </w:p>
    <w:p w14:paraId="11404A2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24     educational model/ (8118)</w:t>
      </w:r>
    </w:p>
    <w:p w14:paraId="6A691B3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5     educational technology/ (3002)</w:t>
      </w:r>
    </w:p>
    <w:p w14:paraId="5D4632D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6     in service training/ (16156)</w:t>
      </w:r>
    </w:p>
    <w:p w14:paraId="691A74B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7     in-person.mp. (14482)</w:t>
      </w:r>
    </w:p>
    <w:p w14:paraId="36FBA8C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8     inperson.mp. (348)</w:t>
      </w:r>
    </w:p>
    <w:p w14:paraId="6F86CB8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29     (face-to-face adj6 train*).mp. (1221)</w:t>
      </w:r>
    </w:p>
    <w:p w14:paraId="213A25A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0     (face-to-face adj6 educat*).mp. (883)</w:t>
      </w:r>
    </w:p>
    <w:p w14:paraId="4EC4239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1     (face-to-face adj6 learn*).mp. (531)</w:t>
      </w:r>
    </w:p>
    <w:p w14:paraId="5596CF4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2     (face-to-face adj6 teach*).mp. (357)</w:t>
      </w:r>
    </w:p>
    <w:p w14:paraId="159A5B5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3     (face-to-face adj6 instruct*).mp. (198)</w:t>
      </w:r>
    </w:p>
    <w:p w14:paraId="5DAFDBB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4     (face-to-face adj6 course?).mp. (258)</w:t>
      </w:r>
    </w:p>
    <w:p w14:paraId="3E8C1E7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5     (face-to-face adj6 class??).mp. (103)</w:t>
      </w:r>
    </w:p>
    <w:p w14:paraId="207AB80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6     (one-on-one adj6 train*).mp. (312)</w:t>
      </w:r>
    </w:p>
    <w:p w14:paraId="1EF24F0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7     (one-on-one adj6 educat*).mp. (379)</w:t>
      </w:r>
    </w:p>
    <w:p w14:paraId="50CF077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8     (one-on-one adj6 learn*).mp. (59)</w:t>
      </w:r>
    </w:p>
    <w:p w14:paraId="315DB84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39     (one-on-one adj6 teach*).mp. (158)</w:t>
      </w:r>
    </w:p>
    <w:p w14:paraId="7373F63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0     (one-on-one adj6 instruct*).mp. (109)</w:t>
      </w:r>
    </w:p>
    <w:p w14:paraId="42B9046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1     (individual* adj6 train*).mp. (14840)</w:t>
      </w:r>
    </w:p>
    <w:p w14:paraId="4EE9CED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2     (individual* adj6 educat*).mp. (13597)</w:t>
      </w:r>
    </w:p>
    <w:p w14:paraId="7AB0BA2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3     (individual* adj6 learn*).mp. (9219)</w:t>
      </w:r>
    </w:p>
    <w:p w14:paraId="68E2AF9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4     (individual* adj6 teach*).mp. (2401)</w:t>
      </w:r>
    </w:p>
    <w:p w14:paraId="5B7798C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5     (individual* adj6 instruct*).mp. (2036)</w:t>
      </w:r>
    </w:p>
    <w:p w14:paraId="162C474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6     (group? adj6 train*).mp. (44639)</w:t>
      </w:r>
    </w:p>
    <w:p w14:paraId="3BB86CB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7     (group? adj6 educat*).mp. (36605)</w:t>
      </w:r>
    </w:p>
    <w:p w14:paraId="2D2F086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8     (group? adj6 learn*).mp. (14928)</w:t>
      </w:r>
    </w:p>
    <w:p w14:paraId="006287E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49     (group? adj6 teach*).mp. (7704)</w:t>
      </w:r>
    </w:p>
    <w:p w14:paraId="5F036D2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0     (group? adj6 instruct*).mp. (6338)</w:t>
      </w:r>
    </w:p>
    <w:p w14:paraId="217F1D4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1     (session? adj6 train*).mp. (26000)</w:t>
      </w:r>
    </w:p>
    <w:p w14:paraId="2493FAA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2     (session? adj6 educat*).mp. (11244)</w:t>
      </w:r>
    </w:p>
    <w:p w14:paraId="5C04814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3     (session? adj6 learn*).mp. (4814)</w:t>
      </w:r>
    </w:p>
    <w:p w14:paraId="33E191F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4     (session? adj6 teach*).mp. (4043)</w:t>
      </w:r>
    </w:p>
    <w:p w14:paraId="6FA9512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5     (session? adj6 instruct*).mp. (1622)</w:t>
      </w:r>
    </w:p>
    <w:p w14:paraId="4D9BF7C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56     classroom.mp. (17198)</w:t>
      </w:r>
    </w:p>
    <w:p w14:paraId="737D4B4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7     (teach* adj4 modalit*).mp. (691)</w:t>
      </w:r>
    </w:p>
    <w:p w14:paraId="28BD052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8     (teach* adj4 format*).mp. (879)</w:t>
      </w:r>
    </w:p>
    <w:p w14:paraId="767AC16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59     (learn* adj4 modalit*).mp. (943)</w:t>
      </w:r>
    </w:p>
    <w:p w14:paraId="5E5A039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0     (learn* adj4 format*).mp. (2709)</w:t>
      </w:r>
    </w:p>
    <w:p w14:paraId="3E480E1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1     (train* adj4 modalit*).mp. (1865)</w:t>
      </w:r>
    </w:p>
    <w:p w14:paraId="6D528E6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2     (train* adj4 format*).mp. (1460)</w:t>
      </w:r>
    </w:p>
    <w:p w14:paraId="132F03A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3     (educat* adj4 modalit*).mp. (896)</w:t>
      </w:r>
    </w:p>
    <w:p w14:paraId="0DAB001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4     (educat* adj4 format*).mp. (1558)</w:t>
      </w:r>
    </w:p>
    <w:p w14:paraId="742F72E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5     (multimodal* adj6 educat*).mp. (451)</w:t>
      </w:r>
    </w:p>
    <w:p w14:paraId="5B5908F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6     (multi-modal* adj6 educat*).mp. (121)</w:t>
      </w:r>
    </w:p>
    <w:p w14:paraId="01BA23A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7     (multimodal* adj6 teach*).mp. (108)</w:t>
      </w:r>
    </w:p>
    <w:p w14:paraId="5CF7A14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8     (multi-modal* adj6 teach*).mp. (34)</w:t>
      </w:r>
    </w:p>
    <w:p w14:paraId="22F2FD2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69     (multimodal* adj6 learn*).mp. (535)</w:t>
      </w:r>
    </w:p>
    <w:p w14:paraId="5EE7BD2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0     (multi-modal* adj6 learn*).mp. (167)</w:t>
      </w:r>
    </w:p>
    <w:p w14:paraId="7B4F78A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1     (multimodal* adj6 instruct*).mp. (39)</w:t>
      </w:r>
    </w:p>
    <w:p w14:paraId="32D4541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2     (multi-modal* adj6 instruct*).mp. (8)</w:t>
      </w:r>
    </w:p>
    <w:p w14:paraId="16AAE3D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3     (multimodal* adj6 train*).mp. (486)</w:t>
      </w:r>
    </w:p>
    <w:p w14:paraId="34F2FDF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4     (multi-modal* adj6 train*).mp. (135)</w:t>
      </w:r>
    </w:p>
    <w:p w14:paraId="69054D7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5     (combin* adj4 modalit* adj6 educat*).mp. (17)</w:t>
      </w:r>
    </w:p>
    <w:p w14:paraId="0B7A71B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6     (combin* adj4 modalit* adj6 teach*).mp. (12)</w:t>
      </w:r>
    </w:p>
    <w:p w14:paraId="7368D03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7     (combin* adj4 modalit* adj6 learn*).mp. (26)</w:t>
      </w:r>
    </w:p>
    <w:p w14:paraId="1707E4C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8     (combin* adj4 modalit* adj6 instruct*).mp. (6)</w:t>
      </w:r>
    </w:p>
    <w:p w14:paraId="24E0A59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79     (combin* adj4 modalit* adj6 train*).mp. (63)</w:t>
      </w:r>
    </w:p>
    <w:p w14:paraId="593DA95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0     (teach* adj6 material?).mp. (3968)</w:t>
      </w:r>
    </w:p>
    <w:p w14:paraId="2D9712E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1     (educat* adj6 material?).mp. (12657)</w:t>
      </w:r>
    </w:p>
    <w:p w14:paraId="17BCF1A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2     (train* adj6 material?).mp. (5740)</w:t>
      </w:r>
    </w:p>
    <w:p w14:paraId="468F3CF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3     (online adj6 train*).mp. (3328)</w:t>
      </w:r>
    </w:p>
    <w:p w14:paraId="002239B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4     (online adj6 learn*).mp. (4338)</w:t>
      </w:r>
    </w:p>
    <w:p w14:paraId="3C0C78C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5     (online adj6 teach*).mp. (1244)</w:t>
      </w:r>
    </w:p>
    <w:p w14:paraId="4582EBB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6     (online adj6 instruct*).mp. (1711)</w:t>
      </w:r>
    </w:p>
    <w:p w14:paraId="4A9AEB1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7     (online adj6 course).mp. (1720)</w:t>
      </w:r>
    </w:p>
    <w:p w14:paraId="343A5A2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88     (online adj6 class??).mp. (491)</w:t>
      </w:r>
    </w:p>
    <w:p w14:paraId="3DA160D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89     e?learn*.mp. (626)</w:t>
      </w:r>
    </w:p>
    <w:p w14:paraId="730DB7D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0     (online adj6 educat*).mp. (5013)</w:t>
      </w:r>
    </w:p>
    <w:p w14:paraId="70522D0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1     (portal adj6 train*).mp. (138)</w:t>
      </w:r>
    </w:p>
    <w:p w14:paraId="1B96973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2     (portal adj6 learn*).mp. (158)</w:t>
      </w:r>
    </w:p>
    <w:p w14:paraId="7B334CC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3     (portal adj6 teach*).mp. (35)</w:t>
      </w:r>
    </w:p>
    <w:p w14:paraId="7A15528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4     (portal adj6 instruct*).mp. (15)</w:t>
      </w:r>
    </w:p>
    <w:p w14:paraId="1F0CA03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5     (portal adj6 educat*).mp. (247)</w:t>
      </w:r>
    </w:p>
    <w:p w14:paraId="426A883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6     webinar*.mp. (1145)</w:t>
      </w:r>
    </w:p>
    <w:p w14:paraId="0BF7741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7     workshop*.mp. (72287)</w:t>
      </w:r>
    </w:p>
    <w:p w14:paraId="2F2DDB0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8     tutorial?.mp. (7588)</w:t>
      </w:r>
    </w:p>
    <w:p w14:paraId="0D39076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99     instructor*.mp. (10764)</w:t>
      </w:r>
    </w:p>
    <w:p w14:paraId="5FDE663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0     (web-based adj6 educat*).mp. (1697)</w:t>
      </w:r>
    </w:p>
    <w:p w14:paraId="72043DB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1     (web-based adj6 train*).mp. (1181)</w:t>
      </w:r>
    </w:p>
    <w:p w14:paraId="27C0B1B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2     (web-based adj6 learn*).mp. (1182)</w:t>
      </w:r>
    </w:p>
    <w:p w14:paraId="266E3BF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3     (web-based adj6 teach*).mp. (523)</w:t>
      </w:r>
    </w:p>
    <w:p w14:paraId="6DFED94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4     (web-based adj6 instruct*).mp. (291)</w:t>
      </w:r>
    </w:p>
    <w:p w14:paraId="64E175B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5     (web-based adj6 course*).mp. (463)</w:t>
      </w:r>
    </w:p>
    <w:p w14:paraId="386EDFD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6     (web-based adj6 class??).mp. (67)</w:t>
      </w:r>
    </w:p>
    <w:p w14:paraId="108E824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7     (distance adj6 educat*).mp. (2039)</w:t>
      </w:r>
    </w:p>
    <w:p w14:paraId="46283CE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8     (distance adj6 train*).mp. (2109)</w:t>
      </w:r>
    </w:p>
    <w:p w14:paraId="10B5275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09     (distance adj6 learn*).mp. (2596)</w:t>
      </w:r>
    </w:p>
    <w:p w14:paraId="10B3CC2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0     (distance adj6 teach*).mp. (269)</w:t>
      </w:r>
    </w:p>
    <w:p w14:paraId="5CAC35A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1     (distance adj6 instruct*).mp. (192)</w:t>
      </w:r>
    </w:p>
    <w:p w14:paraId="5592618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2     (remote adj6 educat*).mp. (558)</w:t>
      </w:r>
    </w:p>
    <w:p w14:paraId="6BB4D53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3     (remote adj6 train*).mp. (699)</w:t>
      </w:r>
    </w:p>
    <w:p w14:paraId="13651A1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4     (remote adj6 learn*).mp. (378)</w:t>
      </w:r>
    </w:p>
    <w:p w14:paraId="28A5CBB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5     (remote adj6 teach*).mp. (133)</w:t>
      </w:r>
    </w:p>
    <w:p w14:paraId="7B85785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6     (remote adj6 instruct*).mp. (91)</w:t>
      </w:r>
    </w:p>
    <w:p w14:paraId="4A6645F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7     (module* adj6 educat*).mp. (2707)</w:t>
      </w:r>
    </w:p>
    <w:p w14:paraId="5096328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8     (module* adj6 train*).mp. (3264)</w:t>
      </w:r>
    </w:p>
    <w:p w14:paraId="2D1C2D5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19     (module* adj6 learn*).mp. (3323)</w:t>
      </w:r>
    </w:p>
    <w:p w14:paraId="2D036DF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20     (module* adj6 teach*).mp. (1459)</w:t>
      </w:r>
    </w:p>
    <w:p w14:paraId="779D978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1     (module* adj6 instruct*).mp. (553)</w:t>
      </w:r>
    </w:p>
    <w:p w14:paraId="73CA31B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2     (application* adj6 educat*).mp. (4046)</w:t>
      </w:r>
    </w:p>
    <w:p w14:paraId="2EE20B1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3     (application* adj6 train*).mp. (4738)</w:t>
      </w:r>
    </w:p>
    <w:p w14:paraId="30CFD0C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4     (application* adj6 learn*).mp. (5169)</w:t>
      </w:r>
    </w:p>
    <w:p w14:paraId="2F88A22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5     (application* adj6 teach*).mp. (1433)</w:t>
      </w:r>
    </w:p>
    <w:p w14:paraId="27C19FC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6     (application* adj6 instruct*).mp. (908)</w:t>
      </w:r>
    </w:p>
    <w:p w14:paraId="4A1BD84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7     (video* adj6 educat*).mp. (4646)</w:t>
      </w:r>
    </w:p>
    <w:p w14:paraId="2944279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8     (video* adj6 train*).mp. (5347)</w:t>
      </w:r>
    </w:p>
    <w:p w14:paraId="36AF3D2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29     (video* adj6 learn*).mp. (2547)</w:t>
      </w:r>
    </w:p>
    <w:p w14:paraId="7BCA83B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0     (video* adj6 teach*).mp. (3643)</w:t>
      </w:r>
    </w:p>
    <w:p w14:paraId="232D0A2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1     (video* adj6 instruct*).mp. (2261)</w:t>
      </w:r>
    </w:p>
    <w:p w14:paraId="11EB7D5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2     (video* adj6 course*).mp. (818)</w:t>
      </w:r>
    </w:p>
    <w:p w14:paraId="12355B0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3     (video* adj6 class??).mp. (519)</w:t>
      </w:r>
    </w:p>
    <w:p w14:paraId="23F1501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4     didactic.mp. (12057)</w:t>
      </w:r>
    </w:p>
    <w:p w14:paraId="7B9A5F9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5     (lecture? or lecturing).mp. (40459)</w:t>
      </w:r>
    </w:p>
    <w:p w14:paraId="6C51160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6     hands-on.mp. (10690)</w:t>
      </w:r>
    </w:p>
    <w:p w14:paraId="7DC67748"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7     peer-to-peer.mp. (1819)</w:t>
      </w:r>
    </w:p>
    <w:p w14:paraId="41DB11A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8     problem-based.mp. (10126)</w:t>
      </w:r>
    </w:p>
    <w:p w14:paraId="0C40D6F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39     (interactive adj6 educat*).mp. (2846)</w:t>
      </w:r>
    </w:p>
    <w:p w14:paraId="2E83640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0     (interactive adj6 train*).mp. (1774)</w:t>
      </w:r>
    </w:p>
    <w:p w14:paraId="01A2018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1     (interactive adj6 learn*).mp. (2785)</w:t>
      </w:r>
    </w:p>
    <w:p w14:paraId="3F21FB8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2     (interactive adj6 teach*).mp. (1581)</w:t>
      </w:r>
    </w:p>
    <w:p w14:paraId="15BB2F3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3     (interactive adj6 instruct*).mp. (523)</w:t>
      </w:r>
    </w:p>
    <w:p w14:paraId="490EB5E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4     (interactive adj6 course*).mp. (657)</w:t>
      </w:r>
    </w:p>
    <w:p w14:paraId="546655B5"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5     (interactive adj6 class??).mp. (281)</w:t>
      </w:r>
    </w:p>
    <w:p w14:paraId="74F2F05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6     (real-world adj6 educat*).mp. (136)</w:t>
      </w:r>
    </w:p>
    <w:p w14:paraId="26FA656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7     (real-world adj6 train*).mp. (339)</w:t>
      </w:r>
    </w:p>
    <w:p w14:paraId="6F105A8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8     (real-world adj6 learn*).mp. (496)</w:t>
      </w:r>
    </w:p>
    <w:p w14:paraId="616D1B5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49     (real-world adj6 teach*).mp. (73)</w:t>
      </w:r>
    </w:p>
    <w:p w14:paraId="31BFE5F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0     (real-world adj6 instruct*).mp. (34)</w:t>
      </w:r>
    </w:p>
    <w:p w14:paraId="29E57E5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1     simulat*.mp. (612811)</w:t>
      </w:r>
    </w:p>
    <w:p w14:paraId="642C61A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52     realistic environment*.mp. (512)</w:t>
      </w:r>
    </w:p>
    <w:p w14:paraId="15AB87F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3     (learn* adj6 environment*).mp. (13464)</w:t>
      </w:r>
    </w:p>
    <w:p w14:paraId="708C7E2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4     (teach* adj6 environment*).mp. (3031)</w:t>
      </w:r>
    </w:p>
    <w:p w14:paraId="58CF7893"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5     (educat* adj6 environment*).mp. (16510)</w:t>
      </w:r>
    </w:p>
    <w:p w14:paraId="2A518F6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6     (instruct* adj6 environment*).mp. (679)</w:t>
      </w:r>
    </w:p>
    <w:p w14:paraId="15F7EAE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7     (blended adj6 train*).mp. (185)</w:t>
      </w:r>
    </w:p>
    <w:p w14:paraId="62FBF43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8     (blended adj6 learn*).mp. (1063)</w:t>
      </w:r>
    </w:p>
    <w:p w14:paraId="76D3C5D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59     (blended adj6 educat*).mp. (213)</w:t>
      </w:r>
    </w:p>
    <w:p w14:paraId="3559418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0     (blended adj6 teach*).mp. (182)</w:t>
      </w:r>
    </w:p>
    <w:p w14:paraId="3C3417C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1     (blended adj6 instruct*).mp. (47)</w:t>
      </w:r>
    </w:p>
    <w:p w14:paraId="35814CE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2     (blended adj6 course?).mp. (237)</w:t>
      </w:r>
    </w:p>
    <w:p w14:paraId="3C6F9C9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3     (blended adj6 class??).mp. (32)</w:t>
      </w:r>
    </w:p>
    <w:p w14:paraId="20D858C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4     (blended adj6 modalit*).mp. (13)</w:t>
      </w:r>
    </w:p>
    <w:p w14:paraId="26D29C0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5     (hybrid adj6 train*).mp. (500)</w:t>
      </w:r>
    </w:p>
    <w:p w14:paraId="78B90BF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6     (hybrid adj6 learn*).mp. (736)</w:t>
      </w:r>
    </w:p>
    <w:p w14:paraId="6E0DD96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7     (hybrid adj6 educat*).mp. (139)</w:t>
      </w:r>
    </w:p>
    <w:p w14:paraId="24592A7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8     (hybrid adj6 teach*).mp. (91)</w:t>
      </w:r>
    </w:p>
    <w:p w14:paraId="0BBE008E"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69     (hybrid adj6 instruct*).mp. (73)</w:t>
      </w:r>
    </w:p>
    <w:p w14:paraId="1327F05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0     (hybrid adj6 course?).mp. (208)</w:t>
      </w:r>
    </w:p>
    <w:p w14:paraId="7E3C58F9"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1     (hybrid adj6 class??).mp. (1122)</w:t>
      </w:r>
    </w:p>
    <w:p w14:paraId="6C2E561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2     (hybrid* adj6 modalit*).mp. (592)</w:t>
      </w:r>
    </w:p>
    <w:p w14:paraId="48A8D611"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3     or/22-172 (1419903)</w:t>
      </w:r>
    </w:p>
    <w:p w14:paraId="102928D0"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4     21 and 173 (8805)</w:t>
      </w:r>
    </w:p>
    <w:p w14:paraId="160F76D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5     implement*.mp. (606140)</w:t>
      </w:r>
    </w:p>
    <w:p w14:paraId="6A4F410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6     inaugurat*.mp. (1928)</w:t>
      </w:r>
    </w:p>
    <w:p w14:paraId="7D7E1CA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7     (tech* adj4 adopt*).mp. (11767)</w:t>
      </w:r>
    </w:p>
    <w:p w14:paraId="6A1E299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8     (system* adj4 adopt*).mp. (6944)</w:t>
      </w:r>
    </w:p>
    <w:p w14:paraId="222DF6C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79     (ehr adj4 adopt*).mp. (445)</w:t>
      </w:r>
    </w:p>
    <w:p w14:paraId="5861B66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0     (emr adj4 adopt*).mp. (195)</w:t>
      </w:r>
    </w:p>
    <w:p w14:paraId="379F02B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1     (epr adj4 adopt*).mp. (18)</w:t>
      </w:r>
    </w:p>
    <w:p w14:paraId="6A378E34"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2     (ehmr adj4 adopt*).mp. (0)</w:t>
      </w:r>
    </w:p>
    <w:p w14:paraId="7057406C"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3     uptake.mp. (523149)</w:t>
      </w:r>
    </w:p>
    <w:p w14:paraId="5E4F5FC6"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84     rollout.mp. (1344)</w:t>
      </w:r>
    </w:p>
    <w:p w14:paraId="261A288A"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5     launch???.mp. (36857)</w:t>
      </w:r>
    </w:p>
    <w:p w14:paraId="54920867"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6     or/175-185 (1167057)</w:t>
      </w:r>
    </w:p>
    <w:p w14:paraId="0159423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7     174 and 186 (2629)</w:t>
      </w:r>
    </w:p>
    <w:p w14:paraId="584D256B"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8     limit 187 to conference abstract status (1317)</w:t>
      </w:r>
    </w:p>
    <w:p w14:paraId="22A16EFD"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189     187 not 188 (1312)</w:t>
      </w:r>
    </w:p>
    <w:p w14:paraId="262B9B2E" w14:textId="77777777" w:rsidR="00AA161D" w:rsidRDefault="00AA161D" w:rsidP="00AA161D">
      <w:pPr>
        <w:rPr>
          <w:rFonts w:ascii="Arial Unicode MS" w:eastAsia="Arial Unicode MS" w:hAnsi="Arial Unicode MS" w:cs="Arial Unicode MS"/>
          <w:sz w:val="20"/>
        </w:rPr>
      </w:pPr>
    </w:p>
    <w:p w14:paraId="71ED012F"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2C53613C" w14:textId="77777777" w:rsidR="00AA161D" w:rsidRDefault="00AA161D" w:rsidP="00AA161D">
      <w:pPr>
        <w:rPr>
          <w:rFonts w:ascii="Arial Unicode MS" w:eastAsia="Arial Unicode MS" w:hAnsi="Arial Unicode MS" w:cs="Arial Unicode MS"/>
          <w:sz w:val="20"/>
        </w:rPr>
      </w:pPr>
    </w:p>
    <w:p w14:paraId="15C609B3" w14:textId="77777777" w:rsidR="00AA161D" w:rsidRDefault="00AA161D" w:rsidP="00AA161D">
      <w:pPr>
        <w:rPr>
          <w:rFonts w:ascii="Arial Unicode MS" w:eastAsia="Arial Unicode MS" w:hAnsi="Arial Unicode MS" w:cs="Arial Unicode MS"/>
          <w:sz w:val="20"/>
        </w:rPr>
      </w:pPr>
    </w:p>
    <w:tbl>
      <w:tblPr>
        <w:tblW w:w="21600" w:type="dxa"/>
        <w:tblCellMar>
          <w:left w:w="0" w:type="dxa"/>
          <w:right w:w="0" w:type="dxa"/>
        </w:tblCellMar>
        <w:tblLook w:val="04A0" w:firstRow="1" w:lastRow="0" w:firstColumn="1" w:lastColumn="0" w:noHBand="0" w:noVBand="1"/>
      </w:tblPr>
      <w:tblGrid>
        <w:gridCol w:w="21600"/>
      </w:tblGrid>
      <w:tr w:rsidR="00AA161D" w:rsidRPr="00A577D6" w14:paraId="7F7DE8E5" w14:textId="77777777" w:rsidTr="00584B77">
        <w:tc>
          <w:tcPr>
            <w:tcW w:w="0" w:type="auto"/>
            <w:tcBorders>
              <w:top w:val="nil"/>
              <w:left w:val="nil"/>
              <w:bottom w:val="nil"/>
              <w:right w:val="nil"/>
            </w:tcBorders>
            <w:shd w:val="clear" w:color="auto" w:fill="auto"/>
            <w:vAlign w:val="bottom"/>
            <w:hideMark/>
          </w:tcPr>
          <w:p w14:paraId="696ED5C4" w14:textId="77777777" w:rsidR="00AA161D" w:rsidRDefault="00AA161D" w:rsidP="00584B77">
            <w:r w:rsidRPr="00A577D6">
              <w:t>Friday, November 22, 2019 12:54:46 PM</w:t>
            </w:r>
          </w:p>
          <w:p w14:paraId="5C0BB3D1" w14:textId="77777777" w:rsidR="00AA161D" w:rsidRDefault="00AA161D" w:rsidP="00584B77">
            <w:r w:rsidRPr="00A577D6">
              <w:t>Interface - EBSCOhost Research Databases</w:t>
            </w:r>
            <w:r w:rsidRPr="00A577D6">
              <w:br/>
              <w:t>Search Screen - Advanced Search</w:t>
            </w:r>
            <w:r w:rsidRPr="00A577D6">
              <w:br/>
              <w:t>Database - CINAHL with Full Text</w:t>
            </w:r>
          </w:p>
          <w:p w14:paraId="47FE3D2E" w14:textId="77777777" w:rsidR="00AA161D" w:rsidRPr="00A577D6" w:rsidRDefault="00AA161D" w:rsidP="00584B77"/>
        </w:tc>
      </w:tr>
    </w:tbl>
    <w:p w14:paraId="1C5C9B92" w14:textId="77777777" w:rsidR="00AA161D" w:rsidRPr="00A577D6" w:rsidRDefault="00AA161D" w:rsidP="00AA161D">
      <w:pPr>
        <w:rPr>
          <w:vanish/>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46"/>
        <w:gridCol w:w="3402"/>
        <w:gridCol w:w="3969"/>
        <w:gridCol w:w="1134"/>
      </w:tblGrid>
      <w:tr w:rsidR="00AA161D" w:rsidRPr="00A577D6" w14:paraId="3AF7B7CC" w14:textId="77777777" w:rsidTr="00584B77">
        <w:tc>
          <w:tcPr>
            <w:tcW w:w="846" w:type="dxa"/>
            <w:shd w:val="clear" w:color="auto" w:fill="auto"/>
            <w:tcMar>
              <w:top w:w="90" w:type="dxa"/>
              <w:left w:w="90" w:type="dxa"/>
              <w:bottom w:w="90" w:type="dxa"/>
              <w:right w:w="90" w:type="dxa"/>
            </w:tcMar>
            <w:vAlign w:val="bottom"/>
            <w:hideMark/>
          </w:tcPr>
          <w:p w14:paraId="27C8E59D" w14:textId="77777777" w:rsidR="00AA161D" w:rsidRPr="00A577D6" w:rsidRDefault="00AA161D" w:rsidP="00584B77">
            <w:pPr>
              <w:rPr>
                <w:b/>
                <w:bCs/>
              </w:rPr>
            </w:pPr>
            <w:r w:rsidRPr="00A577D6">
              <w:rPr>
                <w:b/>
                <w:bCs/>
              </w:rPr>
              <w:t>#</w:t>
            </w:r>
          </w:p>
        </w:tc>
        <w:tc>
          <w:tcPr>
            <w:tcW w:w="3402" w:type="dxa"/>
            <w:shd w:val="clear" w:color="auto" w:fill="auto"/>
            <w:tcMar>
              <w:top w:w="90" w:type="dxa"/>
              <w:left w:w="90" w:type="dxa"/>
              <w:bottom w:w="90" w:type="dxa"/>
              <w:right w:w="90" w:type="dxa"/>
            </w:tcMar>
            <w:vAlign w:val="bottom"/>
            <w:hideMark/>
          </w:tcPr>
          <w:p w14:paraId="611D8D01" w14:textId="77777777" w:rsidR="00AA161D" w:rsidRPr="00A577D6" w:rsidRDefault="00AA161D" w:rsidP="00584B77">
            <w:pPr>
              <w:rPr>
                <w:b/>
                <w:bCs/>
              </w:rPr>
            </w:pPr>
            <w:r w:rsidRPr="00A577D6">
              <w:rPr>
                <w:b/>
                <w:bCs/>
              </w:rPr>
              <w:t>Query</w:t>
            </w:r>
          </w:p>
        </w:tc>
        <w:tc>
          <w:tcPr>
            <w:tcW w:w="3969" w:type="dxa"/>
            <w:shd w:val="clear" w:color="auto" w:fill="auto"/>
            <w:tcMar>
              <w:top w:w="90" w:type="dxa"/>
              <w:left w:w="90" w:type="dxa"/>
              <w:bottom w:w="90" w:type="dxa"/>
              <w:right w:w="90" w:type="dxa"/>
            </w:tcMar>
            <w:vAlign w:val="bottom"/>
            <w:hideMark/>
          </w:tcPr>
          <w:p w14:paraId="45B73874" w14:textId="77777777" w:rsidR="00AA161D" w:rsidRPr="00A577D6" w:rsidRDefault="00AA161D" w:rsidP="00584B77">
            <w:pPr>
              <w:rPr>
                <w:b/>
                <w:bCs/>
              </w:rPr>
            </w:pPr>
            <w:r w:rsidRPr="00A577D6">
              <w:rPr>
                <w:b/>
                <w:bCs/>
              </w:rPr>
              <w:t>Limiters/Expanders</w:t>
            </w:r>
          </w:p>
        </w:tc>
        <w:tc>
          <w:tcPr>
            <w:tcW w:w="1134" w:type="dxa"/>
            <w:shd w:val="clear" w:color="auto" w:fill="auto"/>
            <w:tcMar>
              <w:top w:w="90" w:type="dxa"/>
              <w:left w:w="90" w:type="dxa"/>
              <w:bottom w:w="90" w:type="dxa"/>
              <w:right w:w="90" w:type="dxa"/>
            </w:tcMar>
            <w:vAlign w:val="bottom"/>
            <w:hideMark/>
          </w:tcPr>
          <w:p w14:paraId="20FD92DC" w14:textId="77777777" w:rsidR="00AA161D" w:rsidRPr="00A577D6" w:rsidRDefault="00AA161D" w:rsidP="00584B77">
            <w:pPr>
              <w:rPr>
                <w:b/>
                <w:bCs/>
              </w:rPr>
            </w:pPr>
            <w:r w:rsidRPr="00A577D6">
              <w:rPr>
                <w:b/>
                <w:bCs/>
              </w:rPr>
              <w:t>Results</w:t>
            </w:r>
          </w:p>
        </w:tc>
      </w:tr>
      <w:tr w:rsidR="00AA161D" w:rsidRPr="00A577D6" w14:paraId="1C022971" w14:textId="77777777" w:rsidTr="00584B77">
        <w:tc>
          <w:tcPr>
            <w:tcW w:w="846" w:type="dxa"/>
            <w:shd w:val="clear" w:color="auto" w:fill="auto"/>
            <w:tcMar>
              <w:top w:w="90" w:type="dxa"/>
              <w:left w:w="90" w:type="dxa"/>
              <w:bottom w:w="90" w:type="dxa"/>
              <w:right w:w="90" w:type="dxa"/>
            </w:tcMar>
            <w:vAlign w:val="bottom"/>
            <w:hideMark/>
          </w:tcPr>
          <w:p w14:paraId="4C52D796" w14:textId="77777777" w:rsidR="00AA161D" w:rsidRPr="00A577D6" w:rsidRDefault="00AA161D" w:rsidP="00584B77">
            <w:r w:rsidRPr="00A577D6">
              <w:t>S179</w:t>
            </w:r>
          </w:p>
        </w:tc>
        <w:tc>
          <w:tcPr>
            <w:tcW w:w="3402" w:type="dxa"/>
            <w:shd w:val="clear" w:color="auto" w:fill="auto"/>
            <w:tcMar>
              <w:top w:w="90" w:type="dxa"/>
              <w:left w:w="90" w:type="dxa"/>
              <w:bottom w:w="90" w:type="dxa"/>
              <w:right w:w="90" w:type="dxa"/>
            </w:tcMar>
            <w:vAlign w:val="bottom"/>
            <w:hideMark/>
          </w:tcPr>
          <w:p w14:paraId="21258477" w14:textId="77777777" w:rsidR="00AA161D" w:rsidRPr="00A577D6" w:rsidRDefault="00AA161D" w:rsidP="00584B77">
            <w:r w:rsidRPr="00A577D6">
              <w:t>S165 AND S177</w:t>
            </w:r>
          </w:p>
        </w:tc>
        <w:tc>
          <w:tcPr>
            <w:tcW w:w="3969" w:type="dxa"/>
            <w:shd w:val="clear" w:color="auto" w:fill="auto"/>
            <w:tcMar>
              <w:top w:w="90" w:type="dxa"/>
              <w:left w:w="90" w:type="dxa"/>
              <w:bottom w:w="90" w:type="dxa"/>
              <w:right w:w="90" w:type="dxa"/>
            </w:tcMar>
            <w:vAlign w:val="bottom"/>
            <w:hideMark/>
          </w:tcPr>
          <w:p w14:paraId="37577D15" w14:textId="77777777" w:rsidR="00AA161D" w:rsidRPr="00A577D6" w:rsidRDefault="00AA161D" w:rsidP="00584B77">
            <w:r w:rsidRPr="00A577D6">
              <w:t>Limiters - Publication Type: Journal Article</w:t>
            </w:r>
            <w:r w:rsidRPr="00A577D6">
              <w:br/>
              <w:t>Search modes - Boolean/Phrase</w:t>
            </w:r>
          </w:p>
        </w:tc>
        <w:tc>
          <w:tcPr>
            <w:tcW w:w="1134" w:type="dxa"/>
            <w:shd w:val="clear" w:color="auto" w:fill="auto"/>
            <w:tcMar>
              <w:top w:w="90" w:type="dxa"/>
              <w:left w:w="90" w:type="dxa"/>
              <w:bottom w:w="90" w:type="dxa"/>
              <w:right w:w="90" w:type="dxa"/>
            </w:tcMar>
            <w:vAlign w:val="bottom"/>
            <w:hideMark/>
          </w:tcPr>
          <w:p w14:paraId="32665CC8" w14:textId="77777777" w:rsidR="00AA161D" w:rsidRPr="00A577D6" w:rsidRDefault="00AA161D" w:rsidP="00584B77">
            <w:r w:rsidRPr="00A577D6">
              <w:t>1,919</w:t>
            </w:r>
          </w:p>
        </w:tc>
      </w:tr>
      <w:tr w:rsidR="00AA161D" w:rsidRPr="00A577D6" w14:paraId="3267A405" w14:textId="77777777" w:rsidTr="00584B77">
        <w:tc>
          <w:tcPr>
            <w:tcW w:w="846" w:type="dxa"/>
            <w:shd w:val="clear" w:color="auto" w:fill="auto"/>
            <w:tcMar>
              <w:top w:w="90" w:type="dxa"/>
              <w:left w:w="90" w:type="dxa"/>
              <w:bottom w:w="90" w:type="dxa"/>
              <w:right w:w="90" w:type="dxa"/>
            </w:tcMar>
            <w:vAlign w:val="bottom"/>
            <w:hideMark/>
          </w:tcPr>
          <w:p w14:paraId="19FCA427" w14:textId="77777777" w:rsidR="00AA161D" w:rsidRPr="00A577D6" w:rsidRDefault="00AA161D" w:rsidP="00584B77">
            <w:r w:rsidRPr="00A577D6">
              <w:t>S178</w:t>
            </w:r>
          </w:p>
        </w:tc>
        <w:tc>
          <w:tcPr>
            <w:tcW w:w="3402" w:type="dxa"/>
            <w:shd w:val="clear" w:color="auto" w:fill="auto"/>
            <w:tcMar>
              <w:top w:w="90" w:type="dxa"/>
              <w:left w:w="90" w:type="dxa"/>
              <w:bottom w:w="90" w:type="dxa"/>
              <w:right w:w="90" w:type="dxa"/>
            </w:tcMar>
            <w:vAlign w:val="bottom"/>
            <w:hideMark/>
          </w:tcPr>
          <w:p w14:paraId="0C322651" w14:textId="77777777" w:rsidR="00AA161D" w:rsidRPr="00A577D6" w:rsidRDefault="00AA161D" w:rsidP="00584B77">
            <w:r w:rsidRPr="00A577D6">
              <w:t>S165 AND S177</w:t>
            </w:r>
          </w:p>
        </w:tc>
        <w:tc>
          <w:tcPr>
            <w:tcW w:w="3969" w:type="dxa"/>
            <w:shd w:val="clear" w:color="auto" w:fill="auto"/>
            <w:tcMar>
              <w:top w:w="90" w:type="dxa"/>
              <w:left w:w="90" w:type="dxa"/>
              <w:bottom w:w="90" w:type="dxa"/>
              <w:right w:w="90" w:type="dxa"/>
            </w:tcMar>
            <w:vAlign w:val="bottom"/>
            <w:hideMark/>
          </w:tcPr>
          <w:p w14:paraId="7AF4A31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62206B2" w14:textId="77777777" w:rsidR="00AA161D" w:rsidRPr="00A577D6" w:rsidRDefault="00AA161D" w:rsidP="00584B77">
            <w:r w:rsidRPr="00A577D6">
              <w:t>2,716</w:t>
            </w:r>
          </w:p>
        </w:tc>
      </w:tr>
      <w:tr w:rsidR="00AA161D" w:rsidRPr="00A577D6" w14:paraId="68B94D03" w14:textId="77777777" w:rsidTr="00584B77">
        <w:tc>
          <w:tcPr>
            <w:tcW w:w="846" w:type="dxa"/>
            <w:shd w:val="clear" w:color="auto" w:fill="auto"/>
            <w:tcMar>
              <w:top w:w="90" w:type="dxa"/>
              <w:left w:w="90" w:type="dxa"/>
              <w:bottom w:w="90" w:type="dxa"/>
              <w:right w:w="90" w:type="dxa"/>
            </w:tcMar>
            <w:vAlign w:val="bottom"/>
            <w:hideMark/>
          </w:tcPr>
          <w:p w14:paraId="4D0C26FD" w14:textId="77777777" w:rsidR="00AA161D" w:rsidRPr="00A577D6" w:rsidRDefault="00AA161D" w:rsidP="00584B77">
            <w:r w:rsidRPr="00A577D6">
              <w:t>S177</w:t>
            </w:r>
          </w:p>
        </w:tc>
        <w:tc>
          <w:tcPr>
            <w:tcW w:w="3402" w:type="dxa"/>
            <w:shd w:val="clear" w:color="auto" w:fill="auto"/>
            <w:tcMar>
              <w:top w:w="90" w:type="dxa"/>
              <w:left w:w="90" w:type="dxa"/>
              <w:bottom w:w="90" w:type="dxa"/>
              <w:right w:w="90" w:type="dxa"/>
            </w:tcMar>
            <w:vAlign w:val="bottom"/>
            <w:hideMark/>
          </w:tcPr>
          <w:p w14:paraId="66408336" w14:textId="77777777" w:rsidR="00AA161D" w:rsidRPr="00A577D6" w:rsidRDefault="00AA161D" w:rsidP="00584B77">
            <w:r w:rsidRPr="00A577D6">
              <w:t>S166 OR S167 OR S168 OR S169 OR S170 OR S171 OR S172 OR S173 OR S174 OR S175 OR S176</w:t>
            </w:r>
          </w:p>
        </w:tc>
        <w:tc>
          <w:tcPr>
            <w:tcW w:w="3969" w:type="dxa"/>
            <w:shd w:val="clear" w:color="auto" w:fill="auto"/>
            <w:tcMar>
              <w:top w:w="90" w:type="dxa"/>
              <w:left w:w="90" w:type="dxa"/>
              <w:bottom w:w="90" w:type="dxa"/>
              <w:right w:w="90" w:type="dxa"/>
            </w:tcMar>
            <w:vAlign w:val="bottom"/>
            <w:hideMark/>
          </w:tcPr>
          <w:p w14:paraId="53F69D8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7057DD6" w14:textId="77777777" w:rsidR="00AA161D" w:rsidRPr="00A577D6" w:rsidRDefault="00AA161D" w:rsidP="00584B77">
            <w:r w:rsidRPr="00A577D6">
              <w:t>228,872</w:t>
            </w:r>
          </w:p>
        </w:tc>
      </w:tr>
      <w:tr w:rsidR="00AA161D" w:rsidRPr="00A577D6" w14:paraId="2CFA4966" w14:textId="77777777" w:rsidTr="00584B77">
        <w:tc>
          <w:tcPr>
            <w:tcW w:w="846" w:type="dxa"/>
            <w:shd w:val="clear" w:color="auto" w:fill="auto"/>
            <w:tcMar>
              <w:top w:w="90" w:type="dxa"/>
              <w:left w:w="90" w:type="dxa"/>
              <w:bottom w:w="90" w:type="dxa"/>
              <w:right w:w="90" w:type="dxa"/>
            </w:tcMar>
            <w:vAlign w:val="bottom"/>
            <w:hideMark/>
          </w:tcPr>
          <w:p w14:paraId="27CC56DD" w14:textId="77777777" w:rsidR="00AA161D" w:rsidRPr="00A577D6" w:rsidRDefault="00AA161D" w:rsidP="00584B77">
            <w:r w:rsidRPr="00A577D6">
              <w:t>S176</w:t>
            </w:r>
          </w:p>
        </w:tc>
        <w:tc>
          <w:tcPr>
            <w:tcW w:w="3402" w:type="dxa"/>
            <w:shd w:val="clear" w:color="auto" w:fill="auto"/>
            <w:tcMar>
              <w:top w:w="90" w:type="dxa"/>
              <w:left w:w="90" w:type="dxa"/>
              <w:bottom w:w="90" w:type="dxa"/>
              <w:right w:w="90" w:type="dxa"/>
            </w:tcMar>
            <w:vAlign w:val="bottom"/>
            <w:hideMark/>
          </w:tcPr>
          <w:p w14:paraId="652D2FE7" w14:textId="77777777" w:rsidR="00AA161D" w:rsidRPr="00A577D6" w:rsidRDefault="00AA161D" w:rsidP="00584B77">
            <w:r w:rsidRPr="00A577D6">
              <w:t>launch*</w:t>
            </w:r>
          </w:p>
        </w:tc>
        <w:tc>
          <w:tcPr>
            <w:tcW w:w="3969" w:type="dxa"/>
            <w:shd w:val="clear" w:color="auto" w:fill="auto"/>
            <w:tcMar>
              <w:top w:w="90" w:type="dxa"/>
              <w:left w:w="90" w:type="dxa"/>
              <w:bottom w:w="90" w:type="dxa"/>
              <w:right w:w="90" w:type="dxa"/>
            </w:tcMar>
            <w:vAlign w:val="bottom"/>
            <w:hideMark/>
          </w:tcPr>
          <w:p w14:paraId="1193A60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8555712" w14:textId="77777777" w:rsidR="00AA161D" w:rsidRPr="00A577D6" w:rsidRDefault="00AA161D" w:rsidP="00584B77">
            <w:r w:rsidRPr="00A577D6">
              <w:t>16,649</w:t>
            </w:r>
          </w:p>
        </w:tc>
      </w:tr>
      <w:tr w:rsidR="00AA161D" w:rsidRPr="00A577D6" w14:paraId="00264D56" w14:textId="77777777" w:rsidTr="00584B77">
        <w:tc>
          <w:tcPr>
            <w:tcW w:w="846" w:type="dxa"/>
            <w:shd w:val="clear" w:color="auto" w:fill="auto"/>
            <w:tcMar>
              <w:top w:w="90" w:type="dxa"/>
              <w:left w:w="90" w:type="dxa"/>
              <w:bottom w:w="90" w:type="dxa"/>
              <w:right w:w="90" w:type="dxa"/>
            </w:tcMar>
            <w:vAlign w:val="bottom"/>
            <w:hideMark/>
          </w:tcPr>
          <w:p w14:paraId="18DE8B33" w14:textId="77777777" w:rsidR="00AA161D" w:rsidRPr="00A577D6" w:rsidRDefault="00AA161D" w:rsidP="00584B77">
            <w:r w:rsidRPr="00A577D6">
              <w:t>S175</w:t>
            </w:r>
          </w:p>
        </w:tc>
        <w:tc>
          <w:tcPr>
            <w:tcW w:w="3402" w:type="dxa"/>
            <w:shd w:val="clear" w:color="auto" w:fill="auto"/>
            <w:tcMar>
              <w:top w:w="90" w:type="dxa"/>
              <w:left w:w="90" w:type="dxa"/>
              <w:bottom w:w="90" w:type="dxa"/>
              <w:right w:w="90" w:type="dxa"/>
            </w:tcMar>
            <w:vAlign w:val="bottom"/>
            <w:hideMark/>
          </w:tcPr>
          <w:p w14:paraId="2C8EDF66" w14:textId="77777777" w:rsidR="00AA161D" w:rsidRPr="00A577D6" w:rsidRDefault="00AA161D" w:rsidP="00584B77">
            <w:r w:rsidRPr="00A577D6">
              <w:t>rollout</w:t>
            </w:r>
          </w:p>
        </w:tc>
        <w:tc>
          <w:tcPr>
            <w:tcW w:w="3969" w:type="dxa"/>
            <w:shd w:val="clear" w:color="auto" w:fill="auto"/>
            <w:tcMar>
              <w:top w:w="90" w:type="dxa"/>
              <w:left w:w="90" w:type="dxa"/>
              <w:bottom w:w="90" w:type="dxa"/>
              <w:right w:w="90" w:type="dxa"/>
            </w:tcMar>
            <w:vAlign w:val="bottom"/>
            <w:hideMark/>
          </w:tcPr>
          <w:p w14:paraId="001D048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4446D69" w14:textId="77777777" w:rsidR="00AA161D" w:rsidRPr="00A577D6" w:rsidRDefault="00AA161D" w:rsidP="00584B77">
            <w:r w:rsidRPr="00A577D6">
              <w:t>562</w:t>
            </w:r>
          </w:p>
        </w:tc>
      </w:tr>
      <w:tr w:rsidR="00AA161D" w:rsidRPr="00A577D6" w14:paraId="2DB74F44" w14:textId="77777777" w:rsidTr="00584B77">
        <w:tc>
          <w:tcPr>
            <w:tcW w:w="846" w:type="dxa"/>
            <w:shd w:val="clear" w:color="auto" w:fill="auto"/>
            <w:tcMar>
              <w:top w:w="90" w:type="dxa"/>
              <w:left w:w="90" w:type="dxa"/>
              <w:bottom w:w="90" w:type="dxa"/>
              <w:right w:w="90" w:type="dxa"/>
            </w:tcMar>
            <w:vAlign w:val="bottom"/>
            <w:hideMark/>
          </w:tcPr>
          <w:p w14:paraId="5871853A" w14:textId="77777777" w:rsidR="00AA161D" w:rsidRPr="00A577D6" w:rsidRDefault="00AA161D" w:rsidP="00584B77">
            <w:r w:rsidRPr="00A577D6">
              <w:t>S174</w:t>
            </w:r>
          </w:p>
        </w:tc>
        <w:tc>
          <w:tcPr>
            <w:tcW w:w="3402" w:type="dxa"/>
            <w:shd w:val="clear" w:color="auto" w:fill="auto"/>
            <w:tcMar>
              <w:top w:w="90" w:type="dxa"/>
              <w:left w:w="90" w:type="dxa"/>
              <w:bottom w:w="90" w:type="dxa"/>
              <w:right w:w="90" w:type="dxa"/>
            </w:tcMar>
            <w:vAlign w:val="bottom"/>
            <w:hideMark/>
          </w:tcPr>
          <w:p w14:paraId="1610E9A0" w14:textId="77777777" w:rsidR="00AA161D" w:rsidRPr="00A577D6" w:rsidRDefault="00AA161D" w:rsidP="00584B77">
            <w:r w:rsidRPr="00A577D6">
              <w:t>uptake</w:t>
            </w:r>
          </w:p>
        </w:tc>
        <w:tc>
          <w:tcPr>
            <w:tcW w:w="3969" w:type="dxa"/>
            <w:shd w:val="clear" w:color="auto" w:fill="auto"/>
            <w:tcMar>
              <w:top w:w="90" w:type="dxa"/>
              <w:left w:w="90" w:type="dxa"/>
              <w:bottom w:w="90" w:type="dxa"/>
              <w:right w:w="90" w:type="dxa"/>
            </w:tcMar>
            <w:vAlign w:val="bottom"/>
            <w:hideMark/>
          </w:tcPr>
          <w:p w14:paraId="21DF620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1C0D4FB" w14:textId="77777777" w:rsidR="00AA161D" w:rsidRPr="00A577D6" w:rsidRDefault="00AA161D" w:rsidP="00584B77">
            <w:r w:rsidRPr="00A577D6">
              <w:t>35,861</w:t>
            </w:r>
          </w:p>
        </w:tc>
      </w:tr>
      <w:tr w:rsidR="00AA161D" w:rsidRPr="00A577D6" w14:paraId="57A30A16" w14:textId="77777777" w:rsidTr="00584B77">
        <w:tc>
          <w:tcPr>
            <w:tcW w:w="846" w:type="dxa"/>
            <w:shd w:val="clear" w:color="auto" w:fill="auto"/>
            <w:tcMar>
              <w:top w:w="90" w:type="dxa"/>
              <w:left w:w="90" w:type="dxa"/>
              <w:bottom w:w="90" w:type="dxa"/>
              <w:right w:w="90" w:type="dxa"/>
            </w:tcMar>
            <w:vAlign w:val="bottom"/>
            <w:hideMark/>
          </w:tcPr>
          <w:p w14:paraId="6C68B260" w14:textId="77777777" w:rsidR="00AA161D" w:rsidRPr="00A577D6" w:rsidRDefault="00AA161D" w:rsidP="00584B77">
            <w:r w:rsidRPr="00A577D6">
              <w:t>S173</w:t>
            </w:r>
          </w:p>
        </w:tc>
        <w:tc>
          <w:tcPr>
            <w:tcW w:w="3402" w:type="dxa"/>
            <w:shd w:val="clear" w:color="auto" w:fill="auto"/>
            <w:tcMar>
              <w:top w:w="90" w:type="dxa"/>
              <w:left w:w="90" w:type="dxa"/>
              <w:bottom w:w="90" w:type="dxa"/>
              <w:right w:w="90" w:type="dxa"/>
            </w:tcMar>
            <w:vAlign w:val="bottom"/>
            <w:hideMark/>
          </w:tcPr>
          <w:p w14:paraId="07900271" w14:textId="77777777" w:rsidR="00AA161D" w:rsidRPr="00A577D6" w:rsidRDefault="00AA161D" w:rsidP="00584B77">
            <w:r w:rsidRPr="00A577D6">
              <w:t>ehmr N4 adopt*</w:t>
            </w:r>
          </w:p>
        </w:tc>
        <w:tc>
          <w:tcPr>
            <w:tcW w:w="3969" w:type="dxa"/>
            <w:shd w:val="clear" w:color="auto" w:fill="auto"/>
            <w:tcMar>
              <w:top w:w="90" w:type="dxa"/>
              <w:left w:w="90" w:type="dxa"/>
              <w:bottom w:w="90" w:type="dxa"/>
              <w:right w:w="90" w:type="dxa"/>
            </w:tcMar>
            <w:vAlign w:val="bottom"/>
            <w:hideMark/>
          </w:tcPr>
          <w:p w14:paraId="3ABA5C6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A76B8FA" w14:textId="77777777" w:rsidR="00AA161D" w:rsidRPr="00A577D6" w:rsidRDefault="00AA161D" w:rsidP="00584B77">
            <w:r w:rsidRPr="00A577D6">
              <w:t>0</w:t>
            </w:r>
          </w:p>
        </w:tc>
      </w:tr>
      <w:tr w:rsidR="00AA161D" w:rsidRPr="00A577D6" w14:paraId="7A2813A1" w14:textId="77777777" w:rsidTr="00584B77">
        <w:tc>
          <w:tcPr>
            <w:tcW w:w="846" w:type="dxa"/>
            <w:shd w:val="clear" w:color="auto" w:fill="auto"/>
            <w:tcMar>
              <w:top w:w="90" w:type="dxa"/>
              <w:left w:w="90" w:type="dxa"/>
              <w:bottom w:w="90" w:type="dxa"/>
              <w:right w:w="90" w:type="dxa"/>
            </w:tcMar>
            <w:vAlign w:val="bottom"/>
            <w:hideMark/>
          </w:tcPr>
          <w:p w14:paraId="24C6E1D5" w14:textId="77777777" w:rsidR="00AA161D" w:rsidRPr="00A577D6" w:rsidRDefault="00AA161D" w:rsidP="00584B77">
            <w:r w:rsidRPr="00A577D6">
              <w:t>S172</w:t>
            </w:r>
          </w:p>
        </w:tc>
        <w:tc>
          <w:tcPr>
            <w:tcW w:w="3402" w:type="dxa"/>
            <w:shd w:val="clear" w:color="auto" w:fill="auto"/>
            <w:tcMar>
              <w:top w:w="90" w:type="dxa"/>
              <w:left w:w="90" w:type="dxa"/>
              <w:bottom w:w="90" w:type="dxa"/>
              <w:right w:w="90" w:type="dxa"/>
            </w:tcMar>
            <w:vAlign w:val="bottom"/>
            <w:hideMark/>
          </w:tcPr>
          <w:p w14:paraId="7CD27B2C" w14:textId="77777777" w:rsidR="00AA161D" w:rsidRPr="00A577D6" w:rsidRDefault="00AA161D" w:rsidP="00584B77">
            <w:r w:rsidRPr="00A577D6">
              <w:t>epr N4 adopt*</w:t>
            </w:r>
          </w:p>
        </w:tc>
        <w:tc>
          <w:tcPr>
            <w:tcW w:w="3969" w:type="dxa"/>
            <w:shd w:val="clear" w:color="auto" w:fill="auto"/>
            <w:tcMar>
              <w:top w:w="90" w:type="dxa"/>
              <w:left w:w="90" w:type="dxa"/>
              <w:bottom w:w="90" w:type="dxa"/>
              <w:right w:w="90" w:type="dxa"/>
            </w:tcMar>
            <w:vAlign w:val="bottom"/>
            <w:hideMark/>
          </w:tcPr>
          <w:p w14:paraId="31CC3C2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32D4120" w14:textId="77777777" w:rsidR="00AA161D" w:rsidRPr="00A577D6" w:rsidRDefault="00AA161D" w:rsidP="00584B77">
            <w:r w:rsidRPr="00A577D6">
              <w:t>7</w:t>
            </w:r>
          </w:p>
        </w:tc>
      </w:tr>
      <w:tr w:rsidR="00AA161D" w:rsidRPr="00A577D6" w14:paraId="0A7420F1" w14:textId="77777777" w:rsidTr="00584B77">
        <w:tc>
          <w:tcPr>
            <w:tcW w:w="846" w:type="dxa"/>
            <w:shd w:val="clear" w:color="auto" w:fill="auto"/>
            <w:tcMar>
              <w:top w:w="90" w:type="dxa"/>
              <w:left w:w="90" w:type="dxa"/>
              <w:bottom w:w="90" w:type="dxa"/>
              <w:right w:w="90" w:type="dxa"/>
            </w:tcMar>
            <w:vAlign w:val="bottom"/>
            <w:hideMark/>
          </w:tcPr>
          <w:p w14:paraId="6E8611BB" w14:textId="77777777" w:rsidR="00AA161D" w:rsidRPr="00A577D6" w:rsidRDefault="00AA161D" w:rsidP="00584B77">
            <w:r w:rsidRPr="00A577D6">
              <w:t>S171</w:t>
            </w:r>
          </w:p>
        </w:tc>
        <w:tc>
          <w:tcPr>
            <w:tcW w:w="3402" w:type="dxa"/>
            <w:shd w:val="clear" w:color="auto" w:fill="auto"/>
            <w:tcMar>
              <w:top w:w="90" w:type="dxa"/>
              <w:left w:w="90" w:type="dxa"/>
              <w:bottom w:w="90" w:type="dxa"/>
              <w:right w:w="90" w:type="dxa"/>
            </w:tcMar>
            <w:vAlign w:val="bottom"/>
            <w:hideMark/>
          </w:tcPr>
          <w:p w14:paraId="286328A6" w14:textId="77777777" w:rsidR="00AA161D" w:rsidRPr="00A577D6" w:rsidRDefault="00AA161D" w:rsidP="00584B77">
            <w:r w:rsidRPr="00A577D6">
              <w:t>emr N4 adopt*</w:t>
            </w:r>
          </w:p>
        </w:tc>
        <w:tc>
          <w:tcPr>
            <w:tcW w:w="3969" w:type="dxa"/>
            <w:shd w:val="clear" w:color="auto" w:fill="auto"/>
            <w:tcMar>
              <w:top w:w="90" w:type="dxa"/>
              <w:left w:w="90" w:type="dxa"/>
              <w:bottom w:w="90" w:type="dxa"/>
              <w:right w:w="90" w:type="dxa"/>
            </w:tcMar>
            <w:vAlign w:val="bottom"/>
            <w:hideMark/>
          </w:tcPr>
          <w:p w14:paraId="7F1B299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0168188" w14:textId="77777777" w:rsidR="00AA161D" w:rsidRPr="00A577D6" w:rsidRDefault="00AA161D" w:rsidP="00584B77">
            <w:r w:rsidRPr="00A577D6">
              <w:t>117</w:t>
            </w:r>
          </w:p>
        </w:tc>
      </w:tr>
      <w:tr w:rsidR="00AA161D" w:rsidRPr="00A577D6" w14:paraId="14CCFC7B" w14:textId="77777777" w:rsidTr="00584B77">
        <w:tc>
          <w:tcPr>
            <w:tcW w:w="846" w:type="dxa"/>
            <w:shd w:val="clear" w:color="auto" w:fill="auto"/>
            <w:tcMar>
              <w:top w:w="90" w:type="dxa"/>
              <w:left w:w="90" w:type="dxa"/>
              <w:bottom w:w="90" w:type="dxa"/>
              <w:right w:w="90" w:type="dxa"/>
            </w:tcMar>
            <w:vAlign w:val="bottom"/>
            <w:hideMark/>
          </w:tcPr>
          <w:p w14:paraId="24206B8F" w14:textId="77777777" w:rsidR="00AA161D" w:rsidRPr="00A577D6" w:rsidRDefault="00AA161D" w:rsidP="00584B77">
            <w:r w:rsidRPr="00A577D6">
              <w:lastRenderedPageBreak/>
              <w:t>S170</w:t>
            </w:r>
          </w:p>
        </w:tc>
        <w:tc>
          <w:tcPr>
            <w:tcW w:w="3402" w:type="dxa"/>
            <w:shd w:val="clear" w:color="auto" w:fill="auto"/>
            <w:tcMar>
              <w:top w:w="90" w:type="dxa"/>
              <w:left w:w="90" w:type="dxa"/>
              <w:bottom w:w="90" w:type="dxa"/>
              <w:right w:w="90" w:type="dxa"/>
            </w:tcMar>
            <w:vAlign w:val="bottom"/>
            <w:hideMark/>
          </w:tcPr>
          <w:p w14:paraId="0ACB14A9" w14:textId="77777777" w:rsidR="00AA161D" w:rsidRPr="00A577D6" w:rsidRDefault="00AA161D" w:rsidP="00584B77">
            <w:r w:rsidRPr="00A577D6">
              <w:t>ehr N4 adopt*</w:t>
            </w:r>
          </w:p>
        </w:tc>
        <w:tc>
          <w:tcPr>
            <w:tcW w:w="3969" w:type="dxa"/>
            <w:shd w:val="clear" w:color="auto" w:fill="auto"/>
            <w:tcMar>
              <w:top w:w="90" w:type="dxa"/>
              <w:left w:w="90" w:type="dxa"/>
              <w:bottom w:w="90" w:type="dxa"/>
              <w:right w:w="90" w:type="dxa"/>
            </w:tcMar>
            <w:vAlign w:val="bottom"/>
            <w:hideMark/>
          </w:tcPr>
          <w:p w14:paraId="2BE4445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F1F09EF" w14:textId="77777777" w:rsidR="00AA161D" w:rsidRPr="00A577D6" w:rsidRDefault="00AA161D" w:rsidP="00584B77">
            <w:r w:rsidRPr="00A577D6">
              <w:t>477</w:t>
            </w:r>
          </w:p>
        </w:tc>
      </w:tr>
      <w:tr w:rsidR="00AA161D" w:rsidRPr="00A577D6" w14:paraId="18330D21" w14:textId="77777777" w:rsidTr="00584B77">
        <w:tc>
          <w:tcPr>
            <w:tcW w:w="846" w:type="dxa"/>
            <w:shd w:val="clear" w:color="auto" w:fill="auto"/>
            <w:tcMar>
              <w:top w:w="90" w:type="dxa"/>
              <w:left w:w="90" w:type="dxa"/>
              <w:bottom w:w="90" w:type="dxa"/>
              <w:right w:w="90" w:type="dxa"/>
            </w:tcMar>
            <w:vAlign w:val="bottom"/>
            <w:hideMark/>
          </w:tcPr>
          <w:p w14:paraId="16FEA878" w14:textId="77777777" w:rsidR="00AA161D" w:rsidRPr="00A577D6" w:rsidRDefault="00AA161D" w:rsidP="00584B77">
            <w:r w:rsidRPr="00A577D6">
              <w:t>S169</w:t>
            </w:r>
          </w:p>
        </w:tc>
        <w:tc>
          <w:tcPr>
            <w:tcW w:w="3402" w:type="dxa"/>
            <w:shd w:val="clear" w:color="auto" w:fill="auto"/>
            <w:tcMar>
              <w:top w:w="90" w:type="dxa"/>
              <w:left w:w="90" w:type="dxa"/>
              <w:bottom w:w="90" w:type="dxa"/>
              <w:right w:w="90" w:type="dxa"/>
            </w:tcMar>
            <w:vAlign w:val="bottom"/>
            <w:hideMark/>
          </w:tcPr>
          <w:p w14:paraId="4291B665" w14:textId="77777777" w:rsidR="00AA161D" w:rsidRPr="00A577D6" w:rsidRDefault="00AA161D" w:rsidP="00584B77">
            <w:r w:rsidRPr="00A577D6">
              <w:t>system* N4 adopt*</w:t>
            </w:r>
          </w:p>
        </w:tc>
        <w:tc>
          <w:tcPr>
            <w:tcW w:w="3969" w:type="dxa"/>
            <w:shd w:val="clear" w:color="auto" w:fill="auto"/>
            <w:tcMar>
              <w:top w:w="90" w:type="dxa"/>
              <w:left w:w="90" w:type="dxa"/>
              <w:bottom w:w="90" w:type="dxa"/>
              <w:right w:w="90" w:type="dxa"/>
            </w:tcMar>
            <w:vAlign w:val="bottom"/>
            <w:hideMark/>
          </w:tcPr>
          <w:p w14:paraId="6B0F205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E59DAFE" w14:textId="77777777" w:rsidR="00AA161D" w:rsidRPr="00A577D6" w:rsidRDefault="00AA161D" w:rsidP="00584B77">
            <w:r w:rsidRPr="00A577D6">
              <w:t>1,918</w:t>
            </w:r>
          </w:p>
        </w:tc>
      </w:tr>
      <w:tr w:rsidR="00AA161D" w:rsidRPr="00A577D6" w14:paraId="246D4C54" w14:textId="77777777" w:rsidTr="00584B77">
        <w:tc>
          <w:tcPr>
            <w:tcW w:w="846" w:type="dxa"/>
            <w:shd w:val="clear" w:color="auto" w:fill="auto"/>
            <w:tcMar>
              <w:top w:w="90" w:type="dxa"/>
              <w:left w:w="90" w:type="dxa"/>
              <w:bottom w:w="90" w:type="dxa"/>
              <w:right w:w="90" w:type="dxa"/>
            </w:tcMar>
            <w:vAlign w:val="bottom"/>
            <w:hideMark/>
          </w:tcPr>
          <w:p w14:paraId="798B7012" w14:textId="77777777" w:rsidR="00AA161D" w:rsidRPr="00A577D6" w:rsidRDefault="00AA161D" w:rsidP="00584B77">
            <w:r w:rsidRPr="00A577D6">
              <w:t>S168</w:t>
            </w:r>
          </w:p>
        </w:tc>
        <w:tc>
          <w:tcPr>
            <w:tcW w:w="3402" w:type="dxa"/>
            <w:shd w:val="clear" w:color="auto" w:fill="auto"/>
            <w:tcMar>
              <w:top w:w="90" w:type="dxa"/>
              <w:left w:w="90" w:type="dxa"/>
              <w:bottom w:w="90" w:type="dxa"/>
              <w:right w:w="90" w:type="dxa"/>
            </w:tcMar>
            <w:vAlign w:val="bottom"/>
            <w:hideMark/>
          </w:tcPr>
          <w:p w14:paraId="75574E82" w14:textId="77777777" w:rsidR="00AA161D" w:rsidRPr="00A577D6" w:rsidRDefault="00AA161D" w:rsidP="00584B77">
            <w:r w:rsidRPr="00A577D6">
              <w:t>tech* N4 adopt*</w:t>
            </w:r>
          </w:p>
        </w:tc>
        <w:tc>
          <w:tcPr>
            <w:tcW w:w="3969" w:type="dxa"/>
            <w:shd w:val="clear" w:color="auto" w:fill="auto"/>
            <w:tcMar>
              <w:top w:w="90" w:type="dxa"/>
              <w:left w:w="90" w:type="dxa"/>
              <w:bottom w:w="90" w:type="dxa"/>
              <w:right w:w="90" w:type="dxa"/>
            </w:tcMar>
            <w:vAlign w:val="bottom"/>
            <w:hideMark/>
          </w:tcPr>
          <w:p w14:paraId="316BC7B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ED88B86" w14:textId="77777777" w:rsidR="00AA161D" w:rsidRPr="00A577D6" w:rsidRDefault="00AA161D" w:rsidP="00584B77">
            <w:r w:rsidRPr="00A577D6">
              <w:t>2,748</w:t>
            </w:r>
          </w:p>
        </w:tc>
      </w:tr>
      <w:tr w:rsidR="00AA161D" w:rsidRPr="00A577D6" w14:paraId="5F883D94" w14:textId="77777777" w:rsidTr="00584B77">
        <w:tc>
          <w:tcPr>
            <w:tcW w:w="846" w:type="dxa"/>
            <w:shd w:val="clear" w:color="auto" w:fill="auto"/>
            <w:tcMar>
              <w:top w:w="90" w:type="dxa"/>
              <w:left w:w="90" w:type="dxa"/>
              <w:bottom w:w="90" w:type="dxa"/>
              <w:right w:w="90" w:type="dxa"/>
            </w:tcMar>
            <w:vAlign w:val="bottom"/>
            <w:hideMark/>
          </w:tcPr>
          <w:p w14:paraId="1015F248" w14:textId="77777777" w:rsidR="00AA161D" w:rsidRPr="00A577D6" w:rsidRDefault="00AA161D" w:rsidP="00584B77">
            <w:r w:rsidRPr="00A577D6">
              <w:t>S167</w:t>
            </w:r>
          </w:p>
        </w:tc>
        <w:tc>
          <w:tcPr>
            <w:tcW w:w="3402" w:type="dxa"/>
            <w:shd w:val="clear" w:color="auto" w:fill="auto"/>
            <w:tcMar>
              <w:top w:w="90" w:type="dxa"/>
              <w:left w:w="90" w:type="dxa"/>
              <w:bottom w:w="90" w:type="dxa"/>
              <w:right w:w="90" w:type="dxa"/>
            </w:tcMar>
            <w:vAlign w:val="bottom"/>
            <w:hideMark/>
          </w:tcPr>
          <w:p w14:paraId="34FC7DBD" w14:textId="77777777" w:rsidR="00AA161D" w:rsidRPr="00A577D6" w:rsidRDefault="00AA161D" w:rsidP="00584B77">
            <w:r w:rsidRPr="00A577D6">
              <w:t>inaugurat*</w:t>
            </w:r>
          </w:p>
        </w:tc>
        <w:tc>
          <w:tcPr>
            <w:tcW w:w="3969" w:type="dxa"/>
            <w:shd w:val="clear" w:color="auto" w:fill="auto"/>
            <w:tcMar>
              <w:top w:w="90" w:type="dxa"/>
              <w:left w:w="90" w:type="dxa"/>
              <w:bottom w:w="90" w:type="dxa"/>
              <w:right w:w="90" w:type="dxa"/>
            </w:tcMar>
            <w:vAlign w:val="bottom"/>
            <w:hideMark/>
          </w:tcPr>
          <w:p w14:paraId="55707D5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7868AD0" w14:textId="77777777" w:rsidR="00AA161D" w:rsidRPr="00A577D6" w:rsidRDefault="00AA161D" w:rsidP="00584B77">
            <w:r w:rsidRPr="00A577D6">
              <w:t>280</w:t>
            </w:r>
          </w:p>
        </w:tc>
      </w:tr>
      <w:tr w:rsidR="00AA161D" w:rsidRPr="00A577D6" w14:paraId="70976FAA" w14:textId="77777777" w:rsidTr="00584B77">
        <w:tc>
          <w:tcPr>
            <w:tcW w:w="846" w:type="dxa"/>
            <w:shd w:val="clear" w:color="auto" w:fill="auto"/>
            <w:tcMar>
              <w:top w:w="90" w:type="dxa"/>
              <w:left w:w="90" w:type="dxa"/>
              <w:bottom w:w="90" w:type="dxa"/>
              <w:right w:w="90" w:type="dxa"/>
            </w:tcMar>
            <w:vAlign w:val="bottom"/>
            <w:hideMark/>
          </w:tcPr>
          <w:p w14:paraId="08AF45D0" w14:textId="77777777" w:rsidR="00AA161D" w:rsidRPr="00A577D6" w:rsidRDefault="00AA161D" w:rsidP="00584B77">
            <w:r w:rsidRPr="00A577D6">
              <w:t>S166</w:t>
            </w:r>
          </w:p>
        </w:tc>
        <w:tc>
          <w:tcPr>
            <w:tcW w:w="3402" w:type="dxa"/>
            <w:shd w:val="clear" w:color="auto" w:fill="auto"/>
            <w:tcMar>
              <w:top w:w="90" w:type="dxa"/>
              <w:left w:w="90" w:type="dxa"/>
              <w:bottom w:w="90" w:type="dxa"/>
              <w:right w:w="90" w:type="dxa"/>
            </w:tcMar>
            <w:vAlign w:val="bottom"/>
            <w:hideMark/>
          </w:tcPr>
          <w:p w14:paraId="4715F762" w14:textId="77777777" w:rsidR="00AA161D" w:rsidRPr="00A577D6" w:rsidRDefault="00AA161D" w:rsidP="00584B77">
            <w:r w:rsidRPr="00A577D6">
              <w:t>implement*</w:t>
            </w:r>
          </w:p>
        </w:tc>
        <w:tc>
          <w:tcPr>
            <w:tcW w:w="3969" w:type="dxa"/>
            <w:shd w:val="clear" w:color="auto" w:fill="auto"/>
            <w:tcMar>
              <w:top w:w="90" w:type="dxa"/>
              <w:left w:w="90" w:type="dxa"/>
              <w:bottom w:w="90" w:type="dxa"/>
              <w:right w:w="90" w:type="dxa"/>
            </w:tcMar>
            <w:vAlign w:val="bottom"/>
            <w:hideMark/>
          </w:tcPr>
          <w:p w14:paraId="30C034A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8AFF002" w14:textId="77777777" w:rsidR="00AA161D" w:rsidRPr="00A577D6" w:rsidRDefault="00AA161D" w:rsidP="00584B77">
            <w:r w:rsidRPr="00A577D6">
              <w:t>176,544</w:t>
            </w:r>
          </w:p>
        </w:tc>
      </w:tr>
      <w:tr w:rsidR="00AA161D" w:rsidRPr="00A577D6" w14:paraId="13FBDCFF" w14:textId="77777777" w:rsidTr="00584B77">
        <w:tc>
          <w:tcPr>
            <w:tcW w:w="846" w:type="dxa"/>
            <w:shd w:val="clear" w:color="auto" w:fill="auto"/>
            <w:tcMar>
              <w:top w:w="90" w:type="dxa"/>
              <w:left w:w="90" w:type="dxa"/>
              <w:bottom w:w="90" w:type="dxa"/>
              <w:right w:w="90" w:type="dxa"/>
            </w:tcMar>
            <w:vAlign w:val="bottom"/>
            <w:hideMark/>
          </w:tcPr>
          <w:p w14:paraId="7CA3BF05" w14:textId="77777777" w:rsidR="00AA161D" w:rsidRPr="00A577D6" w:rsidRDefault="00AA161D" w:rsidP="00584B77">
            <w:r w:rsidRPr="00A577D6">
              <w:t>S165</w:t>
            </w:r>
          </w:p>
        </w:tc>
        <w:tc>
          <w:tcPr>
            <w:tcW w:w="3402" w:type="dxa"/>
            <w:shd w:val="clear" w:color="auto" w:fill="auto"/>
            <w:tcMar>
              <w:top w:w="90" w:type="dxa"/>
              <w:left w:w="90" w:type="dxa"/>
              <w:bottom w:w="90" w:type="dxa"/>
              <w:right w:w="90" w:type="dxa"/>
            </w:tcMar>
            <w:vAlign w:val="bottom"/>
            <w:hideMark/>
          </w:tcPr>
          <w:p w14:paraId="30E4232B" w14:textId="77777777" w:rsidR="00AA161D" w:rsidRPr="00A577D6" w:rsidRDefault="00AA161D" w:rsidP="00584B77">
            <w:r w:rsidRPr="00A577D6">
              <w:t>S17 AND S164</w:t>
            </w:r>
          </w:p>
        </w:tc>
        <w:tc>
          <w:tcPr>
            <w:tcW w:w="3969" w:type="dxa"/>
            <w:shd w:val="clear" w:color="auto" w:fill="auto"/>
            <w:tcMar>
              <w:top w:w="90" w:type="dxa"/>
              <w:left w:w="90" w:type="dxa"/>
              <w:bottom w:w="90" w:type="dxa"/>
              <w:right w:w="90" w:type="dxa"/>
            </w:tcMar>
            <w:vAlign w:val="bottom"/>
            <w:hideMark/>
          </w:tcPr>
          <w:p w14:paraId="3B26084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D197074" w14:textId="77777777" w:rsidR="00AA161D" w:rsidRPr="00A577D6" w:rsidRDefault="00AA161D" w:rsidP="00584B77">
            <w:r w:rsidRPr="00A577D6">
              <w:t>8,019</w:t>
            </w:r>
          </w:p>
        </w:tc>
      </w:tr>
      <w:tr w:rsidR="00AA161D" w:rsidRPr="00A577D6" w14:paraId="6E977B16" w14:textId="77777777" w:rsidTr="00584B77">
        <w:tc>
          <w:tcPr>
            <w:tcW w:w="846" w:type="dxa"/>
            <w:shd w:val="clear" w:color="auto" w:fill="auto"/>
            <w:tcMar>
              <w:top w:w="90" w:type="dxa"/>
              <w:left w:w="90" w:type="dxa"/>
              <w:bottom w:w="90" w:type="dxa"/>
              <w:right w:w="90" w:type="dxa"/>
            </w:tcMar>
            <w:vAlign w:val="bottom"/>
            <w:hideMark/>
          </w:tcPr>
          <w:p w14:paraId="4059E7B9" w14:textId="77777777" w:rsidR="00AA161D" w:rsidRPr="00A577D6" w:rsidRDefault="00AA161D" w:rsidP="00584B77">
            <w:r w:rsidRPr="00A577D6">
              <w:t>S164</w:t>
            </w:r>
          </w:p>
        </w:tc>
        <w:tc>
          <w:tcPr>
            <w:tcW w:w="3402" w:type="dxa"/>
            <w:shd w:val="clear" w:color="auto" w:fill="auto"/>
            <w:tcMar>
              <w:top w:w="90" w:type="dxa"/>
              <w:left w:w="90" w:type="dxa"/>
              <w:bottom w:w="90" w:type="dxa"/>
              <w:right w:w="90" w:type="dxa"/>
            </w:tcMar>
            <w:vAlign w:val="bottom"/>
            <w:hideMark/>
          </w:tcPr>
          <w:p w14:paraId="541B69D1" w14:textId="77777777" w:rsidR="00AA161D" w:rsidRPr="00A577D6" w:rsidRDefault="00AA161D" w:rsidP="00584B77">
            <w:r w:rsidRPr="00A577D6">
              <w:t xml:space="preserve">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 OR S110 OR S111 OR S112 OR S113 OR S114 OR S115 OR S116 OR S117 OR S118 OR S119 OR S120 OR S121 OR S122 OR S123 OR S124 OR S125 OR S126 OR S127 OR S128 OR S129 OR S130 OR S131 OR S132 OR S133 OR S134 OR S135 OR S136 OR S137 OR S138 OR S139 OR S140 OR S141 OR S142 OR S143 OR S144 OR S145 OR S146 OR </w:t>
            </w:r>
            <w:r w:rsidRPr="00A577D6">
              <w:lastRenderedPageBreak/>
              <w:t>S147 OR S148 OR S149 OR S150 OR S151 OR S152 OR S153 OR S154 OR S155 OR S156 OR S157 OR S158 OR S159 OR S160 OR S161 OR S162 OR S163</w:t>
            </w:r>
          </w:p>
        </w:tc>
        <w:tc>
          <w:tcPr>
            <w:tcW w:w="3969" w:type="dxa"/>
            <w:shd w:val="clear" w:color="auto" w:fill="auto"/>
            <w:tcMar>
              <w:top w:w="90" w:type="dxa"/>
              <w:left w:w="90" w:type="dxa"/>
              <w:bottom w:w="90" w:type="dxa"/>
              <w:right w:w="90" w:type="dxa"/>
            </w:tcMar>
            <w:vAlign w:val="bottom"/>
            <w:hideMark/>
          </w:tcPr>
          <w:p w14:paraId="3AB746F3" w14:textId="77777777" w:rsidR="00AA161D" w:rsidRPr="00A577D6" w:rsidRDefault="00AA161D" w:rsidP="00584B77">
            <w:r w:rsidRPr="00A577D6">
              <w:lastRenderedPageBreak/>
              <w:t>Search modes - Boolean/Phrase</w:t>
            </w:r>
          </w:p>
        </w:tc>
        <w:tc>
          <w:tcPr>
            <w:tcW w:w="1134" w:type="dxa"/>
            <w:shd w:val="clear" w:color="auto" w:fill="auto"/>
            <w:tcMar>
              <w:top w:w="90" w:type="dxa"/>
              <w:left w:w="90" w:type="dxa"/>
              <w:bottom w:w="90" w:type="dxa"/>
              <w:right w:w="90" w:type="dxa"/>
            </w:tcMar>
            <w:vAlign w:val="bottom"/>
            <w:hideMark/>
          </w:tcPr>
          <w:p w14:paraId="2429B1D2" w14:textId="77777777" w:rsidR="00AA161D" w:rsidRPr="00A577D6" w:rsidRDefault="00AA161D" w:rsidP="00584B77">
            <w:r w:rsidRPr="00A577D6">
              <w:t>841,200</w:t>
            </w:r>
          </w:p>
        </w:tc>
      </w:tr>
      <w:tr w:rsidR="00AA161D" w:rsidRPr="00A577D6" w14:paraId="1D2D1CD6" w14:textId="77777777" w:rsidTr="00584B77">
        <w:tc>
          <w:tcPr>
            <w:tcW w:w="846" w:type="dxa"/>
            <w:shd w:val="clear" w:color="auto" w:fill="auto"/>
            <w:tcMar>
              <w:top w:w="90" w:type="dxa"/>
              <w:left w:w="90" w:type="dxa"/>
              <w:bottom w:w="90" w:type="dxa"/>
              <w:right w:w="90" w:type="dxa"/>
            </w:tcMar>
            <w:vAlign w:val="bottom"/>
            <w:hideMark/>
          </w:tcPr>
          <w:p w14:paraId="4459E4DE" w14:textId="77777777" w:rsidR="00AA161D" w:rsidRPr="00A577D6" w:rsidRDefault="00AA161D" w:rsidP="00584B77">
            <w:r w:rsidRPr="00A577D6">
              <w:t>S163</w:t>
            </w:r>
          </w:p>
        </w:tc>
        <w:tc>
          <w:tcPr>
            <w:tcW w:w="3402" w:type="dxa"/>
            <w:shd w:val="clear" w:color="auto" w:fill="auto"/>
            <w:tcMar>
              <w:top w:w="90" w:type="dxa"/>
              <w:left w:w="90" w:type="dxa"/>
              <w:bottom w:w="90" w:type="dxa"/>
              <w:right w:w="90" w:type="dxa"/>
            </w:tcMar>
            <w:vAlign w:val="bottom"/>
            <w:hideMark/>
          </w:tcPr>
          <w:p w14:paraId="47ADE573" w14:textId="77777777" w:rsidR="00AA161D" w:rsidRPr="00A577D6" w:rsidRDefault="00AA161D" w:rsidP="00584B77">
            <w:r w:rsidRPr="00A577D6">
              <w:t>TI (hybrid* N6 modalit*) OR SU (hybrid* N6 modalit*)</w:t>
            </w:r>
          </w:p>
        </w:tc>
        <w:tc>
          <w:tcPr>
            <w:tcW w:w="3969" w:type="dxa"/>
            <w:shd w:val="clear" w:color="auto" w:fill="auto"/>
            <w:tcMar>
              <w:top w:w="90" w:type="dxa"/>
              <w:left w:w="90" w:type="dxa"/>
              <w:bottom w:w="90" w:type="dxa"/>
              <w:right w:w="90" w:type="dxa"/>
            </w:tcMar>
            <w:vAlign w:val="bottom"/>
            <w:hideMark/>
          </w:tcPr>
          <w:p w14:paraId="75484D9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1D5410A" w14:textId="77777777" w:rsidR="00AA161D" w:rsidRPr="00A577D6" w:rsidRDefault="00AA161D" w:rsidP="00584B77">
            <w:r w:rsidRPr="00A577D6">
              <w:t>6</w:t>
            </w:r>
          </w:p>
        </w:tc>
      </w:tr>
      <w:tr w:rsidR="00AA161D" w:rsidRPr="00A577D6" w14:paraId="7761A67D" w14:textId="77777777" w:rsidTr="00584B77">
        <w:tc>
          <w:tcPr>
            <w:tcW w:w="846" w:type="dxa"/>
            <w:shd w:val="clear" w:color="auto" w:fill="auto"/>
            <w:tcMar>
              <w:top w:w="90" w:type="dxa"/>
              <w:left w:w="90" w:type="dxa"/>
              <w:bottom w:w="90" w:type="dxa"/>
              <w:right w:w="90" w:type="dxa"/>
            </w:tcMar>
            <w:vAlign w:val="bottom"/>
            <w:hideMark/>
          </w:tcPr>
          <w:p w14:paraId="66B80F7D" w14:textId="77777777" w:rsidR="00AA161D" w:rsidRPr="00A577D6" w:rsidRDefault="00AA161D" w:rsidP="00584B77">
            <w:r w:rsidRPr="00A577D6">
              <w:t>S162</w:t>
            </w:r>
          </w:p>
        </w:tc>
        <w:tc>
          <w:tcPr>
            <w:tcW w:w="3402" w:type="dxa"/>
            <w:shd w:val="clear" w:color="auto" w:fill="auto"/>
            <w:tcMar>
              <w:top w:w="90" w:type="dxa"/>
              <w:left w:w="90" w:type="dxa"/>
              <w:bottom w:w="90" w:type="dxa"/>
              <w:right w:w="90" w:type="dxa"/>
            </w:tcMar>
            <w:vAlign w:val="bottom"/>
            <w:hideMark/>
          </w:tcPr>
          <w:p w14:paraId="3E370EC5" w14:textId="77777777" w:rsidR="00AA161D" w:rsidRPr="00A577D6" w:rsidRDefault="00AA161D" w:rsidP="00584B77">
            <w:r w:rsidRPr="00A577D6">
              <w:t>TI (hybrid N6 class*) OR SU (hybrid N6 class*)</w:t>
            </w:r>
          </w:p>
        </w:tc>
        <w:tc>
          <w:tcPr>
            <w:tcW w:w="3969" w:type="dxa"/>
            <w:shd w:val="clear" w:color="auto" w:fill="auto"/>
            <w:tcMar>
              <w:top w:w="90" w:type="dxa"/>
              <w:left w:w="90" w:type="dxa"/>
              <w:bottom w:w="90" w:type="dxa"/>
              <w:right w:w="90" w:type="dxa"/>
            </w:tcMar>
            <w:vAlign w:val="bottom"/>
            <w:hideMark/>
          </w:tcPr>
          <w:p w14:paraId="613E65A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1CF439D" w14:textId="77777777" w:rsidR="00AA161D" w:rsidRPr="00A577D6" w:rsidRDefault="00AA161D" w:rsidP="00584B77">
            <w:r w:rsidRPr="00A577D6">
              <w:t>42</w:t>
            </w:r>
          </w:p>
        </w:tc>
      </w:tr>
      <w:tr w:rsidR="00AA161D" w:rsidRPr="00A577D6" w14:paraId="584E1761" w14:textId="77777777" w:rsidTr="00584B77">
        <w:tc>
          <w:tcPr>
            <w:tcW w:w="846" w:type="dxa"/>
            <w:shd w:val="clear" w:color="auto" w:fill="auto"/>
            <w:tcMar>
              <w:top w:w="90" w:type="dxa"/>
              <w:left w:w="90" w:type="dxa"/>
              <w:bottom w:w="90" w:type="dxa"/>
              <w:right w:w="90" w:type="dxa"/>
            </w:tcMar>
            <w:vAlign w:val="bottom"/>
            <w:hideMark/>
          </w:tcPr>
          <w:p w14:paraId="783CFC0C" w14:textId="77777777" w:rsidR="00AA161D" w:rsidRPr="00A577D6" w:rsidRDefault="00AA161D" w:rsidP="00584B77">
            <w:r w:rsidRPr="00A577D6">
              <w:t>S161</w:t>
            </w:r>
          </w:p>
        </w:tc>
        <w:tc>
          <w:tcPr>
            <w:tcW w:w="3402" w:type="dxa"/>
            <w:shd w:val="clear" w:color="auto" w:fill="auto"/>
            <w:tcMar>
              <w:top w:w="90" w:type="dxa"/>
              <w:left w:w="90" w:type="dxa"/>
              <w:bottom w:w="90" w:type="dxa"/>
              <w:right w:w="90" w:type="dxa"/>
            </w:tcMar>
            <w:vAlign w:val="bottom"/>
            <w:hideMark/>
          </w:tcPr>
          <w:p w14:paraId="569E5544" w14:textId="77777777" w:rsidR="00AA161D" w:rsidRPr="00A577D6" w:rsidRDefault="00AA161D" w:rsidP="00584B77">
            <w:r w:rsidRPr="00A577D6">
              <w:t>TI (hybrid N6 course*) OR SU (hybrid N6 course*)</w:t>
            </w:r>
          </w:p>
        </w:tc>
        <w:tc>
          <w:tcPr>
            <w:tcW w:w="3969" w:type="dxa"/>
            <w:shd w:val="clear" w:color="auto" w:fill="auto"/>
            <w:tcMar>
              <w:top w:w="90" w:type="dxa"/>
              <w:left w:w="90" w:type="dxa"/>
              <w:bottom w:w="90" w:type="dxa"/>
              <w:right w:w="90" w:type="dxa"/>
            </w:tcMar>
            <w:vAlign w:val="bottom"/>
            <w:hideMark/>
          </w:tcPr>
          <w:p w14:paraId="1339E3C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EE3129F" w14:textId="77777777" w:rsidR="00AA161D" w:rsidRPr="00A577D6" w:rsidRDefault="00AA161D" w:rsidP="00584B77">
            <w:r w:rsidRPr="00A577D6">
              <w:t>27</w:t>
            </w:r>
          </w:p>
        </w:tc>
      </w:tr>
      <w:tr w:rsidR="00AA161D" w:rsidRPr="00A577D6" w14:paraId="578224CE" w14:textId="77777777" w:rsidTr="00584B77">
        <w:tc>
          <w:tcPr>
            <w:tcW w:w="846" w:type="dxa"/>
            <w:shd w:val="clear" w:color="auto" w:fill="auto"/>
            <w:tcMar>
              <w:top w:w="90" w:type="dxa"/>
              <w:left w:w="90" w:type="dxa"/>
              <w:bottom w:w="90" w:type="dxa"/>
              <w:right w:w="90" w:type="dxa"/>
            </w:tcMar>
            <w:vAlign w:val="bottom"/>
            <w:hideMark/>
          </w:tcPr>
          <w:p w14:paraId="46E3D83A" w14:textId="77777777" w:rsidR="00AA161D" w:rsidRPr="00A577D6" w:rsidRDefault="00AA161D" w:rsidP="00584B77">
            <w:r w:rsidRPr="00A577D6">
              <w:t>S160</w:t>
            </w:r>
          </w:p>
        </w:tc>
        <w:tc>
          <w:tcPr>
            <w:tcW w:w="3402" w:type="dxa"/>
            <w:shd w:val="clear" w:color="auto" w:fill="auto"/>
            <w:tcMar>
              <w:top w:w="90" w:type="dxa"/>
              <w:left w:w="90" w:type="dxa"/>
              <w:bottom w:w="90" w:type="dxa"/>
              <w:right w:w="90" w:type="dxa"/>
            </w:tcMar>
            <w:vAlign w:val="bottom"/>
            <w:hideMark/>
          </w:tcPr>
          <w:p w14:paraId="2DEB09CE" w14:textId="77777777" w:rsidR="00AA161D" w:rsidRPr="00A577D6" w:rsidRDefault="00AA161D" w:rsidP="00584B77">
            <w:r w:rsidRPr="00A577D6">
              <w:t>TI (hybrid N6 instruct*) OR SU (hybrid N6 instruct*)</w:t>
            </w:r>
          </w:p>
        </w:tc>
        <w:tc>
          <w:tcPr>
            <w:tcW w:w="3969" w:type="dxa"/>
            <w:shd w:val="clear" w:color="auto" w:fill="auto"/>
            <w:tcMar>
              <w:top w:w="90" w:type="dxa"/>
              <w:left w:w="90" w:type="dxa"/>
              <w:bottom w:w="90" w:type="dxa"/>
              <w:right w:w="90" w:type="dxa"/>
            </w:tcMar>
            <w:vAlign w:val="bottom"/>
            <w:hideMark/>
          </w:tcPr>
          <w:p w14:paraId="2CE3EA6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EA4E8C2" w14:textId="77777777" w:rsidR="00AA161D" w:rsidRPr="00A577D6" w:rsidRDefault="00AA161D" w:rsidP="00584B77">
            <w:r w:rsidRPr="00A577D6">
              <w:t>9</w:t>
            </w:r>
          </w:p>
        </w:tc>
      </w:tr>
      <w:tr w:rsidR="00AA161D" w:rsidRPr="00A577D6" w14:paraId="14AFC65D" w14:textId="77777777" w:rsidTr="00584B77">
        <w:tc>
          <w:tcPr>
            <w:tcW w:w="846" w:type="dxa"/>
            <w:shd w:val="clear" w:color="auto" w:fill="auto"/>
            <w:tcMar>
              <w:top w:w="90" w:type="dxa"/>
              <w:left w:w="90" w:type="dxa"/>
              <w:bottom w:w="90" w:type="dxa"/>
              <w:right w:w="90" w:type="dxa"/>
            </w:tcMar>
            <w:vAlign w:val="bottom"/>
            <w:hideMark/>
          </w:tcPr>
          <w:p w14:paraId="36CAD3DE" w14:textId="77777777" w:rsidR="00AA161D" w:rsidRPr="00A577D6" w:rsidRDefault="00AA161D" w:rsidP="00584B77">
            <w:r w:rsidRPr="00A577D6">
              <w:t>S159</w:t>
            </w:r>
          </w:p>
        </w:tc>
        <w:tc>
          <w:tcPr>
            <w:tcW w:w="3402" w:type="dxa"/>
            <w:shd w:val="clear" w:color="auto" w:fill="auto"/>
            <w:tcMar>
              <w:top w:w="90" w:type="dxa"/>
              <w:left w:w="90" w:type="dxa"/>
              <w:bottom w:w="90" w:type="dxa"/>
              <w:right w:w="90" w:type="dxa"/>
            </w:tcMar>
            <w:vAlign w:val="bottom"/>
            <w:hideMark/>
          </w:tcPr>
          <w:p w14:paraId="1E2ECE1B" w14:textId="77777777" w:rsidR="00AA161D" w:rsidRPr="00A577D6" w:rsidRDefault="00AA161D" w:rsidP="00584B77">
            <w:r w:rsidRPr="00A577D6">
              <w:t>TI (hybrid N6 teach*) OR SU (hybrid N6 teach*)</w:t>
            </w:r>
          </w:p>
        </w:tc>
        <w:tc>
          <w:tcPr>
            <w:tcW w:w="3969" w:type="dxa"/>
            <w:shd w:val="clear" w:color="auto" w:fill="auto"/>
            <w:tcMar>
              <w:top w:w="90" w:type="dxa"/>
              <w:left w:w="90" w:type="dxa"/>
              <w:bottom w:w="90" w:type="dxa"/>
              <w:right w:w="90" w:type="dxa"/>
            </w:tcMar>
            <w:vAlign w:val="bottom"/>
            <w:hideMark/>
          </w:tcPr>
          <w:p w14:paraId="04A5AF3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33F7671" w14:textId="77777777" w:rsidR="00AA161D" w:rsidRPr="00A577D6" w:rsidRDefault="00AA161D" w:rsidP="00584B77">
            <w:r w:rsidRPr="00A577D6">
              <w:t>18</w:t>
            </w:r>
          </w:p>
        </w:tc>
      </w:tr>
      <w:tr w:rsidR="00AA161D" w:rsidRPr="00A577D6" w14:paraId="1D46AACA" w14:textId="77777777" w:rsidTr="00584B77">
        <w:tc>
          <w:tcPr>
            <w:tcW w:w="846" w:type="dxa"/>
            <w:shd w:val="clear" w:color="auto" w:fill="auto"/>
            <w:tcMar>
              <w:top w:w="90" w:type="dxa"/>
              <w:left w:w="90" w:type="dxa"/>
              <w:bottom w:w="90" w:type="dxa"/>
              <w:right w:w="90" w:type="dxa"/>
            </w:tcMar>
            <w:vAlign w:val="bottom"/>
            <w:hideMark/>
          </w:tcPr>
          <w:p w14:paraId="3659942F" w14:textId="77777777" w:rsidR="00AA161D" w:rsidRPr="00A577D6" w:rsidRDefault="00AA161D" w:rsidP="00584B77">
            <w:r w:rsidRPr="00A577D6">
              <w:t>S158</w:t>
            </w:r>
          </w:p>
        </w:tc>
        <w:tc>
          <w:tcPr>
            <w:tcW w:w="3402" w:type="dxa"/>
            <w:shd w:val="clear" w:color="auto" w:fill="auto"/>
            <w:tcMar>
              <w:top w:w="90" w:type="dxa"/>
              <w:left w:w="90" w:type="dxa"/>
              <w:bottom w:w="90" w:type="dxa"/>
              <w:right w:w="90" w:type="dxa"/>
            </w:tcMar>
            <w:vAlign w:val="bottom"/>
            <w:hideMark/>
          </w:tcPr>
          <w:p w14:paraId="2596A3F8" w14:textId="77777777" w:rsidR="00AA161D" w:rsidRPr="00A577D6" w:rsidRDefault="00AA161D" w:rsidP="00584B77">
            <w:r w:rsidRPr="00A577D6">
              <w:t>TI (hybrid N6 educat*) OR SU (hybrid N6 educat*)</w:t>
            </w:r>
          </w:p>
        </w:tc>
        <w:tc>
          <w:tcPr>
            <w:tcW w:w="3969" w:type="dxa"/>
            <w:shd w:val="clear" w:color="auto" w:fill="auto"/>
            <w:tcMar>
              <w:top w:w="90" w:type="dxa"/>
              <w:left w:w="90" w:type="dxa"/>
              <w:bottom w:w="90" w:type="dxa"/>
              <w:right w:w="90" w:type="dxa"/>
            </w:tcMar>
            <w:vAlign w:val="bottom"/>
            <w:hideMark/>
          </w:tcPr>
          <w:p w14:paraId="1F1D333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E42A1D1" w14:textId="77777777" w:rsidR="00AA161D" w:rsidRPr="00A577D6" w:rsidRDefault="00AA161D" w:rsidP="00584B77">
            <w:r w:rsidRPr="00A577D6">
              <w:t>41</w:t>
            </w:r>
          </w:p>
        </w:tc>
      </w:tr>
      <w:tr w:rsidR="00AA161D" w:rsidRPr="00A577D6" w14:paraId="77B730EE" w14:textId="77777777" w:rsidTr="00584B77">
        <w:tc>
          <w:tcPr>
            <w:tcW w:w="846" w:type="dxa"/>
            <w:shd w:val="clear" w:color="auto" w:fill="auto"/>
            <w:tcMar>
              <w:top w:w="90" w:type="dxa"/>
              <w:left w:w="90" w:type="dxa"/>
              <w:bottom w:w="90" w:type="dxa"/>
              <w:right w:w="90" w:type="dxa"/>
            </w:tcMar>
            <w:vAlign w:val="bottom"/>
            <w:hideMark/>
          </w:tcPr>
          <w:p w14:paraId="3B12D562" w14:textId="77777777" w:rsidR="00AA161D" w:rsidRPr="00A577D6" w:rsidRDefault="00AA161D" w:rsidP="00584B77">
            <w:r w:rsidRPr="00A577D6">
              <w:t>S157</w:t>
            </w:r>
          </w:p>
        </w:tc>
        <w:tc>
          <w:tcPr>
            <w:tcW w:w="3402" w:type="dxa"/>
            <w:shd w:val="clear" w:color="auto" w:fill="auto"/>
            <w:tcMar>
              <w:top w:w="90" w:type="dxa"/>
              <w:left w:w="90" w:type="dxa"/>
              <w:bottom w:w="90" w:type="dxa"/>
              <w:right w:w="90" w:type="dxa"/>
            </w:tcMar>
            <w:vAlign w:val="bottom"/>
            <w:hideMark/>
          </w:tcPr>
          <w:p w14:paraId="5C90EDD0" w14:textId="77777777" w:rsidR="00AA161D" w:rsidRPr="00A577D6" w:rsidRDefault="00AA161D" w:rsidP="00584B77">
            <w:r w:rsidRPr="00A577D6">
              <w:t>TI (hybrid N6 learn*) OR SU (hybrid N6 learn*)</w:t>
            </w:r>
          </w:p>
        </w:tc>
        <w:tc>
          <w:tcPr>
            <w:tcW w:w="3969" w:type="dxa"/>
            <w:shd w:val="clear" w:color="auto" w:fill="auto"/>
            <w:tcMar>
              <w:top w:w="90" w:type="dxa"/>
              <w:left w:w="90" w:type="dxa"/>
              <w:bottom w:w="90" w:type="dxa"/>
              <w:right w:w="90" w:type="dxa"/>
            </w:tcMar>
            <w:vAlign w:val="bottom"/>
            <w:hideMark/>
          </w:tcPr>
          <w:p w14:paraId="3F001CE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261A9AE" w14:textId="77777777" w:rsidR="00AA161D" w:rsidRPr="00A577D6" w:rsidRDefault="00AA161D" w:rsidP="00584B77">
            <w:r w:rsidRPr="00A577D6">
              <w:t>43</w:t>
            </w:r>
          </w:p>
        </w:tc>
      </w:tr>
      <w:tr w:rsidR="00AA161D" w:rsidRPr="00A577D6" w14:paraId="5B6B70EB" w14:textId="77777777" w:rsidTr="00584B77">
        <w:tc>
          <w:tcPr>
            <w:tcW w:w="846" w:type="dxa"/>
            <w:shd w:val="clear" w:color="auto" w:fill="auto"/>
            <w:tcMar>
              <w:top w:w="90" w:type="dxa"/>
              <w:left w:w="90" w:type="dxa"/>
              <w:bottom w:w="90" w:type="dxa"/>
              <w:right w:w="90" w:type="dxa"/>
            </w:tcMar>
            <w:vAlign w:val="bottom"/>
            <w:hideMark/>
          </w:tcPr>
          <w:p w14:paraId="49DD078F" w14:textId="77777777" w:rsidR="00AA161D" w:rsidRPr="00A577D6" w:rsidRDefault="00AA161D" w:rsidP="00584B77">
            <w:r w:rsidRPr="00A577D6">
              <w:t>S156</w:t>
            </w:r>
          </w:p>
        </w:tc>
        <w:tc>
          <w:tcPr>
            <w:tcW w:w="3402" w:type="dxa"/>
            <w:shd w:val="clear" w:color="auto" w:fill="auto"/>
            <w:tcMar>
              <w:top w:w="90" w:type="dxa"/>
              <w:left w:w="90" w:type="dxa"/>
              <w:bottom w:w="90" w:type="dxa"/>
              <w:right w:w="90" w:type="dxa"/>
            </w:tcMar>
            <w:vAlign w:val="bottom"/>
            <w:hideMark/>
          </w:tcPr>
          <w:p w14:paraId="3F77D57C" w14:textId="77777777" w:rsidR="00AA161D" w:rsidRPr="00A577D6" w:rsidRDefault="00AA161D" w:rsidP="00584B77">
            <w:r w:rsidRPr="00A577D6">
              <w:t>TI (hybrid N6 train*) OR SU (hybrid N6 train*)</w:t>
            </w:r>
          </w:p>
        </w:tc>
        <w:tc>
          <w:tcPr>
            <w:tcW w:w="3969" w:type="dxa"/>
            <w:shd w:val="clear" w:color="auto" w:fill="auto"/>
            <w:tcMar>
              <w:top w:w="90" w:type="dxa"/>
              <w:left w:w="90" w:type="dxa"/>
              <w:bottom w:w="90" w:type="dxa"/>
              <w:right w:w="90" w:type="dxa"/>
            </w:tcMar>
            <w:vAlign w:val="bottom"/>
            <w:hideMark/>
          </w:tcPr>
          <w:p w14:paraId="7345DC6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A25138A" w14:textId="77777777" w:rsidR="00AA161D" w:rsidRPr="00A577D6" w:rsidRDefault="00AA161D" w:rsidP="00584B77">
            <w:r w:rsidRPr="00A577D6">
              <w:t>65</w:t>
            </w:r>
          </w:p>
        </w:tc>
      </w:tr>
      <w:tr w:rsidR="00AA161D" w:rsidRPr="00A577D6" w14:paraId="65F15917" w14:textId="77777777" w:rsidTr="00584B77">
        <w:tc>
          <w:tcPr>
            <w:tcW w:w="846" w:type="dxa"/>
            <w:shd w:val="clear" w:color="auto" w:fill="auto"/>
            <w:tcMar>
              <w:top w:w="90" w:type="dxa"/>
              <w:left w:w="90" w:type="dxa"/>
              <w:bottom w:w="90" w:type="dxa"/>
              <w:right w:w="90" w:type="dxa"/>
            </w:tcMar>
            <w:vAlign w:val="bottom"/>
            <w:hideMark/>
          </w:tcPr>
          <w:p w14:paraId="43D7D4C4" w14:textId="77777777" w:rsidR="00AA161D" w:rsidRPr="00A577D6" w:rsidRDefault="00AA161D" w:rsidP="00584B77">
            <w:r w:rsidRPr="00A577D6">
              <w:t>S155</w:t>
            </w:r>
          </w:p>
        </w:tc>
        <w:tc>
          <w:tcPr>
            <w:tcW w:w="3402" w:type="dxa"/>
            <w:shd w:val="clear" w:color="auto" w:fill="auto"/>
            <w:tcMar>
              <w:top w:w="90" w:type="dxa"/>
              <w:left w:w="90" w:type="dxa"/>
              <w:bottom w:w="90" w:type="dxa"/>
              <w:right w:w="90" w:type="dxa"/>
            </w:tcMar>
            <w:vAlign w:val="bottom"/>
            <w:hideMark/>
          </w:tcPr>
          <w:p w14:paraId="4A0A4489" w14:textId="77777777" w:rsidR="00AA161D" w:rsidRPr="00A577D6" w:rsidRDefault="00AA161D" w:rsidP="00584B77">
            <w:r w:rsidRPr="00A577D6">
              <w:t>TI (blended N6 modalit*) OR SU (blended N6 modalit*)</w:t>
            </w:r>
          </w:p>
        </w:tc>
        <w:tc>
          <w:tcPr>
            <w:tcW w:w="3969" w:type="dxa"/>
            <w:shd w:val="clear" w:color="auto" w:fill="auto"/>
            <w:tcMar>
              <w:top w:w="90" w:type="dxa"/>
              <w:left w:w="90" w:type="dxa"/>
              <w:bottom w:w="90" w:type="dxa"/>
              <w:right w:w="90" w:type="dxa"/>
            </w:tcMar>
            <w:vAlign w:val="bottom"/>
            <w:hideMark/>
          </w:tcPr>
          <w:p w14:paraId="06F413B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CA5F693" w14:textId="77777777" w:rsidR="00AA161D" w:rsidRPr="00A577D6" w:rsidRDefault="00AA161D" w:rsidP="00584B77">
            <w:r w:rsidRPr="00A577D6">
              <w:t>1</w:t>
            </w:r>
          </w:p>
        </w:tc>
      </w:tr>
      <w:tr w:rsidR="00AA161D" w:rsidRPr="00A577D6" w14:paraId="10A8E7C8" w14:textId="77777777" w:rsidTr="00584B77">
        <w:tc>
          <w:tcPr>
            <w:tcW w:w="846" w:type="dxa"/>
            <w:shd w:val="clear" w:color="auto" w:fill="auto"/>
            <w:tcMar>
              <w:top w:w="90" w:type="dxa"/>
              <w:left w:w="90" w:type="dxa"/>
              <w:bottom w:w="90" w:type="dxa"/>
              <w:right w:w="90" w:type="dxa"/>
            </w:tcMar>
            <w:vAlign w:val="bottom"/>
            <w:hideMark/>
          </w:tcPr>
          <w:p w14:paraId="76F3B293" w14:textId="77777777" w:rsidR="00AA161D" w:rsidRPr="00A577D6" w:rsidRDefault="00AA161D" w:rsidP="00584B77">
            <w:r w:rsidRPr="00A577D6">
              <w:t>S154</w:t>
            </w:r>
          </w:p>
        </w:tc>
        <w:tc>
          <w:tcPr>
            <w:tcW w:w="3402" w:type="dxa"/>
            <w:shd w:val="clear" w:color="auto" w:fill="auto"/>
            <w:tcMar>
              <w:top w:w="90" w:type="dxa"/>
              <w:left w:w="90" w:type="dxa"/>
              <w:bottom w:w="90" w:type="dxa"/>
              <w:right w:w="90" w:type="dxa"/>
            </w:tcMar>
            <w:vAlign w:val="bottom"/>
            <w:hideMark/>
          </w:tcPr>
          <w:p w14:paraId="7E16AED4" w14:textId="77777777" w:rsidR="00AA161D" w:rsidRPr="00A577D6" w:rsidRDefault="00AA161D" w:rsidP="00584B77">
            <w:r w:rsidRPr="00A577D6">
              <w:t>TI (blended N6 class*) OR SU (blended N6 class*)</w:t>
            </w:r>
          </w:p>
        </w:tc>
        <w:tc>
          <w:tcPr>
            <w:tcW w:w="3969" w:type="dxa"/>
            <w:shd w:val="clear" w:color="auto" w:fill="auto"/>
            <w:tcMar>
              <w:top w:w="90" w:type="dxa"/>
              <w:left w:w="90" w:type="dxa"/>
              <w:bottom w:w="90" w:type="dxa"/>
              <w:right w:w="90" w:type="dxa"/>
            </w:tcMar>
            <w:vAlign w:val="bottom"/>
            <w:hideMark/>
          </w:tcPr>
          <w:p w14:paraId="473DFDE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042E070" w14:textId="77777777" w:rsidR="00AA161D" w:rsidRPr="00A577D6" w:rsidRDefault="00AA161D" w:rsidP="00584B77">
            <w:r w:rsidRPr="00A577D6">
              <w:t>12</w:t>
            </w:r>
          </w:p>
        </w:tc>
      </w:tr>
      <w:tr w:rsidR="00AA161D" w:rsidRPr="00A577D6" w14:paraId="6FD80242" w14:textId="77777777" w:rsidTr="00584B77">
        <w:tc>
          <w:tcPr>
            <w:tcW w:w="846" w:type="dxa"/>
            <w:shd w:val="clear" w:color="auto" w:fill="auto"/>
            <w:tcMar>
              <w:top w:w="90" w:type="dxa"/>
              <w:left w:w="90" w:type="dxa"/>
              <w:bottom w:w="90" w:type="dxa"/>
              <w:right w:w="90" w:type="dxa"/>
            </w:tcMar>
            <w:vAlign w:val="bottom"/>
            <w:hideMark/>
          </w:tcPr>
          <w:p w14:paraId="3AD094E3" w14:textId="77777777" w:rsidR="00AA161D" w:rsidRPr="00A577D6" w:rsidRDefault="00AA161D" w:rsidP="00584B77">
            <w:r w:rsidRPr="00A577D6">
              <w:t>S153</w:t>
            </w:r>
          </w:p>
        </w:tc>
        <w:tc>
          <w:tcPr>
            <w:tcW w:w="3402" w:type="dxa"/>
            <w:shd w:val="clear" w:color="auto" w:fill="auto"/>
            <w:tcMar>
              <w:top w:w="90" w:type="dxa"/>
              <w:left w:w="90" w:type="dxa"/>
              <w:bottom w:w="90" w:type="dxa"/>
              <w:right w:w="90" w:type="dxa"/>
            </w:tcMar>
            <w:vAlign w:val="bottom"/>
            <w:hideMark/>
          </w:tcPr>
          <w:p w14:paraId="6EEC88E7" w14:textId="77777777" w:rsidR="00AA161D" w:rsidRPr="00A577D6" w:rsidRDefault="00AA161D" w:rsidP="00584B77">
            <w:r w:rsidRPr="00A577D6">
              <w:t>TI (blended N6 course*) OR SU (blended N6 course*)</w:t>
            </w:r>
          </w:p>
        </w:tc>
        <w:tc>
          <w:tcPr>
            <w:tcW w:w="3969" w:type="dxa"/>
            <w:shd w:val="clear" w:color="auto" w:fill="auto"/>
            <w:tcMar>
              <w:top w:w="90" w:type="dxa"/>
              <w:left w:w="90" w:type="dxa"/>
              <w:bottom w:w="90" w:type="dxa"/>
              <w:right w:w="90" w:type="dxa"/>
            </w:tcMar>
            <w:vAlign w:val="bottom"/>
            <w:hideMark/>
          </w:tcPr>
          <w:p w14:paraId="034CE7D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8675942" w14:textId="77777777" w:rsidR="00AA161D" w:rsidRPr="00A577D6" w:rsidRDefault="00AA161D" w:rsidP="00584B77">
            <w:r w:rsidRPr="00A577D6">
              <w:t>47</w:t>
            </w:r>
          </w:p>
        </w:tc>
      </w:tr>
      <w:tr w:rsidR="00AA161D" w:rsidRPr="00A577D6" w14:paraId="63DF6073" w14:textId="77777777" w:rsidTr="00584B77">
        <w:tc>
          <w:tcPr>
            <w:tcW w:w="846" w:type="dxa"/>
            <w:shd w:val="clear" w:color="auto" w:fill="auto"/>
            <w:tcMar>
              <w:top w:w="90" w:type="dxa"/>
              <w:left w:w="90" w:type="dxa"/>
              <w:bottom w:w="90" w:type="dxa"/>
              <w:right w:w="90" w:type="dxa"/>
            </w:tcMar>
            <w:vAlign w:val="bottom"/>
            <w:hideMark/>
          </w:tcPr>
          <w:p w14:paraId="4CDB812E" w14:textId="77777777" w:rsidR="00AA161D" w:rsidRPr="00A577D6" w:rsidRDefault="00AA161D" w:rsidP="00584B77">
            <w:r w:rsidRPr="00A577D6">
              <w:lastRenderedPageBreak/>
              <w:t>S152</w:t>
            </w:r>
          </w:p>
        </w:tc>
        <w:tc>
          <w:tcPr>
            <w:tcW w:w="3402" w:type="dxa"/>
            <w:shd w:val="clear" w:color="auto" w:fill="auto"/>
            <w:tcMar>
              <w:top w:w="90" w:type="dxa"/>
              <w:left w:w="90" w:type="dxa"/>
              <w:bottom w:w="90" w:type="dxa"/>
              <w:right w:w="90" w:type="dxa"/>
            </w:tcMar>
            <w:vAlign w:val="bottom"/>
            <w:hideMark/>
          </w:tcPr>
          <w:p w14:paraId="1BF7AE6F" w14:textId="77777777" w:rsidR="00AA161D" w:rsidRPr="00A577D6" w:rsidRDefault="00AA161D" w:rsidP="00584B77">
            <w:r w:rsidRPr="00A577D6">
              <w:t>TI (blended N6 instruct*) OR SU (blended N6 instruct*)</w:t>
            </w:r>
          </w:p>
        </w:tc>
        <w:tc>
          <w:tcPr>
            <w:tcW w:w="3969" w:type="dxa"/>
            <w:shd w:val="clear" w:color="auto" w:fill="auto"/>
            <w:tcMar>
              <w:top w:w="90" w:type="dxa"/>
              <w:left w:w="90" w:type="dxa"/>
              <w:bottom w:w="90" w:type="dxa"/>
              <w:right w:w="90" w:type="dxa"/>
            </w:tcMar>
            <w:vAlign w:val="bottom"/>
            <w:hideMark/>
          </w:tcPr>
          <w:p w14:paraId="07EBA14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5980406" w14:textId="77777777" w:rsidR="00AA161D" w:rsidRPr="00A577D6" w:rsidRDefault="00AA161D" w:rsidP="00584B77">
            <w:r w:rsidRPr="00A577D6">
              <w:t>7</w:t>
            </w:r>
          </w:p>
        </w:tc>
      </w:tr>
      <w:tr w:rsidR="00AA161D" w:rsidRPr="00A577D6" w14:paraId="1279C528" w14:textId="77777777" w:rsidTr="00584B77">
        <w:tc>
          <w:tcPr>
            <w:tcW w:w="846" w:type="dxa"/>
            <w:shd w:val="clear" w:color="auto" w:fill="auto"/>
            <w:tcMar>
              <w:top w:w="90" w:type="dxa"/>
              <w:left w:w="90" w:type="dxa"/>
              <w:bottom w:w="90" w:type="dxa"/>
              <w:right w:w="90" w:type="dxa"/>
            </w:tcMar>
            <w:vAlign w:val="bottom"/>
            <w:hideMark/>
          </w:tcPr>
          <w:p w14:paraId="0B8408CD" w14:textId="77777777" w:rsidR="00AA161D" w:rsidRPr="00A577D6" w:rsidRDefault="00AA161D" w:rsidP="00584B77">
            <w:r w:rsidRPr="00A577D6">
              <w:t>S151</w:t>
            </w:r>
          </w:p>
        </w:tc>
        <w:tc>
          <w:tcPr>
            <w:tcW w:w="3402" w:type="dxa"/>
            <w:shd w:val="clear" w:color="auto" w:fill="auto"/>
            <w:tcMar>
              <w:top w:w="90" w:type="dxa"/>
              <w:left w:w="90" w:type="dxa"/>
              <w:bottom w:w="90" w:type="dxa"/>
              <w:right w:w="90" w:type="dxa"/>
            </w:tcMar>
            <w:vAlign w:val="bottom"/>
            <w:hideMark/>
          </w:tcPr>
          <w:p w14:paraId="63525EF6" w14:textId="77777777" w:rsidR="00AA161D" w:rsidRPr="00A577D6" w:rsidRDefault="00AA161D" w:rsidP="00584B77">
            <w:r w:rsidRPr="00A577D6">
              <w:t>TI (blended N6 teach*) OR SU (blended N6 teach*)</w:t>
            </w:r>
          </w:p>
        </w:tc>
        <w:tc>
          <w:tcPr>
            <w:tcW w:w="3969" w:type="dxa"/>
            <w:shd w:val="clear" w:color="auto" w:fill="auto"/>
            <w:tcMar>
              <w:top w:w="90" w:type="dxa"/>
              <w:left w:w="90" w:type="dxa"/>
              <w:bottom w:w="90" w:type="dxa"/>
              <w:right w:w="90" w:type="dxa"/>
            </w:tcMar>
            <w:vAlign w:val="bottom"/>
            <w:hideMark/>
          </w:tcPr>
          <w:p w14:paraId="6A11EFF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D2EAB98" w14:textId="77777777" w:rsidR="00AA161D" w:rsidRPr="00A577D6" w:rsidRDefault="00AA161D" w:rsidP="00584B77">
            <w:r w:rsidRPr="00A577D6">
              <w:t>36</w:t>
            </w:r>
          </w:p>
        </w:tc>
      </w:tr>
      <w:tr w:rsidR="00AA161D" w:rsidRPr="00A577D6" w14:paraId="75798C87" w14:textId="77777777" w:rsidTr="00584B77">
        <w:tc>
          <w:tcPr>
            <w:tcW w:w="846" w:type="dxa"/>
            <w:shd w:val="clear" w:color="auto" w:fill="auto"/>
            <w:tcMar>
              <w:top w:w="90" w:type="dxa"/>
              <w:left w:w="90" w:type="dxa"/>
              <w:bottom w:w="90" w:type="dxa"/>
              <w:right w:w="90" w:type="dxa"/>
            </w:tcMar>
            <w:vAlign w:val="bottom"/>
            <w:hideMark/>
          </w:tcPr>
          <w:p w14:paraId="648D4853" w14:textId="77777777" w:rsidR="00AA161D" w:rsidRPr="00A577D6" w:rsidRDefault="00AA161D" w:rsidP="00584B77">
            <w:r w:rsidRPr="00A577D6">
              <w:t>S150</w:t>
            </w:r>
          </w:p>
        </w:tc>
        <w:tc>
          <w:tcPr>
            <w:tcW w:w="3402" w:type="dxa"/>
            <w:shd w:val="clear" w:color="auto" w:fill="auto"/>
            <w:tcMar>
              <w:top w:w="90" w:type="dxa"/>
              <w:left w:w="90" w:type="dxa"/>
              <w:bottom w:w="90" w:type="dxa"/>
              <w:right w:w="90" w:type="dxa"/>
            </w:tcMar>
            <w:vAlign w:val="bottom"/>
            <w:hideMark/>
          </w:tcPr>
          <w:p w14:paraId="1B1C8C38" w14:textId="77777777" w:rsidR="00AA161D" w:rsidRPr="00A577D6" w:rsidRDefault="00AA161D" w:rsidP="00584B77">
            <w:r w:rsidRPr="00A577D6">
              <w:t>TI (blended N6 educat*) OR SU (blended N6 educat*)</w:t>
            </w:r>
          </w:p>
        </w:tc>
        <w:tc>
          <w:tcPr>
            <w:tcW w:w="3969" w:type="dxa"/>
            <w:shd w:val="clear" w:color="auto" w:fill="auto"/>
            <w:tcMar>
              <w:top w:w="90" w:type="dxa"/>
              <w:left w:w="90" w:type="dxa"/>
              <w:bottom w:w="90" w:type="dxa"/>
              <w:right w:w="90" w:type="dxa"/>
            </w:tcMar>
            <w:vAlign w:val="bottom"/>
            <w:hideMark/>
          </w:tcPr>
          <w:p w14:paraId="313C01A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6195909" w14:textId="77777777" w:rsidR="00AA161D" w:rsidRPr="00A577D6" w:rsidRDefault="00AA161D" w:rsidP="00584B77">
            <w:r w:rsidRPr="00A577D6">
              <w:t>39</w:t>
            </w:r>
          </w:p>
        </w:tc>
      </w:tr>
      <w:tr w:rsidR="00AA161D" w:rsidRPr="00A577D6" w14:paraId="30B9429C" w14:textId="77777777" w:rsidTr="00584B77">
        <w:tc>
          <w:tcPr>
            <w:tcW w:w="846" w:type="dxa"/>
            <w:shd w:val="clear" w:color="auto" w:fill="auto"/>
            <w:tcMar>
              <w:top w:w="90" w:type="dxa"/>
              <w:left w:w="90" w:type="dxa"/>
              <w:bottom w:w="90" w:type="dxa"/>
              <w:right w:w="90" w:type="dxa"/>
            </w:tcMar>
            <w:vAlign w:val="bottom"/>
            <w:hideMark/>
          </w:tcPr>
          <w:p w14:paraId="53110436" w14:textId="77777777" w:rsidR="00AA161D" w:rsidRPr="00A577D6" w:rsidRDefault="00AA161D" w:rsidP="00584B77">
            <w:r w:rsidRPr="00A577D6">
              <w:t>S149</w:t>
            </w:r>
          </w:p>
        </w:tc>
        <w:tc>
          <w:tcPr>
            <w:tcW w:w="3402" w:type="dxa"/>
            <w:shd w:val="clear" w:color="auto" w:fill="auto"/>
            <w:tcMar>
              <w:top w:w="90" w:type="dxa"/>
              <w:left w:w="90" w:type="dxa"/>
              <w:bottom w:w="90" w:type="dxa"/>
              <w:right w:w="90" w:type="dxa"/>
            </w:tcMar>
            <w:vAlign w:val="bottom"/>
            <w:hideMark/>
          </w:tcPr>
          <w:p w14:paraId="4EDB7E7B" w14:textId="77777777" w:rsidR="00AA161D" w:rsidRPr="00A577D6" w:rsidRDefault="00AA161D" w:rsidP="00584B77">
            <w:r w:rsidRPr="00A577D6">
              <w:t>TI (blended N6 learn*) OR SU (blended N6 learn*)</w:t>
            </w:r>
          </w:p>
        </w:tc>
        <w:tc>
          <w:tcPr>
            <w:tcW w:w="3969" w:type="dxa"/>
            <w:shd w:val="clear" w:color="auto" w:fill="auto"/>
            <w:tcMar>
              <w:top w:w="90" w:type="dxa"/>
              <w:left w:w="90" w:type="dxa"/>
              <w:bottom w:w="90" w:type="dxa"/>
              <w:right w:w="90" w:type="dxa"/>
            </w:tcMar>
            <w:vAlign w:val="bottom"/>
            <w:hideMark/>
          </w:tcPr>
          <w:p w14:paraId="55901FF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527BE39" w14:textId="77777777" w:rsidR="00AA161D" w:rsidRPr="00A577D6" w:rsidRDefault="00AA161D" w:rsidP="00584B77">
            <w:r w:rsidRPr="00A577D6">
              <w:t>263</w:t>
            </w:r>
          </w:p>
        </w:tc>
      </w:tr>
      <w:tr w:rsidR="00AA161D" w:rsidRPr="00A577D6" w14:paraId="5D811B7B" w14:textId="77777777" w:rsidTr="00584B77">
        <w:tc>
          <w:tcPr>
            <w:tcW w:w="846" w:type="dxa"/>
            <w:shd w:val="clear" w:color="auto" w:fill="auto"/>
            <w:tcMar>
              <w:top w:w="90" w:type="dxa"/>
              <w:left w:w="90" w:type="dxa"/>
              <w:bottom w:w="90" w:type="dxa"/>
              <w:right w:w="90" w:type="dxa"/>
            </w:tcMar>
            <w:vAlign w:val="bottom"/>
            <w:hideMark/>
          </w:tcPr>
          <w:p w14:paraId="4E3D3376" w14:textId="77777777" w:rsidR="00AA161D" w:rsidRPr="00A577D6" w:rsidRDefault="00AA161D" w:rsidP="00584B77">
            <w:r w:rsidRPr="00A577D6">
              <w:t>S148</w:t>
            </w:r>
          </w:p>
        </w:tc>
        <w:tc>
          <w:tcPr>
            <w:tcW w:w="3402" w:type="dxa"/>
            <w:shd w:val="clear" w:color="auto" w:fill="auto"/>
            <w:tcMar>
              <w:top w:w="90" w:type="dxa"/>
              <w:left w:w="90" w:type="dxa"/>
              <w:bottom w:w="90" w:type="dxa"/>
              <w:right w:w="90" w:type="dxa"/>
            </w:tcMar>
            <w:vAlign w:val="bottom"/>
            <w:hideMark/>
          </w:tcPr>
          <w:p w14:paraId="1CEC1913" w14:textId="77777777" w:rsidR="00AA161D" w:rsidRPr="00A577D6" w:rsidRDefault="00AA161D" w:rsidP="00584B77">
            <w:r w:rsidRPr="00A577D6">
              <w:t>TI (blended N6 train*) OR SU (blended N6 train*)</w:t>
            </w:r>
          </w:p>
        </w:tc>
        <w:tc>
          <w:tcPr>
            <w:tcW w:w="3969" w:type="dxa"/>
            <w:shd w:val="clear" w:color="auto" w:fill="auto"/>
            <w:tcMar>
              <w:top w:w="90" w:type="dxa"/>
              <w:left w:w="90" w:type="dxa"/>
              <w:bottom w:w="90" w:type="dxa"/>
              <w:right w:w="90" w:type="dxa"/>
            </w:tcMar>
            <w:vAlign w:val="bottom"/>
            <w:hideMark/>
          </w:tcPr>
          <w:p w14:paraId="288AB44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C323751" w14:textId="77777777" w:rsidR="00AA161D" w:rsidRPr="00A577D6" w:rsidRDefault="00AA161D" w:rsidP="00584B77">
            <w:r w:rsidRPr="00A577D6">
              <w:t>32</w:t>
            </w:r>
          </w:p>
        </w:tc>
      </w:tr>
      <w:tr w:rsidR="00AA161D" w:rsidRPr="00A577D6" w14:paraId="18AE493A" w14:textId="77777777" w:rsidTr="00584B77">
        <w:tc>
          <w:tcPr>
            <w:tcW w:w="846" w:type="dxa"/>
            <w:shd w:val="clear" w:color="auto" w:fill="auto"/>
            <w:tcMar>
              <w:top w:w="90" w:type="dxa"/>
              <w:left w:w="90" w:type="dxa"/>
              <w:bottom w:w="90" w:type="dxa"/>
              <w:right w:w="90" w:type="dxa"/>
            </w:tcMar>
            <w:vAlign w:val="bottom"/>
            <w:hideMark/>
          </w:tcPr>
          <w:p w14:paraId="3D081DAB" w14:textId="77777777" w:rsidR="00AA161D" w:rsidRPr="00A577D6" w:rsidRDefault="00AA161D" w:rsidP="00584B77">
            <w:r w:rsidRPr="00A577D6">
              <w:t>S147</w:t>
            </w:r>
          </w:p>
        </w:tc>
        <w:tc>
          <w:tcPr>
            <w:tcW w:w="3402" w:type="dxa"/>
            <w:shd w:val="clear" w:color="auto" w:fill="auto"/>
            <w:tcMar>
              <w:top w:w="90" w:type="dxa"/>
              <w:left w:w="90" w:type="dxa"/>
              <w:bottom w:w="90" w:type="dxa"/>
              <w:right w:w="90" w:type="dxa"/>
            </w:tcMar>
            <w:vAlign w:val="bottom"/>
            <w:hideMark/>
          </w:tcPr>
          <w:p w14:paraId="7B66F6BE" w14:textId="77777777" w:rsidR="00AA161D" w:rsidRPr="00A577D6" w:rsidRDefault="00AA161D" w:rsidP="00584B77">
            <w:r w:rsidRPr="00A577D6">
              <w:t>TI (instruct* N6 environment*) OR SU (instruct* N6 environment*)</w:t>
            </w:r>
          </w:p>
        </w:tc>
        <w:tc>
          <w:tcPr>
            <w:tcW w:w="3969" w:type="dxa"/>
            <w:shd w:val="clear" w:color="auto" w:fill="auto"/>
            <w:tcMar>
              <w:top w:w="90" w:type="dxa"/>
              <w:left w:w="90" w:type="dxa"/>
              <w:bottom w:w="90" w:type="dxa"/>
              <w:right w:w="90" w:type="dxa"/>
            </w:tcMar>
            <w:vAlign w:val="bottom"/>
            <w:hideMark/>
          </w:tcPr>
          <w:p w14:paraId="3814DE1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39A11EC" w14:textId="77777777" w:rsidR="00AA161D" w:rsidRPr="00A577D6" w:rsidRDefault="00AA161D" w:rsidP="00584B77">
            <w:r w:rsidRPr="00A577D6">
              <w:t>27</w:t>
            </w:r>
          </w:p>
        </w:tc>
      </w:tr>
      <w:tr w:rsidR="00AA161D" w:rsidRPr="00A577D6" w14:paraId="3DC7A03E" w14:textId="77777777" w:rsidTr="00584B77">
        <w:tc>
          <w:tcPr>
            <w:tcW w:w="846" w:type="dxa"/>
            <w:shd w:val="clear" w:color="auto" w:fill="auto"/>
            <w:tcMar>
              <w:top w:w="90" w:type="dxa"/>
              <w:left w:w="90" w:type="dxa"/>
              <w:bottom w:w="90" w:type="dxa"/>
              <w:right w:w="90" w:type="dxa"/>
            </w:tcMar>
            <w:vAlign w:val="bottom"/>
            <w:hideMark/>
          </w:tcPr>
          <w:p w14:paraId="713BFC47" w14:textId="77777777" w:rsidR="00AA161D" w:rsidRPr="00A577D6" w:rsidRDefault="00AA161D" w:rsidP="00584B77">
            <w:r w:rsidRPr="00A577D6">
              <w:t>S146</w:t>
            </w:r>
          </w:p>
        </w:tc>
        <w:tc>
          <w:tcPr>
            <w:tcW w:w="3402" w:type="dxa"/>
            <w:shd w:val="clear" w:color="auto" w:fill="auto"/>
            <w:tcMar>
              <w:top w:w="90" w:type="dxa"/>
              <w:left w:w="90" w:type="dxa"/>
              <w:bottom w:w="90" w:type="dxa"/>
              <w:right w:w="90" w:type="dxa"/>
            </w:tcMar>
            <w:vAlign w:val="bottom"/>
            <w:hideMark/>
          </w:tcPr>
          <w:p w14:paraId="254A1134" w14:textId="77777777" w:rsidR="00AA161D" w:rsidRPr="00A577D6" w:rsidRDefault="00AA161D" w:rsidP="00584B77">
            <w:r w:rsidRPr="00A577D6">
              <w:t>TI (educat* N6 environment*) OR SU (educat* N6 environment*)</w:t>
            </w:r>
          </w:p>
        </w:tc>
        <w:tc>
          <w:tcPr>
            <w:tcW w:w="3969" w:type="dxa"/>
            <w:shd w:val="clear" w:color="auto" w:fill="auto"/>
            <w:tcMar>
              <w:top w:w="90" w:type="dxa"/>
              <w:left w:w="90" w:type="dxa"/>
              <w:bottom w:w="90" w:type="dxa"/>
              <w:right w:w="90" w:type="dxa"/>
            </w:tcMar>
            <w:vAlign w:val="bottom"/>
            <w:hideMark/>
          </w:tcPr>
          <w:p w14:paraId="2582B07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1B87E07" w14:textId="77777777" w:rsidR="00AA161D" w:rsidRPr="00A577D6" w:rsidRDefault="00AA161D" w:rsidP="00584B77">
            <w:r w:rsidRPr="00A577D6">
              <w:t>1,020</w:t>
            </w:r>
          </w:p>
        </w:tc>
      </w:tr>
      <w:tr w:rsidR="00AA161D" w:rsidRPr="00A577D6" w14:paraId="6DB43863" w14:textId="77777777" w:rsidTr="00584B77">
        <w:tc>
          <w:tcPr>
            <w:tcW w:w="846" w:type="dxa"/>
            <w:shd w:val="clear" w:color="auto" w:fill="auto"/>
            <w:tcMar>
              <w:top w:w="90" w:type="dxa"/>
              <w:left w:w="90" w:type="dxa"/>
              <w:bottom w:w="90" w:type="dxa"/>
              <w:right w:w="90" w:type="dxa"/>
            </w:tcMar>
            <w:vAlign w:val="bottom"/>
            <w:hideMark/>
          </w:tcPr>
          <w:p w14:paraId="2E5B523A" w14:textId="77777777" w:rsidR="00AA161D" w:rsidRPr="00A577D6" w:rsidRDefault="00AA161D" w:rsidP="00584B77">
            <w:r w:rsidRPr="00A577D6">
              <w:t>S145</w:t>
            </w:r>
          </w:p>
        </w:tc>
        <w:tc>
          <w:tcPr>
            <w:tcW w:w="3402" w:type="dxa"/>
            <w:shd w:val="clear" w:color="auto" w:fill="auto"/>
            <w:tcMar>
              <w:top w:w="90" w:type="dxa"/>
              <w:left w:w="90" w:type="dxa"/>
              <w:bottom w:w="90" w:type="dxa"/>
              <w:right w:w="90" w:type="dxa"/>
            </w:tcMar>
            <w:vAlign w:val="bottom"/>
            <w:hideMark/>
          </w:tcPr>
          <w:p w14:paraId="006E3D89" w14:textId="77777777" w:rsidR="00AA161D" w:rsidRPr="00A577D6" w:rsidRDefault="00AA161D" w:rsidP="00584B77">
            <w:r w:rsidRPr="00A577D6">
              <w:t>TI (teach* N6 environment*) OR SU (teach* N6 environment*)</w:t>
            </w:r>
          </w:p>
        </w:tc>
        <w:tc>
          <w:tcPr>
            <w:tcW w:w="3969" w:type="dxa"/>
            <w:shd w:val="clear" w:color="auto" w:fill="auto"/>
            <w:tcMar>
              <w:top w:w="90" w:type="dxa"/>
              <w:left w:w="90" w:type="dxa"/>
              <w:bottom w:w="90" w:type="dxa"/>
              <w:right w:w="90" w:type="dxa"/>
            </w:tcMar>
            <w:vAlign w:val="bottom"/>
            <w:hideMark/>
          </w:tcPr>
          <w:p w14:paraId="203B68A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22B2EEF" w14:textId="77777777" w:rsidR="00AA161D" w:rsidRPr="00A577D6" w:rsidRDefault="00AA161D" w:rsidP="00584B77">
            <w:r w:rsidRPr="00A577D6">
              <w:t>208</w:t>
            </w:r>
          </w:p>
        </w:tc>
      </w:tr>
      <w:tr w:rsidR="00AA161D" w:rsidRPr="00A577D6" w14:paraId="041F487C" w14:textId="77777777" w:rsidTr="00584B77">
        <w:tc>
          <w:tcPr>
            <w:tcW w:w="846" w:type="dxa"/>
            <w:shd w:val="clear" w:color="auto" w:fill="auto"/>
            <w:tcMar>
              <w:top w:w="90" w:type="dxa"/>
              <w:left w:w="90" w:type="dxa"/>
              <w:bottom w:w="90" w:type="dxa"/>
              <w:right w:w="90" w:type="dxa"/>
            </w:tcMar>
            <w:vAlign w:val="bottom"/>
            <w:hideMark/>
          </w:tcPr>
          <w:p w14:paraId="35E420F1" w14:textId="77777777" w:rsidR="00AA161D" w:rsidRPr="00A577D6" w:rsidRDefault="00AA161D" w:rsidP="00584B77">
            <w:r w:rsidRPr="00A577D6">
              <w:t>S144</w:t>
            </w:r>
          </w:p>
        </w:tc>
        <w:tc>
          <w:tcPr>
            <w:tcW w:w="3402" w:type="dxa"/>
            <w:shd w:val="clear" w:color="auto" w:fill="auto"/>
            <w:tcMar>
              <w:top w:w="90" w:type="dxa"/>
              <w:left w:w="90" w:type="dxa"/>
              <w:bottom w:w="90" w:type="dxa"/>
              <w:right w:w="90" w:type="dxa"/>
            </w:tcMar>
            <w:vAlign w:val="bottom"/>
            <w:hideMark/>
          </w:tcPr>
          <w:p w14:paraId="0BD0A03C" w14:textId="77777777" w:rsidR="00AA161D" w:rsidRPr="00A577D6" w:rsidRDefault="00AA161D" w:rsidP="00584B77">
            <w:r w:rsidRPr="00A577D6">
              <w:t>TI (learn* N6 environment*) OR SU (learn* N6 environment*)</w:t>
            </w:r>
          </w:p>
        </w:tc>
        <w:tc>
          <w:tcPr>
            <w:tcW w:w="3969" w:type="dxa"/>
            <w:shd w:val="clear" w:color="auto" w:fill="auto"/>
            <w:tcMar>
              <w:top w:w="90" w:type="dxa"/>
              <w:left w:w="90" w:type="dxa"/>
              <w:bottom w:w="90" w:type="dxa"/>
              <w:right w:w="90" w:type="dxa"/>
            </w:tcMar>
            <w:vAlign w:val="bottom"/>
            <w:hideMark/>
          </w:tcPr>
          <w:p w14:paraId="5D9FD9B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8710D7D" w14:textId="77777777" w:rsidR="00AA161D" w:rsidRPr="00A577D6" w:rsidRDefault="00AA161D" w:rsidP="00584B77">
            <w:r w:rsidRPr="00A577D6">
              <w:t>10,194</w:t>
            </w:r>
          </w:p>
        </w:tc>
      </w:tr>
      <w:tr w:rsidR="00AA161D" w:rsidRPr="00A577D6" w14:paraId="548C4675" w14:textId="77777777" w:rsidTr="00584B77">
        <w:tc>
          <w:tcPr>
            <w:tcW w:w="846" w:type="dxa"/>
            <w:shd w:val="clear" w:color="auto" w:fill="auto"/>
            <w:tcMar>
              <w:top w:w="90" w:type="dxa"/>
              <w:left w:w="90" w:type="dxa"/>
              <w:bottom w:w="90" w:type="dxa"/>
              <w:right w:w="90" w:type="dxa"/>
            </w:tcMar>
            <w:vAlign w:val="bottom"/>
            <w:hideMark/>
          </w:tcPr>
          <w:p w14:paraId="3F2C68E1" w14:textId="77777777" w:rsidR="00AA161D" w:rsidRPr="00A577D6" w:rsidRDefault="00AA161D" w:rsidP="00584B77">
            <w:r w:rsidRPr="00A577D6">
              <w:t>S143</w:t>
            </w:r>
          </w:p>
        </w:tc>
        <w:tc>
          <w:tcPr>
            <w:tcW w:w="3402" w:type="dxa"/>
            <w:shd w:val="clear" w:color="auto" w:fill="auto"/>
            <w:tcMar>
              <w:top w:w="90" w:type="dxa"/>
              <w:left w:w="90" w:type="dxa"/>
              <w:bottom w:w="90" w:type="dxa"/>
              <w:right w:w="90" w:type="dxa"/>
            </w:tcMar>
            <w:vAlign w:val="bottom"/>
            <w:hideMark/>
          </w:tcPr>
          <w:p w14:paraId="25C0638B" w14:textId="77777777" w:rsidR="00AA161D" w:rsidRPr="00A577D6" w:rsidRDefault="00AA161D" w:rsidP="00584B77">
            <w:r w:rsidRPr="00A577D6">
              <w:t>TI realistic environment* OR SU realistic environment*</w:t>
            </w:r>
          </w:p>
        </w:tc>
        <w:tc>
          <w:tcPr>
            <w:tcW w:w="3969" w:type="dxa"/>
            <w:shd w:val="clear" w:color="auto" w:fill="auto"/>
            <w:tcMar>
              <w:top w:w="90" w:type="dxa"/>
              <w:left w:w="90" w:type="dxa"/>
              <w:bottom w:w="90" w:type="dxa"/>
              <w:right w:w="90" w:type="dxa"/>
            </w:tcMar>
            <w:vAlign w:val="bottom"/>
            <w:hideMark/>
          </w:tcPr>
          <w:p w14:paraId="60B7A33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FFE2988" w14:textId="77777777" w:rsidR="00AA161D" w:rsidRPr="00A577D6" w:rsidRDefault="00AA161D" w:rsidP="00584B77">
            <w:r w:rsidRPr="00A577D6">
              <w:t>2</w:t>
            </w:r>
          </w:p>
        </w:tc>
      </w:tr>
      <w:tr w:rsidR="00AA161D" w:rsidRPr="00A577D6" w14:paraId="36F03522" w14:textId="77777777" w:rsidTr="00584B77">
        <w:tc>
          <w:tcPr>
            <w:tcW w:w="846" w:type="dxa"/>
            <w:shd w:val="clear" w:color="auto" w:fill="auto"/>
            <w:tcMar>
              <w:top w:w="90" w:type="dxa"/>
              <w:left w:w="90" w:type="dxa"/>
              <w:bottom w:w="90" w:type="dxa"/>
              <w:right w:w="90" w:type="dxa"/>
            </w:tcMar>
            <w:vAlign w:val="bottom"/>
            <w:hideMark/>
          </w:tcPr>
          <w:p w14:paraId="2477E0AE" w14:textId="77777777" w:rsidR="00AA161D" w:rsidRPr="00A577D6" w:rsidRDefault="00AA161D" w:rsidP="00584B77">
            <w:r w:rsidRPr="00A577D6">
              <w:t>S142</w:t>
            </w:r>
          </w:p>
        </w:tc>
        <w:tc>
          <w:tcPr>
            <w:tcW w:w="3402" w:type="dxa"/>
            <w:shd w:val="clear" w:color="auto" w:fill="auto"/>
            <w:tcMar>
              <w:top w:w="90" w:type="dxa"/>
              <w:left w:w="90" w:type="dxa"/>
              <w:bottom w:w="90" w:type="dxa"/>
              <w:right w:w="90" w:type="dxa"/>
            </w:tcMar>
            <w:vAlign w:val="bottom"/>
            <w:hideMark/>
          </w:tcPr>
          <w:p w14:paraId="25F33573" w14:textId="77777777" w:rsidR="00AA161D" w:rsidRPr="00A577D6" w:rsidRDefault="00AA161D" w:rsidP="00584B77">
            <w:r w:rsidRPr="00A577D6">
              <w:t>TI simulat* OR SU simulat*</w:t>
            </w:r>
          </w:p>
        </w:tc>
        <w:tc>
          <w:tcPr>
            <w:tcW w:w="3969" w:type="dxa"/>
            <w:shd w:val="clear" w:color="auto" w:fill="auto"/>
            <w:tcMar>
              <w:top w:w="90" w:type="dxa"/>
              <w:left w:w="90" w:type="dxa"/>
              <w:bottom w:w="90" w:type="dxa"/>
              <w:right w:w="90" w:type="dxa"/>
            </w:tcMar>
            <w:vAlign w:val="bottom"/>
            <w:hideMark/>
          </w:tcPr>
          <w:p w14:paraId="7E56462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ECD5985" w14:textId="77777777" w:rsidR="00AA161D" w:rsidRPr="00A577D6" w:rsidRDefault="00AA161D" w:rsidP="00584B77">
            <w:r w:rsidRPr="00A577D6">
              <w:t>37,058</w:t>
            </w:r>
          </w:p>
        </w:tc>
      </w:tr>
      <w:tr w:rsidR="00AA161D" w:rsidRPr="00A577D6" w14:paraId="0813F51A" w14:textId="77777777" w:rsidTr="00584B77">
        <w:tc>
          <w:tcPr>
            <w:tcW w:w="846" w:type="dxa"/>
            <w:shd w:val="clear" w:color="auto" w:fill="auto"/>
            <w:tcMar>
              <w:top w:w="90" w:type="dxa"/>
              <w:left w:w="90" w:type="dxa"/>
              <w:bottom w:w="90" w:type="dxa"/>
              <w:right w:w="90" w:type="dxa"/>
            </w:tcMar>
            <w:vAlign w:val="bottom"/>
            <w:hideMark/>
          </w:tcPr>
          <w:p w14:paraId="38332FD2" w14:textId="77777777" w:rsidR="00AA161D" w:rsidRPr="00A577D6" w:rsidRDefault="00AA161D" w:rsidP="00584B77">
            <w:r w:rsidRPr="00A577D6">
              <w:t>S141</w:t>
            </w:r>
          </w:p>
        </w:tc>
        <w:tc>
          <w:tcPr>
            <w:tcW w:w="3402" w:type="dxa"/>
            <w:shd w:val="clear" w:color="auto" w:fill="auto"/>
            <w:tcMar>
              <w:top w:w="90" w:type="dxa"/>
              <w:left w:w="90" w:type="dxa"/>
              <w:bottom w:w="90" w:type="dxa"/>
              <w:right w:w="90" w:type="dxa"/>
            </w:tcMar>
            <w:vAlign w:val="bottom"/>
            <w:hideMark/>
          </w:tcPr>
          <w:p w14:paraId="1EBE564B" w14:textId="77777777" w:rsidR="00AA161D" w:rsidRPr="00A577D6" w:rsidRDefault="00AA161D" w:rsidP="00584B77">
            <w:r w:rsidRPr="00A577D6">
              <w:t>TI (real-world N6 instruct*) OR SU (real-world N6 instruct*)</w:t>
            </w:r>
          </w:p>
        </w:tc>
        <w:tc>
          <w:tcPr>
            <w:tcW w:w="3969" w:type="dxa"/>
            <w:shd w:val="clear" w:color="auto" w:fill="auto"/>
            <w:tcMar>
              <w:top w:w="90" w:type="dxa"/>
              <w:left w:w="90" w:type="dxa"/>
              <w:bottom w:w="90" w:type="dxa"/>
              <w:right w:w="90" w:type="dxa"/>
            </w:tcMar>
            <w:vAlign w:val="bottom"/>
            <w:hideMark/>
          </w:tcPr>
          <w:p w14:paraId="07014E4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8246A6E" w14:textId="77777777" w:rsidR="00AA161D" w:rsidRPr="00A577D6" w:rsidRDefault="00AA161D" w:rsidP="00584B77">
            <w:r w:rsidRPr="00A577D6">
              <w:t>1</w:t>
            </w:r>
          </w:p>
        </w:tc>
      </w:tr>
      <w:tr w:rsidR="00AA161D" w:rsidRPr="00A577D6" w14:paraId="3A73466D" w14:textId="77777777" w:rsidTr="00584B77">
        <w:tc>
          <w:tcPr>
            <w:tcW w:w="846" w:type="dxa"/>
            <w:shd w:val="clear" w:color="auto" w:fill="auto"/>
            <w:tcMar>
              <w:top w:w="90" w:type="dxa"/>
              <w:left w:w="90" w:type="dxa"/>
              <w:bottom w:w="90" w:type="dxa"/>
              <w:right w:w="90" w:type="dxa"/>
            </w:tcMar>
            <w:vAlign w:val="bottom"/>
            <w:hideMark/>
          </w:tcPr>
          <w:p w14:paraId="00AE9295" w14:textId="77777777" w:rsidR="00AA161D" w:rsidRPr="00A577D6" w:rsidRDefault="00AA161D" w:rsidP="00584B77">
            <w:r w:rsidRPr="00A577D6">
              <w:t>S140</w:t>
            </w:r>
          </w:p>
        </w:tc>
        <w:tc>
          <w:tcPr>
            <w:tcW w:w="3402" w:type="dxa"/>
            <w:shd w:val="clear" w:color="auto" w:fill="auto"/>
            <w:tcMar>
              <w:top w:w="90" w:type="dxa"/>
              <w:left w:w="90" w:type="dxa"/>
              <w:bottom w:w="90" w:type="dxa"/>
              <w:right w:w="90" w:type="dxa"/>
            </w:tcMar>
            <w:vAlign w:val="bottom"/>
            <w:hideMark/>
          </w:tcPr>
          <w:p w14:paraId="443A1115" w14:textId="77777777" w:rsidR="00AA161D" w:rsidRPr="00A577D6" w:rsidRDefault="00AA161D" w:rsidP="00584B77">
            <w:r w:rsidRPr="00A577D6">
              <w:t>TI (real-world N6 teach*) OR SU (real-world N6 teach*)</w:t>
            </w:r>
          </w:p>
        </w:tc>
        <w:tc>
          <w:tcPr>
            <w:tcW w:w="3969" w:type="dxa"/>
            <w:shd w:val="clear" w:color="auto" w:fill="auto"/>
            <w:tcMar>
              <w:top w:w="90" w:type="dxa"/>
              <w:left w:w="90" w:type="dxa"/>
              <w:bottom w:w="90" w:type="dxa"/>
              <w:right w:w="90" w:type="dxa"/>
            </w:tcMar>
            <w:vAlign w:val="bottom"/>
            <w:hideMark/>
          </w:tcPr>
          <w:p w14:paraId="02AE19E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C23F4CD" w14:textId="77777777" w:rsidR="00AA161D" w:rsidRPr="00A577D6" w:rsidRDefault="00AA161D" w:rsidP="00584B77">
            <w:r w:rsidRPr="00A577D6">
              <w:t>14</w:t>
            </w:r>
          </w:p>
        </w:tc>
      </w:tr>
      <w:tr w:rsidR="00AA161D" w:rsidRPr="00A577D6" w14:paraId="17B02B8D" w14:textId="77777777" w:rsidTr="00584B77">
        <w:tc>
          <w:tcPr>
            <w:tcW w:w="846" w:type="dxa"/>
            <w:shd w:val="clear" w:color="auto" w:fill="auto"/>
            <w:tcMar>
              <w:top w:w="90" w:type="dxa"/>
              <w:left w:w="90" w:type="dxa"/>
              <w:bottom w:w="90" w:type="dxa"/>
              <w:right w:w="90" w:type="dxa"/>
            </w:tcMar>
            <w:vAlign w:val="bottom"/>
            <w:hideMark/>
          </w:tcPr>
          <w:p w14:paraId="73618801" w14:textId="77777777" w:rsidR="00AA161D" w:rsidRPr="00A577D6" w:rsidRDefault="00AA161D" w:rsidP="00584B77">
            <w:r w:rsidRPr="00A577D6">
              <w:t>S139</w:t>
            </w:r>
          </w:p>
        </w:tc>
        <w:tc>
          <w:tcPr>
            <w:tcW w:w="3402" w:type="dxa"/>
            <w:shd w:val="clear" w:color="auto" w:fill="auto"/>
            <w:tcMar>
              <w:top w:w="90" w:type="dxa"/>
              <w:left w:w="90" w:type="dxa"/>
              <w:bottom w:w="90" w:type="dxa"/>
              <w:right w:w="90" w:type="dxa"/>
            </w:tcMar>
            <w:vAlign w:val="bottom"/>
            <w:hideMark/>
          </w:tcPr>
          <w:p w14:paraId="7FAB8858" w14:textId="77777777" w:rsidR="00AA161D" w:rsidRPr="00A577D6" w:rsidRDefault="00AA161D" w:rsidP="00584B77">
            <w:r w:rsidRPr="00A577D6">
              <w:t>TI (real-world N6 learn*) OR SU (real-world N6 learn*)</w:t>
            </w:r>
          </w:p>
        </w:tc>
        <w:tc>
          <w:tcPr>
            <w:tcW w:w="3969" w:type="dxa"/>
            <w:shd w:val="clear" w:color="auto" w:fill="auto"/>
            <w:tcMar>
              <w:top w:w="90" w:type="dxa"/>
              <w:left w:w="90" w:type="dxa"/>
              <w:bottom w:w="90" w:type="dxa"/>
              <w:right w:w="90" w:type="dxa"/>
            </w:tcMar>
            <w:vAlign w:val="bottom"/>
            <w:hideMark/>
          </w:tcPr>
          <w:p w14:paraId="729A8D1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E2334DF" w14:textId="77777777" w:rsidR="00AA161D" w:rsidRPr="00A577D6" w:rsidRDefault="00AA161D" w:rsidP="00584B77">
            <w:r w:rsidRPr="00A577D6">
              <w:t>66</w:t>
            </w:r>
          </w:p>
        </w:tc>
      </w:tr>
      <w:tr w:rsidR="00AA161D" w:rsidRPr="00A577D6" w14:paraId="75FF4774" w14:textId="77777777" w:rsidTr="00584B77">
        <w:tc>
          <w:tcPr>
            <w:tcW w:w="846" w:type="dxa"/>
            <w:shd w:val="clear" w:color="auto" w:fill="auto"/>
            <w:tcMar>
              <w:top w:w="90" w:type="dxa"/>
              <w:left w:w="90" w:type="dxa"/>
              <w:bottom w:w="90" w:type="dxa"/>
              <w:right w:w="90" w:type="dxa"/>
            </w:tcMar>
            <w:vAlign w:val="bottom"/>
            <w:hideMark/>
          </w:tcPr>
          <w:p w14:paraId="5C838036" w14:textId="77777777" w:rsidR="00AA161D" w:rsidRPr="00A577D6" w:rsidRDefault="00AA161D" w:rsidP="00584B77">
            <w:r w:rsidRPr="00A577D6">
              <w:lastRenderedPageBreak/>
              <w:t>S138</w:t>
            </w:r>
          </w:p>
        </w:tc>
        <w:tc>
          <w:tcPr>
            <w:tcW w:w="3402" w:type="dxa"/>
            <w:shd w:val="clear" w:color="auto" w:fill="auto"/>
            <w:tcMar>
              <w:top w:w="90" w:type="dxa"/>
              <w:left w:w="90" w:type="dxa"/>
              <w:bottom w:w="90" w:type="dxa"/>
              <w:right w:w="90" w:type="dxa"/>
            </w:tcMar>
            <w:vAlign w:val="bottom"/>
            <w:hideMark/>
          </w:tcPr>
          <w:p w14:paraId="3BDA761A" w14:textId="77777777" w:rsidR="00AA161D" w:rsidRPr="00A577D6" w:rsidRDefault="00AA161D" w:rsidP="00584B77">
            <w:r w:rsidRPr="00A577D6">
              <w:t>TI (real-world N6 train*) OR SU (real-world N6 train*)</w:t>
            </w:r>
          </w:p>
        </w:tc>
        <w:tc>
          <w:tcPr>
            <w:tcW w:w="3969" w:type="dxa"/>
            <w:shd w:val="clear" w:color="auto" w:fill="auto"/>
            <w:tcMar>
              <w:top w:w="90" w:type="dxa"/>
              <w:left w:w="90" w:type="dxa"/>
              <w:bottom w:w="90" w:type="dxa"/>
              <w:right w:w="90" w:type="dxa"/>
            </w:tcMar>
            <w:vAlign w:val="bottom"/>
            <w:hideMark/>
          </w:tcPr>
          <w:p w14:paraId="46F19F2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E73A7F5" w14:textId="77777777" w:rsidR="00AA161D" w:rsidRPr="00A577D6" w:rsidRDefault="00AA161D" w:rsidP="00584B77">
            <w:r w:rsidRPr="00A577D6">
              <w:t>33</w:t>
            </w:r>
          </w:p>
        </w:tc>
      </w:tr>
      <w:tr w:rsidR="00AA161D" w:rsidRPr="00A577D6" w14:paraId="689FCEBF" w14:textId="77777777" w:rsidTr="00584B77">
        <w:tc>
          <w:tcPr>
            <w:tcW w:w="846" w:type="dxa"/>
            <w:shd w:val="clear" w:color="auto" w:fill="auto"/>
            <w:tcMar>
              <w:top w:w="90" w:type="dxa"/>
              <w:left w:w="90" w:type="dxa"/>
              <w:bottom w:w="90" w:type="dxa"/>
              <w:right w:w="90" w:type="dxa"/>
            </w:tcMar>
            <w:vAlign w:val="bottom"/>
            <w:hideMark/>
          </w:tcPr>
          <w:p w14:paraId="5D652B18" w14:textId="77777777" w:rsidR="00AA161D" w:rsidRPr="00A577D6" w:rsidRDefault="00AA161D" w:rsidP="00584B77">
            <w:r w:rsidRPr="00A577D6">
              <w:t>S137</w:t>
            </w:r>
          </w:p>
        </w:tc>
        <w:tc>
          <w:tcPr>
            <w:tcW w:w="3402" w:type="dxa"/>
            <w:shd w:val="clear" w:color="auto" w:fill="auto"/>
            <w:tcMar>
              <w:top w:w="90" w:type="dxa"/>
              <w:left w:w="90" w:type="dxa"/>
              <w:bottom w:w="90" w:type="dxa"/>
              <w:right w:w="90" w:type="dxa"/>
            </w:tcMar>
            <w:vAlign w:val="bottom"/>
            <w:hideMark/>
          </w:tcPr>
          <w:p w14:paraId="0D331E99" w14:textId="77777777" w:rsidR="00AA161D" w:rsidRPr="00A577D6" w:rsidRDefault="00AA161D" w:rsidP="00584B77">
            <w:r w:rsidRPr="00A577D6">
              <w:t>TI (real-world N6 educat*) OR SU (real-world N6 educat*)</w:t>
            </w:r>
          </w:p>
        </w:tc>
        <w:tc>
          <w:tcPr>
            <w:tcW w:w="3969" w:type="dxa"/>
            <w:shd w:val="clear" w:color="auto" w:fill="auto"/>
            <w:tcMar>
              <w:top w:w="90" w:type="dxa"/>
              <w:left w:w="90" w:type="dxa"/>
              <w:bottom w:w="90" w:type="dxa"/>
              <w:right w:w="90" w:type="dxa"/>
            </w:tcMar>
            <w:vAlign w:val="bottom"/>
            <w:hideMark/>
          </w:tcPr>
          <w:p w14:paraId="7D29961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F70E220" w14:textId="77777777" w:rsidR="00AA161D" w:rsidRPr="00A577D6" w:rsidRDefault="00AA161D" w:rsidP="00584B77">
            <w:r w:rsidRPr="00A577D6">
              <w:t>33</w:t>
            </w:r>
          </w:p>
        </w:tc>
      </w:tr>
      <w:tr w:rsidR="00AA161D" w:rsidRPr="00A577D6" w14:paraId="153AEB17" w14:textId="77777777" w:rsidTr="00584B77">
        <w:tc>
          <w:tcPr>
            <w:tcW w:w="846" w:type="dxa"/>
            <w:shd w:val="clear" w:color="auto" w:fill="auto"/>
            <w:tcMar>
              <w:top w:w="90" w:type="dxa"/>
              <w:left w:w="90" w:type="dxa"/>
              <w:bottom w:w="90" w:type="dxa"/>
              <w:right w:w="90" w:type="dxa"/>
            </w:tcMar>
            <w:vAlign w:val="bottom"/>
            <w:hideMark/>
          </w:tcPr>
          <w:p w14:paraId="55CB6F85" w14:textId="77777777" w:rsidR="00AA161D" w:rsidRPr="00A577D6" w:rsidRDefault="00AA161D" w:rsidP="00584B77">
            <w:r w:rsidRPr="00A577D6">
              <w:t>S136</w:t>
            </w:r>
          </w:p>
        </w:tc>
        <w:tc>
          <w:tcPr>
            <w:tcW w:w="3402" w:type="dxa"/>
            <w:shd w:val="clear" w:color="auto" w:fill="auto"/>
            <w:tcMar>
              <w:top w:w="90" w:type="dxa"/>
              <w:left w:w="90" w:type="dxa"/>
              <w:bottom w:w="90" w:type="dxa"/>
              <w:right w:w="90" w:type="dxa"/>
            </w:tcMar>
            <w:vAlign w:val="bottom"/>
            <w:hideMark/>
          </w:tcPr>
          <w:p w14:paraId="78821E00" w14:textId="77777777" w:rsidR="00AA161D" w:rsidRPr="00A577D6" w:rsidRDefault="00AA161D" w:rsidP="00584B77">
            <w:r w:rsidRPr="00A577D6">
              <w:t>TI (interactive N6 class*) OR SU (interactive N6 class*)</w:t>
            </w:r>
          </w:p>
        </w:tc>
        <w:tc>
          <w:tcPr>
            <w:tcW w:w="3969" w:type="dxa"/>
            <w:shd w:val="clear" w:color="auto" w:fill="auto"/>
            <w:tcMar>
              <w:top w:w="90" w:type="dxa"/>
              <w:left w:w="90" w:type="dxa"/>
              <w:bottom w:w="90" w:type="dxa"/>
              <w:right w:w="90" w:type="dxa"/>
            </w:tcMar>
            <w:vAlign w:val="bottom"/>
            <w:hideMark/>
          </w:tcPr>
          <w:p w14:paraId="32C5DA4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B541F1F" w14:textId="77777777" w:rsidR="00AA161D" w:rsidRPr="00A577D6" w:rsidRDefault="00AA161D" w:rsidP="00584B77">
            <w:r w:rsidRPr="00A577D6">
              <w:t>26</w:t>
            </w:r>
          </w:p>
        </w:tc>
      </w:tr>
      <w:tr w:rsidR="00AA161D" w:rsidRPr="00A577D6" w14:paraId="72BB63A2" w14:textId="77777777" w:rsidTr="00584B77">
        <w:tc>
          <w:tcPr>
            <w:tcW w:w="846" w:type="dxa"/>
            <w:shd w:val="clear" w:color="auto" w:fill="auto"/>
            <w:tcMar>
              <w:top w:w="90" w:type="dxa"/>
              <w:left w:w="90" w:type="dxa"/>
              <w:bottom w:w="90" w:type="dxa"/>
              <w:right w:w="90" w:type="dxa"/>
            </w:tcMar>
            <w:vAlign w:val="bottom"/>
            <w:hideMark/>
          </w:tcPr>
          <w:p w14:paraId="10598A87" w14:textId="77777777" w:rsidR="00AA161D" w:rsidRPr="00A577D6" w:rsidRDefault="00AA161D" w:rsidP="00584B77">
            <w:r w:rsidRPr="00A577D6">
              <w:t>S135</w:t>
            </w:r>
          </w:p>
        </w:tc>
        <w:tc>
          <w:tcPr>
            <w:tcW w:w="3402" w:type="dxa"/>
            <w:shd w:val="clear" w:color="auto" w:fill="auto"/>
            <w:tcMar>
              <w:top w:w="90" w:type="dxa"/>
              <w:left w:w="90" w:type="dxa"/>
              <w:bottom w:w="90" w:type="dxa"/>
              <w:right w:w="90" w:type="dxa"/>
            </w:tcMar>
            <w:vAlign w:val="bottom"/>
            <w:hideMark/>
          </w:tcPr>
          <w:p w14:paraId="56242739" w14:textId="77777777" w:rsidR="00AA161D" w:rsidRPr="00A577D6" w:rsidRDefault="00AA161D" w:rsidP="00584B77">
            <w:r w:rsidRPr="00A577D6">
              <w:t>TI (interactive N6 course*) OR SU (interactive N6 course*)</w:t>
            </w:r>
          </w:p>
        </w:tc>
        <w:tc>
          <w:tcPr>
            <w:tcW w:w="3969" w:type="dxa"/>
            <w:shd w:val="clear" w:color="auto" w:fill="auto"/>
            <w:tcMar>
              <w:top w:w="90" w:type="dxa"/>
              <w:left w:w="90" w:type="dxa"/>
              <w:bottom w:w="90" w:type="dxa"/>
              <w:right w:w="90" w:type="dxa"/>
            </w:tcMar>
            <w:vAlign w:val="bottom"/>
            <w:hideMark/>
          </w:tcPr>
          <w:p w14:paraId="440188C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9EA0B2D" w14:textId="77777777" w:rsidR="00AA161D" w:rsidRPr="00A577D6" w:rsidRDefault="00AA161D" w:rsidP="00584B77">
            <w:r w:rsidRPr="00A577D6">
              <w:t>40</w:t>
            </w:r>
          </w:p>
        </w:tc>
      </w:tr>
      <w:tr w:rsidR="00AA161D" w:rsidRPr="00A577D6" w14:paraId="3E72FD38" w14:textId="77777777" w:rsidTr="00584B77">
        <w:tc>
          <w:tcPr>
            <w:tcW w:w="846" w:type="dxa"/>
            <w:shd w:val="clear" w:color="auto" w:fill="auto"/>
            <w:tcMar>
              <w:top w:w="90" w:type="dxa"/>
              <w:left w:w="90" w:type="dxa"/>
              <w:bottom w:w="90" w:type="dxa"/>
              <w:right w:w="90" w:type="dxa"/>
            </w:tcMar>
            <w:vAlign w:val="bottom"/>
            <w:hideMark/>
          </w:tcPr>
          <w:p w14:paraId="19EA3717" w14:textId="77777777" w:rsidR="00AA161D" w:rsidRPr="00A577D6" w:rsidRDefault="00AA161D" w:rsidP="00584B77">
            <w:r w:rsidRPr="00A577D6">
              <w:t>S134</w:t>
            </w:r>
          </w:p>
        </w:tc>
        <w:tc>
          <w:tcPr>
            <w:tcW w:w="3402" w:type="dxa"/>
            <w:shd w:val="clear" w:color="auto" w:fill="auto"/>
            <w:tcMar>
              <w:top w:w="90" w:type="dxa"/>
              <w:left w:w="90" w:type="dxa"/>
              <w:bottom w:w="90" w:type="dxa"/>
              <w:right w:w="90" w:type="dxa"/>
            </w:tcMar>
            <w:vAlign w:val="bottom"/>
            <w:hideMark/>
          </w:tcPr>
          <w:p w14:paraId="49501CEF" w14:textId="77777777" w:rsidR="00AA161D" w:rsidRPr="00A577D6" w:rsidRDefault="00AA161D" w:rsidP="00584B77">
            <w:r w:rsidRPr="00A577D6">
              <w:t>TI (interactive N6 instruct*) OR SU (interactive N6 instruct*)</w:t>
            </w:r>
          </w:p>
        </w:tc>
        <w:tc>
          <w:tcPr>
            <w:tcW w:w="3969" w:type="dxa"/>
            <w:shd w:val="clear" w:color="auto" w:fill="auto"/>
            <w:tcMar>
              <w:top w:w="90" w:type="dxa"/>
              <w:left w:w="90" w:type="dxa"/>
              <w:bottom w:w="90" w:type="dxa"/>
              <w:right w:w="90" w:type="dxa"/>
            </w:tcMar>
            <w:vAlign w:val="bottom"/>
            <w:hideMark/>
          </w:tcPr>
          <w:p w14:paraId="2172E3C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F9912CC" w14:textId="77777777" w:rsidR="00AA161D" w:rsidRPr="00A577D6" w:rsidRDefault="00AA161D" w:rsidP="00584B77">
            <w:r w:rsidRPr="00A577D6">
              <w:t>78</w:t>
            </w:r>
          </w:p>
        </w:tc>
      </w:tr>
      <w:tr w:rsidR="00AA161D" w:rsidRPr="00A577D6" w14:paraId="675174E4" w14:textId="77777777" w:rsidTr="00584B77">
        <w:tc>
          <w:tcPr>
            <w:tcW w:w="846" w:type="dxa"/>
            <w:shd w:val="clear" w:color="auto" w:fill="auto"/>
            <w:tcMar>
              <w:top w:w="90" w:type="dxa"/>
              <w:left w:w="90" w:type="dxa"/>
              <w:bottom w:w="90" w:type="dxa"/>
              <w:right w:w="90" w:type="dxa"/>
            </w:tcMar>
            <w:vAlign w:val="bottom"/>
            <w:hideMark/>
          </w:tcPr>
          <w:p w14:paraId="5C691067" w14:textId="77777777" w:rsidR="00AA161D" w:rsidRPr="00A577D6" w:rsidRDefault="00AA161D" w:rsidP="00584B77">
            <w:r w:rsidRPr="00A577D6">
              <w:t>S133</w:t>
            </w:r>
          </w:p>
        </w:tc>
        <w:tc>
          <w:tcPr>
            <w:tcW w:w="3402" w:type="dxa"/>
            <w:shd w:val="clear" w:color="auto" w:fill="auto"/>
            <w:tcMar>
              <w:top w:w="90" w:type="dxa"/>
              <w:left w:w="90" w:type="dxa"/>
              <w:bottom w:w="90" w:type="dxa"/>
              <w:right w:w="90" w:type="dxa"/>
            </w:tcMar>
            <w:vAlign w:val="bottom"/>
            <w:hideMark/>
          </w:tcPr>
          <w:p w14:paraId="45A72F10" w14:textId="77777777" w:rsidR="00AA161D" w:rsidRPr="00A577D6" w:rsidRDefault="00AA161D" w:rsidP="00584B77">
            <w:r w:rsidRPr="00A577D6">
              <w:t>TI (interactive N6 teach*) OR SU (interactive N6 teach*)</w:t>
            </w:r>
          </w:p>
        </w:tc>
        <w:tc>
          <w:tcPr>
            <w:tcW w:w="3969" w:type="dxa"/>
            <w:shd w:val="clear" w:color="auto" w:fill="auto"/>
            <w:tcMar>
              <w:top w:w="90" w:type="dxa"/>
              <w:left w:w="90" w:type="dxa"/>
              <w:bottom w:w="90" w:type="dxa"/>
              <w:right w:w="90" w:type="dxa"/>
            </w:tcMar>
            <w:vAlign w:val="bottom"/>
            <w:hideMark/>
          </w:tcPr>
          <w:p w14:paraId="39C5450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FF579E0" w14:textId="77777777" w:rsidR="00AA161D" w:rsidRPr="00A577D6" w:rsidRDefault="00AA161D" w:rsidP="00584B77">
            <w:r w:rsidRPr="00A577D6">
              <w:t>131</w:t>
            </w:r>
          </w:p>
        </w:tc>
      </w:tr>
      <w:tr w:rsidR="00AA161D" w:rsidRPr="00A577D6" w14:paraId="30FC8E1A" w14:textId="77777777" w:rsidTr="00584B77">
        <w:tc>
          <w:tcPr>
            <w:tcW w:w="846" w:type="dxa"/>
            <w:shd w:val="clear" w:color="auto" w:fill="auto"/>
            <w:tcMar>
              <w:top w:w="90" w:type="dxa"/>
              <w:left w:w="90" w:type="dxa"/>
              <w:bottom w:w="90" w:type="dxa"/>
              <w:right w:w="90" w:type="dxa"/>
            </w:tcMar>
            <w:vAlign w:val="bottom"/>
            <w:hideMark/>
          </w:tcPr>
          <w:p w14:paraId="3AFE4BF6" w14:textId="77777777" w:rsidR="00AA161D" w:rsidRPr="00A577D6" w:rsidRDefault="00AA161D" w:rsidP="00584B77">
            <w:r w:rsidRPr="00A577D6">
              <w:t>S132</w:t>
            </w:r>
          </w:p>
        </w:tc>
        <w:tc>
          <w:tcPr>
            <w:tcW w:w="3402" w:type="dxa"/>
            <w:shd w:val="clear" w:color="auto" w:fill="auto"/>
            <w:tcMar>
              <w:top w:w="90" w:type="dxa"/>
              <w:left w:w="90" w:type="dxa"/>
              <w:bottom w:w="90" w:type="dxa"/>
              <w:right w:w="90" w:type="dxa"/>
            </w:tcMar>
            <w:vAlign w:val="bottom"/>
            <w:hideMark/>
          </w:tcPr>
          <w:p w14:paraId="48B4DCE1" w14:textId="77777777" w:rsidR="00AA161D" w:rsidRPr="00A577D6" w:rsidRDefault="00AA161D" w:rsidP="00584B77">
            <w:r w:rsidRPr="00A577D6">
              <w:t>TI (interactive N6 learn*) OR SU (interactive N6 learn*)</w:t>
            </w:r>
          </w:p>
        </w:tc>
        <w:tc>
          <w:tcPr>
            <w:tcW w:w="3969" w:type="dxa"/>
            <w:shd w:val="clear" w:color="auto" w:fill="auto"/>
            <w:tcMar>
              <w:top w:w="90" w:type="dxa"/>
              <w:left w:w="90" w:type="dxa"/>
              <w:bottom w:w="90" w:type="dxa"/>
              <w:right w:w="90" w:type="dxa"/>
            </w:tcMar>
            <w:vAlign w:val="bottom"/>
            <w:hideMark/>
          </w:tcPr>
          <w:p w14:paraId="5D8A8CA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7422E72" w14:textId="77777777" w:rsidR="00AA161D" w:rsidRPr="00A577D6" w:rsidRDefault="00AA161D" w:rsidP="00584B77">
            <w:r w:rsidRPr="00A577D6">
              <w:t>247</w:t>
            </w:r>
          </w:p>
        </w:tc>
      </w:tr>
      <w:tr w:rsidR="00AA161D" w:rsidRPr="00A577D6" w14:paraId="305BEC3E" w14:textId="77777777" w:rsidTr="00584B77">
        <w:tc>
          <w:tcPr>
            <w:tcW w:w="846" w:type="dxa"/>
            <w:shd w:val="clear" w:color="auto" w:fill="auto"/>
            <w:tcMar>
              <w:top w:w="90" w:type="dxa"/>
              <w:left w:w="90" w:type="dxa"/>
              <w:bottom w:w="90" w:type="dxa"/>
              <w:right w:w="90" w:type="dxa"/>
            </w:tcMar>
            <w:vAlign w:val="bottom"/>
            <w:hideMark/>
          </w:tcPr>
          <w:p w14:paraId="63E4483F" w14:textId="77777777" w:rsidR="00AA161D" w:rsidRPr="00A577D6" w:rsidRDefault="00AA161D" w:rsidP="00584B77">
            <w:r w:rsidRPr="00A577D6">
              <w:t>S131</w:t>
            </w:r>
          </w:p>
        </w:tc>
        <w:tc>
          <w:tcPr>
            <w:tcW w:w="3402" w:type="dxa"/>
            <w:shd w:val="clear" w:color="auto" w:fill="auto"/>
            <w:tcMar>
              <w:top w:w="90" w:type="dxa"/>
              <w:left w:w="90" w:type="dxa"/>
              <w:bottom w:w="90" w:type="dxa"/>
              <w:right w:w="90" w:type="dxa"/>
            </w:tcMar>
            <w:vAlign w:val="bottom"/>
            <w:hideMark/>
          </w:tcPr>
          <w:p w14:paraId="47B479B2" w14:textId="77777777" w:rsidR="00AA161D" w:rsidRPr="00A577D6" w:rsidRDefault="00AA161D" w:rsidP="00584B77">
            <w:r w:rsidRPr="00A577D6">
              <w:t>TI (interactive N6 train*) OR SU (interactive N6 train*)</w:t>
            </w:r>
          </w:p>
        </w:tc>
        <w:tc>
          <w:tcPr>
            <w:tcW w:w="3969" w:type="dxa"/>
            <w:shd w:val="clear" w:color="auto" w:fill="auto"/>
            <w:tcMar>
              <w:top w:w="90" w:type="dxa"/>
              <w:left w:w="90" w:type="dxa"/>
              <w:bottom w:w="90" w:type="dxa"/>
              <w:right w:w="90" w:type="dxa"/>
            </w:tcMar>
            <w:vAlign w:val="bottom"/>
            <w:hideMark/>
          </w:tcPr>
          <w:p w14:paraId="71AD6F3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5906ABF" w14:textId="77777777" w:rsidR="00AA161D" w:rsidRPr="00A577D6" w:rsidRDefault="00AA161D" w:rsidP="00584B77">
            <w:r w:rsidRPr="00A577D6">
              <w:t>136</w:t>
            </w:r>
          </w:p>
        </w:tc>
      </w:tr>
      <w:tr w:rsidR="00AA161D" w:rsidRPr="00A577D6" w14:paraId="1A89DC6A" w14:textId="77777777" w:rsidTr="00584B77">
        <w:tc>
          <w:tcPr>
            <w:tcW w:w="846" w:type="dxa"/>
            <w:shd w:val="clear" w:color="auto" w:fill="auto"/>
            <w:tcMar>
              <w:top w:w="90" w:type="dxa"/>
              <w:left w:w="90" w:type="dxa"/>
              <w:bottom w:w="90" w:type="dxa"/>
              <w:right w:w="90" w:type="dxa"/>
            </w:tcMar>
            <w:vAlign w:val="bottom"/>
            <w:hideMark/>
          </w:tcPr>
          <w:p w14:paraId="5182CB9B" w14:textId="77777777" w:rsidR="00AA161D" w:rsidRPr="00A577D6" w:rsidRDefault="00AA161D" w:rsidP="00584B77">
            <w:r w:rsidRPr="00A577D6">
              <w:t>S130</w:t>
            </w:r>
          </w:p>
        </w:tc>
        <w:tc>
          <w:tcPr>
            <w:tcW w:w="3402" w:type="dxa"/>
            <w:shd w:val="clear" w:color="auto" w:fill="auto"/>
            <w:tcMar>
              <w:top w:w="90" w:type="dxa"/>
              <w:left w:w="90" w:type="dxa"/>
              <w:bottom w:w="90" w:type="dxa"/>
              <w:right w:w="90" w:type="dxa"/>
            </w:tcMar>
            <w:vAlign w:val="bottom"/>
            <w:hideMark/>
          </w:tcPr>
          <w:p w14:paraId="21C9E548" w14:textId="77777777" w:rsidR="00AA161D" w:rsidRPr="00A577D6" w:rsidRDefault="00AA161D" w:rsidP="00584B77">
            <w:r w:rsidRPr="00A577D6">
              <w:t>TI (interactive N6 educat*) OR SU (interactive N6 educat*)</w:t>
            </w:r>
          </w:p>
        </w:tc>
        <w:tc>
          <w:tcPr>
            <w:tcW w:w="3969" w:type="dxa"/>
            <w:shd w:val="clear" w:color="auto" w:fill="auto"/>
            <w:tcMar>
              <w:top w:w="90" w:type="dxa"/>
              <w:left w:w="90" w:type="dxa"/>
              <w:bottom w:w="90" w:type="dxa"/>
              <w:right w:w="90" w:type="dxa"/>
            </w:tcMar>
            <w:vAlign w:val="bottom"/>
            <w:hideMark/>
          </w:tcPr>
          <w:p w14:paraId="596DCB2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4187D40" w14:textId="77777777" w:rsidR="00AA161D" w:rsidRPr="00A577D6" w:rsidRDefault="00AA161D" w:rsidP="00584B77">
            <w:r w:rsidRPr="00A577D6">
              <w:t>290</w:t>
            </w:r>
          </w:p>
        </w:tc>
      </w:tr>
      <w:tr w:rsidR="00AA161D" w:rsidRPr="00A577D6" w14:paraId="022ABA46" w14:textId="77777777" w:rsidTr="00584B77">
        <w:tc>
          <w:tcPr>
            <w:tcW w:w="846" w:type="dxa"/>
            <w:shd w:val="clear" w:color="auto" w:fill="auto"/>
            <w:tcMar>
              <w:top w:w="90" w:type="dxa"/>
              <w:left w:w="90" w:type="dxa"/>
              <w:bottom w:w="90" w:type="dxa"/>
              <w:right w:w="90" w:type="dxa"/>
            </w:tcMar>
            <w:vAlign w:val="bottom"/>
            <w:hideMark/>
          </w:tcPr>
          <w:p w14:paraId="35D99205" w14:textId="77777777" w:rsidR="00AA161D" w:rsidRPr="00A577D6" w:rsidRDefault="00AA161D" w:rsidP="00584B77">
            <w:r w:rsidRPr="00A577D6">
              <w:t>S129</w:t>
            </w:r>
          </w:p>
        </w:tc>
        <w:tc>
          <w:tcPr>
            <w:tcW w:w="3402" w:type="dxa"/>
            <w:shd w:val="clear" w:color="auto" w:fill="auto"/>
            <w:tcMar>
              <w:top w:w="90" w:type="dxa"/>
              <w:left w:w="90" w:type="dxa"/>
              <w:bottom w:w="90" w:type="dxa"/>
              <w:right w:w="90" w:type="dxa"/>
            </w:tcMar>
            <w:vAlign w:val="bottom"/>
            <w:hideMark/>
          </w:tcPr>
          <w:p w14:paraId="76C3968A" w14:textId="77777777" w:rsidR="00AA161D" w:rsidRPr="00A577D6" w:rsidRDefault="00AA161D" w:rsidP="00584B77">
            <w:r w:rsidRPr="00A577D6">
              <w:t>TI problem-based OR SU problem-based</w:t>
            </w:r>
          </w:p>
        </w:tc>
        <w:tc>
          <w:tcPr>
            <w:tcW w:w="3969" w:type="dxa"/>
            <w:shd w:val="clear" w:color="auto" w:fill="auto"/>
            <w:tcMar>
              <w:top w:w="90" w:type="dxa"/>
              <w:left w:w="90" w:type="dxa"/>
              <w:bottom w:w="90" w:type="dxa"/>
              <w:right w:w="90" w:type="dxa"/>
            </w:tcMar>
            <w:vAlign w:val="bottom"/>
            <w:hideMark/>
          </w:tcPr>
          <w:p w14:paraId="48732C5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578B0FE" w14:textId="77777777" w:rsidR="00AA161D" w:rsidRPr="00A577D6" w:rsidRDefault="00AA161D" w:rsidP="00584B77">
            <w:r w:rsidRPr="00A577D6">
              <w:t>3,095</w:t>
            </w:r>
          </w:p>
        </w:tc>
      </w:tr>
      <w:tr w:rsidR="00AA161D" w:rsidRPr="00A577D6" w14:paraId="0097170E" w14:textId="77777777" w:rsidTr="00584B77">
        <w:tc>
          <w:tcPr>
            <w:tcW w:w="846" w:type="dxa"/>
            <w:shd w:val="clear" w:color="auto" w:fill="auto"/>
            <w:tcMar>
              <w:top w:w="90" w:type="dxa"/>
              <w:left w:w="90" w:type="dxa"/>
              <w:bottom w:w="90" w:type="dxa"/>
              <w:right w:w="90" w:type="dxa"/>
            </w:tcMar>
            <w:vAlign w:val="bottom"/>
            <w:hideMark/>
          </w:tcPr>
          <w:p w14:paraId="3C38B32C" w14:textId="77777777" w:rsidR="00AA161D" w:rsidRPr="00A577D6" w:rsidRDefault="00AA161D" w:rsidP="00584B77">
            <w:r w:rsidRPr="00A577D6">
              <w:t>S128</w:t>
            </w:r>
          </w:p>
        </w:tc>
        <w:tc>
          <w:tcPr>
            <w:tcW w:w="3402" w:type="dxa"/>
            <w:shd w:val="clear" w:color="auto" w:fill="auto"/>
            <w:tcMar>
              <w:top w:w="90" w:type="dxa"/>
              <w:left w:w="90" w:type="dxa"/>
              <w:bottom w:w="90" w:type="dxa"/>
              <w:right w:w="90" w:type="dxa"/>
            </w:tcMar>
            <w:vAlign w:val="bottom"/>
            <w:hideMark/>
          </w:tcPr>
          <w:p w14:paraId="663E6B1D" w14:textId="77777777" w:rsidR="00AA161D" w:rsidRPr="00A577D6" w:rsidRDefault="00AA161D" w:rsidP="00584B77">
            <w:r w:rsidRPr="00A577D6">
              <w:t>TI peer-to-peer OR SU peer-to-peer</w:t>
            </w:r>
          </w:p>
        </w:tc>
        <w:tc>
          <w:tcPr>
            <w:tcW w:w="3969" w:type="dxa"/>
            <w:shd w:val="clear" w:color="auto" w:fill="auto"/>
            <w:tcMar>
              <w:top w:w="90" w:type="dxa"/>
              <w:left w:w="90" w:type="dxa"/>
              <w:bottom w:w="90" w:type="dxa"/>
              <w:right w:w="90" w:type="dxa"/>
            </w:tcMar>
            <w:vAlign w:val="bottom"/>
            <w:hideMark/>
          </w:tcPr>
          <w:p w14:paraId="03A016F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F9EF7D9" w14:textId="77777777" w:rsidR="00AA161D" w:rsidRPr="00A577D6" w:rsidRDefault="00AA161D" w:rsidP="00584B77">
            <w:r w:rsidRPr="00A577D6">
              <w:t>234</w:t>
            </w:r>
          </w:p>
        </w:tc>
      </w:tr>
      <w:tr w:rsidR="00AA161D" w:rsidRPr="00A577D6" w14:paraId="011B2CCA" w14:textId="77777777" w:rsidTr="00584B77">
        <w:tc>
          <w:tcPr>
            <w:tcW w:w="846" w:type="dxa"/>
            <w:shd w:val="clear" w:color="auto" w:fill="auto"/>
            <w:tcMar>
              <w:top w:w="90" w:type="dxa"/>
              <w:left w:w="90" w:type="dxa"/>
              <w:bottom w:w="90" w:type="dxa"/>
              <w:right w:w="90" w:type="dxa"/>
            </w:tcMar>
            <w:vAlign w:val="bottom"/>
            <w:hideMark/>
          </w:tcPr>
          <w:p w14:paraId="3F5C11AF" w14:textId="77777777" w:rsidR="00AA161D" w:rsidRPr="00A577D6" w:rsidRDefault="00AA161D" w:rsidP="00584B77">
            <w:r w:rsidRPr="00A577D6">
              <w:t>S127</w:t>
            </w:r>
          </w:p>
        </w:tc>
        <w:tc>
          <w:tcPr>
            <w:tcW w:w="3402" w:type="dxa"/>
            <w:shd w:val="clear" w:color="auto" w:fill="auto"/>
            <w:tcMar>
              <w:top w:w="90" w:type="dxa"/>
              <w:left w:w="90" w:type="dxa"/>
              <w:bottom w:w="90" w:type="dxa"/>
              <w:right w:w="90" w:type="dxa"/>
            </w:tcMar>
            <w:vAlign w:val="bottom"/>
            <w:hideMark/>
          </w:tcPr>
          <w:p w14:paraId="4A1F36C0" w14:textId="77777777" w:rsidR="00AA161D" w:rsidRPr="00A577D6" w:rsidRDefault="00AA161D" w:rsidP="00584B77">
            <w:r w:rsidRPr="00A577D6">
              <w:t>TI "hands on" OR SU "hands on"</w:t>
            </w:r>
          </w:p>
        </w:tc>
        <w:tc>
          <w:tcPr>
            <w:tcW w:w="3969" w:type="dxa"/>
            <w:shd w:val="clear" w:color="auto" w:fill="auto"/>
            <w:tcMar>
              <w:top w:w="90" w:type="dxa"/>
              <w:left w:w="90" w:type="dxa"/>
              <w:bottom w:w="90" w:type="dxa"/>
              <w:right w:w="90" w:type="dxa"/>
            </w:tcMar>
            <w:vAlign w:val="bottom"/>
            <w:hideMark/>
          </w:tcPr>
          <w:p w14:paraId="2A84305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C3ED26B" w14:textId="77777777" w:rsidR="00AA161D" w:rsidRPr="00A577D6" w:rsidRDefault="00AA161D" w:rsidP="00584B77">
            <w:r w:rsidRPr="00A577D6">
              <w:t>4,193</w:t>
            </w:r>
          </w:p>
        </w:tc>
      </w:tr>
      <w:tr w:rsidR="00AA161D" w:rsidRPr="00A577D6" w14:paraId="59ACC2A8" w14:textId="77777777" w:rsidTr="00584B77">
        <w:tc>
          <w:tcPr>
            <w:tcW w:w="846" w:type="dxa"/>
            <w:shd w:val="clear" w:color="auto" w:fill="auto"/>
            <w:tcMar>
              <w:top w:w="90" w:type="dxa"/>
              <w:left w:w="90" w:type="dxa"/>
              <w:bottom w:w="90" w:type="dxa"/>
              <w:right w:w="90" w:type="dxa"/>
            </w:tcMar>
            <w:vAlign w:val="bottom"/>
            <w:hideMark/>
          </w:tcPr>
          <w:p w14:paraId="0A91F3AA" w14:textId="77777777" w:rsidR="00AA161D" w:rsidRPr="00A577D6" w:rsidRDefault="00AA161D" w:rsidP="00584B77">
            <w:r w:rsidRPr="00A577D6">
              <w:t>S126</w:t>
            </w:r>
          </w:p>
        </w:tc>
        <w:tc>
          <w:tcPr>
            <w:tcW w:w="3402" w:type="dxa"/>
            <w:shd w:val="clear" w:color="auto" w:fill="auto"/>
            <w:tcMar>
              <w:top w:w="90" w:type="dxa"/>
              <w:left w:w="90" w:type="dxa"/>
              <w:bottom w:w="90" w:type="dxa"/>
              <w:right w:w="90" w:type="dxa"/>
            </w:tcMar>
            <w:vAlign w:val="bottom"/>
            <w:hideMark/>
          </w:tcPr>
          <w:p w14:paraId="1C3D6FAB" w14:textId="77777777" w:rsidR="00AA161D" w:rsidRPr="00A577D6" w:rsidRDefault="00AA161D" w:rsidP="00584B77">
            <w:r w:rsidRPr="00A577D6">
              <w:t>TI (lecture* or lecturing) OR SU (lecture* or lecturing)</w:t>
            </w:r>
          </w:p>
        </w:tc>
        <w:tc>
          <w:tcPr>
            <w:tcW w:w="3969" w:type="dxa"/>
            <w:shd w:val="clear" w:color="auto" w:fill="auto"/>
            <w:tcMar>
              <w:top w:w="90" w:type="dxa"/>
              <w:left w:w="90" w:type="dxa"/>
              <w:bottom w:w="90" w:type="dxa"/>
              <w:right w:w="90" w:type="dxa"/>
            </w:tcMar>
            <w:vAlign w:val="bottom"/>
            <w:hideMark/>
          </w:tcPr>
          <w:p w14:paraId="7BF1A6D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09B1CCE" w14:textId="77777777" w:rsidR="00AA161D" w:rsidRPr="00A577D6" w:rsidRDefault="00AA161D" w:rsidP="00584B77">
            <w:r w:rsidRPr="00A577D6">
              <w:t>5,088</w:t>
            </w:r>
          </w:p>
        </w:tc>
      </w:tr>
      <w:tr w:rsidR="00AA161D" w:rsidRPr="00A577D6" w14:paraId="4831FCAA" w14:textId="77777777" w:rsidTr="00584B77">
        <w:tc>
          <w:tcPr>
            <w:tcW w:w="846" w:type="dxa"/>
            <w:shd w:val="clear" w:color="auto" w:fill="auto"/>
            <w:tcMar>
              <w:top w:w="90" w:type="dxa"/>
              <w:left w:w="90" w:type="dxa"/>
              <w:bottom w:w="90" w:type="dxa"/>
              <w:right w:w="90" w:type="dxa"/>
            </w:tcMar>
            <w:vAlign w:val="bottom"/>
            <w:hideMark/>
          </w:tcPr>
          <w:p w14:paraId="53B48D3C" w14:textId="77777777" w:rsidR="00AA161D" w:rsidRPr="00A577D6" w:rsidRDefault="00AA161D" w:rsidP="00584B77">
            <w:r w:rsidRPr="00A577D6">
              <w:t>S125</w:t>
            </w:r>
          </w:p>
        </w:tc>
        <w:tc>
          <w:tcPr>
            <w:tcW w:w="3402" w:type="dxa"/>
            <w:shd w:val="clear" w:color="auto" w:fill="auto"/>
            <w:tcMar>
              <w:top w:w="90" w:type="dxa"/>
              <w:left w:w="90" w:type="dxa"/>
              <w:bottom w:w="90" w:type="dxa"/>
              <w:right w:w="90" w:type="dxa"/>
            </w:tcMar>
            <w:vAlign w:val="bottom"/>
            <w:hideMark/>
          </w:tcPr>
          <w:p w14:paraId="509B12CF" w14:textId="77777777" w:rsidR="00AA161D" w:rsidRPr="00A577D6" w:rsidRDefault="00AA161D" w:rsidP="00584B77">
            <w:r w:rsidRPr="00A577D6">
              <w:t>TI didactic OR SU didactic</w:t>
            </w:r>
          </w:p>
        </w:tc>
        <w:tc>
          <w:tcPr>
            <w:tcW w:w="3969" w:type="dxa"/>
            <w:shd w:val="clear" w:color="auto" w:fill="auto"/>
            <w:tcMar>
              <w:top w:w="90" w:type="dxa"/>
              <w:left w:w="90" w:type="dxa"/>
              <w:bottom w:w="90" w:type="dxa"/>
              <w:right w:w="90" w:type="dxa"/>
            </w:tcMar>
            <w:vAlign w:val="bottom"/>
            <w:hideMark/>
          </w:tcPr>
          <w:p w14:paraId="682D6B2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173F2AF" w14:textId="77777777" w:rsidR="00AA161D" w:rsidRPr="00A577D6" w:rsidRDefault="00AA161D" w:rsidP="00584B77">
            <w:r w:rsidRPr="00A577D6">
              <w:t>271</w:t>
            </w:r>
          </w:p>
        </w:tc>
      </w:tr>
      <w:tr w:rsidR="00AA161D" w:rsidRPr="00A577D6" w14:paraId="3DCACB13" w14:textId="77777777" w:rsidTr="00584B77">
        <w:tc>
          <w:tcPr>
            <w:tcW w:w="846" w:type="dxa"/>
            <w:shd w:val="clear" w:color="auto" w:fill="auto"/>
            <w:tcMar>
              <w:top w:w="90" w:type="dxa"/>
              <w:left w:w="90" w:type="dxa"/>
              <w:bottom w:w="90" w:type="dxa"/>
              <w:right w:w="90" w:type="dxa"/>
            </w:tcMar>
            <w:vAlign w:val="bottom"/>
            <w:hideMark/>
          </w:tcPr>
          <w:p w14:paraId="40B6DE79" w14:textId="77777777" w:rsidR="00AA161D" w:rsidRPr="00A577D6" w:rsidRDefault="00AA161D" w:rsidP="00584B77">
            <w:r w:rsidRPr="00A577D6">
              <w:lastRenderedPageBreak/>
              <w:t>S124</w:t>
            </w:r>
          </w:p>
        </w:tc>
        <w:tc>
          <w:tcPr>
            <w:tcW w:w="3402" w:type="dxa"/>
            <w:shd w:val="clear" w:color="auto" w:fill="auto"/>
            <w:tcMar>
              <w:top w:w="90" w:type="dxa"/>
              <w:left w:w="90" w:type="dxa"/>
              <w:bottom w:w="90" w:type="dxa"/>
              <w:right w:w="90" w:type="dxa"/>
            </w:tcMar>
            <w:vAlign w:val="bottom"/>
            <w:hideMark/>
          </w:tcPr>
          <w:p w14:paraId="4281A432" w14:textId="77777777" w:rsidR="00AA161D" w:rsidRPr="00A577D6" w:rsidRDefault="00AA161D" w:rsidP="00584B77">
            <w:r w:rsidRPr="00A577D6">
              <w:t>TI (video* N6 class*) OR SU (video* N6 class*)</w:t>
            </w:r>
          </w:p>
        </w:tc>
        <w:tc>
          <w:tcPr>
            <w:tcW w:w="3969" w:type="dxa"/>
            <w:shd w:val="clear" w:color="auto" w:fill="auto"/>
            <w:tcMar>
              <w:top w:w="90" w:type="dxa"/>
              <w:left w:w="90" w:type="dxa"/>
              <w:bottom w:w="90" w:type="dxa"/>
              <w:right w:w="90" w:type="dxa"/>
            </w:tcMar>
            <w:vAlign w:val="bottom"/>
            <w:hideMark/>
          </w:tcPr>
          <w:p w14:paraId="0284DCA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E116E8C" w14:textId="77777777" w:rsidR="00AA161D" w:rsidRPr="00A577D6" w:rsidRDefault="00AA161D" w:rsidP="00584B77">
            <w:r w:rsidRPr="00A577D6">
              <w:t>106</w:t>
            </w:r>
          </w:p>
        </w:tc>
      </w:tr>
      <w:tr w:rsidR="00AA161D" w:rsidRPr="00A577D6" w14:paraId="1480A589" w14:textId="77777777" w:rsidTr="00584B77">
        <w:tc>
          <w:tcPr>
            <w:tcW w:w="846" w:type="dxa"/>
            <w:shd w:val="clear" w:color="auto" w:fill="auto"/>
            <w:tcMar>
              <w:top w:w="90" w:type="dxa"/>
              <w:left w:w="90" w:type="dxa"/>
              <w:bottom w:w="90" w:type="dxa"/>
              <w:right w:w="90" w:type="dxa"/>
            </w:tcMar>
            <w:vAlign w:val="bottom"/>
            <w:hideMark/>
          </w:tcPr>
          <w:p w14:paraId="27DD7D0F" w14:textId="77777777" w:rsidR="00AA161D" w:rsidRPr="00A577D6" w:rsidRDefault="00AA161D" w:rsidP="00584B77">
            <w:r w:rsidRPr="00A577D6">
              <w:t>S123</w:t>
            </w:r>
          </w:p>
        </w:tc>
        <w:tc>
          <w:tcPr>
            <w:tcW w:w="3402" w:type="dxa"/>
            <w:shd w:val="clear" w:color="auto" w:fill="auto"/>
            <w:tcMar>
              <w:top w:w="90" w:type="dxa"/>
              <w:left w:w="90" w:type="dxa"/>
              <w:bottom w:w="90" w:type="dxa"/>
              <w:right w:w="90" w:type="dxa"/>
            </w:tcMar>
            <w:vAlign w:val="bottom"/>
            <w:hideMark/>
          </w:tcPr>
          <w:p w14:paraId="7713642A" w14:textId="77777777" w:rsidR="00AA161D" w:rsidRPr="00A577D6" w:rsidRDefault="00AA161D" w:rsidP="00584B77">
            <w:r w:rsidRPr="00A577D6">
              <w:t>TI (video* N6 course*) OR SU (video* N6 course*)</w:t>
            </w:r>
          </w:p>
        </w:tc>
        <w:tc>
          <w:tcPr>
            <w:tcW w:w="3969" w:type="dxa"/>
            <w:shd w:val="clear" w:color="auto" w:fill="auto"/>
            <w:tcMar>
              <w:top w:w="90" w:type="dxa"/>
              <w:left w:w="90" w:type="dxa"/>
              <w:bottom w:w="90" w:type="dxa"/>
              <w:right w:w="90" w:type="dxa"/>
            </w:tcMar>
            <w:vAlign w:val="bottom"/>
            <w:hideMark/>
          </w:tcPr>
          <w:p w14:paraId="3DF6968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7FA32EE" w14:textId="77777777" w:rsidR="00AA161D" w:rsidRPr="00A577D6" w:rsidRDefault="00AA161D" w:rsidP="00584B77">
            <w:r w:rsidRPr="00A577D6">
              <w:t>30</w:t>
            </w:r>
          </w:p>
        </w:tc>
      </w:tr>
      <w:tr w:rsidR="00AA161D" w:rsidRPr="00A577D6" w14:paraId="47174A3C" w14:textId="77777777" w:rsidTr="00584B77">
        <w:tc>
          <w:tcPr>
            <w:tcW w:w="846" w:type="dxa"/>
            <w:shd w:val="clear" w:color="auto" w:fill="auto"/>
            <w:tcMar>
              <w:top w:w="90" w:type="dxa"/>
              <w:left w:w="90" w:type="dxa"/>
              <w:bottom w:w="90" w:type="dxa"/>
              <w:right w:w="90" w:type="dxa"/>
            </w:tcMar>
            <w:vAlign w:val="bottom"/>
            <w:hideMark/>
          </w:tcPr>
          <w:p w14:paraId="265B40C7" w14:textId="77777777" w:rsidR="00AA161D" w:rsidRPr="00A577D6" w:rsidRDefault="00AA161D" w:rsidP="00584B77">
            <w:r w:rsidRPr="00A577D6">
              <w:t>S122</w:t>
            </w:r>
          </w:p>
        </w:tc>
        <w:tc>
          <w:tcPr>
            <w:tcW w:w="3402" w:type="dxa"/>
            <w:shd w:val="clear" w:color="auto" w:fill="auto"/>
            <w:tcMar>
              <w:top w:w="90" w:type="dxa"/>
              <w:left w:w="90" w:type="dxa"/>
              <w:bottom w:w="90" w:type="dxa"/>
              <w:right w:w="90" w:type="dxa"/>
            </w:tcMar>
            <w:vAlign w:val="bottom"/>
            <w:hideMark/>
          </w:tcPr>
          <w:p w14:paraId="15D0DB20" w14:textId="77777777" w:rsidR="00AA161D" w:rsidRPr="00A577D6" w:rsidRDefault="00AA161D" w:rsidP="00584B77">
            <w:r w:rsidRPr="00A577D6">
              <w:t>TI (video* N6 instruct*) OR SU (video* N6 instruct*)</w:t>
            </w:r>
          </w:p>
        </w:tc>
        <w:tc>
          <w:tcPr>
            <w:tcW w:w="3969" w:type="dxa"/>
            <w:shd w:val="clear" w:color="auto" w:fill="auto"/>
            <w:tcMar>
              <w:top w:w="90" w:type="dxa"/>
              <w:left w:w="90" w:type="dxa"/>
              <w:bottom w:w="90" w:type="dxa"/>
              <w:right w:w="90" w:type="dxa"/>
            </w:tcMar>
            <w:vAlign w:val="bottom"/>
            <w:hideMark/>
          </w:tcPr>
          <w:p w14:paraId="0873236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4212864" w14:textId="77777777" w:rsidR="00AA161D" w:rsidRPr="00A577D6" w:rsidRDefault="00AA161D" w:rsidP="00584B77">
            <w:r w:rsidRPr="00A577D6">
              <w:t>227</w:t>
            </w:r>
          </w:p>
        </w:tc>
      </w:tr>
      <w:tr w:rsidR="00AA161D" w:rsidRPr="00A577D6" w14:paraId="0923F172" w14:textId="77777777" w:rsidTr="00584B77">
        <w:tc>
          <w:tcPr>
            <w:tcW w:w="846" w:type="dxa"/>
            <w:shd w:val="clear" w:color="auto" w:fill="auto"/>
            <w:tcMar>
              <w:top w:w="90" w:type="dxa"/>
              <w:left w:w="90" w:type="dxa"/>
              <w:bottom w:w="90" w:type="dxa"/>
              <w:right w:w="90" w:type="dxa"/>
            </w:tcMar>
            <w:vAlign w:val="bottom"/>
            <w:hideMark/>
          </w:tcPr>
          <w:p w14:paraId="6387CBB1" w14:textId="77777777" w:rsidR="00AA161D" w:rsidRPr="00A577D6" w:rsidRDefault="00AA161D" w:rsidP="00584B77">
            <w:r w:rsidRPr="00A577D6">
              <w:t>S121</w:t>
            </w:r>
          </w:p>
        </w:tc>
        <w:tc>
          <w:tcPr>
            <w:tcW w:w="3402" w:type="dxa"/>
            <w:shd w:val="clear" w:color="auto" w:fill="auto"/>
            <w:tcMar>
              <w:top w:w="90" w:type="dxa"/>
              <w:left w:w="90" w:type="dxa"/>
              <w:bottom w:w="90" w:type="dxa"/>
              <w:right w:w="90" w:type="dxa"/>
            </w:tcMar>
            <w:vAlign w:val="bottom"/>
            <w:hideMark/>
          </w:tcPr>
          <w:p w14:paraId="6B9E34B8" w14:textId="77777777" w:rsidR="00AA161D" w:rsidRPr="00A577D6" w:rsidRDefault="00AA161D" w:rsidP="00584B77">
            <w:r w:rsidRPr="00A577D6">
              <w:t>TI (video* N6 teach*) OR SU (video* N6 teach*)</w:t>
            </w:r>
          </w:p>
        </w:tc>
        <w:tc>
          <w:tcPr>
            <w:tcW w:w="3969" w:type="dxa"/>
            <w:shd w:val="clear" w:color="auto" w:fill="auto"/>
            <w:tcMar>
              <w:top w:w="90" w:type="dxa"/>
              <w:left w:w="90" w:type="dxa"/>
              <w:bottom w:w="90" w:type="dxa"/>
              <w:right w:w="90" w:type="dxa"/>
            </w:tcMar>
            <w:vAlign w:val="bottom"/>
            <w:hideMark/>
          </w:tcPr>
          <w:p w14:paraId="2F59548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10BB4CE" w14:textId="77777777" w:rsidR="00AA161D" w:rsidRPr="00A577D6" w:rsidRDefault="00AA161D" w:rsidP="00584B77">
            <w:r w:rsidRPr="00A577D6">
              <w:t>490</w:t>
            </w:r>
          </w:p>
        </w:tc>
      </w:tr>
      <w:tr w:rsidR="00AA161D" w:rsidRPr="00A577D6" w14:paraId="14F2C027" w14:textId="77777777" w:rsidTr="00584B77">
        <w:tc>
          <w:tcPr>
            <w:tcW w:w="846" w:type="dxa"/>
            <w:shd w:val="clear" w:color="auto" w:fill="auto"/>
            <w:tcMar>
              <w:top w:w="90" w:type="dxa"/>
              <w:left w:w="90" w:type="dxa"/>
              <w:bottom w:w="90" w:type="dxa"/>
              <w:right w:w="90" w:type="dxa"/>
            </w:tcMar>
            <w:vAlign w:val="bottom"/>
            <w:hideMark/>
          </w:tcPr>
          <w:p w14:paraId="42F25524" w14:textId="77777777" w:rsidR="00AA161D" w:rsidRPr="00A577D6" w:rsidRDefault="00AA161D" w:rsidP="00584B77">
            <w:r w:rsidRPr="00A577D6">
              <w:t>S120</w:t>
            </w:r>
          </w:p>
        </w:tc>
        <w:tc>
          <w:tcPr>
            <w:tcW w:w="3402" w:type="dxa"/>
            <w:shd w:val="clear" w:color="auto" w:fill="auto"/>
            <w:tcMar>
              <w:top w:w="90" w:type="dxa"/>
              <w:left w:w="90" w:type="dxa"/>
              <w:bottom w:w="90" w:type="dxa"/>
              <w:right w:w="90" w:type="dxa"/>
            </w:tcMar>
            <w:vAlign w:val="bottom"/>
            <w:hideMark/>
          </w:tcPr>
          <w:p w14:paraId="65B91ECB" w14:textId="77777777" w:rsidR="00AA161D" w:rsidRPr="00A577D6" w:rsidRDefault="00AA161D" w:rsidP="00584B77">
            <w:r w:rsidRPr="00A577D6">
              <w:t>TI (video* N6 learn*) OR SU (video* N6 learn*)</w:t>
            </w:r>
          </w:p>
        </w:tc>
        <w:tc>
          <w:tcPr>
            <w:tcW w:w="3969" w:type="dxa"/>
            <w:shd w:val="clear" w:color="auto" w:fill="auto"/>
            <w:tcMar>
              <w:top w:w="90" w:type="dxa"/>
              <w:left w:w="90" w:type="dxa"/>
              <w:bottom w:w="90" w:type="dxa"/>
              <w:right w:w="90" w:type="dxa"/>
            </w:tcMar>
            <w:vAlign w:val="bottom"/>
            <w:hideMark/>
          </w:tcPr>
          <w:p w14:paraId="09DF2DF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1F3E706" w14:textId="77777777" w:rsidR="00AA161D" w:rsidRPr="00A577D6" w:rsidRDefault="00AA161D" w:rsidP="00584B77">
            <w:r w:rsidRPr="00A577D6">
              <w:t>268</w:t>
            </w:r>
          </w:p>
        </w:tc>
      </w:tr>
      <w:tr w:rsidR="00AA161D" w:rsidRPr="00A577D6" w14:paraId="3AA7A840" w14:textId="77777777" w:rsidTr="00584B77">
        <w:tc>
          <w:tcPr>
            <w:tcW w:w="846" w:type="dxa"/>
            <w:shd w:val="clear" w:color="auto" w:fill="auto"/>
            <w:tcMar>
              <w:top w:w="90" w:type="dxa"/>
              <w:left w:w="90" w:type="dxa"/>
              <w:bottom w:w="90" w:type="dxa"/>
              <w:right w:w="90" w:type="dxa"/>
            </w:tcMar>
            <w:vAlign w:val="bottom"/>
            <w:hideMark/>
          </w:tcPr>
          <w:p w14:paraId="3FC24C05" w14:textId="77777777" w:rsidR="00AA161D" w:rsidRPr="00A577D6" w:rsidRDefault="00AA161D" w:rsidP="00584B77">
            <w:r w:rsidRPr="00A577D6">
              <w:t>S119</w:t>
            </w:r>
          </w:p>
        </w:tc>
        <w:tc>
          <w:tcPr>
            <w:tcW w:w="3402" w:type="dxa"/>
            <w:shd w:val="clear" w:color="auto" w:fill="auto"/>
            <w:tcMar>
              <w:top w:w="90" w:type="dxa"/>
              <w:left w:w="90" w:type="dxa"/>
              <w:bottom w:w="90" w:type="dxa"/>
              <w:right w:w="90" w:type="dxa"/>
            </w:tcMar>
            <w:vAlign w:val="bottom"/>
            <w:hideMark/>
          </w:tcPr>
          <w:p w14:paraId="1BEB29F8" w14:textId="77777777" w:rsidR="00AA161D" w:rsidRPr="00A577D6" w:rsidRDefault="00AA161D" w:rsidP="00584B77">
            <w:r w:rsidRPr="00A577D6">
              <w:t>TI (video* N6 train*) OR SU (video* N6 train*)</w:t>
            </w:r>
          </w:p>
        </w:tc>
        <w:tc>
          <w:tcPr>
            <w:tcW w:w="3969" w:type="dxa"/>
            <w:shd w:val="clear" w:color="auto" w:fill="auto"/>
            <w:tcMar>
              <w:top w:w="90" w:type="dxa"/>
              <w:left w:w="90" w:type="dxa"/>
              <w:bottom w:w="90" w:type="dxa"/>
              <w:right w:w="90" w:type="dxa"/>
            </w:tcMar>
            <w:vAlign w:val="bottom"/>
            <w:hideMark/>
          </w:tcPr>
          <w:p w14:paraId="27B5D3E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58E2ED7" w14:textId="77777777" w:rsidR="00AA161D" w:rsidRPr="00A577D6" w:rsidRDefault="00AA161D" w:rsidP="00584B77">
            <w:r w:rsidRPr="00A577D6">
              <w:t>348</w:t>
            </w:r>
          </w:p>
        </w:tc>
      </w:tr>
      <w:tr w:rsidR="00AA161D" w:rsidRPr="00A577D6" w14:paraId="190C1A7E" w14:textId="77777777" w:rsidTr="00584B77">
        <w:tc>
          <w:tcPr>
            <w:tcW w:w="846" w:type="dxa"/>
            <w:shd w:val="clear" w:color="auto" w:fill="auto"/>
            <w:tcMar>
              <w:top w:w="90" w:type="dxa"/>
              <w:left w:w="90" w:type="dxa"/>
              <w:bottom w:w="90" w:type="dxa"/>
              <w:right w:w="90" w:type="dxa"/>
            </w:tcMar>
            <w:vAlign w:val="bottom"/>
            <w:hideMark/>
          </w:tcPr>
          <w:p w14:paraId="4CEE774A" w14:textId="77777777" w:rsidR="00AA161D" w:rsidRPr="00A577D6" w:rsidRDefault="00AA161D" w:rsidP="00584B77">
            <w:r w:rsidRPr="00A577D6">
              <w:t>S118</w:t>
            </w:r>
          </w:p>
        </w:tc>
        <w:tc>
          <w:tcPr>
            <w:tcW w:w="3402" w:type="dxa"/>
            <w:shd w:val="clear" w:color="auto" w:fill="auto"/>
            <w:tcMar>
              <w:top w:w="90" w:type="dxa"/>
              <w:left w:w="90" w:type="dxa"/>
              <w:bottom w:w="90" w:type="dxa"/>
              <w:right w:w="90" w:type="dxa"/>
            </w:tcMar>
            <w:vAlign w:val="bottom"/>
            <w:hideMark/>
          </w:tcPr>
          <w:p w14:paraId="73633C21" w14:textId="77777777" w:rsidR="00AA161D" w:rsidRPr="00A577D6" w:rsidRDefault="00AA161D" w:rsidP="00584B77">
            <w:r w:rsidRPr="00A577D6">
              <w:t>TI (video* N6 educat*) OR SU (video* N6 educat*)</w:t>
            </w:r>
          </w:p>
        </w:tc>
        <w:tc>
          <w:tcPr>
            <w:tcW w:w="3969" w:type="dxa"/>
            <w:shd w:val="clear" w:color="auto" w:fill="auto"/>
            <w:tcMar>
              <w:top w:w="90" w:type="dxa"/>
              <w:left w:w="90" w:type="dxa"/>
              <w:bottom w:w="90" w:type="dxa"/>
              <w:right w:w="90" w:type="dxa"/>
            </w:tcMar>
            <w:vAlign w:val="bottom"/>
            <w:hideMark/>
          </w:tcPr>
          <w:p w14:paraId="4106AD8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83D0C42" w14:textId="77777777" w:rsidR="00AA161D" w:rsidRPr="00A577D6" w:rsidRDefault="00AA161D" w:rsidP="00584B77">
            <w:r w:rsidRPr="00A577D6">
              <w:t>607</w:t>
            </w:r>
          </w:p>
        </w:tc>
      </w:tr>
      <w:tr w:rsidR="00AA161D" w:rsidRPr="00A577D6" w14:paraId="1B5398D3" w14:textId="77777777" w:rsidTr="00584B77">
        <w:tc>
          <w:tcPr>
            <w:tcW w:w="846" w:type="dxa"/>
            <w:shd w:val="clear" w:color="auto" w:fill="auto"/>
            <w:tcMar>
              <w:top w:w="90" w:type="dxa"/>
              <w:left w:w="90" w:type="dxa"/>
              <w:bottom w:w="90" w:type="dxa"/>
              <w:right w:w="90" w:type="dxa"/>
            </w:tcMar>
            <w:vAlign w:val="bottom"/>
            <w:hideMark/>
          </w:tcPr>
          <w:p w14:paraId="00611770" w14:textId="77777777" w:rsidR="00AA161D" w:rsidRPr="00A577D6" w:rsidRDefault="00AA161D" w:rsidP="00584B77">
            <w:r w:rsidRPr="00A577D6">
              <w:t>S117</w:t>
            </w:r>
          </w:p>
        </w:tc>
        <w:tc>
          <w:tcPr>
            <w:tcW w:w="3402" w:type="dxa"/>
            <w:shd w:val="clear" w:color="auto" w:fill="auto"/>
            <w:tcMar>
              <w:top w:w="90" w:type="dxa"/>
              <w:left w:w="90" w:type="dxa"/>
              <w:bottom w:w="90" w:type="dxa"/>
              <w:right w:w="90" w:type="dxa"/>
            </w:tcMar>
            <w:vAlign w:val="bottom"/>
            <w:hideMark/>
          </w:tcPr>
          <w:p w14:paraId="27CCD7FD" w14:textId="77777777" w:rsidR="00AA161D" w:rsidRPr="00A577D6" w:rsidRDefault="00AA161D" w:rsidP="00584B77">
            <w:r w:rsidRPr="00A577D6">
              <w:t>TI (application* N6 instruct*) OR SU (application* N6 instruct*)</w:t>
            </w:r>
          </w:p>
        </w:tc>
        <w:tc>
          <w:tcPr>
            <w:tcW w:w="3969" w:type="dxa"/>
            <w:shd w:val="clear" w:color="auto" w:fill="auto"/>
            <w:tcMar>
              <w:top w:w="90" w:type="dxa"/>
              <w:left w:w="90" w:type="dxa"/>
              <w:bottom w:w="90" w:type="dxa"/>
              <w:right w:w="90" w:type="dxa"/>
            </w:tcMar>
            <w:vAlign w:val="bottom"/>
            <w:hideMark/>
          </w:tcPr>
          <w:p w14:paraId="7886D68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7E01A08" w14:textId="77777777" w:rsidR="00AA161D" w:rsidRPr="00A577D6" w:rsidRDefault="00AA161D" w:rsidP="00584B77">
            <w:r w:rsidRPr="00A577D6">
              <w:t>43</w:t>
            </w:r>
          </w:p>
        </w:tc>
      </w:tr>
      <w:tr w:rsidR="00AA161D" w:rsidRPr="00A577D6" w14:paraId="78D7ED29" w14:textId="77777777" w:rsidTr="00584B77">
        <w:tc>
          <w:tcPr>
            <w:tcW w:w="846" w:type="dxa"/>
            <w:shd w:val="clear" w:color="auto" w:fill="auto"/>
            <w:tcMar>
              <w:top w:w="90" w:type="dxa"/>
              <w:left w:w="90" w:type="dxa"/>
              <w:bottom w:w="90" w:type="dxa"/>
              <w:right w:w="90" w:type="dxa"/>
            </w:tcMar>
            <w:vAlign w:val="bottom"/>
            <w:hideMark/>
          </w:tcPr>
          <w:p w14:paraId="711A8A0D" w14:textId="77777777" w:rsidR="00AA161D" w:rsidRPr="00A577D6" w:rsidRDefault="00AA161D" w:rsidP="00584B77">
            <w:r w:rsidRPr="00A577D6">
              <w:t>S116</w:t>
            </w:r>
          </w:p>
        </w:tc>
        <w:tc>
          <w:tcPr>
            <w:tcW w:w="3402" w:type="dxa"/>
            <w:shd w:val="clear" w:color="auto" w:fill="auto"/>
            <w:tcMar>
              <w:top w:w="90" w:type="dxa"/>
              <w:left w:w="90" w:type="dxa"/>
              <w:bottom w:w="90" w:type="dxa"/>
              <w:right w:w="90" w:type="dxa"/>
            </w:tcMar>
            <w:vAlign w:val="bottom"/>
            <w:hideMark/>
          </w:tcPr>
          <w:p w14:paraId="222F05CB" w14:textId="77777777" w:rsidR="00AA161D" w:rsidRPr="00A577D6" w:rsidRDefault="00AA161D" w:rsidP="00584B77">
            <w:r w:rsidRPr="00A577D6">
              <w:t>TI (application* N6 teach*) OR SU (application* N6 teach*)</w:t>
            </w:r>
          </w:p>
        </w:tc>
        <w:tc>
          <w:tcPr>
            <w:tcW w:w="3969" w:type="dxa"/>
            <w:shd w:val="clear" w:color="auto" w:fill="auto"/>
            <w:tcMar>
              <w:top w:w="90" w:type="dxa"/>
              <w:left w:w="90" w:type="dxa"/>
              <w:bottom w:w="90" w:type="dxa"/>
              <w:right w:w="90" w:type="dxa"/>
            </w:tcMar>
            <w:vAlign w:val="bottom"/>
            <w:hideMark/>
          </w:tcPr>
          <w:p w14:paraId="00FDF3F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98545EA" w14:textId="77777777" w:rsidR="00AA161D" w:rsidRPr="00A577D6" w:rsidRDefault="00AA161D" w:rsidP="00584B77">
            <w:r w:rsidRPr="00A577D6">
              <w:t>255</w:t>
            </w:r>
          </w:p>
        </w:tc>
      </w:tr>
      <w:tr w:rsidR="00AA161D" w:rsidRPr="00A577D6" w14:paraId="6D8D8A7A" w14:textId="77777777" w:rsidTr="00584B77">
        <w:tc>
          <w:tcPr>
            <w:tcW w:w="846" w:type="dxa"/>
            <w:shd w:val="clear" w:color="auto" w:fill="auto"/>
            <w:tcMar>
              <w:top w:w="90" w:type="dxa"/>
              <w:left w:w="90" w:type="dxa"/>
              <w:bottom w:w="90" w:type="dxa"/>
              <w:right w:w="90" w:type="dxa"/>
            </w:tcMar>
            <w:vAlign w:val="bottom"/>
            <w:hideMark/>
          </w:tcPr>
          <w:p w14:paraId="0EB22A5B" w14:textId="77777777" w:rsidR="00AA161D" w:rsidRPr="00A577D6" w:rsidRDefault="00AA161D" w:rsidP="00584B77">
            <w:r w:rsidRPr="00A577D6">
              <w:t>S115</w:t>
            </w:r>
          </w:p>
        </w:tc>
        <w:tc>
          <w:tcPr>
            <w:tcW w:w="3402" w:type="dxa"/>
            <w:shd w:val="clear" w:color="auto" w:fill="auto"/>
            <w:tcMar>
              <w:top w:w="90" w:type="dxa"/>
              <w:left w:w="90" w:type="dxa"/>
              <w:bottom w:w="90" w:type="dxa"/>
              <w:right w:w="90" w:type="dxa"/>
            </w:tcMar>
            <w:vAlign w:val="bottom"/>
            <w:hideMark/>
          </w:tcPr>
          <w:p w14:paraId="640FA8DE" w14:textId="77777777" w:rsidR="00AA161D" w:rsidRPr="00A577D6" w:rsidRDefault="00AA161D" w:rsidP="00584B77">
            <w:r w:rsidRPr="00A577D6">
              <w:t>TI (application* N6 learn*) OR SU (application* N6 learn*)</w:t>
            </w:r>
          </w:p>
        </w:tc>
        <w:tc>
          <w:tcPr>
            <w:tcW w:w="3969" w:type="dxa"/>
            <w:shd w:val="clear" w:color="auto" w:fill="auto"/>
            <w:tcMar>
              <w:top w:w="90" w:type="dxa"/>
              <w:left w:w="90" w:type="dxa"/>
              <w:bottom w:w="90" w:type="dxa"/>
              <w:right w:w="90" w:type="dxa"/>
            </w:tcMar>
            <w:vAlign w:val="bottom"/>
            <w:hideMark/>
          </w:tcPr>
          <w:p w14:paraId="47CE354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CDDA19B" w14:textId="77777777" w:rsidR="00AA161D" w:rsidRPr="00A577D6" w:rsidRDefault="00AA161D" w:rsidP="00584B77">
            <w:r w:rsidRPr="00A577D6">
              <w:t>391</w:t>
            </w:r>
          </w:p>
        </w:tc>
      </w:tr>
      <w:tr w:rsidR="00AA161D" w:rsidRPr="00A577D6" w14:paraId="65964AB6" w14:textId="77777777" w:rsidTr="00584B77">
        <w:tc>
          <w:tcPr>
            <w:tcW w:w="846" w:type="dxa"/>
            <w:shd w:val="clear" w:color="auto" w:fill="auto"/>
            <w:tcMar>
              <w:top w:w="90" w:type="dxa"/>
              <w:left w:w="90" w:type="dxa"/>
              <w:bottom w:w="90" w:type="dxa"/>
              <w:right w:w="90" w:type="dxa"/>
            </w:tcMar>
            <w:vAlign w:val="bottom"/>
            <w:hideMark/>
          </w:tcPr>
          <w:p w14:paraId="6A065BFC" w14:textId="77777777" w:rsidR="00AA161D" w:rsidRPr="00A577D6" w:rsidRDefault="00AA161D" w:rsidP="00584B77">
            <w:r w:rsidRPr="00A577D6">
              <w:t>S114</w:t>
            </w:r>
          </w:p>
        </w:tc>
        <w:tc>
          <w:tcPr>
            <w:tcW w:w="3402" w:type="dxa"/>
            <w:shd w:val="clear" w:color="auto" w:fill="auto"/>
            <w:tcMar>
              <w:top w:w="90" w:type="dxa"/>
              <w:left w:w="90" w:type="dxa"/>
              <w:bottom w:w="90" w:type="dxa"/>
              <w:right w:w="90" w:type="dxa"/>
            </w:tcMar>
            <w:vAlign w:val="bottom"/>
            <w:hideMark/>
          </w:tcPr>
          <w:p w14:paraId="1103C185" w14:textId="77777777" w:rsidR="00AA161D" w:rsidRPr="00A577D6" w:rsidRDefault="00AA161D" w:rsidP="00584B77">
            <w:r w:rsidRPr="00A577D6">
              <w:t>TI (application* N6 train*) OR SU (application* N6 train*)</w:t>
            </w:r>
          </w:p>
        </w:tc>
        <w:tc>
          <w:tcPr>
            <w:tcW w:w="3969" w:type="dxa"/>
            <w:shd w:val="clear" w:color="auto" w:fill="auto"/>
            <w:tcMar>
              <w:top w:w="90" w:type="dxa"/>
              <w:left w:w="90" w:type="dxa"/>
              <w:bottom w:w="90" w:type="dxa"/>
              <w:right w:w="90" w:type="dxa"/>
            </w:tcMar>
            <w:vAlign w:val="bottom"/>
            <w:hideMark/>
          </w:tcPr>
          <w:p w14:paraId="5823BF2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E69A2C5" w14:textId="77777777" w:rsidR="00AA161D" w:rsidRPr="00A577D6" w:rsidRDefault="00AA161D" w:rsidP="00584B77">
            <w:r w:rsidRPr="00A577D6">
              <w:t>337</w:t>
            </w:r>
          </w:p>
        </w:tc>
      </w:tr>
      <w:tr w:rsidR="00AA161D" w:rsidRPr="00A577D6" w14:paraId="09CF886A" w14:textId="77777777" w:rsidTr="00584B77">
        <w:tc>
          <w:tcPr>
            <w:tcW w:w="846" w:type="dxa"/>
            <w:shd w:val="clear" w:color="auto" w:fill="auto"/>
            <w:tcMar>
              <w:top w:w="90" w:type="dxa"/>
              <w:left w:w="90" w:type="dxa"/>
              <w:bottom w:w="90" w:type="dxa"/>
              <w:right w:w="90" w:type="dxa"/>
            </w:tcMar>
            <w:vAlign w:val="bottom"/>
            <w:hideMark/>
          </w:tcPr>
          <w:p w14:paraId="51BD1EBA" w14:textId="77777777" w:rsidR="00AA161D" w:rsidRPr="00A577D6" w:rsidRDefault="00AA161D" w:rsidP="00584B77">
            <w:r w:rsidRPr="00A577D6">
              <w:t>S113</w:t>
            </w:r>
          </w:p>
        </w:tc>
        <w:tc>
          <w:tcPr>
            <w:tcW w:w="3402" w:type="dxa"/>
            <w:shd w:val="clear" w:color="auto" w:fill="auto"/>
            <w:tcMar>
              <w:top w:w="90" w:type="dxa"/>
              <w:left w:w="90" w:type="dxa"/>
              <w:bottom w:w="90" w:type="dxa"/>
              <w:right w:w="90" w:type="dxa"/>
            </w:tcMar>
            <w:vAlign w:val="bottom"/>
            <w:hideMark/>
          </w:tcPr>
          <w:p w14:paraId="5F50B403" w14:textId="77777777" w:rsidR="00AA161D" w:rsidRPr="00A577D6" w:rsidRDefault="00AA161D" w:rsidP="00584B77">
            <w:r w:rsidRPr="00A577D6">
              <w:t>TI (application* N6 educat*) OR SU (application* N6 educat*)</w:t>
            </w:r>
          </w:p>
        </w:tc>
        <w:tc>
          <w:tcPr>
            <w:tcW w:w="3969" w:type="dxa"/>
            <w:shd w:val="clear" w:color="auto" w:fill="auto"/>
            <w:tcMar>
              <w:top w:w="90" w:type="dxa"/>
              <w:left w:w="90" w:type="dxa"/>
              <w:bottom w:w="90" w:type="dxa"/>
              <w:right w:w="90" w:type="dxa"/>
            </w:tcMar>
            <w:vAlign w:val="bottom"/>
            <w:hideMark/>
          </w:tcPr>
          <w:p w14:paraId="3616CD4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3CCFB40" w14:textId="77777777" w:rsidR="00AA161D" w:rsidRPr="00A577D6" w:rsidRDefault="00AA161D" w:rsidP="00584B77">
            <w:r w:rsidRPr="00A577D6">
              <w:t>597</w:t>
            </w:r>
          </w:p>
        </w:tc>
      </w:tr>
      <w:tr w:rsidR="00AA161D" w:rsidRPr="00A577D6" w14:paraId="22D1E1C1" w14:textId="77777777" w:rsidTr="00584B77">
        <w:tc>
          <w:tcPr>
            <w:tcW w:w="846" w:type="dxa"/>
            <w:shd w:val="clear" w:color="auto" w:fill="auto"/>
            <w:tcMar>
              <w:top w:w="90" w:type="dxa"/>
              <w:left w:w="90" w:type="dxa"/>
              <w:bottom w:w="90" w:type="dxa"/>
              <w:right w:w="90" w:type="dxa"/>
            </w:tcMar>
            <w:vAlign w:val="bottom"/>
            <w:hideMark/>
          </w:tcPr>
          <w:p w14:paraId="79B10CE4" w14:textId="77777777" w:rsidR="00AA161D" w:rsidRPr="00A577D6" w:rsidRDefault="00AA161D" w:rsidP="00584B77">
            <w:r w:rsidRPr="00A577D6">
              <w:t>S112</w:t>
            </w:r>
          </w:p>
        </w:tc>
        <w:tc>
          <w:tcPr>
            <w:tcW w:w="3402" w:type="dxa"/>
            <w:shd w:val="clear" w:color="auto" w:fill="auto"/>
            <w:tcMar>
              <w:top w:w="90" w:type="dxa"/>
              <w:left w:w="90" w:type="dxa"/>
              <w:bottom w:w="90" w:type="dxa"/>
              <w:right w:w="90" w:type="dxa"/>
            </w:tcMar>
            <w:vAlign w:val="bottom"/>
            <w:hideMark/>
          </w:tcPr>
          <w:p w14:paraId="1848847C" w14:textId="77777777" w:rsidR="00AA161D" w:rsidRPr="00A577D6" w:rsidRDefault="00AA161D" w:rsidP="00584B77">
            <w:r w:rsidRPr="00A577D6">
              <w:t>TI (module* N6 instruct*) OR SU (module* N6 instruct*)</w:t>
            </w:r>
          </w:p>
        </w:tc>
        <w:tc>
          <w:tcPr>
            <w:tcW w:w="3969" w:type="dxa"/>
            <w:shd w:val="clear" w:color="auto" w:fill="auto"/>
            <w:tcMar>
              <w:top w:w="90" w:type="dxa"/>
              <w:left w:w="90" w:type="dxa"/>
              <w:bottom w:w="90" w:type="dxa"/>
              <w:right w:w="90" w:type="dxa"/>
            </w:tcMar>
            <w:vAlign w:val="bottom"/>
            <w:hideMark/>
          </w:tcPr>
          <w:p w14:paraId="310F540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41849BF" w14:textId="77777777" w:rsidR="00AA161D" w:rsidRPr="00A577D6" w:rsidRDefault="00AA161D" w:rsidP="00584B77">
            <w:r w:rsidRPr="00A577D6">
              <w:t>64</w:t>
            </w:r>
          </w:p>
        </w:tc>
      </w:tr>
      <w:tr w:rsidR="00AA161D" w:rsidRPr="00A577D6" w14:paraId="5E179853" w14:textId="77777777" w:rsidTr="00584B77">
        <w:tc>
          <w:tcPr>
            <w:tcW w:w="846" w:type="dxa"/>
            <w:shd w:val="clear" w:color="auto" w:fill="auto"/>
            <w:tcMar>
              <w:top w:w="90" w:type="dxa"/>
              <w:left w:w="90" w:type="dxa"/>
              <w:bottom w:w="90" w:type="dxa"/>
              <w:right w:w="90" w:type="dxa"/>
            </w:tcMar>
            <w:vAlign w:val="bottom"/>
            <w:hideMark/>
          </w:tcPr>
          <w:p w14:paraId="68CE79E2" w14:textId="77777777" w:rsidR="00AA161D" w:rsidRPr="00A577D6" w:rsidRDefault="00AA161D" w:rsidP="00584B77">
            <w:r w:rsidRPr="00A577D6">
              <w:lastRenderedPageBreak/>
              <w:t>S111</w:t>
            </w:r>
          </w:p>
        </w:tc>
        <w:tc>
          <w:tcPr>
            <w:tcW w:w="3402" w:type="dxa"/>
            <w:shd w:val="clear" w:color="auto" w:fill="auto"/>
            <w:tcMar>
              <w:top w:w="90" w:type="dxa"/>
              <w:left w:w="90" w:type="dxa"/>
              <w:bottom w:w="90" w:type="dxa"/>
              <w:right w:w="90" w:type="dxa"/>
            </w:tcMar>
            <w:vAlign w:val="bottom"/>
            <w:hideMark/>
          </w:tcPr>
          <w:p w14:paraId="5426CBF6" w14:textId="77777777" w:rsidR="00AA161D" w:rsidRPr="00A577D6" w:rsidRDefault="00AA161D" w:rsidP="00584B77">
            <w:r w:rsidRPr="00A577D6">
              <w:t>TI (module* N6 teach*) OR SU (module* N6 teach*)</w:t>
            </w:r>
          </w:p>
        </w:tc>
        <w:tc>
          <w:tcPr>
            <w:tcW w:w="3969" w:type="dxa"/>
            <w:shd w:val="clear" w:color="auto" w:fill="auto"/>
            <w:tcMar>
              <w:top w:w="90" w:type="dxa"/>
              <w:left w:w="90" w:type="dxa"/>
              <w:bottom w:w="90" w:type="dxa"/>
              <w:right w:w="90" w:type="dxa"/>
            </w:tcMar>
            <w:vAlign w:val="bottom"/>
            <w:hideMark/>
          </w:tcPr>
          <w:p w14:paraId="6F6B75A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88E81D6" w14:textId="77777777" w:rsidR="00AA161D" w:rsidRPr="00A577D6" w:rsidRDefault="00AA161D" w:rsidP="00584B77">
            <w:r w:rsidRPr="00A577D6">
              <w:t>98</w:t>
            </w:r>
          </w:p>
        </w:tc>
      </w:tr>
      <w:tr w:rsidR="00AA161D" w:rsidRPr="00A577D6" w14:paraId="79B3C332" w14:textId="77777777" w:rsidTr="00584B77">
        <w:tc>
          <w:tcPr>
            <w:tcW w:w="846" w:type="dxa"/>
            <w:shd w:val="clear" w:color="auto" w:fill="auto"/>
            <w:tcMar>
              <w:top w:w="90" w:type="dxa"/>
              <w:left w:w="90" w:type="dxa"/>
              <w:bottom w:w="90" w:type="dxa"/>
              <w:right w:w="90" w:type="dxa"/>
            </w:tcMar>
            <w:vAlign w:val="bottom"/>
            <w:hideMark/>
          </w:tcPr>
          <w:p w14:paraId="4A3BA116" w14:textId="77777777" w:rsidR="00AA161D" w:rsidRPr="00A577D6" w:rsidRDefault="00AA161D" w:rsidP="00584B77">
            <w:r w:rsidRPr="00A577D6">
              <w:t>S110</w:t>
            </w:r>
          </w:p>
        </w:tc>
        <w:tc>
          <w:tcPr>
            <w:tcW w:w="3402" w:type="dxa"/>
            <w:shd w:val="clear" w:color="auto" w:fill="auto"/>
            <w:tcMar>
              <w:top w:w="90" w:type="dxa"/>
              <w:left w:w="90" w:type="dxa"/>
              <w:bottom w:w="90" w:type="dxa"/>
              <w:right w:w="90" w:type="dxa"/>
            </w:tcMar>
            <w:vAlign w:val="bottom"/>
            <w:hideMark/>
          </w:tcPr>
          <w:p w14:paraId="6C9FA946" w14:textId="77777777" w:rsidR="00AA161D" w:rsidRPr="00A577D6" w:rsidRDefault="00AA161D" w:rsidP="00584B77">
            <w:r w:rsidRPr="00A577D6">
              <w:t>TI (module* N6 learn*) OR SU (module* N6 learn*)</w:t>
            </w:r>
          </w:p>
        </w:tc>
        <w:tc>
          <w:tcPr>
            <w:tcW w:w="3969" w:type="dxa"/>
            <w:shd w:val="clear" w:color="auto" w:fill="auto"/>
            <w:tcMar>
              <w:top w:w="90" w:type="dxa"/>
              <w:left w:w="90" w:type="dxa"/>
              <w:bottom w:w="90" w:type="dxa"/>
              <w:right w:w="90" w:type="dxa"/>
            </w:tcMar>
            <w:vAlign w:val="bottom"/>
            <w:hideMark/>
          </w:tcPr>
          <w:p w14:paraId="442DCBE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BF539B6" w14:textId="77777777" w:rsidR="00AA161D" w:rsidRPr="00A577D6" w:rsidRDefault="00AA161D" w:rsidP="00584B77">
            <w:r w:rsidRPr="00A577D6">
              <w:t>280</w:t>
            </w:r>
          </w:p>
        </w:tc>
      </w:tr>
      <w:tr w:rsidR="00AA161D" w:rsidRPr="00A577D6" w14:paraId="0B8A4E5F" w14:textId="77777777" w:rsidTr="00584B77">
        <w:tc>
          <w:tcPr>
            <w:tcW w:w="846" w:type="dxa"/>
            <w:shd w:val="clear" w:color="auto" w:fill="auto"/>
            <w:tcMar>
              <w:top w:w="90" w:type="dxa"/>
              <w:left w:w="90" w:type="dxa"/>
              <w:bottom w:w="90" w:type="dxa"/>
              <w:right w:w="90" w:type="dxa"/>
            </w:tcMar>
            <w:vAlign w:val="bottom"/>
            <w:hideMark/>
          </w:tcPr>
          <w:p w14:paraId="00544B55" w14:textId="77777777" w:rsidR="00AA161D" w:rsidRPr="00A577D6" w:rsidRDefault="00AA161D" w:rsidP="00584B77">
            <w:r w:rsidRPr="00A577D6">
              <w:t>S109</w:t>
            </w:r>
          </w:p>
        </w:tc>
        <w:tc>
          <w:tcPr>
            <w:tcW w:w="3402" w:type="dxa"/>
            <w:shd w:val="clear" w:color="auto" w:fill="auto"/>
            <w:tcMar>
              <w:top w:w="90" w:type="dxa"/>
              <w:left w:w="90" w:type="dxa"/>
              <w:bottom w:w="90" w:type="dxa"/>
              <w:right w:w="90" w:type="dxa"/>
            </w:tcMar>
            <w:vAlign w:val="bottom"/>
            <w:hideMark/>
          </w:tcPr>
          <w:p w14:paraId="3CDA9A3A" w14:textId="77777777" w:rsidR="00AA161D" w:rsidRPr="00A577D6" w:rsidRDefault="00AA161D" w:rsidP="00584B77">
            <w:r w:rsidRPr="00A577D6">
              <w:t>TI (module* N6 train*) OR SU (module* N6 train*)</w:t>
            </w:r>
          </w:p>
        </w:tc>
        <w:tc>
          <w:tcPr>
            <w:tcW w:w="3969" w:type="dxa"/>
            <w:shd w:val="clear" w:color="auto" w:fill="auto"/>
            <w:tcMar>
              <w:top w:w="90" w:type="dxa"/>
              <w:left w:w="90" w:type="dxa"/>
              <w:bottom w:w="90" w:type="dxa"/>
              <w:right w:w="90" w:type="dxa"/>
            </w:tcMar>
            <w:vAlign w:val="bottom"/>
            <w:hideMark/>
          </w:tcPr>
          <w:p w14:paraId="295B6C3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352D38B" w14:textId="77777777" w:rsidR="00AA161D" w:rsidRPr="00A577D6" w:rsidRDefault="00AA161D" w:rsidP="00584B77">
            <w:r w:rsidRPr="00A577D6">
              <w:t>157</w:t>
            </w:r>
          </w:p>
        </w:tc>
      </w:tr>
      <w:tr w:rsidR="00AA161D" w:rsidRPr="00A577D6" w14:paraId="2C65CF53" w14:textId="77777777" w:rsidTr="00584B77">
        <w:tc>
          <w:tcPr>
            <w:tcW w:w="846" w:type="dxa"/>
            <w:shd w:val="clear" w:color="auto" w:fill="auto"/>
            <w:tcMar>
              <w:top w:w="90" w:type="dxa"/>
              <w:left w:w="90" w:type="dxa"/>
              <w:bottom w:w="90" w:type="dxa"/>
              <w:right w:w="90" w:type="dxa"/>
            </w:tcMar>
            <w:vAlign w:val="bottom"/>
            <w:hideMark/>
          </w:tcPr>
          <w:p w14:paraId="53ED41F1" w14:textId="77777777" w:rsidR="00AA161D" w:rsidRPr="00A577D6" w:rsidRDefault="00AA161D" w:rsidP="00584B77">
            <w:r w:rsidRPr="00A577D6">
              <w:t>S108</w:t>
            </w:r>
          </w:p>
        </w:tc>
        <w:tc>
          <w:tcPr>
            <w:tcW w:w="3402" w:type="dxa"/>
            <w:shd w:val="clear" w:color="auto" w:fill="auto"/>
            <w:tcMar>
              <w:top w:w="90" w:type="dxa"/>
              <w:left w:w="90" w:type="dxa"/>
              <w:bottom w:w="90" w:type="dxa"/>
              <w:right w:w="90" w:type="dxa"/>
            </w:tcMar>
            <w:vAlign w:val="bottom"/>
            <w:hideMark/>
          </w:tcPr>
          <w:p w14:paraId="50079391" w14:textId="77777777" w:rsidR="00AA161D" w:rsidRPr="00A577D6" w:rsidRDefault="00AA161D" w:rsidP="00584B77">
            <w:r w:rsidRPr="00A577D6">
              <w:t>TI (module* N6 educat*) OR SU (module* N6 educat*)</w:t>
            </w:r>
          </w:p>
        </w:tc>
        <w:tc>
          <w:tcPr>
            <w:tcW w:w="3969" w:type="dxa"/>
            <w:shd w:val="clear" w:color="auto" w:fill="auto"/>
            <w:tcMar>
              <w:top w:w="90" w:type="dxa"/>
              <w:left w:w="90" w:type="dxa"/>
              <w:bottom w:w="90" w:type="dxa"/>
              <w:right w:w="90" w:type="dxa"/>
            </w:tcMar>
            <w:vAlign w:val="bottom"/>
            <w:hideMark/>
          </w:tcPr>
          <w:p w14:paraId="4DB4F36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1EB5698" w14:textId="77777777" w:rsidR="00AA161D" w:rsidRPr="00A577D6" w:rsidRDefault="00AA161D" w:rsidP="00584B77">
            <w:r w:rsidRPr="00A577D6">
              <w:t>316</w:t>
            </w:r>
          </w:p>
        </w:tc>
      </w:tr>
      <w:tr w:rsidR="00AA161D" w:rsidRPr="00A577D6" w14:paraId="4EC9978A" w14:textId="77777777" w:rsidTr="00584B77">
        <w:tc>
          <w:tcPr>
            <w:tcW w:w="846" w:type="dxa"/>
            <w:shd w:val="clear" w:color="auto" w:fill="auto"/>
            <w:tcMar>
              <w:top w:w="90" w:type="dxa"/>
              <w:left w:w="90" w:type="dxa"/>
              <w:bottom w:w="90" w:type="dxa"/>
              <w:right w:w="90" w:type="dxa"/>
            </w:tcMar>
            <w:vAlign w:val="bottom"/>
            <w:hideMark/>
          </w:tcPr>
          <w:p w14:paraId="58CF6F47" w14:textId="77777777" w:rsidR="00AA161D" w:rsidRPr="00A577D6" w:rsidRDefault="00AA161D" w:rsidP="00584B77">
            <w:r w:rsidRPr="00A577D6">
              <w:t>S107</w:t>
            </w:r>
          </w:p>
        </w:tc>
        <w:tc>
          <w:tcPr>
            <w:tcW w:w="3402" w:type="dxa"/>
            <w:shd w:val="clear" w:color="auto" w:fill="auto"/>
            <w:tcMar>
              <w:top w:w="90" w:type="dxa"/>
              <w:left w:w="90" w:type="dxa"/>
              <w:bottom w:w="90" w:type="dxa"/>
              <w:right w:w="90" w:type="dxa"/>
            </w:tcMar>
            <w:vAlign w:val="bottom"/>
            <w:hideMark/>
          </w:tcPr>
          <w:p w14:paraId="28ECE59D" w14:textId="77777777" w:rsidR="00AA161D" w:rsidRPr="00A577D6" w:rsidRDefault="00AA161D" w:rsidP="00584B77">
            <w:r w:rsidRPr="00A577D6">
              <w:t>TI (remote N6 instruct*) OR SU (remote N6 instruct*)</w:t>
            </w:r>
          </w:p>
        </w:tc>
        <w:tc>
          <w:tcPr>
            <w:tcW w:w="3969" w:type="dxa"/>
            <w:shd w:val="clear" w:color="auto" w:fill="auto"/>
            <w:tcMar>
              <w:top w:w="90" w:type="dxa"/>
              <w:left w:w="90" w:type="dxa"/>
              <w:bottom w:w="90" w:type="dxa"/>
              <w:right w:w="90" w:type="dxa"/>
            </w:tcMar>
            <w:vAlign w:val="bottom"/>
            <w:hideMark/>
          </w:tcPr>
          <w:p w14:paraId="2331845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DADC775" w14:textId="77777777" w:rsidR="00AA161D" w:rsidRPr="00A577D6" w:rsidRDefault="00AA161D" w:rsidP="00584B77">
            <w:r w:rsidRPr="00A577D6">
              <w:t>10</w:t>
            </w:r>
          </w:p>
        </w:tc>
      </w:tr>
      <w:tr w:rsidR="00AA161D" w:rsidRPr="00A577D6" w14:paraId="46F001B3" w14:textId="77777777" w:rsidTr="00584B77">
        <w:tc>
          <w:tcPr>
            <w:tcW w:w="846" w:type="dxa"/>
            <w:shd w:val="clear" w:color="auto" w:fill="auto"/>
            <w:tcMar>
              <w:top w:w="90" w:type="dxa"/>
              <w:left w:w="90" w:type="dxa"/>
              <w:bottom w:w="90" w:type="dxa"/>
              <w:right w:w="90" w:type="dxa"/>
            </w:tcMar>
            <w:vAlign w:val="bottom"/>
            <w:hideMark/>
          </w:tcPr>
          <w:p w14:paraId="26C76047" w14:textId="77777777" w:rsidR="00AA161D" w:rsidRPr="00A577D6" w:rsidRDefault="00AA161D" w:rsidP="00584B77">
            <w:r w:rsidRPr="00A577D6">
              <w:t>S106</w:t>
            </w:r>
          </w:p>
        </w:tc>
        <w:tc>
          <w:tcPr>
            <w:tcW w:w="3402" w:type="dxa"/>
            <w:shd w:val="clear" w:color="auto" w:fill="auto"/>
            <w:tcMar>
              <w:top w:w="90" w:type="dxa"/>
              <w:left w:w="90" w:type="dxa"/>
              <w:bottom w:w="90" w:type="dxa"/>
              <w:right w:w="90" w:type="dxa"/>
            </w:tcMar>
            <w:vAlign w:val="bottom"/>
            <w:hideMark/>
          </w:tcPr>
          <w:p w14:paraId="49C540C9" w14:textId="77777777" w:rsidR="00AA161D" w:rsidRPr="00A577D6" w:rsidRDefault="00AA161D" w:rsidP="00584B77">
            <w:r w:rsidRPr="00A577D6">
              <w:t>TI (remote N6 teach*) OR SU (remote N6 teach*)</w:t>
            </w:r>
          </w:p>
        </w:tc>
        <w:tc>
          <w:tcPr>
            <w:tcW w:w="3969" w:type="dxa"/>
            <w:shd w:val="clear" w:color="auto" w:fill="auto"/>
            <w:tcMar>
              <w:top w:w="90" w:type="dxa"/>
              <w:left w:w="90" w:type="dxa"/>
              <w:bottom w:w="90" w:type="dxa"/>
              <w:right w:w="90" w:type="dxa"/>
            </w:tcMar>
            <w:vAlign w:val="bottom"/>
            <w:hideMark/>
          </w:tcPr>
          <w:p w14:paraId="2F53335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5E46B2A" w14:textId="77777777" w:rsidR="00AA161D" w:rsidRPr="00A577D6" w:rsidRDefault="00AA161D" w:rsidP="00584B77">
            <w:r w:rsidRPr="00A577D6">
              <w:t>16</w:t>
            </w:r>
          </w:p>
        </w:tc>
      </w:tr>
      <w:tr w:rsidR="00AA161D" w:rsidRPr="00A577D6" w14:paraId="63826B3A" w14:textId="77777777" w:rsidTr="00584B77">
        <w:tc>
          <w:tcPr>
            <w:tcW w:w="846" w:type="dxa"/>
            <w:shd w:val="clear" w:color="auto" w:fill="auto"/>
            <w:tcMar>
              <w:top w:w="90" w:type="dxa"/>
              <w:left w:w="90" w:type="dxa"/>
              <w:bottom w:w="90" w:type="dxa"/>
              <w:right w:w="90" w:type="dxa"/>
            </w:tcMar>
            <w:vAlign w:val="bottom"/>
            <w:hideMark/>
          </w:tcPr>
          <w:p w14:paraId="007E08E6" w14:textId="77777777" w:rsidR="00AA161D" w:rsidRPr="00A577D6" w:rsidRDefault="00AA161D" w:rsidP="00584B77">
            <w:r w:rsidRPr="00A577D6">
              <w:t>S105</w:t>
            </w:r>
          </w:p>
        </w:tc>
        <w:tc>
          <w:tcPr>
            <w:tcW w:w="3402" w:type="dxa"/>
            <w:shd w:val="clear" w:color="auto" w:fill="auto"/>
            <w:tcMar>
              <w:top w:w="90" w:type="dxa"/>
              <w:left w:w="90" w:type="dxa"/>
              <w:bottom w:w="90" w:type="dxa"/>
              <w:right w:w="90" w:type="dxa"/>
            </w:tcMar>
            <w:vAlign w:val="bottom"/>
            <w:hideMark/>
          </w:tcPr>
          <w:p w14:paraId="7E27FCFF" w14:textId="77777777" w:rsidR="00AA161D" w:rsidRPr="00A577D6" w:rsidRDefault="00AA161D" w:rsidP="00584B77">
            <w:r w:rsidRPr="00A577D6">
              <w:t>TI (remote N6 learn*) OR SU (remote N6 learn*)</w:t>
            </w:r>
          </w:p>
        </w:tc>
        <w:tc>
          <w:tcPr>
            <w:tcW w:w="3969" w:type="dxa"/>
            <w:shd w:val="clear" w:color="auto" w:fill="auto"/>
            <w:tcMar>
              <w:top w:w="90" w:type="dxa"/>
              <w:left w:w="90" w:type="dxa"/>
              <w:bottom w:w="90" w:type="dxa"/>
              <w:right w:w="90" w:type="dxa"/>
            </w:tcMar>
            <w:vAlign w:val="bottom"/>
            <w:hideMark/>
          </w:tcPr>
          <w:p w14:paraId="5F21D19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F72D5D7" w14:textId="77777777" w:rsidR="00AA161D" w:rsidRPr="00A577D6" w:rsidRDefault="00AA161D" w:rsidP="00584B77">
            <w:r w:rsidRPr="00A577D6">
              <w:t>34</w:t>
            </w:r>
          </w:p>
        </w:tc>
      </w:tr>
      <w:tr w:rsidR="00AA161D" w:rsidRPr="00A577D6" w14:paraId="3AE12BAE" w14:textId="77777777" w:rsidTr="00584B77">
        <w:tc>
          <w:tcPr>
            <w:tcW w:w="846" w:type="dxa"/>
            <w:shd w:val="clear" w:color="auto" w:fill="auto"/>
            <w:tcMar>
              <w:top w:w="90" w:type="dxa"/>
              <w:left w:w="90" w:type="dxa"/>
              <w:bottom w:w="90" w:type="dxa"/>
              <w:right w:w="90" w:type="dxa"/>
            </w:tcMar>
            <w:vAlign w:val="bottom"/>
            <w:hideMark/>
          </w:tcPr>
          <w:p w14:paraId="1D586CE9" w14:textId="77777777" w:rsidR="00AA161D" w:rsidRPr="00A577D6" w:rsidRDefault="00AA161D" w:rsidP="00584B77">
            <w:r w:rsidRPr="00A577D6">
              <w:t>S104</w:t>
            </w:r>
          </w:p>
        </w:tc>
        <w:tc>
          <w:tcPr>
            <w:tcW w:w="3402" w:type="dxa"/>
            <w:shd w:val="clear" w:color="auto" w:fill="auto"/>
            <w:tcMar>
              <w:top w:w="90" w:type="dxa"/>
              <w:left w:w="90" w:type="dxa"/>
              <w:bottom w:w="90" w:type="dxa"/>
              <w:right w:w="90" w:type="dxa"/>
            </w:tcMar>
            <w:vAlign w:val="bottom"/>
            <w:hideMark/>
          </w:tcPr>
          <w:p w14:paraId="6456DC24" w14:textId="77777777" w:rsidR="00AA161D" w:rsidRPr="00A577D6" w:rsidRDefault="00AA161D" w:rsidP="00584B77">
            <w:r w:rsidRPr="00A577D6">
              <w:t>TI (remote N6 train*) OR SU (remote N6 train*)</w:t>
            </w:r>
          </w:p>
        </w:tc>
        <w:tc>
          <w:tcPr>
            <w:tcW w:w="3969" w:type="dxa"/>
            <w:shd w:val="clear" w:color="auto" w:fill="auto"/>
            <w:tcMar>
              <w:top w:w="90" w:type="dxa"/>
              <w:left w:w="90" w:type="dxa"/>
              <w:bottom w:w="90" w:type="dxa"/>
              <w:right w:w="90" w:type="dxa"/>
            </w:tcMar>
            <w:vAlign w:val="bottom"/>
            <w:hideMark/>
          </w:tcPr>
          <w:p w14:paraId="7348457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69CDD43" w14:textId="77777777" w:rsidR="00AA161D" w:rsidRPr="00A577D6" w:rsidRDefault="00AA161D" w:rsidP="00584B77">
            <w:r w:rsidRPr="00A577D6">
              <w:t>70</w:t>
            </w:r>
          </w:p>
        </w:tc>
      </w:tr>
      <w:tr w:rsidR="00AA161D" w:rsidRPr="00A577D6" w14:paraId="668DC05A" w14:textId="77777777" w:rsidTr="00584B77">
        <w:tc>
          <w:tcPr>
            <w:tcW w:w="846" w:type="dxa"/>
            <w:shd w:val="clear" w:color="auto" w:fill="auto"/>
            <w:tcMar>
              <w:top w:w="90" w:type="dxa"/>
              <w:left w:w="90" w:type="dxa"/>
              <w:bottom w:w="90" w:type="dxa"/>
              <w:right w:w="90" w:type="dxa"/>
            </w:tcMar>
            <w:vAlign w:val="bottom"/>
            <w:hideMark/>
          </w:tcPr>
          <w:p w14:paraId="6B5591F8" w14:textId="77777777" w:rsidR="00AA161D" w:rsidRPr="00A577D6" w:rsidRDefault="00AA161D" w:rsidP="00584B77">
            <w:r w:rsidRPr="00A577D6">
              <w:t>S103</w:t>
            </w:r>
          </w:p>
        </w:tc>
        <w:tc>
          <w:tcPr>
            <w:tcW w:w="3402" w:type="dxa"/>
            <w:shd w:val="clear" w:color="auto" w:fill="auto"/>
            <w:tcMar>
              <w:top w:w="90" w:type="dxa"/>
              <w:left w:w="90" w:type="dxa"/>
              <w:bottom w:w="90" w:type="dxa"/>
              <w:right w:w="90" w:type="dxa"/>
            </w:tcMar>
            <w:vAlign w:val="bottom"/>
            <w:hideMark/>
          </w:tcPr>
          <w:p w14:paraId="4CCDB62D" w14:textId="77777777" w:rsidR="00AA161D" w:rsidRPr="00A577D6" w:rsidRDefault="00AA161D" w:rsidP="00584B77">
            <w:r w:rsidRPr="00A577D6">
              <w:t>TI (remote N6 educat*) OR SU (remote N6 educat*)</w:t>
            </w:r>
          </w:p>
        </w:tc>
        <w:tc>
          <w:tcPr>
            <w:tcW w:w="3969" w:type="dxa"/>
            <w:shd w:val="clear" w:color="auto" w:fill="auto"/>
            <w:tcMar>
              <w:top w:w="90" w:type="dxa"/>
              <w:left w:w="90" w:type="dxa"/>
              <w:bottom w:w="90" w:type="dxa"/>
              <w:right w:w="90" w:type="dxa"/>
            </w:tcMar>
            <w:vAlign w:val="bottom"/>
            <w:hideMark/>
          </w:tcPr>
          <w:p w14:paraId="0AD2C98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389BFBE" w14:textId="77777777" w:rsidR="00AA161D" w:rsidRPr="00A577D6" w:rsidRDefault="00AA161D" w:rsidP="00584B77">
            <w:r w:rsidRPr="00A577D6">
              <w:t>90</w:t>
            </w:r>
          </w:p>
        </w:tc>
      </w:tr>
      <w:tr w:rsidR="00AA161D" w:rsidRPr="00A577D6" w14:paraId="313E3581" w14:textId="77777777" w:rsidTr="00584B77">
        <w:tc>
          <w:tcPr>
            <w:tcW w:w="846" w:type="dxa"/>
            <w:shd w:val="clear" w:color="auto" w:fill="auto"/>
            <w:tcMar>
              <w:top w:w="90" w:type="dxa"/>
              <w:left w:w="90" w:type="dxa"/>
              <w:bottom w:w="90" w:type="dxa"/>
              <w:right w:w="90" w:type="dxa"/>
            </w:tcMar>
            <w:vAlign w:val="bottom"/>
            <w:hideMark/>
          </w:tcPr>
          <w:p w14:paraId="67191ED9" w14:textId="77777777" w:rsidR="00AA161D" w:rsidRPr="00A577D6" w:rsidRDefault="00AA161D" w:rsidP="00584B77">
            <w:r w:rsidRPr="00A577D6">
              <w:t>S102</w:t>
            </w:r>
          </w:p>
        </w:tc>
        <w:tc>
          <w:tcPr>
            <w:tcW w:w="3402" w:type="dxa"/>
            <w:shd w:val="clear" w:color="auto" w:fill="auto"/>
            <w:tcMar>
              <w:top w:w="90" w:type="dxa"/>
              <w:left w:w="90" w:type="dxa"/>
              <w:bottom w:w="90" w:type="dxa"/>
              <w:right w:w="90" w:type="dxa"/>
            </w:tcMar>
            <w:vAlign w:val="bottom"/>
            <w:hideMark/>
          </w:tcPr>
          <w:p w14:paraId="49C16916" w14:textId="77777777" w:rsidR="00AA161D" w:rsidRPr="00A577D6" w:rsidRDefault="00AA161D" w:rsidP="00584B77">
            <w:r w:rsidRPr="00A577D6">
              <w:t>TI (distance N6 instruct*) OR SU (distance N6 instruct*)</w:t>
            </w:r>
          </w:p>
        </w:tc>
        <w:tc>
          <w:tcPr>
            <w:tcW w:w="3969" w:type="dxa"/>
            <w:shd w:val="clear" w:color="auto" w:fill="auto"/>
            <w:tcMar>
              <w:top w:w="90" w:type="dxa"/>
              <w:left w:w="90" w:type="dxa"/>
              <w:bottom w:w="90" w:type="dxa"/>
              <w:right w:w="90" w:type="dxa"/>
            </w:tcMar>
            <w:vAlign w:val="bottom"/>
            <w:hideMark/>
          </w:tcPr>
          <w:p w14:paraId="1BE94D4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0477AC8" w14:textId="77777777" w:rsidR="00AA161D" w:rsidRPr="00A577D6" w:rsidRDefault="00AA161D" w:rsidP="00584B77">
            <w:r w:rsidRPr="00A577D6">
              <w:t>34</w:t>
            </w:r>
          </w:p>
        </w:tc>
      </w:tr>
      <w:tr w:rsidR="00AA161D" w:rsidRPr="00A577D6" w14:paraId="56B05657" w14:textId="77777777" w:rsidTr="00584B77">
        <w:tc>
          <w:tcPr>
            <w:tcW w:w="846" w:type="dxa"/>
            <w:shd w:val="clear" w:color="auto" w:fill="auto"/>
            <w:tcMar>
              <w:top w:w="90" w:type="dxa"/>
              <w:left w:w="90" w:type="dxa"/>
              <w:bottom w:w="90" w:type="dxa"/>
              <w:right w:w="90" w:type="dxa"/>
            </w:tcMar>
            <w:vAlign w:val="bottom"/>
            <w:hideMark/>
          </w:tcPr>
          <w:p w14:paraId="3A977074" w14:textId="77777777" w:rsidR="00AA161D" w:rsidRPr="00A577D6" w:rsidRDefault="00AA161D" w:rsidP="00584B77">
            <w:r w:rsidRPr="00A577D6">
              <w:t>S101</w:t>
            </w:r>
          </w:p>
        </w:tc>
        <w:tc>
          <w:tcPr>
            <w:tcW w:w="3402" w:type="dxa"/>
            <w:shd w:val="clear" w:color="auto" w:fill="auto"/>
            <w:tcMar>
              <w:top w:w="90" w:type="dxa"/>
              <w:left w:w="90" w:type="dxa"/>
              <w:bottom w:w="90" w:type="dxa"/>
              <w:right w:w="90" w:type="dxa"/>
            </w:tcMar>
            <w:vAlign w:val="bottom"/>
            <w:hideMark/>
          </w:tcPr>
          <w:p w14:paraId="5EC1DCC5" w14:textId="77777777" w:rsidR="00AA161D" w:rsidRPr="00A577D6" w:rsidRDefault="00AA161D" w:rsidP="00584B77">
            <w:r w:rsidRPr="00A577D6">
              <w:t>TI (distance N6 teach*) OR SU (distance N6 teach*)</w:t>
            </w:r>
          </w:p>
        </w:tc>
        <w:tc>
          <w:tcPr>
            <w:tcW w:w="3969" w:type="dxa"/>
            <w:shd w:val="clear" w:color="auto" w:fill="auto"/>
            <w:tcMar>
              <w:top w:w="90" w:type="dxa"/>
              <w:left w:w="90" w:type="dxa"/>
              <w:bottom w:w="90" w:type="dxa"/>
              <w:right w:w="90" w:type="dxa"/>
            </w:tcMar>
            <w:vAlign w:val="bottom"/>
            <w:hideMark/>
          </w:tcPr>
          <w:p w14:paraId="4E3F481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CBE2C24" w14:textId="77777777" w:rsidR="00AA161D" w:rsidRPr="00A577D6" w:rsidRDefault="00AA161D" w:rsidP="00584B77">
            <w:r w:rsidRPr="00A577D6">
              <w:t>54</w:t>
            </w:r>
          </w:p>
        </w:tc>
      </w:tr>
      <w:tr w:rsidR="00AA161D" w:rsidRPr="00A577D6" w14:paraId="495593D7" w14:textId="77777777" w:rsidTr="00584B77">
        <w:tc>
          <w:tcPr>
            <w:tcW w:w="846" w:type="dxa"/>
            <w:shd w:val="clear" w:color="auto" w:fill="auto"/>
            <w:tcMar>
              <w:top w:w="90" w:type="dxa"/>
              <w:left w:w="90" w:type="dxa"/>
              <w:bottom w:w="90" w:type="dxa"/>
              <w:right w:w="90" w:type="dxa"/>
            </w:tcMar>
            <w:vAlign w:val="bottom"/>
            <w:hideMark/>
          </w:tcPr>
          <w:p w14:paraId="45ED2BC9" w14:textId="77777777" w:rsidR="00AA161D" w:rsidRPr="00A577D6" w:rsidRDefault="00AA161D" w:rsidP="00584B77">
            <w:r w:rsidRPr="00A577D6">
              <w:t>S100</w:t>
            </w:r>
          </w:p>
        </w:tc>
        <w:tc>
          <w:tcPr>
            <w:tcW w:w="3402" w:type="dxa"/>
            <w:shd w:val="clear" w:color="auto" w:fill="auto"/>
            <w:tcMar>
              <w:top w:w="90" w:type="dxa"/>
              <w:left w:w="90" w:type="dxa"/>
              <w:bottom w:w="90" w:type="dxa"/>
              <w:right w:w="90" w:type="dxa"/>
            </w:tcMar>
            <w:vAlign w:val="bottom"/>
            <w:hideMark/>
          </w:tcPr>
          <w:p w14:paraId="36B5923D" w14:textId="77777777" w:rsidR="00AA161D" w:rsidRPr="00A577D6" w:rsidRDefault="00AA161D" w:rsidP="00584B77">
            <w:r w:rsidRPr="00A577D6">
              <w:t>TI (distance N6 learn*) OR SU (distance N6 learn*)</w:t>
            </w:r>
          </w:p>
        </w:tc>
        <w:tc>
          <w:tcPr>
            <w:tcW w:w="3969" w:type="dxa"/>
            <w:shd w:val="clear" w:color="auto" w:fill="auto"/>
            <w:tcMar>
              <w:top w:w="90" w:type="dxa"/>
              <w:left w:w="90" w:type="dxa"/>
              <w:bottom w:w="90" w:type="dxa"/>
              <w:right w:w="90" w:type="dxa"/>
            </w:tcMar>
            <w:vAlign w:val="bottom"/>
            <w:hideMark/>
          </w:tcPr>
          <w:p w14:paraId="6EB80E4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6092ECF" w14:textId="77777777" w:rsidR="00AA161D" w:rsidRPr="00A577D6" w:rsidRDefault="00AA161D" w:rsidP="00584B77">
            <w:r w:rsidRPr="00A577D6">
              <w:t>728</w:t>
            </w:r>
          </w:p>
        </w:tc>
      </w:tr>
      <w:tr w:rsidR="00AA161D" w:rsidRPr="00A577D6" w14:paraId="59B882A6" w14:textId="77777777" w:rsidTr="00584B77">
        <w:tc>
          <w:tcPr>
            <w:tcW w:w="846" w:type="dxa"/>
            <w:shd w:val="clear" w:color="auto" w:fill="auto"/>
            <w:tcMar>
              <w:top w:w="90" w:type="dxa"/>
              <w:left w:w="90" w:type="dxa"/>
              <w:bottom w:w="90" w:type="dxa"/>
              <w:right w:w="90" w:type="dxa"/>
            </w:tcMar>
            <w:vAlign w:val="bottom"/>
            <w:hideMark/>
          </w:tcPr>
          <w:p w14:paraId="7315745F" w14:textId="77777777" w:rsidR="00AA161D" w:rsidRPr="00A577D6" w:rsidRDefault="00AA161D" w:rsidP="00584B77">
            <w:r w:rsidRPr="00A577D6">
              <w:t>S99</w:t>
            </w:r>
          </w:p>
        </w:tc>
        <w:tc>
          <w:tcPr>
            <w:tcW w:w="3402" w:type="dxa"/>
            <w:shd w:val="clear" w:color="auto" w:fill="auto"/>
            <w:tcMar>
              <w:top w:w="90" w:type="dxa"/>
              <w:left w:w="90" w:type="dxa"/>
              <w:bottom w:w="90" w:type="dxa"/>
              <w:right w:w="90" w:type="dxa"/>
            </w:tcMar>
            <w:vAlign w:val="bottom"/>
            <w:hideMark/>
          </w:tcPr>
          <w:p w14:paraId="191E557A" w14:textId="77777777" w:rsidR="00AA161D" w:rsidRPr="00A577D6" w:rsidRDefault="00AA161D" w:rsidP="00584B77">
            <w:r w:rsidRPr="00A577D6">
              <w:t>TI(distance N6 train*) OR SU (distance N6 train*)</w:t>
            </w:r>
          </w:p>
        </w:tc>
        <w:tc>
          <w:tcPr>
            <w:tcW w:w="3969" w:type="dxa"/>
            <w:shd w:val="clear" w:color="auto" w:fill="auto"/>
            <w:tcMar>
              <w:top w:w="90" w:type="dxa"/>
              <w:left w:w="90" w:type="dxa"/>
              <w:bottom w:w="90" w:type="dxa"/>
              <w:right w:w="90" w:type="dxa"/>
            </w:tcMar>
            <w:vAlign w:val="bottom"/>
            <w:hideMark/>
          </w:tcPr>
          <w:p w14:paraId="3BC1F1A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A5F6BD5" w14:textId="77777777" w:rsidR="00AA161D" w:rsidRPr="00A577D6" w:rsidRDefault="00AA161D" w:rsidP="00584B77">
            <w:r w:rsidRPr="00A577D6">
              <w:t>141</w:t>
            </w:r>
          </w:p>
        </w:tc>
      </w:tr>
      <w:tr w:rsidR="00AA161D" w:rsidRPr="00A577D6" w14:paraId="290006C4" w14:textId="77777777" w:rsidTr="00584B77">
        <w:tc>
          <w:tcPr>
            <w:tcW w:w="846" w:type="dxa"/>
            <w:shd w:val="clear" w:color="auto" w:fill="auto"/>
            <w:tcMar>
              <w:top w:w="90" w:type="dxa"/>
              <w:left w:w="90" w:type="dxa"/>
              <w:bottom w:w="90" w:type="dxa"/>
              <w:right w:w="90" w:type="dxa"/>
            </w:tcMar>
            <w:vAlign w:val="bottom"/>
            <w:hideMark/>
          </w:tcPr>
          <w:p w14:paraId="167903F5" w14:textId="77777777" w:rsidR="00AA161D" w:rsidRPr="00A577D6" w:rsidRDefault="00AA161D" w:rsidP="00584B77">
            <w:r w:rsidRPr="00A577D6">
              <w:lastRenderedPageBreak/>
              <w:t>S98</w:t>
            </w:r>
          </w:p>
        </w:tc>
        <w:tc>
          <w:tcPr>
            <w:tcW w:w="3402" w:type="dxa"/>
            <w:shd w:val="clear" w:color="auto" w:fill="auto"/>
            <w:tcMar>
              <w:top w:w="90" w:type="dxa"/>
              <w:left w:w="90" w:type="dxa"/>
              <w:bottom w:w="90" w:type="dxa"/>
              <w:right w:w="90" w:type="dxa"/>
            </w:tcMar>
            <w:vAlign w:val="bottom"/>
            <w:hideMark/>
          </w:tcPr>
          <w:p w14:paraId="3B9985D3" w14:textId="77777777" w:rsidR="00AA161D" w:rsidRPr="00A577D6" w:rsidRDefault="00AA161D" w:rsidP="00584B77">
            <w:r w:rsidRPr="00A577D6">
              <w:t>TI(distance N6 educat*) OR SU (distance N6 educat*)</w:t>
            </w:r>
          </w:p>
        </w:tc>
        <w:tc>
          <w:tcPr>
            <w:tcW w:w="3969" w:type="dxa"/>
            <w:shd w:val="clear" w:color="auto" w:fill="auto"/>
            <w:tcMar>
              <w:top w:w="90" w:type="dxa"/>
              <w:left w:w="90" w:type="dxa"/>
              <w:bottom w:w="90" w:type="dxa"/>
              <w:right w:w="90" w:type="dxa"/>
            </w:tcMar>
            <w:vAlign w:val="bottom"/>
            <w:hideMark/>
          </w:tcPr>
          <w:p w14:paraId="0BAFD5D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3AC031B" w14:textId="77777777" w:rsidR="00AA161D" w:rsidRPr="00A577D6" w:rsidRDefault="00AA161D" w:rsidP="00584B77">
            <w:r w:rsidRPr="00A577D6">
              <w:t>722</w:t>
            </w:r>
          </w:p>
        </w:tc>
      </w:tr>
      <w:tr w:rsidR="00AA161D" w:rsidRPr="00A577D6" w14:paraId="6B9D8601" w14:textId="77777777" w:rsidTr="00584B77">
        <w:tc>
          <w:tcPr>
            <w:tcW w:w="846" w:type="dxa"/>
            <w:shd w:val="clear" w:color="auto" w:fill="auto"/>
            <w:tcMar>
              <w:top w:w="90" w:type="dxa"/>
              <w:left w:w="90" w:type="dxa"/>
              <w:bottom w:w="90" w:type="dxa"/>
              <w:right w:w="90" w:type="dxa"/>
            </w:tcMar>
            <w:vAlign w:val="bottom"/>
            <w:hideMark/>
          </w:tcPr>
          <w:p w14:paraId="01104CAC" w14:textId="77777777" w:rsidR="00AA161D" w:rsidRPr="00A577D6" w:rsidRDefault="00AA161D" w:rsidP="00584B77">
            <w:r w:rsidRPr="00A577D6">
              <w:t>S97</w:t>
            </w:r>
          </w:p>
        </w:tc>
        <w:tc>
          <w:tcPr>
            <w:tcW w:w="3402" w:type="dxa"/>
            <w:shd w:val="clear" w:color="auto" w:fill="auto"/>
            <w:tcMar>
              <w:top w:w="90" w:type="dxa"/>
              <w:left w:w="90" w:type="dxa"/>
              <w:bottom w:w="90" w:type="dxa"/>
              <w:right w:w="90" w:type="dxa"/>
            </w:tcMar>
            <w:vAlign w:val="bottom"/>
            <w:hideMark/>
          </w:tcPr>
          <w:p w14:paraId="695A1030" w14:textId="77777777" w:rsidR="00AA161D" w:rsidRPr="00A577D6" w:rsidRDefault="00AA161D" w:rsidP="00584B77">
            <w:r w:rsidRPr="00A577D6">
              <w:t>TI (web-based N6 class*) OR SU (web-based N6 class*)</w:t>
            </w:r>
          </w:p>
        </w:tc>
        <w:tc>
          <w:tcPr>
            <w:tcW w:w="3969" w:type="dxa"/>
            <w:shd w:val="clear" w:color="auto" w:fill="auto"/>
            <w:tcMar>
              <w:top w:w="90" w:type="dxa"/>
              <w:left w:w="90" w:type="dxa"/>
              <w:bottom w:w="90" w:type="dxa"/>
              <w:right w:w="90" w:type="dxa"/>
            </w:tcMar>
            <w:vAlign w:val="bottom"/>
            <w:hideMark/>
          </w:tcPr>
          <w:p w14:paraId="3F2BFA0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5229AE8" w14:textId="77777777" w:rsidR="00AA161D" w:rsidRPr="00A577D6" w:rsidRDefault="00AA161D" w:rsidP="00584B77">
            <w:r w:rsidRPr="00A577D6">
              <w:t>16</w:t>
            </w:r>
          </w:p>
        </w:tc>
      </w:tr>
      <w:tr w:rsidR="00AA161D" w:rsidRPr="00A577D6" w14:paraId="5D822D89" w14:textId="77777777" w:rsidTr="00584B77">
        <w:tc>
          <w:tcPr>
            <w:tcW w:w="846" w:type="dxa"/>
            <w:shd w:val="clear" w:color="auto" w:fill="auto"/>
            <w:tcMar>
              <w:top w:w="90" w:type="dxa"/>
              <w:left w:w="90" w:type="dxa"/>
              <w:bottom w:w="90" w:type="dxa"/>
              <w:right w:w="90" w:type="dxa"/>
            </w:tcMar>
            <w:vAlign w:val="bottom"/>
            <w:hideMark/>
          </w:tcPr>
          <w:p w14:paraId="152AB865" w14:textId="77777777" w:rsidR="00AA161D" w:rsidRPr="00A577D6" w:rsidRDefault="00AA161D" w:rsidP="00584B77">
            <w:r w:rsidRPr="00A577D6">
              <w:t>S96</w:t>
            </w:r>
          </w:p>
        </w:tc>
        <w:tc>
          <w:tcPr>
            <w:tcW w:w="3402" w:type="dxa"/>
            <w:shd w:val="clear" w:color="auto" w:fill="auto"/>
            <w:tcMar>
              <w:top w:w="90" w:type="dxa"/>
              <w:left w:w="90" w:type="dxa"/>
              <w:bottom w:w="90" w:type="dxa"/>
              <w:right w:w="90" w:type="dxa"/>
            </w:tcMar>
            <w:vAlign w:val="bottom"/>
            <w:hideMark/>
          </w:tcPr>
          <w:p w14:paraId="22F0C10D" w14:textId="77777777" w:rsidR="00AA161D" w:rsidRPr="00A577D6" w:rsidRDefault="00AA161D" w:rsidP="00584B77">
            <w:r w:rsidRPr="00A577D6">
              <w:t>TI (web-based N6 course*) OR SU (web-based N6 course*)</w:t>
            </w:r>
          </w:p>
        </w:tc>
        <w:tc>
          <w:tcPr>
            <w:tcW w:w="3969" w:type="dxa"/>
            <w:shd w:val="clear" w:color="auto" w:fill="auto"/>
            <w:tcMar>
              <w:top w:w="90" w:type="dxa"/>
              <w:left w:w="90" w:type="dxa"/>
              <w:bottom w:w="90" w:type="dxa"/>
              <w:right w:w="90" w:type="dxa"/>
            </w:tcMar>
            <w:vAlign w:val="bottom"/>
            <w:hideMark/>
          </w:tcPr>
          <w:p w14:paraId="092AD8B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BC84815" w14:textId="77777777" w:rsidR="00AA161D" w:rsidRPr="00A577D6" w:rsidRDefault="00AA161D" w:rsidP="00584B77">
            <w:r w:rsidRPr="00A577D6">
              <w:t>111</w:t>
            </w:r>
          </w:p>
        </w:tc>
      </w:tr>
      <w:tr w:rsidR="00AA161D" w:rsidRPr="00A577D6" w14:paraId="37C1CA85" w14:textId="77777777" w:rsidTr="00584B77">
        <w:tc>
          <w:tcPr>
            <w:tcW w:w="846" w:type="dxa"/>
            <w:shd w:val="clear" w:color="auto" w:fill="auto"/>
            <w:tcMar>
              <w:top w:w="90" w:type="dxa"/>
              <w:left w:w="90" w:type="dxa"/>
              <w:bottom w:w="90" w:type="dxa"/>
              <w:right w:w="90" w:type="dxa"/>
            </w:tcMar>
            <w:vAlign w:val="bottom"/>
            <w:hideMark/>
          </w:tcPr>
          <w:p w14:paraId="6619CDCA" w14:textId="77777777" w:rsidR="00AA161D" w:rsidRPr="00A577D6" w:rsidRDefault="00AA161D" w:rsidP="00584B77">
            <w:r w:rsidRPr="00A577D6">
              <w:t>S95</w:t>
            </w:r>
          </w:p>
        </w:tc>
        <w:tc>
          <w:tcPr>
            <w:tcW w:w="3402" w:type="dxa"/>
            <w:shd w:val="clear" w:color="auto" w:fill="auto"/>
            <w:tcMar>
              <w:top w:w="90" w:type="dxa"/>
              <w:left w:w="90" w:type="dxa"/>
              <w:bottom w:w="90" w:type="dxa"/>
              <w:right w:w="90" w:type="dxa"/>
            </w:tcMar>
            <w:vAlign w:val="bottom"/>
            <w:hideMark/>
          </w:tcPr>
          <w:p w14:paraId="06F8A33D" w14:textId="77777777" w:rsidR="00AA161D" w:rsidRPr="00A577D6" w:rsidRDefault="00AA161D" w:rsidP="00584B77">
            <w:r w:rsidRPr="00A577D6">
              <w:t>TI (web-based N6 instruct*) OR SU (web-based N6 instruct*)</w:t>
            </w:r>
          </w:p>
        </w:tc>
        <w:tc>
          <w:tcPr>
            <w:tcW w:w="3969" w:type="dxa"/>
            <w:shd w:val="clear" w:color="auto" w:fill="auto"/>
            <w:tcMar>
              <w:top w:w="90" w:type="dxa"/>
              <w:left w:w="90" w:type="dxa"/>
              <w:bottom w:w="90" w:type="dxa"/>
              <w:right w:w="90" w:type="dxa"/>
            </w:tcMar>
            <w:vAlign w:val="bottom"/>
            <w:hideMark/>
          </w:tcPr>
          <w:p w14:paraId="0B9B215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95BF48E" w14:textId="77777777" w:rsidR="00AA161D" w:rsidRPr="00A577D6" w:rsidRDefault="00AA161D" w:rsidP="00584B77">
            <w:r w:rsidRPr="00A577D6">
              <w:t>61</w:t>
            </w:r>
          </w:p>
        </w:tc>
      </w:tr>
      <w:tr w:rsidR="00AA161D" w:rsidRPr="00A577D6" w14:paraId="60FB8C8D" w14:textId="77777777" w:rsidTr="00584B77">
        <w:tc>
          <w:tcPr>
            <w:tcW w:w="846" w:type="dxa"/>
            <w:shd w:val="clear" w:color="auto" w:fill="auto"/>
            <w:tcMar>
              <w:top w:w="90" w:type="dxa"/>
              <w:left w:w="90" w:type="dxa"/>
              <w:bottom w:w="90" w:type="dxa"/>
              <w:right w:w="90" w:type="dxa"/>
            </w:tcMar>
            <w:vAlign w:val="bottom"/>
            <w:hideMark/>
          </w:tcPr>
          <w:p w14:paraId="20832F7A" w14:textId="77777777" w:rsidR="00AA161D" w:rsidRPr="00A577D6" w:rsidRDefault="00AA161D" w:rsidP="00584B77">
            <w:r w:rsidRPr="00A577D6">
              <w:t>S94</w:t>
            </w:r>
          </w:p>
        </w:tc>
        <w:tc>
          <w:tcPr>
            <w:tcW w:w="3402" w:type="dxa"/>
            <w:shd w:val="clear" w:color="auto" w:fill="auto"/>
            <w:tcMar>
              <w:top w:w="90" w:type="dxa"/>
              <w:left w:w="90" w:type="dxa"/>
              <w:bottom w:w="90" w:type="dxa"/>
              <w:right w:w="90" w:type="dxa"/>
            </w:tcMar>
            <w:vAlign w:val="bottom"/>
            <w:hideMark/>
          </w:tcPr>
          <w:p w14:paraId="63C12905" w14:textId="77777777" w:rsidR="00AA161D" w:rsidRPr="00A577D6" w:rsidRDefault="00AA161D" w:rsidP="00584B77">
            <w:r w:rsidRPr="00A577D6">
              <w:t>TI (web-based N6 teach*) OR SU (web-based N6 teach*)</w:t>
            </w:r>
          </w:p>
        </w:tc>
        <w:tc>
          <w:tcPr>
            <w:tcW w:w="3969" w:type="dxa"/>
            <w:shd w:val="clear" w:color="auto" w:fill="auto"/>
            <w:tcMar>
              <w:top w:w="90" w:type="dxa"/>
              <w:left w:w="90" w:type="dxa"/>
              <w:bottom w:w="90" w:type="dxa"/>
              <w:right w:w="90" w:type="dxa"/>
            </w:tcMar>
            <w:vAlign w:val="bottom"/>
            <w:hideMark/>
          </w:tcPr>
          <w:p w14:paraId="044F8C8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ACE8CC6" w14:textId="77777777" w:rsidR="00AA161D" w:rsidRPr="00A577D6" w:rsidRDefault="00AA161D" w:rsidP="00584B77">
            <w:r w:rsidRPr="00A577D6">
              <w:t>81</w:t>
            </w:r>
          </w:p>
        </w:tc>
      </w:tr>
      <w:tr w:rsidR="00AA161D" w:rsidRPr="00A577D6" w14:paraId="44210EB3" w14:textId="77777777" w:rsidTr="00584B77">
        <w:tc>
          <w:tcPr>
            <w:tcW w:w="846" w:type="dxa"/>
            <w:shd w:val="clear" w:color="auto" w:fill="auto"/>
            <w:tcMar>
              <w:top w:w="90" w:type="dxa"/>
              <w:left w:w="90" w:type="dxa"/>
              <w:bottom w:w="90" w:type="dxa"/>
              <w:right w:w="90" w:type="dxa"/>
            </w:tcMar>
            <w:vAlign w:val="bottom"/>
            <w:hideMark/>
          </w:tcPr>
          <w:p w14:paraId="2D4BEA8B" w14:textId="77777777" w:rsidR="00AA161D" w:rsidRPr="00A577D6" w:rsidRDefault="00AA161D" w:rsidP="00584B77">
            <w:r w:rsidRPr="00A577D6">
              <w:t>S93</w:t>
            </w:r>
          </w:p>
        </w:tc>
        <w:tc>
          <w:tcPr>
            <w:tcW w:w="3402" w:type="dxa"/>
            <w:shd w:val="clear" w:color="auto" w:fill="auto"/>
            <w:tcMar>
              <w:top w:w="90" w:type="dxa"/>
              <w:left w:w="90" w:type="dxa"/>
              <w:bottom w:w="90" w:type="dxa"/>
              <w:right w:w="90" w:type="dxa"/>
            </w:tcMar>
            <w:vAlign w:val="bottom"/>
            <w:hideMark/>
          </w:tcPr>
          <w:p w14:paraId="5471B0DC" w14:textId="77777777" w:rsidR="00AA161D" w:rsidRPr="00A577D6" w:rsidRDefault="00AA161D" w:rsidP="00584B77">
            <w:r w:rsidRPr="00A577D6">
              <w:t>TI (web-based N6 learn*) OR SU (web-based N6 learn*)</w:t>
            </w:r>
          </w:p>
        </w:tc>
        <w:tc>
          <w:tcPr>
            <w:tcW w:w="3969" w:type="dxa"/>
            <w:shd w:val="clear" w:color="auto" w:fill="auto"/>
            <w:tcMar>
              <w:top w:w="90" w:type="dxa"/>
              <w:left w:w="90" w:type="dxa"/>
              <w:bottom w:w="90" w:type="dxa"/>
              <w:right w:w="90" w:type="dxa"/>
            </w:tcMar>
            <w:vAlign w:val="bottom"/>
            <w:hideMark/>
          </w:tcPr>
          <w:p w14:paraId="289AC40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45E63A2" w14:textId="77777777" w:rsidR="00AA161D" w:rsidRPr="00A577D6" w:rsidRDefault="00AA161D" w:rsidP="00584B77">
            <w:r w:rsidRPr="00A577D6">
              <w:t>200</w:t>
            </w:r>
          </w:p>
        </w:tc>
      </w:tr>
      <w:tr w:rsidR="00AA161D" w:rsidRPr="00A577D6" w14:paraId="58C38318" w14:textId="77777777" w:rsidTr="00584B77">
        <w:tc>
          <w:tcPr>
            <w:tcW w:w="846" w:type="dxa"/>
            <w:shd w:val="clear" w:color="auto" w:fill="auto"/>
            <w:tcMar>
              <w:top w:w="90" w:type="dxa"/>
              <w:left w:w="90" w:type="dxa"/>
              <w:bottom w:w="90" w:type="dxa"/>
              <w:right w:w="90" w:type="dxa"/>
            </w:tcMar>
            <w:vAlign w:val="bottom"/>
            <w:hideMark/>
          </w:tcPr>
          <w:p w14:paraId="433DC27E" w14:textId="77777777" w:rsidR="00AA161D" w:rsidRPr="00A577D6" w:rsidRDefault="00AA161D" w:rsidP="00584B77">
            <w:r w:rsidRPr="00A577D6">
              <w:t>S92</w:t>
            </w:r>
          </w:p>
        </w:tc>
        <w:tc>
          <w:tcPr>
            <w:tcW w:w="3402" w:type="dxa"/>
            <w:shd w:val="clear" w:color="auto" w:fill="auto"/>
            <w:tcMar>
              <w:top w:w="90" w:type="dxa"/>
              <w:left w:w="90" w:type="dxa"/>
              <w:bottom w:w="90" w:type="dxa"/>
              <w:right w:w="90" w:type="dxa"/>
            </w:tcMar>
            <w:vAlign w:val="bottom"/>
            <w:hideMark/>
          </w:tcPr>
          <w:p w14:paraId="335B30F8" w14:textId="77777777" w:rsidR="00AA161D" w:rsidRPr="00A577D6" w:rsidRDefault="00AA161D" w:rsidP="00584B77">
            <w:r w:rsidRPr="00A577D6">
              <w:t>TI (web-based N6 train*) OR SU (web-based N6 train*)</w:t>
            </w:r>
          </w:p>
        </w:tc>
        <w:tc>
          <w:tcPr>
            <w:tcW w:w="3969" w:type="dxa"/>
            <w:shd w:val="clear" w:color="auto" w:fill="auto"/>
            <w:tcMar>
              <w:top w:w="90" w:type="dxa"/>
              <w:left w:w="90" w:type="dxa"/>
              <w:bottom w:w="90" w:type="dxa"/>
              <w:right w:w="90" w:type="dxa"/>
            </w:tcMar>
            <w:vAlign w:val="bottom"/>
            <w:hideMark/>
          </w:tcPr>
          <w:p w14:paraId="4C7261B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B1BE8EC" w14:textId="77777777" w:rsidR="00AA161D" w:rsidRPr="00A577D6" w:rsidRDefault="00AA161D" w:rsidP="00584B77">
            <w:r w:rsidRPr="00A577D6">
              <w:t>174</w:t>
            </w:r>
          </w:p>
        </w:tc>
      </w:tr>
      <w:tr w:rsidR="00AA161D" w:rsidRPr="00A577D6" w14:paraId="6FB94CD8" w14:textId="77777777" w:rsidTr="00584B77">
        <w:tc>
          <w:tcPr>
            <w:tcW w:w="846" w:type="dxa"/>
            <w:shd w:val="clear" w:color="auto" w:fill="auto"/>
            <w:tcMar>
              <w:top w:w="90" w:type="dxa"/>
              <w:left w:w="90" w:type="dxa"/>
              <w:bottom w:w="90" w:type="dxa"/>
              <w:right w:w="90" w:type="dxa"/>
            </w:tcMar>
            <w:vAlign w:val="bottom"/>
            <w:hideMark/>
          </w:tcPr>
          <w:p w14:paraId="5F8915FF" w14:textId="77777777" w:rsidR="00AA161D" w:rsidRPr="00A577D6" w:rsidRDefault="00AA161D" w:rsidP="00584B77">
            <w:r w:rsidRPr="00A577D6">
              <w:t>S91</w:t>
            </w:r>
          </w:p>
        </w:tc>
        <w:tc>
          <w:tcPr>
            <w:tcW w:w="3402" w:type="dxa"/>
            <w:shd w:val="clear" w:color="auto" w:fill="auto"/>
            <w:tcMar>
              <w:top w:w="90" w:type="dxa"/>
              <w:left w:w="90" w:type="dxa"/>
              <w:bottom w:w="90" w:type="dxa"/>
              <w:right w:w="90" w:type="dxa"/>
            </w:tcMar>
            <w:vAlign w:val="bottom"/>
            <w:hideMark/>
          </w:tcPr>
          <w:p w14:paraId="291DAF28" w14:textId="77777777" w:rsidR="00AA161D" w:rsidRPr="00A577D6" w:rsidRDefault="00AA161D" w:rsidP="00584B77">
            <w:r w:rsidRPr="00A577D6">
              <w:t>TI (web-based N6 educat*) OR SU (web-based N6 educat*)</w:t>
            </w:r>
          </w:p>
        </w:tc>
        <w:tc>
          <w:tcPr>
            <w:tcW w:w="3969" w:type="dxa"/>
            <w:shd w:val="clear" w:color="auto" w:fill="auto"/>
            <w:tcMar>
              <w:top w:w="90" w:type="dxa"/>
              <w:left w:w="90" w:type="dxa"/>
              <w:bottom w:w="90" w:type="dxa"/>
              <w:right w:w="90" w:type="dxa"/>
            </w:tcMar>
            <w:vAlign w:val="bottom"/>
            <w:hideMark/>
          </w:tcPr>
          <w:p w14:paraId="72D54B0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BAB250D" w14:textId="77777777" w:rsidR="00AA161D" w:rsidRPr="00A577D6" w:rsidRDefault="00AA161D" w:rsidP="00584B77">
            <w:r w:rsidRPr="00A577D6">
              <w:t>350</w:t>
            </w:r>
          </w:p>
        </w:tc>
      </w:tr>
      <w:tr w:rsidR="00AA161D" w:rsidRPr="00A577D6" w14:paraId="785FEB8B" w14:textId="77777777" w:rsidTr="00584B77">
        <w:tc>
          <w:tcPr>
            <w:tcW w:w="846" w:type="dxa"/>
            <w:shd w:val="clear" w:color="auto" w:fill="auto"/>
            <w:tcMar>
              <w:top w:w="90" w:type="dxa"/>
              <w:left w:w="90" w:type="dxa"/>
              <w:bottom w:w="90" w:type="dxa"/>
              <w:right w:w="90" w:type="dxa"/>
            </w:tcMar>
            <w:vAlign w:val="bottom"/>
            <w:hideMark/>
          </w:tcPr>
          <w:p w14:paraId="32C5F4AE" w14:textId="77777777" w:rsidR="00AA161D" w:rsidRPr="00A577D6" w:rsidRDefault="00AA161D" w:rsidP="00584B77">
            <w:r w:rsidRPr="00A577D6">
              <w:t>S90</w:t>
            </w:r>
          </w:p>
        </w:tc>
        <w:tc>
          <w:tcPr>
            <w:tcW w:w="3402" w:type="dxa"/>
            <w:shd w:val="clear" w:color="auto" w:fill="auto"/>
            <w:tcMar>
              <w:top w:w="90" w:type="dxa"/>
              <w:left w:w="90" w:type="dxa"/>
              <w:bottom w:w="90" w:type="dxa"/>
              <w:right w:w="90" w:type="dxa"/>
            </w:tcMar>
            <w:vAlign w:val="bottom"/>
            <w:hideMark/>
          </w:tcPr>
          <w:p w14:paraId="6F487493" w14:textId="77777777" w:rsidR="00AA161D" w:rsidRPr="00A577D6" w:rsidRDefault="00AA161D" w:rsidP="00584B77">
            <w:r w:rsidRPr="00A577D6">
              <w:t>TI instructor* OR SU instructor*</w:t>
            </w:r>
          </w:p>
        </w:tc>
        <w:tc>
          <w:tcPr>
            <w:tcW w:w="3969" w:type="dxa"/>
            <w:shd w:val="clear" w:color="auto" w:fill="auto"/>
            <w:tcMar>
              <w:top w:w="90" w:type="dxa"/>
              <w:left w:w="90" w:type="dxa"/>
              <w:bottom w:w="90" w:type="dxa"/>
              <w:right w:w="90" w:type="dxa"/>
            </w:tcMar>
            <w:vAlign w:val="bottom"/>
            <w:hideMark/>
          </w:tcPr>
          <w:p w14:paraId="49AD228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212DAC8" w14:textId="77777777" w:rsidR="00AA161D" w:rsidRPr="00A577D6" w:rsidRDefault="00AA161D" w:rsidP="00584B77">
            <w:r w:rsidRPr="00A577D6">
              <w:t>1,620</w:t>
            </w:r>
          </w:p>
        </w:tc>
      </w:tr>
      <w:tr w:rsidR="00AA161D" w:rsidRPr="00A577D6" w14:paraId="7526AAEF" w14:textId="77777777" w:rsidTr="00584B77">
        <w:tc>
          <w:tcPr>
            <w:tcW w:w="846" w:type="dxa"/>
            <w:shd w:val="clear" w:color="auto" w:fill="auto"/>
            <w:tcMar>
              <w:top w:w="90" w:type="dxa"/>
              <w:left w:w="90" w:type="dxa"/>
              <w:bottom w:w="90" w:type="dxa"/>
              <w:right w:w="90" w:type="dxa"/>
            </w:tcMar>
            <w:vAlign w:val="bottom"/>
            <w:hideMark/>
          </w:tcPr>
          <w:p w14:paraId="12DC18E1" w14:textId="77777777" w:rsidR="00AA161D" w:rsidRPr="00A577D6" w:rsidRDefault="00AA161D" w:rsidP="00584B77">
            <w:r w:rsidRPr="00A577D6">
              <w:t>S89</w:t>
            </w:r>
          </w:p>
        </w:tc>
        <w:tc>
          <w:tcPr>
            <w:tcW w:w="3402" w:type="dxa"/>
            <w:shd w:val="clear" w:color="auto" w:fill="auto"/>
            <w:tcMar>
              <w:top w:w="90" w:type="dxa"/>
              <w:left w:w="90" w:type="dxa"/>
              <w:bottom w:w="90" w:type="dxa"/>
              <w:right w:w="90" w:type="dxa"/>
            </w:tcMar>
            <w:vAlign w:val="bottom"/>
            <w:hideMark/>
          </w:tcPr>
          <w:p w14:paraId="20B31A13" w14:textId="77777777" w:rsidR="00AA161D" w:rsidRPr="00A577D6" w:rsidRDefault="00AA161D" w:rsidP="00584B77">
            <w:r w:rsidRPr="00A577D6">
              <w:t>TI tutorial* OR SU tutorial*</w:t>
            </w:r>
          </w:p>
        </w:tc>
        <w:tc>
          <w:tcPr>
            <w:tcW w:w="3969" w:type="dxa"/>
            <w:shd w:val="clear" w:color="auto" w:fill="auto"/>
            <w:tcMar>
              <w:top w:w="90" w:type="dxa"/>
              <w:left w:w="90" w:type="dxa"/>
              <w:bottom w:w="90" w:type="dxa"/>
              <w:right w:w="90" w:type="dxa"/>
            </w:tcMar>
            <w:vAlign w:val="bottom"/>
            <w:hideMark/>
          </w:tcPr>
          <w:p w14:paraId="11FC166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EF55766" w14:textId="77777777" w:rsidR="00AA161D" w:rsidRPr="00A577D6" w:rsidRDefault="00AA161D" w:rsidP="00584B77">
            <w:r w:rsidRPr="00A577D6">
              <w:t>700</w:t>
            </w:r>
          </w:p>
        </w:tc>
      </w:tr>
      <w:tr w:rsidR="00AA161D" w:rsidRPr="00A577D6" w14:paraId="72901EE1" w14:textId="77777777" w:rsidTr="00584B77">
        <w:tc>
          <w:tcPr>
            <w:tcW w:w="846" w:type="dxa"/>
            <w:shd w:val="clear" w:color="auto" w:fill="auto"/>
            <w:tcMar>
              <w:top w:w="90" w:type="dxa"/>
              <w:left w:w="90" w:type="dxa"/>
              <w:bottom w:w="90" w:type="dxa"/>
              <w:right w:w="90" w:type="dxa"/>
            </w:tcMar>
            <w:vAlign w:val="bottom"/>
            <w:hideMark/>
          </w:tcPr>
          <w:p w14:paraId="67788C95" w14:textId="77777777" w:rsidR="00AA161D" w:rsidRPr="00A577D6" w:rsidRDefault="00AA161D" w:rsidP="00584B77">
            <w:r w:rsidRPr="00A577D6">
              <w:t>S88</w:t>
            </w:r>
          </w:p>
        </w:tc>
        <w:tc>
          <w:tcPr>
            <w:tcW w:w="3402" w:type="dxa"/>
            <w:shd w:val="clear" w:color="auto" w:fill="auto"/>
            <w:tcMar>
              <w:top w:w="90" w:type="dxa"/>
              <w:left w:w="90" w:type="dxa"/>
              <w:bottom w:w="90" w:type="dxa"/>
              <w:right w:w="90" w:type="dxa"/>
            </w:tcMar>
            <w:vAlign w:val="bottom"/>
            <w:hideMark/>
          </w:tcPr>
          <w:p w14:paraId="16B6106A" w14:textId="77777777" w:rsidR="00AA161D" w:rsidRPr="00A577D6" w:rsidRDefault="00AA161D" w:rsidP="00584B77">
            <w:r w:rsidRPr="00A577D6">
              <w:t>TI workshop* OR SU workshop*</w:t>
            </w:r>
          </w:p>
        </w:tc>
        <w:tc>
          <w:tcPr>
            <w:tcW w:w="3969" w:type="dxa"/>
            <w:shd w:val="clear" w:color="auto" w:fill="auto"/>
            <w:tcMar>
              <w:top w:w="90" w:type="dxa"/>
              <w:left w:w="90" w:type="dxa"/>
              <w:bottom w:w="90" w:type="dxa"/>
              <w:right w:w="90" w:type="dxa"/>
            </w:tcMar>
            <w:vAlign w:val="bottom"/>
            <w:hideMark/>
          </w:tcPr>
          <w:p w14:paraId="61A075A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3CE0B30" w14:textId="77777777" w:rsidR="00AA161D" w:rsidRPr="00A577D6" w:rsidRDefault="00AA161D" w:rsidP="00584B77">
            <w:r w:rsidRPr="00A577D6">
              <w:t>17,932</w:t>
            </w:r>
          </w:p>
        </w:tc>
      </w:tr>
      <w:tr w:rsidR="00AA161D" w:rsidRPr="00A577D6" w14:paraId="00A9CC4A" w14:textId="77777777" w:rsidTr="00584B77">
        <w:tc>
          <w:tcPr>
            <w:tcW w:w="846" w:type="dxa"/>
            <w:shd w:val="clear" w:color="auto" w:fill="auto"/>
            <w:tcMar>
              <w:top w:w="90" w:type="dxa"/>
              <w:left w:w="90" w:type="dxa"/>
              <w:bottom w:w="90" w:type="dxa"/>
              <w:right w:w="90" w:type="dxa"/>
            </w:tcMar>
            <w:vAlign w:val="bottom"/>
            <w:hideMark/>
          </w:tcPr>
          <w:p w14:paraId="1DFD93E7" w14:textId="77777777" w:rsidR="00AA161D" w:rsidRPr="00A577D6" w:rsidRDefault="00AA161D" w:rsidP="00584B77">
            <w:r w:rsidRPr="00A577D6">
              <w:t>S87</w:t>
            </w:r>
          </w:p>
        </w:tc>
        <w:tc>
          <w:tcPr>
            <w:tcW w:w="3402" w:type="dxa"/>
            <w:shd w:val="clear" w:color="auto" w:fill="auto"/>
            <w:tcMar>
              <w:top w:w="90" w:type="dxa"/>
              <w:left w:w="90" w:type="dxa"/>
              <w:bottom w:w="90" w:type="dxa"/>
              <w:right w:w="90" w:type="dxa"/>
            </w:tcMar>
            <w:vAlign w:val="bottom"/>
            <w:hideMark/>
          </w:tcPr>
          <w:p w14:paraId="241FC9A1" w14:textId="77777777" w:rsidR="00AA161D" w:rsidRPr="00A577D6" w:rsidRDefault="00AA161D" w:rsidP="00584B77">
            <w:r w:rsidRPr="00A577D6">
              <w:t>TI webinar* OR SU webinar*</w:t>
            </w:r>
          </w:p>
        </w:tc>
        <w:tc>
          <w:tcPr>
            <w:tcW w:w="3969" w:type="dxa"/>
            <w:shd w:val="clear" w:color="auto" w:fill="auto"/>
            <w:tcMar>
              <w:top w:w="90" w:type="dxa"/>
              <w:left w:w="90" w:type="dxa"/>
              <w:bottom w:w="90" w:type="dxa"/>
              <w:right w:w="90" w:type="dxa"/>
            </w:tcMar>
            <w:vAlign w:val="bottom"/>
            <w:hideMark/>
          </w:tcPr>
          <w:p w14:paraId="7286EE9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D7D0807" w14:textId="77777777" w:rsidR="00AA161D" w:rsidRPr="00A577D6" w:rsidRDefault="00AA161D" w:rsidP="00584B77">
            <w:r w:rsidRPr="00A577D6">
              <w:t>1,030</w:t>
            </w:r>
          </w:p>
        </w:tc>
      </w:tr>
      <w:tr w:rsidR="00AA161D" w:rsidRPr="00A577D6" w14:paraId="0AC52A9C" w14:textId="77777777" w:rsidTr="00584B77">
        <w:tc>
          <w:tcPr>
            <w:tcW w:w="846" w:type="dxa"/>
            <w:shd w:val="clear" w:color="auto" w:fill="auto"/>
            <w:tcMar>
              <w:top w:w="90" w:type="dxa"/>
              <w:left w:w="90" w:type="dxa"/>
              <w:bottom w:w="90" w:type="dxa"/>
              <w:right w:w="90" w:type="dxa"/>
            </w:tcMar>
            <w:vAlign w:val="bottom"/>
            <w:hideMark/>
          </w:tcPr>
          <w:p w14:paraId="0D0EDAE6" w14:textId="77777777" w:rsidR="00AA161D" w:rsidRPr="00A577D6" w:rsidRDefault="00AA161D" w:rsidP="00584B77">
            <w:r w:rsidRPr="00A577D6">
              <w:t>S86</w:t>
            </w:r>
          </w:p>
        </w:tc>
        <w:tc>
          <w:tcPr>
            <w:tcW w:w="3402" w:type="dxa"/>
            <w:shd w:val="clear" w:color="auto" w:fill="auto"/>
            <w:tcMar>
              <w:top w:w="90" w:type="dxa"/>
              <w:left w:w="90" w:type="dxa"/>
              <w:bottom w:w="90" w:type="dxa"/>
              <w:right w:w="90" w:type="dxa"/>
            </w:tcMar>
            <w:vAlign w:val="bottom"/>
            <w:hideMark/>
          </w:tcPr>
          <w:p w14:paraId="0DF05CE3" w14:textId="77777777" w:rsidR="00AA161D" w:rsidRPr="00A577D6" w:rsidRDefault="00AA161D" w:rsidP="00584B77">
            <w:r w:rsidRPr="00A577D6">
              <w:t>TI (portal N6 educat*) OR SU (portal N6 educat*)</w:t>
            </w:r>
          </w:p>
        </w:tc>
        <w:tc>
          <w:tcPr>
            <w:tcW w:w="3969" w:type="dxa"/>
            <w:shd w:val="clear" w:color="auto" w:fill="auto"/>
            <w:tcMar>
              <w:top w:w="90" w:type="dxa"/>
              <w:left w:w="90" w:type="dxa"/>
              <w:bottom w:w="90" w:type="dxa"/>
              <w:right w:w="90" w:type="dxa"/>
            </w:tcMar>
            <w:vAlign w:val="bottom"/>
            <w:hideMark/>
          </w:tcPr>
          <w:p w14:paraId="5928195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260E885" w14:textId="77777777" w:rsidR="00AA161D" w:rsidRPr="00A577D6" w:rsidRDefault="00AA161D" w:rsidP="00584B77">
            <w:r w:rsidRPr="00A577D6">
              <w:t>29</w:t>
            </w:r>
          </w:p>
        </w:tc>
      </w:tr>
      <w:tr w:rsidR="00AA161D" w:rsidRPr="00A577D6" w14:paraId="05DB8C03" w14:textId="77777777" w:rsidTr="00584B77">
        <w:tc>
          <w:tcPr>
            <w:tcW w:w="846" w:type="dxa"/>
            <w:shd w:val="clear" w:color="auto" w:fill="auto"/>
            <w:tcMar>
              <w:top w:w="90" w:type="dxa"/>
              <w:left w:w="90" w:type="dxa"/>
              <w:bottom w:w="90" w:type="dxa"/>
              <w:right w:w="90" w:type="dxa"/>
            </w:tcMar>
            <w:vAlign w:val="bottom"/>
            <w:hideMark/>
          </w:tcPr>
          <w:p w14:paraId="4900528D" w14:textId="77777777" w:rsidR="00AA161D" w:rsidRPr="00A577D6" w:rsidRDefault="00AA161D" w:rsidP="00584B77">
            <w:r w:rsidRPr="00A577D6">
              <w:t>S85</w:t>
            </w:r>
          </w:p>
        </w:tc>
        <w:tc>
          <w:tcPr>
            <w:tcW w:w="3402" w:type="dxa"/>
            <w:shd w:val="clear" w:color="auto" w:fill="auto"/>
            <w:tcMar>
              <w:top w:w="90" w:type="dxa"/>
              <w:left w:w="90" w:type="dxa"/>
              <w:bottom w:w="90" w:type="dxa"/>
              <w:right w:w="90" w:type="dxa"/>
            </w:tcMar>
            <w:vAlign w:val="bottom"/>
            <w:hideMark/>
          </w:tcPr>
          <w:p w14:paraId="2C6BC7B0" w14:textId="77777777" w:rsidR="00AA161D" w:rsidRPr="00A577D6" w:rsidRDefault="00AA161D" w:rsidP="00584B77">
            <w:r w:rsidRPr="00A577D6">
              <w:t>TI (portal N6 instruct*) OR SU (portal N6 instruct*)</w:t>
            </w:r>
          </w:p>
        </w:tc>
        <w:tc>
          <w:tcPr>
            <w:tcW w:w="3969" w:type="dxa"/>
            <w:shd w:val="clear" w:color="auto" w:fill="auto"/>
            <w:tcMar>
              <w:top w:w="90" w:type="dxa"/>
              <w:left w:w="90" w:type="dxa"/>
              <w:bottom w:w="90" w:type="dxa"/>
              <w:right w:w="90" w:type="dxa"/>
            </w:tcMar>
            <w:vAlign w:val="bottom"/>
            <w:hideMark/>
          </w:tcPr>
          <w:p w14:paraId="3DD863F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17F909C" w14:textId="77777777" w:rsidR="00AA161D" w:rsidRPr="00A577D6" w:rsidRDefault="00AA161D" w:rsidP="00584B77">
            <w:r w:rsidRPr="00A577D6">
              <w:t>2</w:t>
            </w:r>
          </w:p>
        </w:tc>
      </w:tr>
      <w:tr w:rsidR="00AA161D" w:rsidRPr="00A577D6" w14:paraId="135A9E6A" w14:textId="77777777" w:rsidTr="00584B77">
        <w:tc>
          <w:tcPr>
            <w:tcW w:w="846" w:type="dxa"/>
            <w:shd w:val="clear" w:color="auto" w:fill="auto"/>
            <w:tcMar>
              <w:top w:w="90" w:type="dxa"/>
              <w:left w:w="90" w:type="dxa"/>
              <w:bottom w:w="90" w:type="dxa"/>
              <w:right w:w="90" w:type="dxa"/>
            </w:tcMar>
            <w:vAlign w:val="bottom"/>
            <w:hideMark/>
          </w:tcPr>
          <w:p w14:paraId="529712AD" w14:textId="77777777" w:rsidR="00AA161D" w:rsidRPr="00A577D6" w:rsidRDefault="00AA161D" w:rsidP="00584B77">
            <w:r w:rsidRPr="00A577D6">
              <w:t>S84</w:t>
            </w:r>
          </w:p>
        </w:tc>
        <w:tc>
          <w:tcPr>
            <w:tcW w:w="3402" w:type="dxa"/>
            <w:shd w:val="clear" w:color="auto" w:fill="auto"/>
            <w:tcMar>
              <w:top w:w="90" w:type="dxa"/>
              <w:left w:w="90" w:type="dxa"/>
              <w:bottom w:w="90" w:type="dxa"/>
              <w:right w:w="90" w:type="dxa"/>
            </w:tcMar>
            <w:vAlign w:val="bottom"/>
            <w:hideMark/>
          </w:tcPr>
          <w:p w14:paraId="08B44A8C" w14:textId="77777777" w:rsidR="00AA161D" w:rsidRPr="00A577D6" w:rsidRDefault="00AA161D" w:rsidP="00584B77">
            <w:r w:rsidRPr="00A577D6">
              <w:t>TI (portal N6 teach*) OR SU (portal N6 teach*)</w:t>
            </w:r>
          </w:p>
        </w:tc>
        <w:tc>
          <w:tcPr>
            <w:tcW w:w="3969" w:type="dxa"/>
            <w:shd w:val="clear" w:color="auto" w:fill="auto"/>
            <w:tcMar>
              <w:top w:w="90" w:type="dxa"/>
              <w:left w:w="90" w:type="dxa"/>
              <w:bottom w:w="90" w:type="dxa"/>
              <w:right w:w="90" w:type="dxa"/>
            </w:tcMar>
            <w:vAlign w:val="bottom"/>
            <w:hideMark/>
          </w:tcPr>
          <w:p w14:paraId="079C8C3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BBBEC08" w14:textId="77777777" w:rsidR="00AA161D" w:rsidRPr="00A577D6" w:rsidRDefault="00AA161D" w:rsidP="00584B77">
            <w:r w:rsidRPr="00A577D6">
              <w:t>1</w:t>
            </w:r>
          </w:p>
        </w:tc>
      </w:tr>
      <w:tr w:rsidR="00AA161D" w:rsidRPr="00A577D6" w14:paraId="1AF467B1" w14:textId="77777777" w:rsidTr="00584B77">
        <w:tc>
          <w:tcPr>
            <w:tcW w:w="846" w:type="dxa"/>
            <w:shd w:val="clear" w:color="auto" w:fill="auto"/>
            <w:tcMar>
              <w:top w:w="90" w:type="dxa"/>
              <w:left w:w="90" w:type="dxa"/>
              <w:bottom w:w="90" w:type="dxa"/>
              <w:right w:w="90" w:type="dxa"/>
            </w:tcMar>
            <w:vAlign w:val="bottom"/>
            <w:hideMark/>
          </w:tcPr>
          <w:p w14:paraId="167C0221" w14:textId="77777777" w:rsidR="00AA161D" w:rsidRPr="00A577D6" w:rsidRDefault="00AA161D" w:rsidP="00584B77">
            <w:r w:rsidRPr="00A577D6">
              <w:lastRenderedPageBreak/>
              <w:t>S83</w:t>
            </w:r>
          </w:p>
        </w:tc>
        <w:tc>
          <w:tcPr>
            <w:tcW w:w="3402" w:type="dxa"/>
            <w:shd w:val="clear" w:color="auto" w:fill="auto"/>
            <w:tcMar>
              <w:top w:w="90" w:type="dxa"/>
              <w:left w:w="90" w:type="dxa"/>
              <w:bottom w:w="90" w:type="dxa"/>
              <w:right w:w="90" w:type="dxa"/>
            </w:tcMar>
            <w:vAlign w:val="bottom"/>
            <w:hideMark/>
          </w:tcPr>
          <w:p w14:paraId="2E6A799E" w14:textId="77777777" w:rsidR="00AA161D" w:rsidRPr="00A577D6" w:rsidRDefault="00AA161D" w:rsidP="00584B77">
            <w:r w:rsidRPr="00A577D6">
              <w:t>TI (portal N6 learn*) OR SU (portal N6 learn*)</w:t>
            </w:r>
          </w:p>
        </w:tc>
        <w:tc>
          <w:tcPr>
            <w:tcW w:w="3969" w:type="dxa"/>
            <w:shd w:val="clear" w:color="auto" w:fill="auto"/>
            <w:tcMar>
              <w:top w:w="90" w:type="dxa"/>
              <w:left w:w="90" w:type="dxa"/>
              <w:bottom w:w="90" w:type="dxa"/>
              <w:right w:w="90" w:type="dxa"/>
            </w:tcMar>
            <w:vAlign w:val="bottom"/>
            <w:hideMark/>
          </w:tcPr>
          <w:p w14:paraId="45C85CC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29BB826" w14:textId="77777777" w:rsidR="00AA161D" w:rsidRPr="00A577D6" w:rsidRDefault="00AA161D" w:rsidP="00584B77">
            <w:r w:rsidRPr="00A577D6">
              <w:t>13</w:t>
            </w:r>
          </w:p>
        </w:tc>
      </w:tr>
      <w:tr w:rsidR="00AA161D" w:rsidRPr="00A577D6" w14:paraId="2F817DB5" w14:textId="77777777" w:rsidTr="00584B77">
        <w:tc>
          <w:tcPr>
            <w:tcW w:w="846" w:type="dxa"/>
            <w:shd w:val="clear" w:color="auto" w:fill="auto"/>
            <w:tcMar>
              <w:top w:w="90" w:type="dxa"/>
              <w:left w:w="90" w:type="dxa"/>
              <w:bottom w:w="90" w:type="dxa"/>
              <w:right w:w="90" w:type="dxa"/>
            </w:tcMar>
            <w:vAlign w:val="bottom"/>
            <w:hideMark/>
          </w:tcPr>
          <w:p w14:paraId="2D3ABBA2" w14:textId="77777777" w:rsidR="00AA161D" w:rsidRPr="00A577D6" w:rsidRDefault="00AA161D" w:rsidP="00584B77">
            <w:r w:rsidRPr="00A577D6">
              <w:t>S82</w:t>
            </w:r>
          </w:p>
        </w:tc>
        <w:tc>
          <w:tcPr>
            <w:tcW w:w="3402" w:type="dxa"/>
            <w:shd w:val="clear" w:color="auto" w:fill="auto"/>
            <w:tcMar>
              <w:top w:w="90" w:type="dxa"/>
              <w:left w:w="90" w:type="dxa"/>
              <w:bottom w:w="90" w:type="dxa"/>
              <w:right w:w="90" w:type="dxa"/>
            </w:tcMar>
            <w:vAlign w:val="bottom"/>
            <w:hideMark/>
          </w:tcPr>
          <w:p w14:paraId="413CF085" w14:textId="77777777" w:rsidR="00AA161D" w:rsidRPr="00A577D6" w:rsidRDefault="00AA161D" w:rsidP="00584B77">
            <w:r w:rsidRPr="00A577D6">
              <w:t>TI (portal N6 train*) OR SU (portal N6 train*)</w:t>
            </w:r>
          </w:p>
        </w:tc>
        <w:tc>
          <w:tcPr>
            <w:tcW w:w="3969" w:type="dxa"/>
            <w:shd w:val="clear" w:color="auto" w:fill="auto"/>
            <w:tcMar>
              <w:top w:w="90" w:type="dxa"/>
              <w:left w:w="90" w:type="dxa"/>
              <w:bottom w:w="90" w:type="dxa"/>
              <w:right w:w="90" w:type="dxa"/>
            </w:tcMar>
            <w:vAlign w:val="bottom"/>
            <w:hideMark/>
          </w:tcPr>
          <w:p w14:paraId="59E400C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AFE7955" w14:textId="77777777" w:rsidR="00AA161D" w:rsidRPr="00A577D6" w:rsidRDefault="00AA161D" w:rsidP="00584B77">
            <w:r w:rsidRPr="00A577D6">
              <w:t>2</w:t>
            </w:r>
          </w:p>
        </w:tc>
      </w:tr>
      <w:tr w:rsidR="00AA161D" w:rsidRPr="00A577D6" w14:paraId="47428ED8" w14:textId="77777777" w:rsidTr="00584B77">
        <w:tc>
          <w:tcPr>
            <w:tcW w:w="846" w:type="dxa"/>
            <w:shd w:val="clear" w:color="auto" w:fill="auto"/>
            <w:tcMar>
              <w:top w:w="90" w:type="dxa"/>
              <w:left w:w="90" w:type="dxa"/>
              <w:bottom w:w="90" w:type="dxa"/>
              <w:right w:w="90" w:type="dxa"/>
            </w:tcMar>
            <w:vAlign w:val="bottom"/>
            <w:hideMark/>
          </w:tcPr>
          <w:p w14:paraId="15C05BB4" w14:textId="77777777" w:rsidR="00AA161D" w:rsidRPr="00A577D6" w:rsidRDefault="00AA161D" w:rsidP="00584B77">
            <w:r w:rsidRPr="00A577D6">
              <w:t>S81</w:t>
            </w:r>
          </w:p>
        </w:tc>
        <w:tc>
          <w:tcPr>
            <w:tcW w:w="3402" w:type="dxa"/>
            <w:shd w:val="clear" w:color="auto" w:fill="auto"/>
            <w:tcMar>
              <w:top w:w="90" w:type="dxa"/>
              <w:left w:w="90" w:type="dxa"/>
              <w:bottom w:w="90" w:type="dxa"/>
              <w:right w:w="90" w:type="dxa"/>
            </w:tcMar>
            <w:vAlign w:val="bottom"/>
            <w:hideMark/>
          </w:tcPr>
          <w:p w14:paraId="0F8ABECB" w14:textId="77777777" w:rsidR="00AA161D" w:rsidRPr="00A577D6" w:rsidRDefault="00AA161D" w:rsidP="00584B77">
            <w:r w:rsidRPr="00A577D6">
              <w:t>TI (online N6 educat*) OR SU (online N6 educat*)</w:t>
            </w:r>
          </w:p>
        </w:tc>
        <w:tc>
          <w:tcPr>
            <w:tcW w:w="3969" w:type="dxa"/>
            <w:shd w:val="clear" w:color="auto" w:fill="auto"/>
            <w:tcMar>
              <w:top w:w="90" w:type="dxa"/>
              <w:left w:w="90" w:type="dxa"/>
              <w:bottom w:w="90" w:type="dxa"/>
              <w:right w:w="90" w:type="dxa"/>
            </w:tcMar>
            <w:vAlign w:val="bottom"/>
            <w:hideMark/>
          </w:tcPr>
          <w:p w14:paraId="58C6204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3D115EA" w14:textId="77777777" w:rsidR="00AA161D" w:rsidRPr="00A577D6" w:rsidRDefault="00AA161D" w:rsidP="00584B77">
            <w:r w:rsidRPr="00A577D6">
              <w:t>1,073</w:t>
            </w:r>
          </w:p>
        </w:tc>
      </w:tr>
      <w:tr w:rsidR="00AA161D" w:rsidRPr="00A577D6" w14:paraId="2B233D29" w14:textId="77777777" w:rsidTr="00584B77">
        <w:tc>
          <w:tcPr>
            <w:tcW w:w="846" w:type="dxa"/>
            <w:shd w:val="clear" w:color="auto" w:fill="auto"/>
            <w:tcMar>
              <w:top w:w="90" w:type="dxa"/>
              <w:left w:w="90" w:type="dxa"/>
              <w:bottom w:w="90" w:type="dxa"/>
              <w:right w:w="90" w:type="dxa"/>
            </w:tcMar>
            <w:vAlign w:val="bottom"/>
            <w:hideMark/>
          </w:tcPr>
          <w:p w14:paraId="5F6ED054" w14:textId="77777777" w:rsidR="00AA161D" w:rsidRPr="00A577D6" w:rsidRDefault="00AA161D" w:rsidP="00584B77">
            <w:r w:rsidRPr="00A577D6">
              <w:t>S80</w:t>
            </w:r>
          </w:p>
        </w:tc>
        <w:tc>
          <w:tcPr>
            <w:tcW w:w="3402" w:type="dxa"/>
            <w:shd w:val="clear" w:color="auto" w:fill="auto"/>
            <w:tcMar>
              <w:top w:w="90" w:type="dxa"/>
              <w:left w:w="90" w:type="dxa"/>
              <w:bottom w:w="90" w:type="dxa"/>
              <w:right w:w="90" w:type="dxa"/>
            </w:tcMar>
            <w:vAlign w:val="bottom"/>
            <w:hideMark/>
          </w:tcPr>
          <w:p w14:paraId="393B1AE1" w14:textId="77777777" w:rsidR="00AA161D" w:rsidRPr="00A577D6" w:rsidRDefault="00AA161D" w:rsidP="00584B77">
            <w:r w:rsidRPr="00A577D6">
              <w:t>TI (e-learn* or elearn*) OR SU (e-learn* or elearn*)</w:t>
            </w:r>
          </w:p>
        </w:tc>
        <w:tc>
          <w:tcPr>
            <w:tcW w:w="3969" w:type="dxa"/>
            <w:shd w:val="clear" w:color="auto" w:fill="auto"/>
            <w:tcMar>
              <w:top w:w="90" w:type="dxa"/>
              <w:left w:w="90" w:type="dxa"/>
              <w:bottom w:w="90" w:type="dxa"/>
              <w:right w:w="90" w:type="dxa"/>
            </w:tcMar>
            <w:vAlign w:val="bottom"/>
            <w:hideMark/>
          </w:tcPr>
          <w:p w14:paraId="2B8306F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CAE709E" w14:textId="77777777" w:rsidR="00AA161D" w:rsidRPr="00A577D6" w:rsidRDefault="00AA161D" w:rsidP="00584B77">
            <w:r w:rsidRPr="00A577D6">
              <w:t>1,383</w:t>
            </w:r>
          </w:p>
        </w:tc>
      </w:tr>
      <w:tr w:rsidR="00AA161D" w:rsidRPr="00A577D6" w14:paraId="0CFE0263" w14:textId="77777777" w:rsidTr="00584B77">
        <w:tc>
          <w:tcPr>
            <w:tcW w:w="846" w:type="dxa"/>
            <w:shd w:val="clear" w:color="auto" w:fill="auto"/>
            <w:tcMar>
              <w:top w:w="90" w:type="dxa"/>
              <w:left w:w="90" w:type="dxa"/>
              <w:bottom w:w="90" w:type="dxa"/>
              <w:right w:w="90" w:type="dxa"/>
            </w:tcMar>
            <w:vAlign w:val="bottom"/>
            <w:hideMark/>
          </w:tcPr>
          <w:p w14:paraId="01EE069F" w14:textId="77777777" w:rsidR="00AA161D" w:rsidRPr="00A577D6" w:rsidRDefault="00AA161D" w:rsidP="00584B77">
            <w:r w:rsidRPr="00A577D6">
              <w:t>S79</w:t>
            </w:r>
          </w:p>
        </w:tc>
        <w:tc>
          <w:tcPr>
            <w:tcW w:w="3402" w:type="dxa"/>
            <w:shd w:val="clear" w:color="auto" w:fill="auto"/>
            <w:tcMar>
              <w:top w:w="90" w:type="dxa"/>
              <w:left w:w="90" w:type="dxa"/>
              <w:bottom w:w="90" w:type="dxa"/>
              <w:right w:w="90" w:type="dxa"/>
            </w:tcMar>
            <w:vAlign w:val="bottom"/>
            <w:hideMark/>
          </w:tcPr>
          <w:p w14:paraId="2380A222" w14:textId="77777777" w:rsidR="00AA161D" w:rsidRPr="00A577D6" w:rsidRDefault="00AA161D" w:rsidP="00584B77">
            <w:r w:rsidRPr="00A577D6">
              <w:t>TI (online N6 class*) OR SU (online N6 class*)</w:t>
            </w:r>
          </w:p>
        </w:tc>
        <w:tc>
          <w:tcPr>
            <w:tcW w:w="3969" w:type="dxa"/>
            <w:shd w:val="clear" w:color="auto" w:fill="auto"/>
            <w:tcMar>
              <w:top w:w="90" w:type="dxa"/>
              <w:left w:w="90" w:type="dxa"/>
              <w:bottom w:w="90" w:type="dxa"/>
              <w:right w:w="90" w:type="dxa"/>
            </w:tcMar>
            <w:vAlign w:val="bottom"/>
            <w:hideMark/>
          </w:tcPr>
          <w:p w14:paraId="18D8B7D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D107FA7" w14:textId="77777777" w:rsidR="00AA161D" w:rsidRPr="00A577D6" w:rsidRDefault="00AA161D" w:rsidP="00584B77">
            <w:r w:rsidRPr="00A577D6">
              <w:t>155</w:t>
            </w:r>
          </w:p>
        </w:tc>
      </w:tr>
      <w:tr w:rsidR="00AA161D" w:rsidRPr="00A577D6" w14:paraId="1576C0C3" w14:textId="77777777" w:rsidTr="00584B77">
        <w:tc>
          <w:tcPr>
            <w:tcW w:w="846" w:type="dxa"/>
            <w:shd w:val="clear" w:color="auto" w:fill="auto"/>
            <w:tcMar>
              <w:top w:w="90" w:type="dxa"/>
              <w:left w:w="90" w:type="dxa"/>
              <w:bottom w:w="90" w:type="dxa"/>
              <w:right w:w="90" w:type="dxa"/>
            </w:tcMar>
            <w:vAlign w:val="bottom"/>
            <w:hideMark/>
          </w:tcPr>
          <w:p w14:paraId="07AE45D8" w14:textId="77777777" w:rsidR="00AA161D" w:rsidRPr="00A577D6" w:rsidRDefault="00AA161D" w:rsidP="00584B77">
            <w:r w:rsidRPr="00A577D6">
              <w:t>S78</w:t>
            </w:r>
          </w:p>
        </w:tc>
        <w:tc>
          <w:tcPr>
            <w:tcW w:w="3402" w:type="dxa"/>
            <w:shd w:val="clear" w:color="auto" w:fill="auto"/>
            <w:tcMar>
              <w:top w:w="90" w:type="dxa"/>
              <w:left w:w="90" w:type="dxa"/>
              <w:bottom w:w="90" w:type="dxa"/>
              <w:right w:w="90" w:type="dxa"/>
            </w:tcMar>
            <w:vAlign w:val="bottom"/>
            <w:hideMark/>
          </w:tcPr>
          <w:p w14:paraId="43BA1396" w14:textId="77777777" w:rsidR="00AA161D" w:rsidRPr="00A577D6" w:rsidRDefault="00AA161D" w:rsidP="00584B77">
            <w:r w:rsidRPr="00A577D6">
              <w:t>TI (online N6 course) OR SU (online N6 course)</w:t>
            </w:r>
          </w:p>
        </w:tc>
        <w:tc>
          <w:tcPr>
            <w:tcW w:w="3969" w:type="dxa"/>
            <w:shd w:val="clear" w:color="auto" w:fill="auto"/>
            <w:tcMar>
              <w:top w:w="90" w:type="dxa"/>
              <w:left w:w="90" w:type="dxa"/>
              <w:bottom w:w="90" w:type="dxa"/>
              <w:right w:w="90" w:type="dxa"/>
            </w:tcMar>
            <w:vAlign w:val="bottom"/>
            <w:hideMark/>
          </w:tcPr>
          <w:p w14:paraId="548E2A1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CF1DB4B" w14:textId="77777777" w:rsidR="00AA161D" w:rsidRPr="00A577D6" w:rsidRDefault="00AA161D" w:rsidP="00584B77">
            <w:r w:rsidRPr="00A577D6">
              <w:t>412</w:t>
            </w:r>
          </w:p>
        </w:tc>
      </w:tr>
      <w:tr w:rsidR="00AA161D" w:rsidRPr="00A577D6" w14:paraId="0BF8A14F" w14:textId="77777777" w:rsidTr="00584B77">
        <w:tc>
          <w:tcPr>
            <w:tcW w:w="846" w:type="dxa"/>
            <w:shd w:val="clear" w:color="auto" w:fill="auto"/>
            <w:tcMar>
              <w:top w:w="90" w:type="dxa"/>
              <w:left w:w="90" w:type="dxa"/>
              <w:bottom w:w="90" w:type="dxa"/>
              <w:right w:w="90" w:type="dxa"/>
            </w:tcMar>
            <w:vAlign w:val="bottom"/>
            <w:hideMark/>
          </w:tcPr>
          <w:p w14:paraId="07CDBDB4" w14:textId="77777777" w:rsidR="00AA161D" w:rsidRPr="00A577D6" w:rsidRDefault="00AA161D" w:rsidP="00584B77">
            <w:r w:rsidRPr="00A577D6">
              <w:t>S77</w:t>
            </w:r>
          </w:p>
        </w:tc>
        <w:tc>
          <w:tcPr>
            <w:tcW w:w="3402" w:type="dxa"/>
            <w:shd w:val="clear" w:color="auto" w:fill="auto"/>
            <w:tcMar>
              <w:top w:w="90" w:type="dxa"/>
              <w:left w:w="90" w:type="dxa"/>
              <w:bottom w:w="90" w:type="dxa"/>
              <w:right w:w="90" w:type="dxa"/>
            </w:tcMar>
            <w:vAlign w:val="bottom"/>
            <w:hideMark/>
          </w:tcPr>
          <w:p w14:paraId="7AF35317" w14:textId="77777777" w:rsidR="00AA161D" w:rsidRPr="00A577D6" w:rsidRDefault="00AA161D" w:rsidP="00584B77">
            <w:r w:rsidRPr="00A577D6">
              <w:t>TI (online N6 instruct*) OR SU (online N6 instruct*)</w:t>
            </w:r>
          </w:p>
        </w:tc>
        <w:tc>
          <w:tcPr>
            <w:tcW w:w="3969" w:type="dxa"/>
            <w:shd w:val="clear" w:color="auto" w:fill="auto"/>
            <w:tcMar>
              <w:top w:w="90" w:type="dxa"/>
              <w:left w:w="90" w:type="dxa"/>
              <w:bottom w:w="90" w:type="dxa"/>
              <w:right w:w="90" w:type="dxa"/>
            </w:tcMar>
            <w:vAlign w:val="bottom"/>
            <w:hideMark/>
          </w:tcPr>
          <w:p w14:paraId="63C79C1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BBC904C" w14:textId="77777777" w:rsidR="00AA161D" w:rsidRPr="00A577D6" w:rsidRDefault="00AA161D" w:rsidP="00584B77">
            <w:r w:rsidRPr="00A577D6">
              <w:t>116</w:t>
            </w:r>
          </w:p>
        </w:tc>
      </w:tr>
      <w:tr w:rsidR="00AA161D" w:rsidRPr="00A577D6" w14:paraId="435C9EAD" w14:textId="77777777" w:rsidTr="00584B77">
        <w:tc>
          <w:tcPr>
            <w:tcW w:w="846" w:type="dxa"/>
            <w:shd w:val="clear" w:color="auto" w:fill="auto"/>
            <w:tcMar>
              <w:top w:w="90" w:type="dxa"/>
              <w:left w:w="90" w:type="dxa"/>
              <w:bottom w:w="90" w:type="dxa"/>
              <w:right w:w="90" w:type="dxa"/>
            </w:tcMar>
            <w:vAlign w:val="bottom"/>
            <w:hideMark/>
          </w:tcPr>
          <w:p w14:paraId="5C51042D" w14:textId="77777777" w:rsidR="00AA161D" w:rsidRPr="00A577D6" w:rsidRDefault="00AA161D" w:rsidP="00584B77">
            <w:r w:rsidRPr="00A577D6">
              <w:t>S76</w:t>
            </w:r>
          </w:p>
        </w:tc>
        <w:tc>
          <w:tcPr>
            <w:tcW w:w="3402" w:type="dxa"/>
            <w:shd w:val="clear" w:color="auto" w:fill="auto"/>
            <w:tcMar>
              <w:top w:w="90" w:type="dxa"/>
              <w:left w:w="90" w:type="dxa"/>
              <w:bottom w:w="90" w:type="dxa"/>
              <w:right w:w="90" w:type="dxa"/>
            </w:tcMar>
            <w:vAlign w:val="bottom"/>
            <w:hideMark/>
          </w:tcPr>
          <w:p w14:paraId="2B1A2032" w14:textId="77777777" w:rsidR="00AA161D" w:rsidRPr="00A577D6" w:rsidRDefault="00AA161D" w:rsidP="00584B77">
            <w:r w:rsidRPr="00A577D6">
              <w:t>TI (online N6 teach*) OR SU (online N6 teach*)</w:t>
            </w:r>
          </w:p>
        </w:tc>
        <w:tc>
          <w:tcPr>
            <w:tcW w:w="3969" w:type="dxa"/>
            <w:shd w:val="clear" w:color="auto" w:fill="auto"/>
            <w:tcMar>
              <w:top w:w="90" w:type="dxa"/>
              <w:left w:w="90" w:type="dxa"/>
              <w:bottom w:w="90" w:type="dxa"/>
              <w:right w:w="90" w:type="dxa"/>
            </w:tcMar>
            <w:vAlign w:val="bottom"/>
            <w:hideMark/>
          </w:tcPr>
          <w:p w14:paraId="2451DC9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387FF5E" w14:textId="77777777" w:rsidR="00AA161D" w:rsidRPr="00A577D6" w:rsidRDefault="00AA161D" w:rsidP="00584B77">
            <w:r w:rsidRPr="00A577D6">
              <w:t>278</w:t>
            </w:r>
          </w:p>
        </w:tc>
      </w:tr>
      <w:tr w:rsidR="00AA161D" w:rsidRPr="00A577D6" w14:paraId="7FE971FF" w14:textId="77777777" w:rsidTr="00584B77">
        <w:tc>
          <w:tcPr>
            <w:tcW w:w="846" w:type="dxa"/>
            <w:shd w:val="clear" w:color="auto" w:fill="auto"/>
            <w:tcMar>
              <w:top w:w="90" w:type="dxa"/>
              <w:left w:w="90" w:type="dxa"/>
              <w:bottom w:w="90" w:type="dxa"/>
              <w:right w:w="90" w:type="dxa"/>
            </w:tcMar>
            <w:vAlign w:val="bottom"/>
            <w:hideMark/>
          </w:tcPr>
          <w:p w14:paraId="5340317B" w14:textId="77777777" w:rsidR="00AA161D" w:rsidRPr="00A577D6" w:rsidRDefault="00AA161D" w:rsidP="00584B77">
            <w:r w:rsidRPr="00A577D6">
              <w:t>S75</w:t>
            </w:r>
          </w:p>
        </w:tc>
        <w:tc>
          <w:tcPr>
            <w:tcW w:w="3402" w:type="dxa"/>
            <w:shd w:val="clear" w:color="auto" w:fill="auto"/>
            <w:tcMar>
              <w:top w:w="90" w:type="dxa"/>
              <w:left w:w="90" w:type="dxa"/>
              <w:bottom w:w="90" w:type="dxa"/>
              <w:right w:w="90" w:type="dxa"/>
            </w:tcMar>
            <w:vAlign w:val="bottom"/>
            <w:hideMark/>
          </w:tcPr>
          <w:p w14:paraId="60B72555" w14:textId="77777777" w:rsidR="00AA161D" w:rsidRPr="00A577D6" w:rsidRDefault="00AA161D" w:rsidP="00584B77">
            <w:r w:rsidRPr="00A577D6">
              <w:t>TI (online N6 learn*) OR SU (online N6 learn*)</w:t>
            </w:r>
          </w:p>
        </w:tc>
        <w:tc>
          <w:tcPr>
            <w:tcW w:w="3969" w:type="dxa"/>
            <w:shd w:val="clear" w:color="auto" w:fill="auto"/>
            <w:tcMar>
              <w:top w:w="90" w:type="dxa"/>
              <w:left w:w="90" w:type="dxa"/>
              <w:bottom w:w="90" w:type="dxa"/>
              <w:right w:w="90" w:type="dxa"/>
            </w:tcMar>
            <w:vAlign w:val="bottom"/>
            <w:hideMark/>
          </w:tcPr>
          <w:p w14:paraId="6D200C1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17BA805" w14:textId="77777777" w:rsidR="00AA161D" w:rsidRPr="00A577D6" w:rsidRDefault="00AA161D" w:rsidP="00584B77">
            <w:r w:rsidRPr="00A577D6">
              <w:t>873</w:t>
            </w:r>
          </w:p>
        </w:tc>
      </w:tr>
      <w:tr w:rsidR="00AA161D" w:rsidRPr="00A577D6" w14:paraId="01680445" w14:textId="77777777" w:rsidTr="00584B77">
        <w:tc>
          <w:tcPr>
            <w:tcW w:w="846" w:type="dxa"/>
            <w:shd w:val="clear" w:color="auto" w:fill="auto"/>
            <w:tcMar>
              <w:top w:w="90" w:type="dxa"/>
              <w:left w:w="90" w:type="dxa"/>
              <w:bottom w:w="90" w:type="dxa"/>
              <w:right w:w="90" w:type="dxa"/>
            </w:tcMar>
            <w:vAlign w:val="bottom"/>
            <w:hideMark/>
          </w:tcPr>
          <w:p w14:paraId="39C74DF5" w14:textId="77777777" w:rsidR="00AA161D" w:rsidRPr="00A577D6" w:rsidRDefault="00AA161D" w:rsidP="00584B77">
            <w:r w:rsidRPr="00A577D6">
              <w:t>S74</w:t>
            </w:r>
          </w:p>
        </w:tc>
        <w:tc>
          <w:tcPr>
            <w:tcW w:w="3402" w:type="dxa"/>
            <w:shd w:val="clear" w:color="auto" w:fill="auto"/>
            <w:tcMar>
              <w:top w:w="90" w:type="dxa"/>
              <w:left w:w="90" w:type="dxa"/>
              <w:bottom w:w="90" w:type="dxa"/>
              <w:right w:w="90" w:type="dxa"/>
            </w:tcMar>
            <w:vAlign w:val="bottom"/>
            <w:hideMark/>
          </w:tcPr>
          <w:p w14:paraId="2E067ADC" w14:textId="77777777" w:rsidR="00AA161D" w:rsidRPr="00A577D6" w:rsidRDefault="00AA161D" w:rsidP="00584B77">
            <w:r w:rsidRPr="00A577D6">
              <w:t>TI (online N6 train*) OR SU (online N6 train*)</w:t>
            </w:r>
          </w:p>
        </w:tc>
        <w:tc>
          <w:tcPr>
            <w:tcW w:w="3969" w:type="dxa"/>
            <w:shd w:val="clear" w:color="auto" w:fill="auto"/>
            <w:tcMar>
              <w:top w:w="90" w:type="dxa"/>
              <w:left w:w="90" w:type="dxa"/>
              <w:bottom w:w="90" w:type="dxa"/>
              <w:right w:w="90" w:type="dxa"/>
            </w:tcMar>
            <w:vAlign w:val="bottom"/>
            <w:hideMark/>
          </w:tcPr>
          <w:p w14:paraId="49A40F0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5E08556" w14:textId="77777777" w:rsidR="00AA161D" w:rsidRPr="00A577D6" w:rsidRDefault="00AA161D" w:rsidP="00584B77">
            <w:r w:rsidRPr="00A577D6">
              <w:t>448</w:t>
            </w:r>
          </w:p>
        </w:tc>
      </w:tr>
      <w:tr w:rsidR="00AA161D" w:rsidRPr="00A577D6" w14:paraId="0F341BDC" w14:textId="77777777" w:rsidTr="00584B77">
        <w:tc>
          <w:tcPr>
            <w:tcW w:w="846" w:type="dxa"/>
            <w:shd w:val="clear" w:color="auto" w:fill="auto"/>
            <w:tcMar>
              <w:top w:w="90" w:type="dxa"/>
              <w:left w:w="90" w:type="dxa"/>
              <w:bottom w:w="90" w:type="dxa"/>
              <w:right w:w="90" w:type="dxa"/>
            </w:tcMar>
            <w:vAlign w:val="bottom"/>
            <w:hideMark/>
          </w:tcPr>
          <w:p w14:paraId="0E787E3F" w14:textId="77777777" w:rsidR="00AA161D" w:rsidRPr="00A577D6" w:rsidRDefault="00AA161D" w:rsidP="00584B77">
            <w:r w:rsidRPr="00A577D6">
              <w:t>S73</w:t>
            </w:r>
          </w:p>
        </w:tc>
        <w:tc>
          <w:tcPr>
            <w:tcW w:w="3402" w:type="dxa"/>
            <w:shd w:val="clear" w:color="auto" w:fill="auto"/>
            <w:tcMar>
              <w:top w:w="90" w:type="dxa"/>
              <w:left w:w="90" w:type="dxa"/>
              <w:bottom w:w="90" w:type="dxa"/>
              <w:right w:w="90" w:type="dxa"/>
            </w:tcMar>
            <w:vAlign w:val="bottom"/>
            <w:hideMark/>
          </w:tcPr>
          <w:p w14:paraId="3F8FECB0" w14:textId="77777777" w:rsidR="00AA161D" w:rsidRPr="00A577D6" w:rsidRDefault="00AA161D" w:rsidP="00584B77">
            <w:r w:rsidRPr="00A577D6">
              <w:t>TI (train* N6 material*) OR SU (train* N6 material*)</w:t>
            </w:r>
          </w:p>
        </w:tc>
        <w:tc>
          <w:tcPr>
            <w:tcW w:w="3969" w:type="dxa"/>
            <w:shd w:val="clear" w:color="auto" w:fill="auto"/>
            <w:tcMar>
              <w:top w:w="90" w:type="dxa"/>
              <w:left w:w="90" w:type="dxa"/>
              <w:bottom w:w="90" w:type="dxa"/>
              <w:right w:w="90" w:type="dxa"/>
            </w:tcMar>
            <w:vAlign w:val="bottom"/>
            <w:hideMark/>
          </w:tcPr>
          <w:p w14:paraId="0F77EAF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67D47B2" w14:textId="77777777" w:rsidR="00AA161D" w:rsidRPr="00A577D6" w:rsidRDefault="00AA161D" w:rsidP="00584B77">
            <w:r w:rsidRPr="00A577D6">
              <w:t>75</w:t>
            </w:r>
          </w:p>
        </w:tc>
      </w:tr>
      <w:tr w:rsidR="00AA161D" w:rsidRPr="00A577D6" w14:paraId="0551046D" w14:textId="77777777" w:rsidTr="00584B77">
        <w:tc>
          <w:tcPr>
            <w:tcW w:w="846" w:type="dxa"/>
            <w:shd w:val="clear" w:color="auto" w:fill="auto"/>
            <w:tcMar>
              <w:top w:w="90" w:type="dxa"/>
              <w:left w:w="90" w:type="dxa"/>
              <w:bottom w:w="90" w:type="dxa"/>
              <w:right w:w="90" w:type="dxa"/>
            </w:tcMar>
            <w:vAlign w:val="bottom"/>
            <w:hideMark/>
          </w:tcPr>
          <w:p w14:paraId="5D1D7022" w14:textId="77777777" w:rsidR="00AA161D" w:rsidRPr="00A577D6" w:rsidRDefault="00AA161D" w:rsidP="00584B77">
            <w:r w:rsidRPr="00A577D6">
              <w:t>S72</w:t>
            </w:r>
          </w:p>
        </w:tc>
        <w:tc>
          <w:tcPr>
            <w:tcW w:w="3402" w:type="dxa"/>
            <w:shd w:val="clear" w:color="auto" w:fill="auto"/>
            <w:tcMar>
              <w:top w:w="90" w:type="dxa"/>
              <w:left w:w="90" w:type="dxa"/>
              <w:bottom w:w="90" w:type="dxa"/>
              <w:right w:w="90" w:type="dxa"/>
            </w:tcMar>
            <w:vAlign w:val="bottom"/>
            <w:hideMark/>
          </w:tcPr>
          <w:p w14:paraId="4D639E72" w14:textId="77777777" w:rsidR="00AA161D" w:rsidRPr="00A577D6" w:rsidRDefault="00AA161D" w:rsidP="00584B77">
            <w:r w:rsidRPr="00A577D6">
              <w:t>TI (educat* N6 material*) OR SU (educat* N6 material*)</w:t>
            </w:r>
          </w:p>
        </w:tc>
        <w:tc>
          <w:tcPr>
            <w:tcW w:w="3969" w:type="dxa"/>
            <w:shd w:val="clear" w:color="auto" w:fill="auto"/>
            <w:tcMar>
              <w:top w:w="90" w:type="dxa"/>
              <w:left w:w="90" w:type="dxa"/>
              <w:bottom w:w="90" w:type="dxa"/>
              <w:right w:w="90" w:type="dxa"/>
            </w:tcMar>
            <w:vAlign w:val="bottom"/>
            <w:hideMark/>
          </w:tcPr>
          <w:p w14:paraId="01C249F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59B63D1" w14:textId="77777777" w:rsidR="00AA161D" w:rsidRPr="00A577D6" w:rsidRDefault="00AA161D" w:rsidP="00584B77">
            <w:r w:rsidRPr="00A577D6">
              <w:t>807</w:t>
            </w:r>
          </w:p>
        </w:tc>
      </w:tr>
      <w:tr w:rsidR="00AA161D" w:rsidRPr="00A577D6" w14:paraId="2D5381A2" w14:textId="77777777" w:rsidTr="00584B77">
        <w:tc>
          <w:tcPr>
            <w:tcW w:w="846" w:type="dxa"/>
            <w:shd w:val="clear" w:color="auto" w:fill="auto"/>
            <w:tcMar>
              <w:top w:w="90" w:type="dxa"/>
              <w:left w:w="90" w:type="dxa"/>
              <w:bottom w:w="90" w:type="dxa"/>
              <w:right w:w="90" w:type="dxa"/>
            </w:tcMar>
            <w:vAlign w:val="bottom"/>
            <w:hideMark/>
          </w:tcPr>
          <w:p w14:paraId="10237642" w14:textId="77777777" w:rsidR="00AA161D" w:rsidRPr="00A577D6" w:rsidRDefault="00AA161D" w:rsidP="00584B77">
            <w:r w:rsidRPr="00A577D6">
              <w:t>S71</w:t>
            </w:r>
          </w:p>
        </w:tc>
        <w:tc>
          <w:tcPr>
            <w:tcW w:w="3402" w:type="dxa"/>
            <w:shd w:val="clear" w:color="auto" w:fill="auto"/>
            <w:tcMar>
              <w:top w:w="90" w:type="dxa"/>
              <w:left w:w="90" w:type="dxa"/>
              <w:bottom w:w="90" w:type="dxa"/>
              <w:right w:w="90" w:type="dxa"/>
            </w:tcMar>
            <w:vAlign w:val="bottom"/>
            <w:hideMark/>
          </w:tcPr>
          <w:p w14:paraId="3B7C7F58" w14:textId="77777777" w:rsidR="00AA161D" w:rsidRPr="00A577D6" w:rsidRDefault="00AA161D" w:rsidP="00584B77">
            <w:r w:rsidRPr="00A577D6">
              <w:t>TI (teach* N6 material*) OR SU (teach* N6 material*)</w:t>
            </w:r>
          </w:p>
        </w:tc>
        <w:tc>
          <w:tcPr>
            <w:tcW w:w="3969" w:type="dxa"/>
            <w:shd w:val="clear" w:color="auto" w:fill="auto"/>
            <w:tcMar>
              <w:top w:w="90" w:type="dxa"/>
              <w:left w:w="90" w:type="dxa"/>
              <w:bottom w:w="90" w:type="dxa"/>
              <w:right w:w="90" w:type="dxa"/>
            </w:tcMar>
            <w:vAlign w:val="bottom"/>
            <w:hideMark/>
          </w:tcPr>
          <w:p w14:paraId="322E23B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F1E0285" w14:textId="77777777" w:rsidR="00AA161D" w:rsidRPr="00A577D6" w:rsidRDefault="00AA161D" w:rsidP="00584B77">
            <w:r w:rsidRPr="00A577D6">
              <w:t>10,130</w:t>
            </w:r>
          </w:p>
        </w:tc>
      </w:tr>
      <w:tr w:rsidR="00AA161D" w:rsidRPr="00A577D6" w14:paraId="2834B358" w14:textId="77777777" w:rsidTr="00584B77">
        <w:tc>
          <w:tcPr>
            <w:tcW w:w="846" w:type="dxa"/>
            <w:shd w:val="clear" w:color="auto" w:fill="auto"/>
            <w:tcMar>
              <w:top w:w="90" w:type="dxa"/>
              <w:left w:w="90" w:type="dxa"/>
              <w:bottom w:w="90" w:type="dxa"/>
              <w:right w:w="90" w:type="dxa"/>
            </w:tcMar>
            <w:vAlign w:val="bottom"/>
            <w:hideMark/>
          </w:tcPr>
          <w:p w14:paraId="77A0EB1B" w14:textId="77777777" w:rsidR="00AA161D" w:rsidRPr="00A577D6" w:rsidRDefault="00AA161D" w:rsidP="00584B77">
            <w:r w:rsidRPr="00A577D6">
              <w:lastRenderedPageBreak/>
              <w:t>S70</w:t>
            </w:r>
          </w:p>
        </w:tc>
        <w:tc>
          <w:tcPr>
            <w:tcW w:w="3402" w:type="dxa"/>
            <w:shd w:val="clear" w:color="auto" w:fill="auto"/>
            <w:tcMar>
              <w:top w:w="90" w:type="dxa"/>
              <w:left w:w="90" w:type="dxa"/>
              <w:bottom w:w="90" w:type="dxa"/>
              <w:right w:w="90" w:type="dxa"/>
            </w:tcMar>
            <w:vAlign w:val="bottom"/>
            <w:hideMark/>
          </w:tcPr>
          <w:p w14:paraId="7368610B" w14:textId="77777777" w:rsidR="00AA161D" w:rsidRPr="00A577D6" w:rsidRDefault="00AA161D" w:rsidP="00584B77">
            <w:r w:rsidRPr="00A577D6">
              <w:t>TI (combin* N4 modalit* N6 train*) OR SU (combin* N4 modalit* N6 train*)</w:t>
            </w:r>
          </w:p>
        </w:tc>
        <w:tc>
          <w:tcPr>
            <w:tcW w:w="3969" w:type="dxa"/>
            <w:shd w:val="clear" w:color="auto" w:fill="auto"/>
            <w:tcMar>
              <w:top w:w="90" w:type="dxa"/>
              <w:left w:w="90" w:type="dxa"/>
              <w:bottom w:w="90" w:type="dxa"/>
              <w:right w:w="90" w:type="dxa"/>
            </w:tcMar>
            <w:vAlign w:val="bottom"/>
            <w:hideMark/>
          </w:tcPr>
          <w:p w14:paraId="065FD51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57F8597" w14:textId="77777777" w:rsidR="00AA161D" w:rsidRPr="00A577D6" w:rsidRDefault="00AA161D" w:rsidP="00584B77">
            <w:r w:rsidRPr="00A577D6">
              <w:t>4</w:t>
            </w:r>
          </w:p>
        </w:tc>
      </w:tr>
      <w:tr w:rsidR="00AA161D" w:rsidRPr="00A577D6" w14:paraId="16FC5034" w14:textId="77777777" w:rsidTr="00584B77">
        <w:tc>
          <w:tcPr>
            <w:tcW w:w="846" w:type="dxa"/>
            <w:shd w:val="clear" w:color="auto" w:fill="auto"/>
            <w:tcMar>
              <w:top w:w="90" w:type="dxa"/>
              <w:left w:w="90" w:type="dxa"/>
              <w:bottom w:w="90" w:type="dxa"/>
              <w:right w:w="90" w:type="dxa"/>
            </w:tcMar>
            <w:vAlign w:val="bottom"/>
            <w:hideMark/>
          </w:tcPr>
          <w:p w14:paraId="08D1075F" w14:textId="77777777" w:rsidR="00AA161D" w:rsidRPr="00A577D6" w:rsidRDefault="00AA161D" w:rsidP="00584B77">
            <w:r w:rsidRPr="00A577D6">
              <w:t>S69</w:t>
            </w:r>
          </w:p>
        </w:tc>
        <w:tc>
          <w:tcPr>
            <w:tcW w:w="3402" w:type="dxa"/>
            <w:shd w:val="clear" w:color="auto" w:fill="auto"/>
            <w:tcMar>
              <w:top w:w="90" w:type="dxa"/>
              <w:left w:w="90" w:type="dxa"/>
              <w:bottom w:w="90" w:type="dxa"/>
              <w:right w:w="90" w:type="dxa"/>
            </w:tcMar>
            <w:vAlign w:val="bottom"/>
            <w:hideMark/>
          </w:tcPr>
          <w:p w14:paraId="5614772A" w14:textId="77777777" w:rsidR="00AA161D" w:rsidRPr="00A577D6" w:rsidRDefault="00AA161D" w:rsidP="00584B77">
            <w:r w:rsidRPr="00A577D6">
              <w:t>TI (combin* N4 modalit* N6 instruct*) OR SU (combin* N4 modalit* N6 instruct*)</w:t>
            </w:r>
          </w:p>
        </w:tc>
        <w:tc>
          <w:tcPr>
            <w:tcW w:w="3969" w:type="dxa"/>
            <w:shd w:val="clear" w:color="auto" w:fill="auto"/>
            <w:tcMar>
              <w:top w:w="90" w:type="dxa"/>
              <w:left w:w="90" w:type="dxa"/>
              <w:bottom w:w="90" w:type="dxa"/>
              <w:right w:w="90" w:type="dxa"/>
            </w:tcMar>
            <w:vAlign w:val="bottom"/>
            <w:hideMark/>
          </w:tcPr>
          <w:p w14:paraId="6A2C742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671CE18" w14:textId="77777777" w:rsidR="00AA161D" w:rsidRPr="00A577D6" w:rsidRDefault="00AA161D" w:rsidP="00584B77">
            <w:r w:rsidRPr="00A577D6">
              <w:t>0</w:t>
            </w:r>
          </w:p>
        </w:tc>
      </w:tr>
      <w:tr w:rsidR="00AA161D" w:rsidRPr="00A577D6" w14:paraId="6324D959" w14:textId="77777777" w:rsidTr="00584B77">
        <w:tc>
          <w:tcPr>
            <w:tcW w:w="846" w:type="dxa"/>
            <w:shd w:val="clear" w:color="auto" w:fill="auto"/>
            <w:tcMar>
              <w:top w:w="90" w:type="dxa"/>
              <w:left w:w="90" w:type="dxa"/>
              <w:bottom w:w="90" w:type="dxa"/>
              <w:right w:w="90" w:type="dxa"/>
            </w:tcMar>
            <w:vAlign w:val="bottom"/>
            <w:hideMark/>
          </w:tcPr>
          <w:p w14:paraId="689D9A6D" w14:textId="77777777" w:rsidR="00AA161D" w:rsidRPr="00A577D6" w:rsidRDefault="00AA161D" w:rsidP="00584B77">
            <w:r w:rsidRPr="00A577D6">
              <w:t>S68</w:t>
            </w:r>
          </w:p>
        </w:tc>
        <w:tc>
          <w:tcPr>
            <w:tcW w:w="3402" w:type="dxa"/>
            <w:shd w:val="clear" w:color="auto" w:fill="auto"/>
            <w:tcMar>
              <w:top w:w="90" w:type="dxa"/>
              <w:left w:w="90" w:type="dxa"/>
              <w:bottom w:w="90" w:type="dxa"/>
              <w:right w:w="90" w:type="dxa"/>
            </w:tcMar>
            <w:vAlign w:val="bottom"/>
            <w:hideMark/>
          </w:tcPr>
          <w:p w14:paraId="013A4901" w14:textId="77777777" w:rsidR="00AA161D" w:rsidRPr="00A577D6" w:rsidRDefault="00AA161D" w:rsidP="00584B77">
            <w:r w:rsidRPr="00A577D6">
              <w:t>TI (combin* N4 modalit* N6 learn*) OR SU (combin* N4 modalit* N6 learn*)</w:t>
            </w:r>
          </w:p>
        </w:tc>
        <w:tc>
          <w:tcPr>
            <w:tcW w:w="3969" w:type="dxa"/>
            <w:shd w:val="clear" w:color="auto" w:fill="auto"/>
            <w:tcMar>
              <w:top w:w="90" w:type="dxa"/>
              <w:left w:w="90" w:type="dxa"/>
              <w:bottom w:w="90" w:type="dxa"/>
              <w:right w:w="90" w:type="dxa"/>
            </w:tcMar>
            <w:vAlign w:val="bottom"/>
            <w:hideMark/>
          </w:tcPr>
          <w:p w14:paraId="340F531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AF2E415" w14:textId="77777777" w:rsidR="00AA161D" w:rsidRPr="00A577D6" w:rsidRDefault="00AA161D" w:rsidP="00584B77">
            <w:r w:rsidRPr="00A577D6">
              <w:t>3</w:t>
            </w:r>
          </w:p>
        </w:tc>
      </w:tr>
      <w:tr w:rsidR="00AA161D" w:rsidRPr="00A577D6" w14:paraId="155AF393" w14:textId="77777777" w:rsidTr="00584B77">
        <w:tc>
          <w:tcPr>
            <w:tcW w:w="846" w:type="dxa"/>
            <w:shd w:val="clear" w:color="auto" w:fill="auto"/>
            <w:tcMar>
              <w:top w:w="90" w:type="dxa"/>
              <w:left w:w="90" w:type="dxa"/>
              <w:bottom w:w="90" w:type="dxa"/>
              <w:right w:w="90" w:type="dxa"/>
            </w:tcMar>
            <w:vAlign w:val="bottom"/>
            <w:hideMark/>
          </w:tcPr>
          <w:p w14:paraId="17B31A14" w14:textId="77777777" w:rsidR="00AA161D" w:rsidRPr="00A577D6" w:rsidRDefault="00AA161D" w:rsidP="00584B77">
            <w:r w:rsidRPr="00A577D6">
              <w:t>S67</w:t>
            </w:r>
          </w:p>
        </w:tc>
        <w:tc>
          <w:tcPr>
            <w:tcW w:w="3402" w:type="dxa"/>
            <w:shd w:val="clear" w:color="auto" w:fill="auto"/>
            <w:tcMar>
              <w:top w:w="90" w:type="dxa"/>
              <w:left w:w="90" w:type="dxa"/>
              <w:bottom w:w="90" w:type="dxa"/>
              <w:right w:w="90" w:type="dxa"/>
            </w:tcMar>
            <w:vAlign w:val="bottom"/>
            <w:hideMark/>
          </w:tcPr>
          <w:p w14:paraId="4CFC3693" w14:textId="77777777" w:rsidR="00AA161D" w:rsidRPr="00A577D6" w:rsidRDefault="00AA161D" w:rsidP="00584B77">
            <w:r w:rsidRPr="00A577D6">
              <w:t>TI (combin* N4 modalit* N6 teach*) OR SU (combin* N4 modalit* N6 teach*)</w:t>
            </w:r>
          </w:p>
        </w:tc>
        <w:tc>
          <w:tcPr>
            <w:tcW w:w="3969" w:type="dxa"/>
            <w:shd w:val="clear" w:color="auto" w:fill="auto"/>
            <w:tcMar>
              <w:top w:w="90" w:type="dxa"/>
              <w:left w:w="90" w:type="dxa"/>
              <w:bottom w:w="90" w:type="dxa"/>
              <w:right w:w="90" w:type="dxa"/>
            </w:tcMar>
            <w:vAlign w:val="bottom"/>
            <w:hideMark/>
          </w:tcPr>
          <w:p w14:paraId="02C67FE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4261E09" w14:textId="77777777" w:rsidR="00AA161D" w:rsidRPr="00A577D6" w:rsidRDefault="00AA161D" w:rsidP="00584B77">
            <w:r w:rsidRPr="00A577D6">
              <w:t>3</w:t>
            </w:r>
          </w:p>
        </w:tc>
      </w:tr>
      <w:tr w:rsidR="00AA161D" w:rsidRPr="00A577D6" w14:paraId="78EC1A14" w14:textId="77777777" w:rsidTr="00584B77">
        <w:tc>
          <w:tcPr>
            <w:tcW w:w="846" w:type="dxa"/>
            <w:shd w:val="clear" w:color="auto" w:fill="auto"/>
            <w:tcMar>
              <w:top w:w="90" w:type="dxa"/>
              <w:left w:w="90" w:type="dxa"/>
              <w:bottom w:w="90" w:type="dxa"/>
              <w:right w:w="90" w:type="dxa"/>
            </w:tcMar>
            <w:vAlign w:val="bottom"/>
            <w:hideMark/>
          </w:tcPr>
          <w:p w14:paraId="5D3F10A3" w14:textId="77777777" w:rsidR="00AA161D" w:rsidRPr="00A577D6" w:rsidRDefault="00AA161D" w:rsidP="00584B77">
            <w:r w:rsidRPr="00A577D6">
              <w:t>S66</w:t>
            </w:r>
          </w:p>
        </w:tc>
        <w:tc>
          <w:tcPr>
            <w:tcW w:w="3402" w:type="dxa"/>
            <w:shd w:val="clear" w:color="auto" w:fill="auto"/>
            <w:tcMar>
              <w:top w:w="90" w:type="dxa"/>
              <w:left w:w="90" w:type="dxa"/>
              <w:bottom w:w="90" w:type="dxa"/>
              <w:right w:w="90" w:type="dxa"/>
            </w:tcMar>
            <w:vAlign w:val="bottom"/>
            <w:hideMark/>
          </w:tcPr>
          <w:p w14:paraId="576E2CEF" w14:textId="77777777" w:rsidR="00AA161D" w:rsidRPr="00A577D6" w:rsidRDefault="00AA161D" w:rsidP="00584B77">
            <w:r w:rsidRPr="00A577D6">
              <w:t>TI (combin* N4 modalit* N6 educat*) OR SU (combin* N4 modalit* N6 educat*)</w:t>
            </w:r>
          </w:p>
        </w:tc>
        <w:tc>
          <w:tcPr>
            <w:tcW w:w="3969" w:type="dxa"/>
            <w:shd w:val="clear" w:color="auto" w:fill="auto"/>
            <w:tcMar>
              <w:top w:w="90" w:type="dxa"/>
              <w:left w:w="90" w:type="dxa"/>
              <w:bottom w:w="90" w:type="dxa"/>
              <w:right w:w="90" w:type="dxa"/>
            </w:tcMar>
            <w:vAlign w:val="bottom"/>
            <w:hideMark/>
          </w:tcPr>
          <w:p w14:paraId="38BE9FF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40CC4F2" w14:textId="77777777" w:rsidR="00AA161D" w:rsidRPr="00A577D6" w:rsidRDefault="00AA161D" w:rsidP="00584B77">
            <w:r w:rsidRPr="00A577D6">
              <w:t>0</w:t>
            </w:r>
          </w:p>
        </w:tc>
      </w:tr>
      <w:tr w:rsidR="00AA161D" w:rsidRPr="00A577D6" w14:paraId="50E14123" w14:textId="77777777" w:rsidTr="00584B77">
        <w:tc>
          <w:tcPr>
            <w:tcW w:w="846" w:type="dxa"/>
            <w:shd w:val="clear" w:color="auto" w:fill="auto"/>
            <w:tcMar>
              <w:top w:w="90" w:type="dxa"/>
              <w:left w:w="90" w:type="dxa"/>
              <w:bottom w:w="90" w:type="dxa"/>
              <w:right w:w="90" w:type="dxa"/>
            </w:tcMar>
            <w:vAlign w:val="bottom"/>
            <w:hideMark/>
          </w:tcPr>
          <w:p w14:paraId="14B16AE1" w14:textId="77777777" w:rsidR="00AA161D" w:rsidRPr="00A577D6" w:rsidRDefault="00AA161D" w:rsidP="00584B77">
            <w:r w:rsidRPr="00A577D6">
              <w:t>S65</w:t>
            </w:r>
          </w:p>
        </w:tc>
        <w:tc>
          <w:tcPr>
            <w:tcW w:w="3402" w:type="dxa"/>
            <w:shd w:val="clear" w:color="auto" w:fill="auto"/>
            <w:tcMar>
              <w:top w:w="90" w:type="dxa"/>
              <w:left w:w="90" w:type="dxa"/>
              <w:bottom w:w="90" w:type="dxa"/>
              <w:right w:w="90" w:type="dxa"/>
            </w:tcMar>
            <w:vAlign w:val="bottom"/>
            <w:hideMark/>
          </w:tcPr>
          <w:p w14:paraId="755DE5B8" w14:textId="77777777" w:rsidR="00AA161D" w:rsidRPr="00A577D6" w:rsidRDefault="00AA161D" w:rsidP="00584B77">
            <w:r w:rsidRPr="00A577D6">
              <w:t>TI (multi-modal* N6 train*) OR SU (multi-modal* N6 train*)</w:t>
            </w:r>
          </w:p>
        </w:tc>
        <w:tc>
          <w:tcPr>
            <w:tcW w:w="3969" w:type="dxa"/>
            <w:shd w:val="clear" w:color="auto" w:fill="auto"/>
            <w:tcMar>
              <w:top w:w="90" w:type="dxa"/>
              <w:left w:w="90" w:type="dxa"/>
              <w:bottom w:w="90" w:type="dxa"/>
              <w:right w:w="90" w:type="dxa"/>
            </w:tcMar>
            <w:vAlign w:val="bottom"/>
            <w:hideMark/>
          </w:tcPr>
          <w:p w14:paraId="2E42B59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03D0B24" w14:textId="77777777" w:rsidR="00AA161D" w:rsidRPr="00A577D6" w:rsidRDefault="00AA161D" w:rsidP="00584B77">
            <w:r w:rsidRPr="00A577D6">
              <w:t>14</w:t>
            </w:r>
          </w:p>
        </w:tc>
      </w:tr>
      <w:tr w:rsidR="00AA161D" w:rsidRPr="00A577D6" w14:paraId="1144F87D" w14:textId="77777777" w:rsidTr="00584B77">
        <w:tc>
          <w:tcPr>
            <w:tcW w:w="846" w:type="dxa"/>
            <w:shd w:val="clear" w:color="auto" w:fill="auto"/>
            <w:tcMar>
              <w:top w:w="90" w:type="dxa"/>
              <w:left w:w="90" w:type="dxa"/>
              <w:bottom w:w="90" w:type="dxa"/>
              <w:right w:w="90" w:type="dxa"/>
            </w:tcMar>
            <w:vAlign w:val="bottom"/>
            <w:hideMark/>
          </w:tcPr>
          <w:p w14:paraId="6C8CCC7B" w14:textId="77777777" w:rsidR="00AA161D" w:rsidRPr="00A577D6" w:rsidRDefault="00AA161D" w:rsidP="00584B77">
            <w:r w:rsidRPr="00A577D6">
              <w:t>S64</w:t>
            </w:r>
          </w:p>
        </w:tc>
        <w:tc>
          <w:tcPr>
            <w:tcW w:w="3402" w:type="dxa"/>
            <w:shd w:val="clear" w:color="auto" w:fill="auto"/>
            <w:tcMar>
              <w:top w:w="90" w:type="dxa"/>
              <w:left w:w="90" w:type="dxa"/>
              <w:bottom w:w="90" w:type="dxa"/>
              <w:right w:w="90" w:type="dxa"/>
            </w:tcMar>
            <w:vAlign w:val="bottom"/>
            <w:hideMark/>
          </w:tcPr>
          <w:p w14:paraId="708D72AE" w14:textId="77777777" w:rsidR="00AA161D" w:rsidRPr="00A577D6" w:rsidRDefault="00AA161D" w:rsidP="00584B77">
            <w:r w:rsidRPr="00A577D6">
              <w:t>TI (multimodal* N6 train*) OR SU (multimodal* N6 train*)</w:t>
            </w:r>
          </w:p>
        </w:tc>
        <w:tc>
          <w:tcPr>
            <w:tcW w:w="3969" w:type="dxa"/>
            <w:shd w:val="clear" w:color="auto" w:fill="auto"/>
            <w:tcMar>
              <w:top w:w="90" w:type="dxa"/>
              <w:left w:w="90" w:type="dxa"/>
              <w:bottom w:w="90" w:type="dxa"/>
              <w:right w:w="90" w:type="dxa"/>
            </w:tcMar>
            <w:vAlign w:val="bottom"/>
            <w:hideMark/>
          </w:tcPr>
          <w:p w14:paraId="7D7581E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005957F" w14:textId="77777777" w:rsidR="00AA161D" w:rsidRPr="00A577D6" w:rsidRDefault="00AA161D" w:rsidP="00584B77">
            <w:r w:rsidRPr="00A577D6">
              <w:t>46</w:t>
            </w:r>
          </w:p>
        </w:tc>
      </w:tr>
      <w:tr w:rsidR="00AA161D" w:rsidRPr="00A577D6" w14:paraId="706EB79F" w14:textId="77777777" w:rsidTr="00584B77">
        <w:tc>
          <w:tcPr>
            <w:tcW w:w="846" w:type="dxa"/>
            <w:shd w:val="clear" w:color="auto" w:fill="auto"/>
            <w:tcMar>
              <w:top w:w="90" w:type="dxa"/>
              <w:left w:w="90" w:type="dxa"/>
              <w:bottom w:w="90" w:type="dxa"/>
              <w:right w:w="90" w:type="dxa"/>
            </w:tcMar>
            <w:vAlign w:val="bottom"/>
            <w:hideMark/>
          </w:tcPr>
          <w:p w14:paraId="1DFD949A" w14:textId="77777777" w:rsidR="00AA161D" w:rsidRPr="00A577D6" w:rsidRDefault="00AA161D" w:rsidP="00584B77">
            <w:r w:rsidRPr="00A577D6">
              <w:t>S63</w:t>
            </w:r>
          </w:p>
        </w:tc>
        <w:tc>
          <w:tcPr>
            <w:tcW w:w="3402" w:type="dxa"/>
            <w:shd w:val="clear" w:color="auto" w:fill="auto"/>
            <w:tcMar>
              <w:top w:w="90" w:type="dxa"/>
              <w:left w:w="90" w:type="dxa"/>
              <w:bottom w:w="90" w:type="dxa"/>
              <w:right w:w="90" w:type="dxa"/>
            </w:tcMar>
            <w:vAlign w:val="bottom"/>
            <w:hideMark/>
          </w:tcPr>
          <w:p w14:paraId="243A8C79" w14:textId="77777777" w:rsidR="00AA161D" w:rsidRPr="00A577D6" w:rsidRDefault="00AA161D" w:rsidP="00584B77">
            <w:r w:rsidRPr="00A577D6">
              <w:t>TI (multi-modal* N6 instruct*) OR SU (multi-modal* N6 instruct*)</w:t>
            </w:r>
          </w:p>
        </w:tc>
        <w:tc>
          <w:tcPr>
            <w:tcW w:w="3969" w:type="dxa"/>
            <w:shd w:val="clear" w:color="auto" w:fill="auto"/>
            <w:tcMar>
              <w:top w:w="90" w:type="dxa"/>
              <w:left w:w="90" w:type="dxa"/>
              <w:bottom w:w="90" w:type="dxa"/>
              <w:right w:w="90" w:type="dxa"/>
            </w:tcMar>
            <w:vAlign w:val="bottom"/>
            <w:hideMark/>
          </w:tcPr>
          <w:p w14:paraId="752BBE1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A288B24" w14:textId="77777777" w:rsidR="00AA161D" w:rsidRPr="00A577D6" w:rsidRDefault="00AA161D" w:rsidP="00584B77">
            <w:r w:rsidRPr="00A577D6">
              <w:t>3</w:t>
            </w:r>
          </w:p>
        </w:tc>
      </w:tr>
      <w:tr w:rsidR="00AA161D" w:rsidRPr="00A577D6" w14:paraId="4D24C792" w14:textId="77777777" w:rsidTr="00584B77">
        <w:tc>
          <w:tcPr>
            <w:tcW w:w="846" w:type="dxa"/>
            <w:shd w:val="clear" w:color="auto" w:fill="auto"/>
            <w:tcMar>
              <w:top w:w="90" w:type="dxa"/>
              <w:left w:w="90" w:type="dxa"/>
              <w:bottom w:w="90" w:type="dxa"/>
              <w:right w:w="90" w:type="dxa"/>
            </w:tcMar>
            <w:vAlign w:val="bottom"/>
            <w:hideMark/>
          </w:tcPr>
          <w:p w14:paraId="62873CE8" w14:textId="77777777" w:rsidR="00AA161D" w:rsidRPr="00A577D6" w:rsidRDefault="00AA161D" w:rsidP="00584B77">
            <w:r w:rsidRPr="00A577D6">
              <w:t>S62</w:t>
            </w:r>
          </w:p>
        </w:tc>
        <w:tc>
          <w:tcPr>
            <w:tcW w:w="3402" w:type="dxa"/>
            <w:shd w:val="clear" w:color="auto" w:fill="auto"/>
            <w:tcMar>
              <w:top w:w="90" w:type="dxa"/>
              <w:left w:w="90" w:type="dxa"/>
              <w:bottom w:w="90" w:type="dxa"/>
              <w:right w:w="90" w:type="dxa"/>
            </w:tcMar>
            <w:vAlign w:val="bottom"/>
            <w:hideMark/>
          </w:tcPr>
          <w:p w14:paraId="79386AB7" w14:textId="77777777" w:rsidR="00AA161D" w:rsidRPr="00A577D6" w:rsidRDefault="00AA161D" w:rsidP="00584B77">
            <w:r w:rsidRPr="00A577D6">
              <w:t>TI (multimodal* N6 instruct*) OR SU (multimodal* N6 instruct*)</w:t>
            </w:r>
          </w:p>
        </w:tc>
        <w:tc>
          <w:tcPr>
            <w:tcW w:w="3969" w:type="dxa"/>
            <w:shd w:val="clear" w:color="auto" w:fill="auto"/>
            <w:tcMar>
              <w:top w:w="90" w:type="dxa"/>
              <w:left w:w="90" w:type="dxa"/>
              <w:bottom w:w="90" w:type="dxa"/>
              <w:right w:w="90" w:type="dxa"/>
            </w:tcMar>
            <w:vAlign w:val="bottom"/>
            <w:hideMark/>
          </w:tcPr>
          <w:p w14:paraId="0462F7E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3CD117D" w14:textId="77777777" w:rsidR="00AA161D" w:rsidRPr="00A577D6" w:rsidRDefault="00AA161D" w:rsidP="00584B77">
            <w:r w:rsidRPr="00A577D6">
              <w:t>4</w:t>
            </w:r>
          </w:p>
        </w:tc>
      </w:tr>
      <w:tr w:rsidR="00AA161D" w:rsidRPr="00A577D6" w14:paraId="22E7589D" w14:textId="77777777" w:rsidTr="00584B77">
        <w:tc>
          <w:tcPr>
            <w:tcW w:w="846" w:type="dxa"/>
            <w:shd w:val="clear" w:color="auto" w:fill="auto"/>
            <w:tcMar>
              <w:top w:w="90" w:type="dxa"/>
              <w:left w:w="90" w:type="dxa"/>
              <w:bottom w:w="90" w:type="dxa"/>
              <w:right w:w="90" w:type="dxa"/>
            </w:tcMar>
            <w:vAlign w:val="bottom"/>
            <w:hideMark/>
          </w:tcPr>
          <w:p w14:paraId="1708F9BE" w14:textId="77777777" w:rsidR="00AA161D" w:rsidRPr="00A577D6" w:rsidRDefault="00AA161D" w:rsidP="00584B77">
            <w:r w:rsidRPr="00A577D6">
              <w:t>S61</w:t>
            </w:r>
          </w:p>
        </w:tc>
        <w:tc>
          <w:tcPr>
            <w:tcW w:w="3402" w:type="dxa"/>
            <w:shd w:val="clear" w:color="auto" w:fill="auto"/>
            <w:tcMar>
              <w:top w:w="90" w:type="dxa"/>
              <w:left w:w="90" w:type="dxa"/>
              <w:bottom w:w="90" w:type="dxa"/>
              <w:right w:w="90" w:type="dxa"/>
            </w:tcMar>
            <w:vAlign w:val="bottom"/>
            <w:hideMark/>
          </w:tcPr>
          <w:p w14:paraId="4E61AF5C" w14:textId="77777777" w:rsidR="00AA161D" w:rsidRPr="00A577D6" w:rsidRDefault="00AA161D" w:rsidP="00584B77">
            <w:r w:rsidRPr="00A577D6">
              <w:t>TI (multi-modal* N6 learn*) OR SU (multi-modal* N6 learn*)</w:t>
            </w:r>
          </w:p>
        </w:tc>
        <w:tc>
          <w:tcPr>
            <w:tcW w:w="3969" w:type="dxa"/>
            <w:shd w:val="clear" w:color="auto" w:fill="auto"/>
            <w:tcMar>
              <w:top w:w="90" w:type="dxa"/>
              <w:left w:w="90" w:type="dxa"/>
              <w:bottom w:w="90" w:type="dxa"/>
              <w:right w:w="90" w:type="dxa"/>
            </w:tcMar>
            <w:vAlign w:val="bottom"/>
            <w:hideMark/>
          </w:tcPr>
          <w:p w14:paraId="1491454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41A6026" w14:textId="77777777" w:rsidR="00AA161D" w:rsidRPr="00A577D6" w:rsidRDefault="00AA161D" w:rsidP="00584B77">
            <w:r w:rsidRPr="00A577D6">
              <w:t>3</w:t>
            </w:r>
          </w:p>
        </w:tc>
      </w:tr>
      <w:tr w:rsidR="00AA161D" w:rsidRPr="00A577D6" w14:paraId="5A576686" w14:textId="77777777" w:rsidTr="00584B77">
        <w:tc>
          <w:tcPr>
            <w:tcW w:w="846" w:type="dxa"/>
            <w:shd w:val="clear" w:color="auto" w:fill="auto"/>
            <w:tcMar>
              <w:top w:w="90" w:type="dxa"/>
              <w:left w:w="90" w:type="dxa"/>
              <w:bottom w:w="90" w:type="dxa"/>
              <w:right w:w="90" w:type="dxa"/>
            </w:tcMar>
            <w:vAlign w:val="bottom"/>
            <w:hideMark/>
          </w:tcPr>
          <w:p w14:paraId="203F4B77" w14:textId="77777777" w:rsidR="00AA161D" w:rsidRPr="00A577D6" w:rsidRDefault="00AA161D" w:rsidP="00584B77">
            <w:r w:rsidRPr="00A577D6">
              <w:t>S60</w:t>
            </w:r>
          </w:p>
        </w:tc>
        <w:tc>
          <w:tcPr>
            <w:tcW w:w="3402" w:type="dxa"/>
            <w:shd w:val="clear" w:color="auto" w:fill="auto"/>
            <w:tcMar>
              <w:top w:w="90" w:type="dxa"/>
              <w:left w:w="90" w:type="dxa"/>
              <w:bottom w:w="90" w:type="dxa"/>
              <w:right w:w="90" w:type="dxa"/>
            </w:tcMar>
            <w:vAlign w:val="bottom"/>
            <w:hideMark/>
          </w:tcPr>
          <w:p w14:paraId="373ED232" w14:textId="77777777" w:rsidR="00AA161D" w:rsidRPr="00A577D6" w:rsidRDefault="00AA161D" w:rsidP="00584B77">
            <w:r w:rsidRPr="00A577D6">
              <w:t>TI (multimodal* N6 learn*) OR SU (multimodal* N6 learn*)</w:t>
            </w:r>
          </w:p>
        </w:tc>
        <w:tc>
          <w:tcPr>
            <w:tcW w:w="3969" w:type="dxa"/>
            <w:shd w:val="clear" w:color="auto" w:fill="auto"/>
            <w:tcMar>
              <w:top w:w="90" w:type="dxa"/>
              <w:left w:w="90" w:type="dxa"/>
              <w:bottom w:w="90" w:type="dxa"/>
              <w:right w:w="90" w:type="dxa"/>
            </w:tcMar>
            <w:vAlign w:val="bottom"/>
            <w:hideMark/>
          </w:tcPr>
          <w:p w14:paraId="0012AA5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71CE3AE" w14:textId="77777777" w:rsidR="00AA161D" w:rsidRPr="00A577D6" w:rsidRDefault="00AA161D" w:rsidP="00584B77">
            <w:r w:rsidRPr="00A577D6">
              <w:t>28</w:t>
            </w:r>
          </w:p>
        </w:tc>
      </w:tr>
      <w:tr w:rsidR="00AA161D" w:rsidRPr="00A577D6" w14:paraId="071ADE1D" w14:textId="77777777" w:rsidTr="00584B77">
        <w:tc>
          <w:tcPr>
            <w:tcW w:w="846" w:type="dxa"/>
            <w:shd w:val="clear" w:color="auto" w:fill="auto"/>
            <w:tcMar>
              <w:top w:w="90" w:type="dxa"/>
              <w:left w:w="90" w:type="dxa"/>
              <w:bottom w:w="90" w:type="dxa"/>
              <w:right w:w="90" w:type="dxa"/>
            </w:tcMar>
            <w:vAlign w:val="bottom"/>
            <w:hideMark/>
          </w:tcPr>
          <w:p w14:paraId="660501C3" w14:textId="77777777" w:rsidR="00AA161D" w:rsidRPr="00A577D6" w:rsidRDefault="00AA161D" w:rsidP="00584B77">
            <w:r w:rsidRPr="00A577D6">
              <w:t>S59</w:t>
            </w:r>
          </w:p>
        </w:tc>
        <w:tc>
          <w:tcPr>
            <w:tcW w:w="3402" w:type="dxa"/>
            <w:shd w:val="clear" w:color="auto" w:fill="auto"/>
            <w:tcMar>
              <w:top w:w="90" w:type="dxa"/>
              <w:left w:w="90" w:type="dxa"/>
              <w:bottom w:w="90" w:type="dxa"/>
              <w:right w:w="90" w:type="dxa"/>
            </w:tcMar>
            <w:vAlign w:val="bottom"/>
            <w:hideMark/>
          </w:tcPr>
          <w:p w14:paraId="692182EF" w14:textId="77777777" w:rsidR="00AA161D" w:rsidRPr="00A577D6" w:rsidRDefault="00AA161D" w:rsidP="00584B77">
            <w:r w:rsidRPr="00A577D6">
              <w:t>TI (multi-modal* N6 teach*) OR SU (multi-modal* N6 teach*)</w:t>
            </w:r>
          </w:p>
        </w:tc>
        <w:tc>
          <w:tcPr>
            <w:tcW w:w="3969" w:type="dxa"/>
            <w:shd w:val="clear" w:color="auto" w:fill="auto"/>
            <w:tcMar>
              <w:top w:w="90" w:type="dxa"/>
              <w:left w:w="90" w:type="dxa"/>
              <w:bottom w:w="90" w:type="dxa"/>
              <w:right w:w="90" w:type="dxa"/>
            </w:tcMar>
            <w:vAlign w:val="bottom"/>
            <w:hideMark/>
          </w:tcPr>
          <w:p w14:paraId="45A8F6A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E0B0063" w14:textId="77777777" w:rsidR="00AA161D" w:rsidRPr="00A577D6" w:rsidRDefault="00AA161D" w:rsidP="00584B77">
            <w:r w:rsidRPr="00A577D6">
              <w:t>4</w:t>
            </w:r>
          </w:p>
        </w:tc>
      </w:tr>
      <w:tr w:rsidR="00AA161D" w:rsidRPr="00A577D6" w14:paraId="23AE5A44" w14:textId="77777777" w:rsidTr="00584B77">
        <w:tc>
          <w:tcPr>
            <w:tcW w:w="846" w:type="dxa"/>
            <w:shd w:val="clear" w:color="auto" w:fill="auto"/>
            <w:tcMar>
              <w:top w:w="90" w:type="dxa"/>
              <w:left w:w="90" w:type="dxa"/>
              <w:bottom w:w="90" w:type="dxa"/>
              <w:right w:w="90" w:type="dxa"/>
            </w:tcMar>
            <w:vAlign w:val="bottom"/>
            <w:hideMark/>
          </w:tcPr>
          <w:p w14:paraId="2CC7B3A9" w14:textId="77777777" w:rsidR="00AA161D" w:rsidRPr="00A577D6" w:rsidRDefault="00AA161D" w:rsidP="00584B77">
            <w:r w:rsidRPr="00A577D6">
              <w:lastRenderedPageBreak/>
              <w:t>S58</w:t>
            </w:r>
          </w:p>
        </w:tc>
        <w:tc>
          <w:tcPr>
            <w:tcW w:w="3402" w:type="dxa"/>
            <w:shd w:val="clear" w:color="auto" w:fill="auto"/>
            <w:tcMar>
              <w:top w:w="90" w:type="dxa"/>
              <w:left w:w="90" w:type="dxa"/>
              <w:bottom w:w="90" w:type="dxa"/>
              <w:right w:w="90" w:type="dxa"/>
            </w:tcMar>
            <w:vAlign w:val="bottom"/>
            <w:hideMark/>
          </w:tcPr>
          <w:p w14:paraId="04442BEC" w14:textId="77777777" w:rsidR="00AA161D" w:rsidRPr="00A577D6" w:rsidRDefault="00AA161D" w:rsidP="00584B77">
            <w:r w:rsidRPr="00A577D6">
              <w:t>TI (multimodal* N6 teach*) OR SU (multimodal* N6 teach*)</w:t>
            </w:r>
          </w:p>
        </w:tc>
        <w:tc>
          <w:tcPr>
            <w:tcW w:w="3969" w:type="dxa"/>
            <w:shd w:val="clear" w:color="auto" w:fill="auto"/>
            <w:tcMar>
              <w:top w:w="90" w:type="dxa"/>
              <w:left w:w="90" w:type="dxa"/>
              <w:bottom w:w="90" w:type="dxa"/>
              <w:right w:w="90" w:type="dxa"/>
            </w:tcMar>
            <w:vAlign w:val="bottom"/>
            <w:hideMark/>
          </w:tcPr>
          <w:p w14:paraId="4655A1D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E2DF21E" w14:textId="77777777" w:rsidR="00AA161D" w:rsidRPr="00A577D6" w:rsidRDefault="00AA161D" w:rsidP="00584B77">
            <w:r w:rsidRPr="00A577D6">
              <w:t>14</w:t>
            </w:r>
          </w:p>
        </w:tc>
      </w:tr>
      <w:tr w:rsidR="00AA161D" w:rsidRPr="00A577D6" w14:paraId="73DD047D" w14:textId="77777777" w:rsidTr="00584B77">
        <w:tc>
          <w:tcPr>
            <w:tcW w:w="846" w:type="dxa"/>
            <w:shd w:val="clear" w:color="auto" w:fill="auto"/>
            <w:tcMar>
              <w:top w:w="90" w:type="dxa"/>
              <w:left w:w="90" w:type="dxa"/>
              <w:bottom w:w="90" w:type="dxa"/>
              <w:right w:w="90" w:type="dxa"/>
            </w:tcMar>
            <w:vAlign w:val="bottom"/>
            <w:hideMark/>
          </w:tcPr>
          <w:p w14:paraId="72C9B5B9" w14:textId="77777777" w:rsidR="00AA161D" w:rsidRPr="00A577D6" w:rsidRDefault="00AA161D" w:rsidP="00584B77">
            <w:r w:rsidRPr="00A577D6">
              <w:t>S57</w:t>
            </w:r>
          </w:p>
        </w:tc>
        <w:tc>
          <w:tcPr>
            <w:tcW w:w="3402" w:type="dxa"/>
            <w:shd w:val="clear" w:color="auto" w:fill="auto"/>
            <w:tcMar>
              <w:top w:w="90" w:type="dxa"/>
              <w:left w:w="90" w:type="dxa"/>
              <w:bottom w:w="90" w:type="dxa"/>
              <w:right w:w="90" w:type="dxa"/>
            </w:tcMar>
            <w:vAlign w:val="bottom"/>
            <w:hideMark/>
          </w:tcPr>
          <w:p w14:paraId="3F4D5DF0" w14:textId="77777777" w:rsidR="00AA161D" w:rsidRPr="00A577D6" w:rsidRDefault="00AA161D" w:rsidP="00584B77">
            <w:r w:rsidRPr="00A577D6">
              <w:t>TI (multi-modal* N6 educat*) OR SU (multi-modal* N6 educat*)</w:t>
            </w:r>
          </w:p>
        </w:tc>
        <w:tc>
          <w:tcPr>
            <w:tcW w:w="3969" w:type="dxa"/>
            <w:shd w:val="clear" w:color="auto" w:fill="auto"/>
            <w:tcMar>
              <w:top w:w="90" w:type="dxa"/>
              <w:left w:w="90" w:type="dxa"/>
              <w:bottom w:w="90" w:type="dxa"/>
              <w:right w:w="90" w:type="dxa"/>
            </w:tcMar>
            <w:vAlign w:val="bottom"/>
            <w:hideMark/>
          </w:tcPr>
          <w:p w14:paraId="1619910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DDDDFBB" w14:textId="77777777" w:rsidR="00AA161D" w:rsidRPr="00A577D6" w:rsidRDefault="00AA161D" w:rsidP="00584B77">
            <w:r w:rsidRPr="00A577D6">
              <w:t>8</w:t>
            </w:r>
          </w:p>
        </w:tc>
      </w:tr>
      <w:tr w:rsidR="00AA161D" w:rsidRPr="00A577D6" w14:paraId="0F5DDDFF" w14:textId="77777777" w:rsidTr="00584B77">
        <w:tc>
          <w:tcPr>
            <w:tcW w:w="846" w:type="dxa"/>
            <w:shd w:val="clear" w:color="auto" w:fill="auto"/>
            <w:tcMar>
              <w:top w:w="90" w:type="dxa"/>
              <w:left w:w="90" w:type="dxa"/>
              <w:bottom w:w="90" w:type="dxa"/>
              <w:right w:w="90" w:type="dxa"/>
            </w:tcMar>
            <w:vAlign w:val="bottom"/>
            <w:hideMark/>
          </w:tcPr>
          <w:p w14:paraId="01021D7C" w14:textId="77777777" w:rsidR="00AA161D" w:rsidRPr="00A577D6" w:rsidRDefault="00AA161D" w:rsidP="00584B77">
            <w:r w:rsidRPr="00A577D6">
              <w:t>S56</w:t>
            </w:r>
          </w:p>
        </w:tc>
        <w:tc>
          <w:tcPr>
            <w:tcW w:w="3402" w:type="dxa"/>
            <w:shd w:val="clear" w:color="auto" w:fill="auto"/>
            <w:tcMar>
              <w:top w:w="90" w:type="dxa"/>
              <w:left w:w="90" w:type="dxa"/>
              <w:bottom w:w="90" w:type="dxa"/>
              <w:right w:w="90" w:type="dxa"/>
            </w:tcMar>
            <w:vAlign w:val="bottom"/>
            <w:hideMark/>
          </w:tcPr>
          <w:p w14:paraId="4931CB14" w14:textId="77777777" w:rsidR="00AA161D" w:rsidRPr="00A577D6" w:rsidRDefault="00AA161D" w:rsidP="00584B77">
            <w:r w:rsidRPr="00A577D6">
              <w:t>TI (multimodal* N6 educat*) OR SU (multimodal* N6 educat*)</w:t>
            </w:r>
          </w:p>
        </w:tc>
        <w:tc>
          <w:tcPr>
            <w:tcW w:w="3969" w:type="dxa"/>
            <w:shd w:val="clear" w:color="auto" w:fill="auto"/>
            <w:tcMar>
              <w:top w:w="90" w:type="dxa"/>
              <w:left w:w="90" w:type="dxa"/>
              <w:bottom w:w="90" w:type="dxa"/>
              <w:right w:w="90" w:type="dxa"/>
            </w:tcMar>
            <w:vAlign w:val="bottom"/>
            <w:hideMark/>
          </w:tcPr>
          <w:p w14:paraId="16489E7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AF475F3" w14:textId="77777777" w:rsidR="00AA161D" w:rsidRPr="00A577D6" w:rsidRDefault="00AA161D" w:rsidP="00584B77">
            <w:r w:rsidRPr="00A577D6">
              <w:t>21</w:t>
            </w:r>
          </w:p>
        </w:tc>
      </w:tr>
      <w:tr w:rsidR="00AA161D" w:rsidRPr="00A577D6" w14:paraId="77911615" w14:textId="77777777" w:rsidTr="00584B77">
        <w:tc>
          <w:tcPr>
            <w:tcW w:w="846" w:type="dxa"/>
            <w:shd w:val="clear" w:color="auto" w:fill="auto"/>
            <w:tcMar>
              <w:top w:w="90" w:type="dxa"/>
              <w:left w:w="90" w:type="dxa"/>
              <w:bottom w:w="90" w:type="dxa"/>
              <w:right w:w="90" w:type="dxa"/>
            </w:tcMar>
            <w:vAlign w:val="bottom"/>
            <w:hideMark/>
          </w:tcPr>
          <w:p w14:paraId="1F1A36B6" w14:textId="77777777" w:rsidR="00AA161D" w:rsidRPr="00A577D6" w:rsidRDefault="00AA161D" w:rsidP="00584B77">
            <w:r w:rsidRPr="00A577D6">
              <w:t>S55</w:t>
            </w:r>
          </w:p>
        </w:tc>
        <w:tc>
          <w:tcPr>
            <w:tcW w:w="3402" w:type="dxa"/>
            <w:shd w:val="clear" w:color="auto" w:fill="auto"/>
            <w:tcMar>
              <w:top w:w="90" w:type="dxa"/>
              <w:left w:w="90" w:type="dxa"/>
              <w:bottom w:w="90" w:type="dxa"/>
              <w:right w:w="90" w:type="dxa"/>
            </w:tcMar>
            <w:vAlign w:val="bottom"/>
            <w:hideMark/>
          </w:tcPr>
          <w:p w14:paraId="4BB1AB00" w14:textId="77777777" w:rsidR="00AA161D" w:rsidRPr="00A577D6" w:rsidRDefault="00AA161D" w:rsidP="00584B77">
            <w:r w:rsidRPr="00A577D6">
              <w:t>TI (educat* N4 format*) OR SU (educat* N4 format*)</w:t>
            </w:r>
          </w:p>
        </w:tc>
        <w:tc>
          <w:tcPr>
            <w:tcW w:w="3969" w:type="dxa"/>
            <w:shd w:val="clear" w:color="auto" w:fill="auto"/>
            <w:tcMar>
              <w:top w:w="90" w:type="dxa"/>
              <w:left w:w="90" w:type="dxa"/>
              <w:bottom w:w="90" w:type="dxa"/>
              <w:right w:w="90" w:type="dxa"/>
            </w:tcMar>
            <w:vAlign w:val="bottom"/>
            <w:hideMark/>
          </w:tcPr>
          <w:p w14:paraId="79F9F26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4D4ECE7" w14:textId="77777777" w:rsidR="00AA161D" w:rsidRPr="00A577D6" w:rsidRDefault="00AA161D" w:rsidP="00584B77">
            <w:r w:rsidRPr="00A577D6">
              <w:t>111</w:t>
            </w:r>
          </w:p>
        </w:tc>
      </w:tr>
      <w:tr w:rsidR="00AA161D" w:rsidRPr="00A577D6" w14:paraId="29107910" w14:textId="77777777" w:rsidTr="00584B77">
        <w:tc>
          <w:tcPr>
            <w:tcW w:w="846" w:type="dxa"/>
            <w:shd w:val="clear" w:color="auto" w:fill="auto"/>
            <w:tcMar>
              <w:top w:w="90" w:type="dxa"/>
              <w:left w:w="90" w:type="dxa"/>
              <w:bottom w:w="90" w:type="dxa"/>
              <w:right w:w="90" w:type="dxa"/>
            </w:tcMar>
            <w:vAlign w:val="bottom"/>
            <w:hideMark/>
          </w:tcPr>
          <w:p w14:paraId="14091E5D" w14:textId="77777777" w:rsidR="00AA161D" w:rsidRPr="00A577D6" w:rsidRDefault="00AA161D" w:rsidP="00584B77">
            <w:r w:rsidRPr="00A577D6">
              <w:t>S54</w:t>
            </w:r>
          </w:p>
        </w:tc>
        <w:tc>
          <w:tcPr>
            <w:tcW w:w="3402" w:type="dxa"/>
            <w:shd w:val="clear" w:color="auto" w:fill="auto"/>
            <w:tcMar>
              <w:top w:w="90" w:type="dxa"/>
              <w:left w:w="90" w:type="dxa"/>
              <w:bottom w:w="90" w:type="dxa"/>
              <w:right w:w="90" w:type="dxa"/>
            </w:tcMar>
            <w:vAlign w:val="bottom"/>
            <w:hideMark/>
          </w:tcPr>
          <w:p w14:paraId="3CDE9DA4" w14:textId="77777777" w:rsidR="00AA161D" w:rsidRPr="00A577D6" w:rsidRDefault="00AA161D" w:rsidP="00584B77">
            <w:r w:rsidRPr="00A577D6">
              <w:t>TI (educat* N4 modalit*) OR SU (educat* N4 modalit*)</w:t>
            </w:r>
          </w:p>
        </w:tc>
        <w:tc>
          <w:tcPr>
            <w:tcW w:w="3969" w:type="dxa"/>
            <w:shd w:val="clear" w:color="auto" w:fill="auto"/>
            <w:tcMar>
              <w:top w:w="90" w:type="dxa"/>
              <w:left w:w="90" w:type="dxa"/>
              <w:bottom w:w="90" w:type="dxa"/>
              <w:right w:w="90" w:type="dxa"/>
            </w:tcMar>
            <w:vAlign w:val="bottom"/>
            <w:hideMark/>
          </w:tcPr>
          <w:p w14:paraId="43527DD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EB24BBD" w14:textId="77777777" w:rsidR="00AA161D" w:rsidRPr="00A577D6" w:rsidRDefault="00AA161D" w:rsidP="00584B77">
            <w:r w:rsidRPr="00A577D6">
              <w:t>36</w:t>
            </w:r>
          </w:p>
        </w:tc>
      </w:tr>
      <w:tr w:rsidR="00AA161D" w:rsidRPr="00A577D6" w14:paraId="0E5B9C5B" w14:textId="77777777" w:rsidTr="00584B77">
        <w:tc>
          <w:tcPr>
            <w:tcW w:w="846" w:type="dxa"/>
            <w:shd w:val="clear" w:color="auto" w:fill="auto"/>
            <w:tcMar>
              <w:top w:w="90" w:type="dxa"/>
              <w:left w:w="90" w:type="dxa"/>
              <w:bottom w:w="90" w:type="dxa"/>
              <w:right w:w="90" w:type="dxa"/>
            </w:tcMar>
            <w:vAlign w:val="bottom"/>
            <w:hideMark/>
          </w:tcPr>
          <w:p w14:paraId="780127C3" w14:textId="77777777" w:rsidR="00AA161D" w:rsidRPr="00A577D6" w:rsidRDefault="00AA161D" w:rsidP="00584B77">
            <w:r w:rsidRPr="00A577D6">
              <w:t>S53</w:t>
            </w:r>
          </w:p>
        </w:tc>
        <w:tc>
          <w:tcPr>
            <w:tcW w:w="3402" w:type="dxa"/>
            <w:shd w:val="clear" w:color="auto" w:fill="auto"/>
            <w:tcMar>
              <w:top w:w="90" w:type="dxa"/>
              <w:left w:w="90" w:type="dxa"/>
              <w:bottom w:w="90" w:type="dxa"/>
              <w:right w:w="90" w:type="dxa"/>
            </w:tcMar>
            <w:vAlign w:val="bottom"/>
            <w:hideMark/>
          </w:tcPr>
          <w:p w14:paraId="5F5F5295" w14:textId="77777777" w:rsidR="00AA161D" w:rsidRPr="00A577D6" w:rsidRDefault="00AA161D" w:rsidP="00584B77">
            <w:r w:rsidRPr="00A577D6">
              <w:t>TI (train* N4 format*) OR SU (train* N4 format*)</w:t>
            </w:r>
          </w:p>
        </w:tc>
        <w:tc>
          <w:tcPr>
            <w:tcW w:w="3969" w:type="dxa"/>
            <w:shd w:val="clear" w:color="auto" w:fill="auto"/>
            <w:tcMar>
              <w:top w:w="90" w:type="dxa"/>
              <w:left w:w="90" w:type="dxa"/>
              <w:bottom w:w="90" w:type="dxa"/>
              <w:right w:w="90" w:type="dxa"/>
            </w:tcMar>
            <w:vAlign w:val="bottom"/>
            <w:hideMark/>
          </w:tcPr>
          <w:p w14:paraId="66F009F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1BA97BB" w14:textId="77777777" w:rsidR="00AA161D" w:rsidRPr="00A577D6" w:rsidRDefault="00AA161D" w:rsidP="00584B77">
            <w:r w:rsidRPr="00A577D6">
              <w:t>55</w:t>
            </w:r>
          </w:p>
        </w:tc>
      </w:tr>
      <w:tr w:rsidR="00AA161D" w:rsidRPr="00A577D6" w14:paraId="5A1D942F" w14:textId="77777777" w:rsidTr="00584B77">
        <w:tc>
          <w:tcPr>
            <w:tcW w:w="846" w:type="dxa"/>
            <w:shd w:val="clear" w:color="auto" w:fill="auto"/>
            <w:tcMar>
              <w:top w:w="90" w:type="dxa"/>
              <w:left w:w="90" w:type="dxa"/>
              <w:bottom w:w="90" w:type="dxa"/>
              <w:right w:w="90" w:type="dxa"/>
            </w:tcMar>
            <w:vAlign w:val="bottom"/>
            <w:hideMark/>
          </w:tcPr>
          <w:p w14:paraId="6B8A041B" w14:textId="77777777" w:rsidR="00AA161D" w:rsidRPr="00A577D6" w:rsidRDefault="00AA161D" w:rsidP="00584B77">
            <w:r w:rsidRPr="00A577D6">
              <w:t>S52</w:t>
            </w:r>
          </w:p>
        </w:tc>
        <w:tc>
          <w:tcPr>
            <w:tcW w:w="3402" w:type="dxa"/>
            <w:shd w:val="clear" w:color="auto" w:fill="auto"/>
            <w:tcMar>
              <w:top w:w="90" w:type="dxa"/>
              <w:left w:w="90" w:type="dxa"/>
              <w:bottom w:w="90" w:type="dxa"/>
              <w:right w:w="90" w:type="dxa"/>
            </w:tcMar>
            <w:vAlign w:val="bottom"/>
            <w:hideMark/>
          </w:tcPr>
          <w:p w14:paraId="28CC70BA" w14:textId="77777777" w:rsidR="00AA161D" w:rsidRPr="00A577D6" w:rsidRDefault="00AA161D" w:rsidP="00584B77">
            <w:r w:rsidRPr="00A577D6">
              <w:t>TI (train* N4 modalit*) OR SU (train* N4 modalit*)</w:t>
            </w:r>
          </w:p>
        </w:tc>
        <w:tc>
          <w:tcPr>
            <w:tcW w:w="3969" w:type="dxa"/>
            <w:shd w:val="clear" w:color="auto" w:fill="auto"/>
            <w:tcMar>
              <w:top w:w="90" w:type="dxa"/>
              <w:left w:w="90" w:type="dxa"/>
              <w:bottom w:w="90" w:type="dxa"/>
              <w:right w:w="90" w:type="dxa"/>
            </w:tcMar>
            <w:vAlign w:val="bottom"/>
            <w:hideMark/>
          </w:tcPr>
          <w:p w14:paraId="460D5F3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A0AC469" w14:textId="77777777" w:rsidR="00AA161D" w:rsidRPr="00A577D6" w:rsidRDefault="00AA161D" w:rsidP="00584B77">
            <w:r w:rsidRPr="00A577D6">
              <w:t>82</w:t>
            </w:r>
          </w:p>
        </w:tc>
      </w:tr>
      <w:tr w:rsidR="00AA161D" w:rsidRPr="00A577D6" w14:paraId="61C31C37" w14:textId="77777777" w:rsidTr="00584B77">
        <w:tc>
          <w:tcPr>
            <w:tcW w:w="846" w:type="dxa"/>
            <w:shd w:val="clear" w:color="auto" w:fill="auto"/>
            <w:tcMar>
              <w:top w:w="90" w:type="dxa"/>
              <w:left w:w="90" w:type="dxa"/>
              <w:bottom w:w="90" w:type="dxa"/>
              <w:right w:w="90" w:type="dxa"/>
            </w:tcMar>
            <w:vAlign w:val="bottom"/>
            <w:hideMark/>
          </w:tcPr>
          <w:p w14:paraId="3BCAB713" w14:textId="77777777" w:rsidR="00AA161D" w:rsidRPr="00A577D6" w:rsidRDefault="00AA161D" w:rsidP="00584B77">
            <w:r w:rsidRPr="00A577D6">
              <w:t>S51</w:t>
            </w:r>
          </w:p>
        </w:tc>
        <w:tc>
          <w:tcPr>
            <w:tcW w:w="3402" w:type="dxa"/>
            <w:shd w:val="clear" w:color="auto" w:fill="auto"/>
            <w:tcMar>
              <w:top w:w="90" w:type="dxa"/>
              <w:left w:w="90" w:type="dxa"/>
              <w:bottom w:w="90" w:type="dxa"/>
              <w:right w:w="90" w:type="dxa"/>
            </w:tcMar>
            <w:vAlign w:val="bottom"/>
            <w:hideMark/>
          </w:tcPr>
          <w:p w14:paraId="6ADE323C" w14:textId="77777777" w:rsidR="00AA161D" w:rsidRPr="00A577D6" w:rsidRDefault="00AA161D" w:rsidP="00584B77">
            <w:r w:rsidRPr="00A577D6">
              <w:t>TI (learn* N4 format*) OR SU (learn* N4 format*)</w:t>
            </w:r>
          </w:p>
        </w:tc>
        <w:tc>
          <w:tcPr>
            <w:tcW w:w="3969" w:type="dxa"/>
            <w:shd w:val="clear" w:color="auto" w:fill="auto"/>
            <w:tcMar>
              <w:top w:w="90" w:type="dxa"/>
              <w:left w:w="90" w:type="dxa"/>
              <w:bottom w:w="90" w:type="dxa"/>
              <w:right w:w="90" w:type="dxa"/>
            </w:tcMar>
            <w:vAlign w:val="bottom"/>
            <w:hideMark/>
          </w:tcPr>
          <w:p w14:paraId="693A1BE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54E8EA4" w14:textId="77777777" w:rsidR="00AA161D" w:rsidRPr="00A577D6" w:rsidRDefault="00AA161D" w:rsidP="00584B77">
            <w:r w:rsidRPr="00A577D6">
              <w:t>95</w:t>
            </w:r>
          </w:p>
        </w:tc>
      </w:tr>
      <w:tr w:rsidR="00AA161D" w:rsidRPr="00A577D6" w14:paraId="3C9CE3D5" w14:textId="77777777" w:rsidTr="00584B77">
        <w:tc>
          <w:tcPr>
            <w:tcW w:w="846" w:type="dxa"/>
            <w:shd w:val="clear" w:color="auto" w:fill="auto"/>
            <w:tcMar>
              <w:top w:w="90" w:type="dxa"/>
              <w:left w:w="90" w:type="dxa"/>
              <w:bottom w:w="90" w:type="dxa"/>
              <w:right w:w="90" w:type="dxa"/>
            </w:tcMar>
            <w:vAlign w:val="bottom"/>
            <w:hideMark/>
          </w:tcPr>
          <w:p w14:paraId="151E66E4" w14:textId="77777777" w:rsidR="00AA161D" w:rsidRPr="00A577D6" w:rsidRDefault="00AA161D" w:rsidP="00584B77">
            <w:r w:rsidRPr="00A577D6">
              <w:t>S50</w:t>
            </w:r>
          </w:p>
        </w:tc>
        <w:tc>
          <w:tcPr>
            <w:tcW w:w="3402" w:type="dxa"/>
            <w:shd w:val="clear" w:color="auto" w:fill="auto"/>
            <w:tcMar>
              <w:top w:w="90" w:type="dxa"/>
              <w:left w:w="90" w:type="dxa"/>
              <w:bottom w:w="90" w:type="dxa"/>
              <w:right w:w="90" w:type="dxa"/>
            </w:tcMar>
            <w:vAlign w:val="bottom"/>
            <w:hideMark/>
          </w:tcPr>
          <w:p w14:paraId="4A5DE470" w14:textId="77777777" w:rsidR="00AA161D" w:rsidRPr="00A577D6" w:rsidRDefault="00AA161D" w:rsidP="00584B77">
            <w:r w:rsidRPr="00A577D6">
              <w:t>TI (learn* N4 modalit*) OR SU (learn* N4 modalit*)</w:t>
            </w:r>
          </w:p>
        </w:tc>
        <w:tc>
          <w:tcPr>
            <w:tcW w:w="3969" w:type="dxa"/>
            <w:shd w:val="clear" w:color="auto" w:fill="auto"/>
            <w:tcMar>
              <w:top w:w="90" w:type="dxa"/>
              <w:left w:w="90" w:type="dxa"/>
              <w:bottom w:w="90" w:type="dxa"/>
              <w:right w:w="90" w:type="dxa"/>
            </w:tcMar>
            <w:vAlign w:val="bottom"/>
            <w:hideMark/>
          </w:tcPr>
          <w:p w14:paraId="0F116B9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A593D99" w14:textId="77777777" w:rsidR="00AA161D" w:rsidRPr="00A577D6" w:rsidRDefault="00AA161D" w:rsidP="00584B77">
            <w:r w:rsidRPr="00A577D6">
              <w:t>29</w:t>
            </w:r>
          </w:p>
        </w:tc>
      </w:tr>
      <w:tr w:rsidR="00AA161D" w:rsidRPr="00A577D6" w14:paraId="0D81F0B6" w14:textId="77777777" w:rsidTr="00584B77">
        <w:tc>
          <w:tcPr>
            <w:tcW w:w="846" w:type="dxa"/>
            <w:shd w:val="clear" w:color="auto" w:fill="auto"/>
            <w:tcMar>
              <w:top w:w="90" w:type="dxa"/>
              <w:left w:w="90" w:type="dxa"/>
              <w:bottom w:w="90" w:type="dxa"/>
              <w:right w:w="90" w:type="dxa"/>
            </w:tcMar>
            <w:vAlign w:val="bottom"/>
            <w:hideMark/>
          </w:tcPr>
          <w:p w14:paraId="69DD46A1" w14:textId="77777777" w:rsidR="00AA161D" w:rsidRPr="00A577D6" w:rsidRDefault="00AA161D" w:rsidP="00584B77">
            <w:r w:rsidRPr="00A577D6">
              <w:t>S49</w:t>
            </w:r>
          </w:p>
        </w:tc>
        <w:tc>
          <w:tcPr>
            <w:tcW w:w="3402" w:type="dxa"/>
            <w:shd w:val="clear" w:color="auto" w:fill="auto"/>
            <w:tcMar>
              <w:top w:w="90" w:type="dxa"/>
              <w:left w:w="90" w:type="dxa"/>
              <w:bottom w:w="90" w:type="dxa"/>
              <w:right w:w="90" w:type="dxa"/>
            </w:tcMar>
            <w:vAlign w:val="bottom"/>
            <w:hideMark/>
          </w:tcPr>
          <w:p w14:paraId="68EB900A" w14:textId="77777777" w:rsidR="00AA161D" w:rsidRPr="00A577D6" w:rsidRDefault="00AA161D" w:rsidP="00584B77">
            <w:r w:rsidRPr="00A577D6">
              <w:t>TI (teach* N4 format*) OR SU (teach* N4 format*)</w:t>
            </w:r>
          </w:p>
        </w:tc>
        <w:tc>
          <w:tcPr>
            <w:tcW w:w="3969" w:type="dxa"/>
            <w:shd w:val="clear" w:color="auto" w:fill="auto"/>
            <w:tcMar>
              <w:top w:w="90" w:type="dxa"/>
              <w:left w:w="90" w:type="dxa"/>
              <w:bottom w:w="90" w:type="dxa"/>
              <w:right w:w="90" w:type="dxa"/>
            </w:tcMar>
            <w:vAlign w:val="bottom"/>
            <w:hideMark/>
          </w:tcPr>
          <w:p w14:paraId="3001ABA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B22B4E1" w14:textId="77777777" w:rsidR="00AA161D" w:rsidRPr="00A577D6" w:rsidRDefault="00AA161D" w:rsidP="00584B77">
            <w:r w:rsidRPr="00A577D6">
              <w:t>62</w:t>
            </w:r>
          </w:p>
        </w:tc>
      </w:tr>
      <w:tr w:rsidR="00AA161D" w:rsidRPr="00A577D6" w14:paraId="6BA60D9A" w14:textId="77777777" w:rsidTr="00584B77">
        <w:tc>
          <w:tcPr>
            <w:tcW w:w="846" w:type="dxa"/>
            <w:shd w:val="clear" w:color="auto" w:fill="auto"/>
            <w:tcMar>
              <w:top w:w="90" w:type="dxa"/>
              <w:left w:w="90" w:type="dxa"/>
              <w:bottom w:w="90" w:type="dxa"/>
              <w:right w:w="90" w:type="dxa"/>
            </w:tcMar>
            <w:vAlign w:val="bottom"/>
            <w:hideMark/>
          </w:tcPr>
          <w:p w14:paraId="4CFC28D8" w14:textId="77777777" w:rsidR="00AA161D" w:rsidRPr="00A577D6" w:rsidRDefault="00AA161D" w:rsidP="00584B77">
            <w:r w:rsidRPr="00A577D6">
              <w:t>S48</w:t>
            </w:r>
          </w:p>
        </w:tc>
        <w:tc>
          <w:tcPr>
            <w:tcW w:w="3402" w:type="dxa"/>
            <w:shd w:val="clear" w:color="auto" w:fill="auto"/>
            <w:tcMar>
              <w:top w:w="90" w:type="dxa"/>
              <w:left w:w="90" w:type="dxa"/>
              <w:bottom w:w="90" w:type="dxa"/>
              <w:right w:w="90" w:type="dxa"/>
            </w:tcMar>
            <w:vAlign w:val="bottom"/>
            <w:hideMark/>
          </w:tcPr>
          <w:p w14:paraId="00B7BF30" w14:textId="77777777" w:rsidR="00AA161D" w:rsidRPr="00A577D6" w:rsidRDefault="00AA161D" w:rsidP="00584B77">
            <w:r w:rsidRPr="00A577D6">
              <w:t>TI (teach* N4 modalit*) OR SU (teach* N4 modalit*)</w:t>
            </w:r>
          </w:p>
        </w:tc>
        <w:tc>
          <w:tcPr>
            <w:tcW w:w="3969" w:type="dxa"/>
            <w:shd w:val="clear" w:color="auto" w:fill="auto"/>
            <w:tcMar>
              <w:top w:w="90" w:type="dxa"/>
              <w:left w:w="90" w:type="dxa"/>
              <w:bottom w:w="90" w:type="dxa"/>
              <w:right w:w="90" w:type="dxa"/>
            </w:tcMar>
            <w:vAlign w:val="bottom"/>
            <w:hideMark/>
          </w:tcPr>
          <w:p w14:paraId="242E4A5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EE5A98B" w14:textId="77777777" w:rsidR="00AA161D" w:rsidRPr="00A577D6" w:rsidRDefault="00AA161D" w:rsidP="00584B77">
            <w:r w:rsidRPr="00A577D6">
              <w:t>16</w:t>
            </w:r>
          </w:p>
        </w:tc>
      </w:tr>
      <w:tr w:rsidR="00AA161D" w:rsidRPr="00A577D6" w14:paraId="15DA2D75" w14:textId="77777777" w:rsidTr="00584B77">
        <w:tc>
          <w:tcPr>
            <w:tcW w:w="846" w:type="dxa"/>
            <w:shd w:val="clear" w:color="auto" w:fill="auto"/>
            <w:tcMar>
              <w:top w:w="90" w:type="dxa"/>
              <w:left w:w="90" w:type="dxa"/>
              <w:bottom w:w="90" w:type="dxa"/>
              <w:right w:w="90" w:type="dxa"/>
            </w:tcMar>
            <w:vAlign w:val="bottom"/>
            <w:hideMark/>
          </w:tcPr>
          <w:p w14:paraId="5C64B5CE" w14:textId="77777777" w:rsidR="00AA161D" w:rsidRPr="00A577D6" w:rsidRDefault="00AA161D" w:rsidP="00584B77">
            <w:r w:rsidRPr="00A577D6">
              <w:t>S47</w:t>
            </w:r>
          </w:p>
        </w:tc>
        <w:tc>
          <w:tcPr>
            <w:tcW w:w="3402" w:type="dxa"/>
            <w:shd w:val="clear" w:color="auto" w:fill="auto"/>
            <w:tcMar>
              <w:top w:w="90" w:type="dxa"/>
              <w:left w:w="90" w:type="dxa"/>
              <w:bottom w:w="90" w:type="dxa"/>
              <w:right w:w="90" w:type="dxa"/>
            </w:tcMar>
            <w:vAlign w:val="bottom"/>
            <w:hideMark/>
          </w:tcPr>
          <w:p w14:paraId="1E9F94CD" w14:textId="77777777" w:rsidR="00AA161D" w:rsidRPr="00A577D6" w:rsidRDefault="00AA161D" w:rsidP="00584B77">
            <w:r w:rsidRPr="00A577D6">
              <w:t>TI classroom OR SU classroom</w:t>
            </w:r>
          </w:p>
        </w:tc>
        <w:tc>
          <w:tcPr>
            <w:tcW w:w="3969" w:type="dxa"/>
            <w:shd w:val="clear" w:color="auto" w:fill="auto"/>
            <w:tcMar>
              <w:top w:w="90" w:type="dxa"/>
              <w:left w:w="90" w:type="dxa"/>
              <w:bottom w:w="90" w:type="dxa"/>
              <w:right w:w="90" w:type="dxa"/>
            </w:tcMar>
            <w:vAlign w:val="bottom"/>
            <w:hideMark/>
          </w:tcPr>
          <w:p w14:paraId="6B1C44B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6848B20" w14:textId="77777777" w:rsidR="00AA161D" w:rsidRPr="00A577D6" w:rsidRDefault="00AA161D" w:rsidP="00584B77">
            <w:r w:rsidRPr="00A577D6">
              <w:t>2,968</w:t>
            </w:r>
          </w:p>
        </w:tc>
      </w:tr>
      <w:tr w:rsidR="00AA161D" w:rsidRPr="00A577D6" w14:paraId="292EE1D6" w14:textId="77777777" w:rsidTr="00584B77">
        <w:tc>
          <w:tcPr>
            <w:tcW w:w="846" w:type="dxa"/>
            <w:shd w:val="clear" w:color="auto" w:fill="auto"/>
            <w:tcMar>
              <w:top w:w="90" w:type="dxa"/>
              <w:left w:w="90" w:type="dxa"/>
              <w:bottom w:w="90" w:type="dxa"/>
              <w:right w:w="90" w:type="dxa"/>
            </w:tcMar>
            <w:vAlign w:val="bottom"/>
            <w:hideMark/>
          </w:tcPr>
          <w:p w14:paraId="6E0EAB61" w14:textId="77777777" w:rsidR="00AA161D" w:rsidRPr="00A577D6" w:rsidRDefault="00AA161D" w:rsidP="00584B77">
            <w:r w:rsidRPr="00A577D6">
              <w:t>S46</w:t>
            </w:r>
          </w:p>
        </w:tc>
        <w:tc>
          <w:tcPr>
            <w:tcW w:w="3402" w:type="dxa"/>
            <w:shd w:val="clear" w:color="auto" w:fill="auto"/>
            <w:tcMar>
              <w:top w:w="90" w:type="dxa"/>
              <w:left w:w="90" w:type="dxa"/>
              <w:bottom w:w="90" w:type="dxa"/>
              <w:right w:w="90" w:type="dxa"/>
            </w:tcMar>
            <w:vAlign w:val="bottom"/>
            <w:hideMark/>
          </w:tcPr>
          <w:p w14:paraId="43D1AC30" w14:textId="77777777" w:rsidR="00AA161D" w:rsidRPr="00A577D6" w:rsidRDefault="00AA161D" w:rsidP="00584B77">
            <w:r w:rsidRPr="00A577D6">
              <w:t>TI (session* N6 instruct*) OR SU (session* N6 instruct*)</w:t>
            </w:r>
          </w:p>
        </w:tc>
        <w:tc>
          <w:tcPr>
            <w:tcW w:w="3969" w:type="dxa"/>
            <w:shd w:val="clear" w:color="auto" w:fill="auto"/>
            <w:tcMar>
              <w:top w:w="90" w:type="dxa"/>
              <w:left w:w="90" w:type="dxa"/>
              <w:bottom w:w="90" w:type="dxa"/>
              <w:right w:w="90" w:type="dxa"/>
            </w:tcMar>
            <w:vAlign w:val="bottom"/>
            <w:hideMark/>
          </w:tcPr>
          <w:p w14:paraId="5DC7825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9DFC900" w14:textId="77777777" w:rsidR="00AA161D" w:rsidRPr="00A577D6" w:rsidRDefault="00AA161D" w:rsidP="00584B77">
            <w:r w:rsidRPr="00A577D6">
              <w:t>22</w:t>
            </w:r>
          </w:p>
        </w:tc>
      </w:tr>
      <w:tr w:rsidR="00AA161D" w:rsidRPr="00A577D6" w14:paraId="46829A4E" w14:textId="77777777" w:rsidTr="00584B77">
        <w:tc>
          <w:tcPr>
            <w:tcW w:w="846" w:type="dxa"/>
            <w:shd w:val="clear" w:color="auto" w:fill="auto"/>
            <w:tcMar>
              <w:top w:w="90" w:type="dxa"/>
              <w:left w:w="90" w:type="dxa"/>
              <w:bottom w:w="90" w:type="dxa"/>
              <w:right w:w="90" w:type="dxa"/>
            </w:tcMar>
            <w:vAlign w:val="bottom"/>
            <w:hideMark/>
          </w:tcPr>
          <w:p w14:paraId="069AAA9C" w14:textId="77777777" w:rsidR="00AA161D" w:rsidRPr="00A577D6" w:rsidRDefault="00AA161D" w:rsidP="00584B77">
            <w:r w:rsidRPr="00A577D6">
              <w:t>S45</w:t>
            </w:r>
          </w:p>
        </w:tc>
        <w:tc>
          <w:tcPr>
            <w:tcW w:w="3402" w:type="dxa"/>
            <w:shd w:val="clear" w:color="auto" w:fill="auto"/>
            <w:tcMar>
              <w:top w:w="90" w:type="dxa"/>
              <w:left w:w="90" w:type="dxa"/>
              <w:bottom w:w="90" w:type="dxa"/>
              <w:right w:w="90" w:type="dxa"/>
            </w:tcMar>
            <w:vAlign w:val="bottom"/>
            <w:hideMark/>
          </w:tcPr>
          <w:p w14:paraId="768FCA4E" w14:textId="77777777" w:rsidR="00AA161D" w:rsidRPr="00A577D6" w:rsidRDefault="00AA161D" w:rsidP="00584B77">
            <w:r w:rsidRPr="00A577D6">
              <w:t>TI (session* N6 teach*) OR SU (session* N6 teach*)</w:t>
            </w:r>
          </w:p>
        </w:tc>
        <w:tc>
          <w:tcPr>
            <w:tcW w:w="3969" w:type="dxa"/>
            <w:shd w:val="clear" w:color="auto" w:fill="auto"/>
            <w:tcMar>
              <w:top w:w="90" w:type="dxa"/>
              <w:left w:w="90" w:type="dxa"/>
              <w:bottom w:w="90" w:type="dxa"/>
              <w:right w:w="90" w:type="dxa"/>
            </w:tcMar>
            <w:vAlign w:val="bottom"/>
            <w:hideMark/>
          </w:tcPr>
          <w:p w14:paraId="055115E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2C263FD" w14:textId="77777777" w:rsidR="00AA161D" w:rsidRPr="00A577D6" w:rsidRDefault="00AA161D" w:rsidP="00584B77">
            <w:r w:rsidRPr="00A577D6">
              <w:t>85</w:t>
            </w:r>
          </w:p>
        </w:tc>
      </w:tr>
      <w:tr w:rsidR="00AA161D" w:rsidRPr="00A577D6" w14:paraId="5F10AE44" w14:textId="77777777" w:rsidTr="00584B77">
        <w:tc>
          <w:tcPr>
            <w:tcW w:w="846" w:type="dxa"/>
            <w:shd w:val="clear" w:color="auto" w:fill="auto"/>
            <w:tcMar>
              <w:top w:w="90" w:type="dxa"/>
              <w:left w:w="90" w:type="dxa"/>
              <w:bottom w:w="90" w:type="dxa"/>
              <w:right w:w="90" w:type="dxa"/>
            </w:tcMar>
            <w:vAlign w:val="bottom"/>
            <w:hideMark/>
          </w:tcPr>
          <w:p w14:paraId="1B66816C" w14:textId="77777777" w:rsidR="00AA161D" w:rsidRPr="00A577D6" w:rsidRDefault="00AA161D" w:rsidP="00584B77">
            <w:r w:rsidRPr="00A577D6">
              <w:lastRenderedPageBreak/>
              <w:t>S44</w:t>
            </w:r>
          </w:p>
        </w:tc>
        <w:tc>
          <w:tcPr>
            <w:tcW w:w="3402" w:type="dxa"/>
            <w:shd w:val="clear" w:color="auto" w:fill="auto"/>
            <w:tcMar>
              <w:top w:w="90" w:type="dxa"/>
              <w:left w:w="90" w:type="dxa"/>
              <w:bottom w:w="90" w:type="dxa"/>
              <w:right w:w="90" w:type="dxa"/>
            </w:tcMar>
            <w:vAlign w:val="bottom"/>
            <w:hideMark/>
          </w:tcPr>
          <w:p w14:paraId="467FD2F7" w14:textId="77777777" w:rsidR="00AA161D" w:rsidRPr="00A577D6" w:rsidRDefault="00AA161D" w:rsidP="00584B77">
            <w:r w:rsidRPr="00A577D6">
              <w:t>Ti (session* N6 learn*) OR SU (session* N6 learn*)</w:t>
            </w:r>
          </w:p>
        </w:tc>
        <w:tc>
          <w:tcPr>
            <w:tcW w:w="3969" w:type="dxa"/>
            <w:shd w:val="clear" w:color="auto" w:fill="auto"/>
            <w:tcMar>
              <w:top w:w="90" w:type="dxa"/>
              <w:left w:w="90" w:type="dxa"/>
              <w:bottom w:w="90" w:type="dxa"/>
              <w:right w:w="90" w:type="dxa"/>
            </w:tcMar>
            <w:vAlign w:val="bottom"/>
            <w:hideMark/>
          </w:tcPr>
          <w:p w14:paraId="30CD398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C25BEAC" w14:textId="77777777" w:rsidR="00AA161D" w:rsidRPr="00A577D6" w:rsidRDefault="00AA161D" w:rsidP="00584B77">
            <w:r w:rsidRPr="00A577D6">
              <w:t>121</w:t>
            </w:r>
          </w:p>
        </w:tc>
      </w:tr>
      <w:tr w:rsidR="00AA161D" w:rsidRPr="00A577D6" w14:paraId="33AC97EE" w14:textId="77777777" w:rsidTr="00584B77">
        <w:tc>
          <w:tcPr>
            <w:tcW w:w="846" w:type="dxa"/>
            <w:shd w:val="clear" w:color="auto" w:fill="auto"/>
            <w:tcMar>
              <w:top w:w="90" w:type="dxa"/>
              <w:left w:w="90" w:type="dxa"/>
              <w:bottom w:w="90" w:type="dxa"/>
              <w:right w:w="90" w:type="dxa"/>
            </w:tcMar>
            <w:vAlign w:val="bottom"/>
            <w:hideMark/>
          </w:tcPr>
          <w:p w14:paraId="1DFA421E" w14:textId="77777777" w:rsidR="00AA161D" w:rsidRPr="00A577D6" w:rsidRDefault="00AA161D" w:rsidP="00584B77">
            <w:r w:rsidRPr="00A577D6">
              <w:t>S43</w:t>
            </w:r>
          </w:p>
        </w:tc>
        <w:tc>
          <w:tcPr>
            <w:tcW w:w="3402" w:type="dxa"/>
            <w:shd w:val="clear" w:color="auto" w:fill="auto"/>
            <w:tcMar>
              <w:top w:w="90" w:type="dxa"/>
              <w:left w:w="90" w:type="dxa"/>
              <w:bottom w:w="90" w:type="dxa"/>
              <w:right w:w="90" w:type="dxa"/>
            </w:tcMar>
            <w:vAlign w:val="bottom"/>
            <w:hideMark/>
          </w:tcPr>
          <w:p w14:paraId="24C74374" w14:textId="77777777" w:rsidR="00AA161D" w:rsidRPr="00A577D6" w:rsidRDefault="00AA161D" w:rsidP="00584B77">
            <w:r w:rsidRPr="00A577D6">
              <w:t>TI (session* N6 educat*) OR SU (session* N6 educat*)</w:t>
            </w:r>
          </w:p>
        </w:tc>
        <w:tc>
          <w:tcPr>
            <w:tcW w:w="3969" w:type="dxa"/>
            <w:shd w:val="clear" w:color="auto" w:fill="auto"/>
            <w:tcMar>
              <w:top w:w="90" w:type="dxa"/>
              <w:left w:w="90" w:type="dxa"/>
              <w:bottom w:w="90" w:type="dxa"/>
              <w:right w:w="90" w:type="dxa"/>
            </w:tcMar>
            <w:vAlign w:val="bottom"/>
            <w:hideMark/>
          </w:tcPr>
          <w:p w14:paraId="0B7388B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A50AA92" w14:textId="77777777" w:rsidR="00AA161D" w:rsidRPr="00A577D6" w:rsidRDefault="00AA161D" w:rsidP="00584B77">
            <w:r w:rsidRPr="00A577D6">
              <w:t>349</w:t>
            </w:r>
          </w:p>
        </w:tc>
      </w:tr>
      <w:tr w:rsidR="00AA161D" w:rsidRPr="00A577D6" w14:paraId="566FFA50" w14:textId="77777777" w:rsidTr="00584B77">
        <w:tc>
          <w:tcPr>
            <w:tcW w:w="846" w:type="dxa"/>
            <w:shd w:val="clear" w:color="auto" w:fill="auto"/>
            <w:tcMar>
              <w:top w:w="90" w:type="dxa"/>
              <w:left w:w="90" w:type="dxa"/>
              <w:bottom w:w="90" w:type="dxa"/>
              <w:right w:w="90" w:type="dxa"/>
            </w:tcMar>
            <w:vAlign w:val="bottom"/>
            <w:hideMark/>
          </w:tcPr>
          <w:p w14:paraId="7F4D46B8" w14:textId="77777777" w:rsidR="00AA161D" w:rsidRPr="00A577D6" w:rsidRDefault="00AA161D" w:rsidP="00584B77">
            <w:r w:rsidRPr="00A577D6">
              <w:t>S42</w:t>
            </w:r>
          </w:p>
        </w:tc>
        <w:tc>
          <w:tcPr>
            <w:tcW w:w="3402" w:type="dxa"/>
            <w:shd w:val="clear" w:color="auto" w:fill="auto"/>
            <w:tcMar>
              <w:top w:w="90" w:type="dxa"/>
              <w:left w:w="90" w:type="dxa"/>
              <w:bottom w:w="90" w:type="dxa"/>
              <w:right w:w="90" w:type="dxa"/>
            </w:tcMar>
            <w:vAlign w:val="bottom"/>
            <w:hideMark/>
          </w:tcPr>
          <w:p w14:paraId="529F0910" w14:textId="77777777" w:rsidR="00AA161D" w:rsidRPr="00A577D6" w:rsidRDefault="00AA161D" w:rsidP="00584B77">
            <w:r w:rsidRPr="00A577D6">
              <w:t>TI (session* N6 train*) OR SU (session* N6 train*)</w:t>
            </w:r>
          </w:p>
        </w:tc>
        <w:tc>
          <w:tcPr>
            <w:tcW w:w="3969" w:type="dxa"/>
            <w:shd w:val="clear" w:color="auto" w:fill="auto"/>
            <w:tcMar>
              <w:top w:w="90" w:type="dxa"/>
              <w:left w:w="90" w:type="dxa"/>
              <w:bottom w:w="90" w:type="dxa"/>
              <w:right w:w="90" w:type="dxa"/>
            </w:tcMar>
            <w:vAlign w:val="bottom"/>
            <w:hideMark/>
          </w:tcPr>
          <w:p w14:paraId="3A2B8D5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3DA3D57" w14:textId="77777777" w:rsidR="00AA161D" w:rsidRPr="00A577D6" w:rsidRDefault="00AA161D" w:rsidP="00584B77">
            <w:r w:rsidRPr="00A577D6">
              <w:t>340</w:t>
            </w:r>
          </w:p>
        </w:tc>
      </w:tr>
      <w:tr w:rsidR="00AA161D" w:rsidRPr="00A577D6" w14:paraId="230BF330" w14:textId="77777777" w:rsidTr="00584B77">
        <w:tc>
          <w:tcPr>
            <w:tcW w:w="846" w:type="dxa"/>
            <w:shd w:val="clear" w:color="auto" w:fill="auto"/>
            <w:tcMar>
              <w:top w:w="90" w:type="dxa"/>
              <w:left w:w="90" w:type="dxa"/>
              <w:bottom w:w="90" w:type="dxa"/>
              <w:right w:w="90" w:type="dxa"/>
            </w:tcMar>
            <w:vAlign w:val="bottom"/>
            <w:hideMark/>
          </w:tcPr>
          <w:p w14:paraId="20E2A263" w14:textId="77777777" w:rsidR="00AA161D" w:rsidRPr="00A577D6" w:rsidRDefault="00AA161D" w:rsidP="00584B77">
            <w:r w:rsidRPr="00A577D6">
              <w:t>S41</w:t>
            </w:r>
          </w:p>
        </w:tc>
        <w:tc>
          <w:tcPr>
            <w:tcW w:w="3402" w:type="dxa"/>
            <w:shd w:val="clear" w:color="auto" w:fill="auto"/>
            <w:tcMar>
              <w:top w:w="90" w:type="dxa"/>
              <w:left w:w="90" w:type="dxa"/>
              <w:bottom w:w="90" w:type="dxa"/>
              <w:right w:w="90" w:type="dxa"/>
            </w:tcMar>
            <w:vAlign w:val="bottom"/>
            <w:hideMark/>
          </w:tcPr>
          <w:p w14:paraId="317C62D8" w14:textId="77777777" w:rsidR="00AA161D" w:rsidRPr="00A577D6" w:rsidRDefault="00AA161D" w:rsidP="00584B77">
            <w:r w:rsidRPr="00A577D6">
              <w:t>TI (group* N6 instruct*) OR SU (group* N6 instruct*)</w:t>
            </w:r>
          </w:p>
        </w:tc>
        <w:tc>
          <w:tcPr>
            <w:tcW w:w="3969" w:type="dxa"/>
            <w:shd w:val="clear" w:color="auto" w:fill="auto"/>
            <w:tcMar>
              <w:top w:w="90" w:type="dxa"/>
              <w:left w:w="90" w:type="dxa"/>
              <w:bottom w:w="90" w:type="dxa"/>
              <w:right w:w="90" w:type="dxa"/>
            </w:tcMar>
            <w:vAlign w:val="bottom"/>
            <w:hideMark/>
          </w:tcPr>
          <w:p w14:paraId="0BE8B8C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A04BE78" w14:textId="77777777" w:rsidR="00AA161D" w:rsidRPr="00A577D6" w:rsidRDefault="00AA161D" w:rsidP="00584B77">
            <w:r w:rsidRPr="00A577D6">
              <w:t>74</w:t>
            </w:r>
          </w:p>
        </w:tc>
      </w:tr>
      <w:tr w:rsidR="00AA161D" w:rsidRPr="00A577D6" w14:paraId="7F8E781B" w14:textId="77777777" w:rsidTr="00584B77">
        <w:tc>
          <w:tcPr>
            <w:tcW w:w="846" w:type="dxa"/>
            <w:shd w:val="clear" w:color="auto" w:fill="auto"/>
            <w:tcMar>
              <w:top w:w="90" w:type="dxa"/>
              <w:left w:w="90" w:type="dxa"/>
              <w:bottom w:w="90" w:type="dxa"/>
              <w:right w:w="90" w:type="dxa"/>
            </w:tcMar>
            <w:vAlign w:val="bottom"/>
            <w:hideMark/>
          </w:tcPr>
          <w:p w14:paraId="1C7D3A01" w14:textId="77777777" w:rsidR="00AA161D" w:rsidRPr="00A577D6" w:rsidRDefault="00AA161D" w:rsidP="00584B77">
            <w:r w:rsidRPr="00A577D6">
              <w:t>S40</w:t>
            </w:r>
          </w:p>
        </w:tc>
        <w:tc>
          <w:tcPr>
            <w:tcW w:w="3402" w:type="dxa"/>
            <w:shd w:val="clear" w:color="auto" w:fill="auto"/>
            <w:tcMar>
              <w:top w:w="90" w:type="dxa"/>
              <w:left w:w="90" w:type="dxa"/>
              <w:bottom w:w="90" w:type="dxa"/>
              <w:right w:w="90" w:type="dxa"/>
            </w:tcMar>
            <w:vAlign w:val="bottom"/>
            <w:hideMark/>
          </w:tcPr>
          <w:p w14:paraId="0B26E95F" w14:textId="77777777" w:rsidR="00AA161D" w:rsidRPr="00A577D6" w:rsidRDefault="00AA161D" w:rsidP="00584B77">
            <w:r w:rsidRPr="00A577D6">
              <w:t>TI (group* N6 teach*) OR SU (group* N6 teach*)</w:t>
            </w:r>
          </w:p>
        </w:tc>
        <w:tc>
          <w:tcPr>
            <w:tcW w:w="3969" w:type="dxa"/>
            <w:shd w:val="clear" w:color="auto" w:fill="auto"/>
            <w:tcMar>
              <w:top w:w="90" w:type="dxa"/>
              <w:left w:w="90" w:type="dxa"/>
              <w:bottom w:w="90" w:type="dxa"/>
              <w:right w:w="90" w:type="dxa"/>
            </w:tcMar>
            <w:vAlign w:val="bottom"/>
            <w:hideMark/>
          </w:tcPr>
          <w:p w14:paraId="6ED38D0B"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4D6CD4A" w14:textId="77777777" w:rsidR="00AA161D" w:rsidRPr="00A577D6" w:rsidRDefault="00AA161D" w:rsidP="00584B77">
            <w:r w:rsidRPr="00A577D6">
              <w:t>273</w:t>
            </w:r>
          </w:p>
        </w:tc>
      </w:tr>
      <w:tr w:rsidR="00AA161D" w:rsidRPr="00A577D6" w14:paraId="31E07FB8" w14:textId="77777777" w:rsidTr="00584B77">
        <w:tc>
          <w:tcPr>
            <w:tcW w:w="846" w:type="dxa"/>
            <w:shd w:val="clear" w:color="auto" w:fill="auto"/>
            <w:tcMar>
              <w:top w:w="90" w:type="dxa"/>
              <w:left w:w="90" w:type="dxa"/>
              <w:bottom w:w="90" w:type="dxa"/>
              <w:right w:w="90" w:type="dxa"/>
            </w:tcMar>
            <w:vAlign w:val="bottom"/>
            <w:hideMark/>
          </w:tcPr>
          <w:p w14:paraId="17A2970D" w14:textId="77777777" w:rsidR="00AA161D" w:rsidRPr="00A577D6" w:rsidRDefault="00AA161D" w:rsidP="00584B77">
            <w:r w:rsidRPr="00A577D6">
              <w:t>S39</w:t>
            </w:r>
          </w:p>
        </w:tc>
        <w:tc>
          <w:tcPr>
            <w:tcW w:w="3402" w:type="dxa"/>
            <w:shd w:val="clear" w:color="auto" w:fill="auto"/>
            <w:tcMar>
              <w:top w:w="90" w:type="dxa"/>
              <w:left w:w="90" w:type="dxa"/>
              <w:bottom w:w="90" w:type="dxa"/>
              <w:right w:w="90" w:type="dxa"/>
            </w:tcMar>
            <w:vAlign w:val="bottom"/>
            <w:hideMark/>
          </w:tcPr>
          <w:p w14:paraId="53898F49" w14:textId="77777777" w:rsidR="00AA161D" w:rsidRPr="00A577D6" w:rsidRDefault="00AA161D" w:rsidP="00584B77">
            <w:r w:rsidRPr="00A577D6">
              <w:t>TI (group* N6 learn*) OR SU (group* N6 learn*)</w:t>
            </w:r>
          </w:p>
        </w:tc>
        <w:tc>
          <w:tcPr>
            <w:tcW w:w="3969" w:type="dxa"/>
            <w:shd w:val="clear" w:color="auto" w:fill="auto"/>
            <w:tcMar>
              <w:top w:w="90" w:type="dxa"/>
              <w:left w:w="90" w:type="dxa"/>
              <w:bottom w:w="90" w:type="dxa"/>
              <w:right w:w="90" w:type="dxa"/>
            </w:tcMar>
            <w:vAlign w:val="bottom"/>
            <w:hideMark/>
          </w:tcPr>
          <w:p w14:paraId="5F4ABAE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0F0685C" w14:textId="77777777" w:rsidR="00AA161D" w:rsidRPr="00A577D6" w:rsidRDefault="00AA161D" w:rsidP="00584B77">
            <w:r w:rsidRPr="00A577D6">
              <w:t>566</w:t>
            </w:r>
          </w:p>
        </w:tc>
      </w:tr>
      <w:tr w:rsidR="00AA161D" w:rsidRPr="00A577D6" w14:paraId="787BCF7D" w14:textId="77777777" w:rsidTr="00584B77">
        <w:tc>
          <w:tcPr>
            <w:tcW w:w="846" w:type="dxa"/>
            <w:shd w:val="clear" w:color="auto" w:fill="auto"/>
            <w:tcMar>
              <w:top w:w="90" w:type="dxa"/>
              <w:left w:w="90" w:type="dxa"/>
              <w:bottom w:w="90" w:type="dxa"/>
              <w:right w:w="90" w:type="dxa"/>
            </w:tcMar>
            <w:vAlign w:val="bottom"/>
            <w:hideMark/>
          </w:tcPr>
          <w:p w14:paraId="0C9077B6" w14:textId="77777777" w:rsidR="00AA161D" w:rsidRPr="00A577D6" w:rsidRDefault="00AA161D" w:rsidP="00584B77">
            <w:r w:rsidRPr="00A577D6">
              <w:t>S38</w:t>
            </w:r>
          </w:p>
        </w:tc>
        <w:tc>
          <w:tcPr>
            <w:tcW w:w="3402" w:type="dxa"/>
            <w:shd w:val="clear" w:color="auto" w:fill="auto"/>
            <w:tcMar>
              <w:top w:w="90" w:type="dxa"/>
              <w:left w:w="90" w:type="dxa"/>
              <w:bottom w:w="90" w:type="dxa"/>
              <w:right w:w="90" w:type="dxa"/>
            </w:tcMar>
            <w:vAlign w:val="bottom"/>
            <w:hideMark/>
          </w:tcPr>
          <w:p w14:paraId="1D4D27A2" w14:textId="77777777" w:rsidR="00AA161D" w:rsidRPr="00A577D6" w:rsidRDefault="00AA161D" w:rsidP="00584B77">
            <w:r w:rsidRPr="00A577D6">
              <w:t>TI (group* N6 educat*) OR SU (group* N6 educat*)</w:t>
            </w:r>
          </w:p>
        </w:tc>
        <w:tc>
          <w:tcPr>
            <w:tcW w:w="3969" w:type="dxa"/>
            <w:shd w:val="clear" w:color="auto" w:fill="auto"/>
            <w:tcMar>
              <w:top w:w="90" w:type="dxa"/>
              <w:left w:w="90" w:type="dxa"/>
              <w:bottom w:w="90" w:type="dxa"/>
              <w:right w:w="90" w:type="dxa"/>
            </w:tcMar>
            <w:vAlign w:val="bottom"/>
            <w:hideMark/>
          </w:tcPr>
          <w:p w14:paraId="33F6334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7198123" w14:textId="77777777" w:rsidR="00AA161D" w:rsidRPr="00A577D6" w:rsidRDefault="00AA161D" w:rsidP="00584B77">
            <w:r w:rsidRPr="00A577D6">
              <w:t>1,442</w:t>
            </w:r>
          </w:p>
        </w:tc>
      </w:tr>
      <w:tr w:rsidR="00AA161D" w:rsidRPr="00A577D6" w14:paraId="40A26D66" w14:textId="77777777" w:rsidTr="00584B77">
        <w:tc>
          <w:tcPr>
            <w:tcW w:w="846" w:type="dxa"/>
            <w:shd w:val="clear" w:color="auto" w:fill="auto"/>
            <w:tcMar>
              <w:top w:w="90" w:type="dxa"/>
              <w:left w:w="90" w:type="dxa"/>
              <w:bottom w:w="90" w:type="dxa"/>
              <w:right w:w="90" w:type="dxa"/>
            </w:tcMar>
            <w:vAlign w:val="bottom"/>
            <w:hideMark/>
          </w:tcPr>
          <w:p w14:paraId="40D3DBF5" w14:textId="77777777" w:rsidR="00AA161D" w:rsidRPr="00A577D6" w:rsidRDefault="00AA161D" w:rsidP="00584B77">
            <w:r w:rsidRPr="00A577D6">
              <w:t>S37</w:t>
            </w:r>
          </w:p>
        </w:tc>
        <w:tc>
          <w:tcPr>
            <w:tcW w:w="3402" w:type="dxa"/>
            <w:shd w:val="clear" w:color="auto" w:fill="auto"/>
            <w:tcMar>
              <w:top w:w="90" w:type="dxa"/>
              <w:left w:w="90" w:type="dxa"/>
              <w:bottom w:w="90" w:type="dxa"/>
              <w:right w:w="90" w:type="dxa"/>
            </w:tcMar>
            <w:vAlign w:val="bottom"/>
            <w:hideMark/>
          </w:tcPr>
          <w:p w14:paraId="1AAA0F10" w14:textId="77777777" w:rsidR="00AA161D" w:rsidRPr="00A577D6" w:rsidRDefault="00AA161D" w:rsidP="00584B77">
            <w:r w:rsidRPr="00A577D6">
              <w:t>TI (group* N6 train*) OR SU (group* N6 train*)</w:t>
            </w:r>
          </w:p>
        </w:tc>
        <w:tc>
          <w:tcPr>
            <w:tcW w:w="3969" w:type="dxa"/>
            <w:shd w:val="clear" w:color="auto" w:fill="auto"/>
            <w:tcMar>
              <w:top w:w="90" w:type="dxa"/>
              <w:left w:w="90" w:type="dxa"/>
              <w:bottom w:w="90" w:type="dxa"/>
              <w:right w:w="90" w:type="dxa"/>
            </w:tcMar>
            <w:vAlign w:val="bottom"/>
            <w:hideMark/>
          </w:tcPr>
          <w:p w14:paraId="0910901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B755DF5" w14:textId="77777777" w:rsidR="00AA161D" w:rsidRPr="00A577D6" w:rsidRDefault="00AA161D" w:rsidP="00584B77">
            <w:r w:rsidRPr="00A577D6">
              <w:t>558</w:t>
            </w:r>
          </w:p>
        </w:tc>
      </w:tr>
      <w:tr w:rsidR="00AA161D" w:rsidRPr="00A577D6" w14:paraId="26B5F88E" w14:textId="77777777" w:rsidTr="00584B77">
        <w:tc>
          <w:tcPr>
            <w:tcW w:w="846" w:type="dxa"/>
            <w:shd w:val="clear" w:color="auto" w:fill="auto"/>
            <w:tcMar>
              <w:top w:w="90" w:type="dxa"/>
              <w:left w:w="90" w:type="dxa"/>
              <w:bottom w:w="90" w:type="dxa"/>
              <w:right w:w="90" w:type="dxa"/>
            </w:tcMar>
            <w:vAlign w:val="bottom"/>
            <w:hideMark/>
          </w:tcPr>
          <w:p w14:paraId="324BC363" w14:textId="77777777" w:rsidR="00AA161D" w:rsidRPr="00A577D6" w:rsidRDefault="00AA161D" w:rsidP="00584B77">
            <w:r w:rsidRPr="00A577D6">
              <w:t>S36</w:t>
            </w:r>
          </w:p>
        </w:tc>
        <w:tc>
          <w:tcPr>
            <w:tcW w:w="3402" w:type="dxa"/>
            <w:shd w:val="clear" w:color="auto" w:fill="auto"/>
            <w:tcMar>
              <w:top w:w="90" w:type="dxa"/>
              <w:left w:w="90" w:type="dxa"/>
              <w:bottom w:w="90" w:type="dxa"/>
              <w:right w:w="90" w:type="dxa"/>
            </w:tcMar>
            <w:vAlign w:val="bottom"/>
            <w:hideMark/>
          </w:tcPr>
          <w:p w14:paraId="1F9384EF" w14:textId="77777777" w:rsidR="00AA161D" w:rsidRPr="00A577D6" w:rsidRDefault="00AA161D" w:rsidP="00584B77">
            <w:r w:rsidRPr="00A577D6">
              <w:t>TI (individual* N6 instruct*) OR SU (individual* N6 instruct*)</w:t>
            </w:r>
          </w:p>
        </w:tc>
        <w:tc>
          <w:tcPr>
            <w:tcW w:w="3969" w:type="dxa"/>
            <w:shd w:val="clear" w:color="auto" w:fill="auto"/>
            <w:tcMar>
              <w:top w:w="90" w:type="dxa"/>
              <w:left w:w="90" w:type="dxa"/>
              <w:bottom w:w="90" w:type="dxa"/>
              <w:right w:w="90" w:type="dxa"/>
            </w:tcMar>
            <w:vAlign w:val="bottom"/>
            <w:hideMark/>
          </w:tcPr>
          <w:p w14:paraId="795F81B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0012359" w14:textId="77777777" w:rsidR="00AA161D" w:rsidRPr="00A577D6" w:rsidRDefault="00AA161D" w:rsidP="00584B77">
            <w:r w:rsidRPr="00A577D6">
              <w:t>73</w:t>
            </w:r>
          </w:p>
        </w:tc>
      </w:tr>
      <w:tr w:rsidR="00AA161D" w:rsidRPr="00A577D6" w14:paraId="321BEB09" w14:textId="77777777" w:rsidTr="00584B77">
        <w:tc>
          <w:tcPr>
            <w:tcW w:w="846" w:type="dxa"/>
            <w:shd w:val="clear" w:color="auto" w:fill="auto"/>
            <w:tcMar>
              <w:top w:w="90" w:type="dxa"/>
              <w:left w:w="90" w:type="dxa"/>
              <w:bottom w:w="90" w:type="dxa"/>
              <w:right w:w="90" w:type="dxa"/>
            </w:tcMar>
            <w:vAlign w:val="bottom"/>
            <w:hideMark/>
          </w:tcPr>
          <w:p w14:paraId="2E0D36A7" w14:textId="77777777" w:rsidR="00AA161D" w:rsidRPr="00A577D6" w:rsidRDefault="00AA161D" w:rsidP="00584B77">
            <w:r w:rsidRPr="00A577D6">
              <w:t>S35</w:t>
            </w:r>
          </w:p>
        </w:tc>
        <w:tc>
          <w:tcPr>
            <w:tcW w:w="3402" w:type="dxa"/>
            <w:shd w:val="clear" w:color="auto" w:fill="auto"/>
            <w:tcMar>
              <w:top w:w="90" w:type="dxa"/>
              <w:left w:w="90" w:type="dxa"/>
              <w:bottom w:w="90" w:type="dxa"/>
              <w:right w:w="90" w:type="dxa"/>
            </w:tcMar>
            <w:vAlign w:val="bottom"/>
            <w:hideMark/>
          </w:tcPr>
          <w:p w14:paraId="4BF6810E" w14:textId="77777777" w:rsidR="00AA161D" w:rsidRPr="00A577D6" w:rsidRDefault="00AA161D" w:rsidP="00584B77">
            <w:r w:rsidRPr="00A577D6">
              <w:t>TI (individual* N6 teach*) OR SU (individual* N6 teach*)</w:t>
            </w:r>
          </w:p>
        </w:tc>
        <w:tc>
          <w:tcPr>
            <w:tcW w:w="3969" w:type="dxa"/>
            <w:shd w:val="clear" w:color="auto" w:fill="auto"/>
            <w:tcMar>
              <w:top w:w="90" w:type="dxa"/>
              <w:left w:w="90" w:type="dxa"/>
              <w:bottom w:w="90" w:type="dxa"/>
              <w:right w:w="90" w:type="dxa"/>
            </w:tcMar>
            <w:vAlign w:val="bottom"/>
            <w:hideMark/>
          </w:tcPr>
          <w:p w14:paraId="4AC1CE8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81BEB3B" w14:textId="77777777" w:rsidR="00AA161D" w:rsidRPr="00A577D6" w:rsidRDefault="00AA161D" w:rsidP="00584B77">
            <w:r w:rsidRPr="00A577D6">
              <w:t>109</w:t>
            </w:r>
          </w:p>
        </w:tc>
      </w:tr>
      <w:tr w:rsidR="00AA161D" w:rsidRPr="00A577D6" w14:paraId="2456894F" w14:textId="77777777" w:rsidTr="00584B77">
        <w:tc>
          <w:tcPr>
            <w:tcW w:w="846" w:type="dxa"/>
            <w:shd w:val="clear" w:color="auto" w:fill="auto"/>
            <w:tcMar>
              <w:top w:w="90" w:type="dxa"/>
              <w:left w:w="90" w:type="dxa"/>
              <w:bottom w:w="90" w:type="dxa"/>
              <w:right w:w="90" w:type="dxa"/>
            </w:tcMar>
            <w:vAlign w:val="bottom"/>
            <w:hideMark/>
          </w:tcPr>
          <w:p w14:paraId="74147F60" w14:textId="77777777" w:rsidR="00AA161D" w:rsidRPr="00A577D6" w:rsidRDefault="00AA161D" w:rsidP="00584B77">
            <w:r w:rsidRPr="00A577D6">
              <w:t>S34</w:t>
            </w:r>
          </w:p>
        </w:tc>
        <w:tc>
          <w:tcPr>
            <w:tcW w:w="3402" w:type="dxa"/>
            <w:shd w:val="clear" w:color="auto" w:fill="auto"/>
            <w:tcMar>
              <w:top w:w="90" w:type="dxa"/>
              <w:left w:w="90" w:type="dxa"/>
              <w:bottom w:w="90" w:type="dxa"/>
              <w:right w:w="90" w:type="dxa"/>
            </w:tcMar>
            <w:vAlign w:val="bottom"/>
            <w:hideMark/>
          </w:tcPr>
          <w:p w14:paraId="51676E2D" w14:textId="77777777" w:rsidR="00AA161D" w:rsidRPr="00A577D6" w:rsidRDefault="00AA161D" w:rsidP="00584B77">
            <w:r w:rsidRPr="00A577D6">
              <w:t>TI (individual* N6 learn*) OR SU (individual* N6 learn*)</w:t>
            </w:r>
          </w:p>
        </w:tc>
        <w:tc>
          <w:tcPr>
            <w:tcW w:w="3969" w:type="dxa"/>
            <w:shd w:val="clear" w:color="auto" w:fill="auto"/>
            <w:tcMar>
              <w:top w:w="90" w:type="dxa"/>
              <w:left w:w="90" w:type="dxa"/>
              <w:bottom w:w="90" w:type="dxa"/>
              <w:right w:w="90" w:type="dxa"/>
            </w:tcMar>
            <w:vAlign w:val="bottom"/>
            <w:hideMark/>
          </w:tcPr>
          <w:p w14:paraId="07FA883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147A375" w14:textId="77777777" w:rsidR="00AA161D" w:rsidRPr="00A577D6" w:rsidRDefault="00AA161D" w:rsidP="00584B77">
            <w:r w:rsidRPr="00A577D6">
              <w:t>337</w:t>
            </w:r>
          </w:p>
        </w:tc>
      </w:tr>
      <w:tr w:rsidR="00AA161D" w:rsidRPr="00A577D6" w14:paraId="26789D92" w14:textId="77777777" w:rsidTr="00584B77">
        <w:tc>
          <w:tcPr>
            <w:tcW w:w="846" w:type="dxa"/>
            <w:shd w:val="clear" w:color="auto" w:fill="auto"/>
            <w:tcMar>
              <w:top w:w="90" w:type="dxa"/>
              <w:left w:w="90" w:type="dxa"/>
              <w:bottom w:w="90" w:type="dxa"/>
              <w:right w:w="90" w:type="dxa"/>
            </w:tcMar>
            <w:vAlign w:val="bottom"/>
            <w:hideMark/>
          </w:tcPr>
          <w:p w14:paraId="26DE7251" w14:textId="77777777" w:rsidR="00AA161D" w:rsidRPr="00A577D6" w:rsidRDefault="00AA161D" w:rsidP="00584B77">
            <w:r w:rsidRPr="00A577D6">
              <w:t>S33</w:t>
            </w:r>
          </w:p>
        </w:tc>
        <w:tc>
          <w:tcPr>
            <w:tcW w:w="3402" w:type="dxa"/>
            <w:shd w:val="clear" w:color="auto" w:fill="auto"/>
            <w:tcMar>
              <w:top w:w="90" w:type="dxa"/>
              <w:left w:w="90" w:type="dxa"/>
              <w:bottom w:w="90" w:type="dxa"/>
              <w:right w:w="90" w:type="dxa"/>
            </w:tcMar>
            <w:vAlign w:val="bottom"/>
            <w:hideMark/>
          </w:tcPr>
          <w:p w14:paraId="3ED4665E" w14:textId="77777777" w:rsidR="00AA161D" w:rsidRPr="00A577D6" w:rsidRDefault="00AA161D" w:rsidP="00584B77">
            <w:r w:rsidRPr="00A577D6">
              <w:t>TI (individual* N6 educat*) OR SU (individual* N6 educat*)</w:t>
            </w:r>
          </w:p>
        </w:tc>
        <w:tc>
          <w:tcPr>
            <w:tcW w:w="3969" w:type="dxa"/>
            <w:shd w:val="clear" w:color="auto" w:fill="auto"/>
            <w:tcMar>
              <w:top w:w="90" w:type="dxa"/>
              <w:left w:w="90" w:type="dxa"/>
              <w:bottom w:w="90" w:type="dxa"/>
              <w:right w:w="90" w:type="dxa"/>
            </w:tcMar>
            <w:vAlign w:val="bottom"/>
            <w:hideMark/>
          </w:tcPr>
          <w:p w14:paraId="7567EEE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F45DE94" w14:textId="77777777" w:rsidR="00AA161D" w:rsidRPr="00A577D6" w:rsidRDefault="00AA161D" w:rsidP="00584B77">
            <w:r w:rsidRPr="00A577D6">
              <w:t>1,465</w:t>
            </w:r>
          </w:p>
        </w:tc>
      </w:tr>
      <w:tr w:rsidR="00AA161D" w:rsidRPr="00A577D6" w14:paraId="5DB708F3" w14:textId="77777777" w:rsidTr="00584B77">
        <w:tc>
          <w:tcPr>
            <w:tcW w:w="846" w:type="dxa"/>
            <w:shd w:val="clear" w:color="auto" w:fill="auto"/>
            <w:tcMar>
              <w:top w:w="90" w:type="dxa"/>
              <w:left w:w="90" w:type="dxa"/>
              <w:bottom w:w="90" w:type="dxa"/>
              <w:right w:w="90" w:type="dxa"/>
            </w:tcMar>
            <w:vAlign w:val="bottom"/>
            <w:hideMark/>
          </w:tcPr>
          <w:p w14:paraId="7C41C0A7" w14:textId="77777777" w:rsidR="00AA161D" w:rsidRPr="00A577D6" w:rsidRDefault="00AA161D" w:rsidP="00584B77">
            <w:r w:rsidRPr="00A577D6">
              <w:t>S32</w:t>
            </w:r>
          </w:p>
        </w:tc>
        <w:tc>
          <w:tcPr>
            <w:tcW w:w="3402" w:type="dxa"/>
            <w:shd w:val="clear" w:color="auto" w:fill="auto"/>
            <w:tcMar>
              <w:top w:w="90" w:type="dxa"/>
              <w:left w:w="90" w:type="dxa"/>
              <w:bottom w:w="90" w:type="dxa"/>
              <w:right w:w="90" w:type="dxa"/>
            </w:tcMar>
            <w:vAlign w:val="bottom"/>
            <w:hideMark/>
          </w:tcPr>
          <w:p w14:paraId="0188C5FA" w14:textId="77777777" w:rsidR="00AA161D" w:rsidRPr="00A577D6" w:rsidRDefault="00AA161D" w:rsidP="00584B77">
            <w:r w:rsidRPr="00A577D6">
              <w:t>TI (individual* N6 train*) OR SU (individual* N6 train*)</w:t>
            </w:r>
          </w:p>
        </w:tc>
        <w:tc>
          <w:tcPr>
            <w:tcW w:w="3969" w:type="dxa"/>
            <w:shd w:val="clear" w:color="auto" w:fill="auto"/>
            <w:tcMar>
              <w:top w:w="90" w:type="dxa"/>
              <w:left w:w="90" w:type="dxa"/>
              <w:bottom w:w="90" w:type="dxa"/>
              <w:right w:w="90" w:type="dxa"/>
            </w:tcMar>
            <w:vAlign w:val="bottom"/>
            <w:hideMark/>
          </w:tcPr>
          <w:p w14:paraId="771FAC4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5223E27" w14:textId="77777777" w:rsidR="00AA161D" w:rsidRPr="00A577D6" w:rsidRDefault="00AA161D" w:rsidP="00584B77">
            <w:r w:rsidRPr="00A577D6">
              <w:t>695</w:t>
            </w:r>
          </w:p>
        </w:tc>
      </w:tr>
      <w:tr w:rsidR="00AA161D" w:rsidRPr="00A577D6" w14:paraId="259C25B0" w14:textId="77777777" w:rsidTr="00584B77">
        <w:tc>
          <w:tcPr>
            <w:tcW w:w="846" w:type="dxa"/>
            <w:shd w:val="clear" w:color="auto" w:fill="auto"/>
            <w:tcMar>
              <w:top w:w="90" w:type="dxa"/>
              <w:left w:w="90" w:type="dxa"/>
              <w:bottom w:w="90" w:type="dxa"/>
              <w:right w:w="90" w:type="dxa"/>
            </w:tcMar>
            <w:vAlign w:val="bottom"/>
            <w:hideMark/>
          </w:tcPr>
          <w:p w14:paraId="51DF479D" w14:textId="77777777" w:rsidR="00AA161D" w:rsidRPr="00A577D6" w:rsidRDefault="00AA161D" w:rsidP="00584B77">
            <w:r w:rsidRPr="00A577D6">
              <w:lastRenderedPageBreak/>
              <w:t>S31</w:t>
            </w:r>
          </w:p>
        </w:tc>
        <w:tc>
          <w:tcPr>
            <w:tcW w:w="3402" w:type="dxa"/>
            <w:shd w:val="clear" w:color="auto" w:fill="auto"/>
            <w:tcMar>
              <w:top w:w="90" w:type="dxa"/>
              <w:left w:w="90" w:type="dxa"/>
              <w:bottom w:w="90" w:type="dxa"/>
              <w:right w:w="90" w:type="dxa"/>
            </w:tcMar>
            <w:vAlign w:val="bottom"/>
            <w:hideMark/>
          </w:tcPr>
          <w:p w14:paraId="7DCB3D1B" w14:textId="77777777" w:rsidR="00AA161D" w:rsidRPr="00A577D6" w:rsidRDefault="00AA161D" w:rsidP="00584B77">
            <w:r w:rsidRPr="00A577D6">
              <w:t>TI (one-on-one N6 instruct*) OR SU (one-on-one N6 instruct*)</w:t>
            </w:r>
          </w:p>
        </w:tc>
        <w:tc>
          <w:tcPr>
            <w:tcW w:w="3969" w:type="dxa"/>
            <w:shd w:val="clear" w:color="auto" w:fill="auto"/>
            <w:tcMar>
              <w:top w:w="90" w:type="dxa"/>
              <w:left w:w="90" w:type="dxa"/>
              <w:bottom w:w="90" w:type="dxa"/>
              <w:right w:w="90" w:type="dxa"/>
            </w:tcMar>
            <w:vAlign w:val="bottom"/>
            <w:hideMark/>
          </w:tcPr>
          <w:p w14:paraId="78F4244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921829A" w14:textId="77777777" w:rsidR="00AA161D" w:rsidRPr="00A577D6" w:rsidRDefault="00AA161D" w:rsidP="00584B77">
            <w:r w:rsidRPr="00A577D6">
              <w:t>6</w:t>
            </w:r>
          </w:p>
        </w:tc>
      </w:tr>
      <w:tr w:rsidR="00AA161D" w:rsidRPr="00A577D6" w14:paraId="72D97E98" w14:textId="77777777" w:rsidTr="00584B77">
        <w:tc>
          <w:tcPr>
            <w:tcW w:w="846" w:type="dxa"/>
            <w:shd w:val="clear" w:color="auto" w:fill="auto"/>
            <w:tcMar>
              <w:top w:w="90" w:type="dxa"/>
              <w:left w:w="90" w:type="dxa"/>
              <w:bottom w:w="90" w:type="dxa"/>
              <w:right w:w="90" w:type="dxa"/>
            </w:tcMar>
            <w:vAlign w:val="bottom"/>
            <w:hideMark/>
          </w:tcPr>
          <w:p w14:paraId="725E9F4F" w14:textId="77777777" w:rsidR="00AA161D" w:rsidRPr="00A577D6" w:rsidRDefault="00AA161D" w:rsidP="00584B77">
            <w:r w:rsidRPr="00A577D6">
              <w:t>S30</w:t>
            </w:r>
          </w:p>
        </w:tc>
        <w:tc>
          <w:tcPr>
            <w:tcW w:w="3402" w:type="dxa"/>
            <w:shd w:val="clear" w:color="auto" w:fill="auto"/>
            <w:tcMar>
              <w:top w:w="90" w:type="dxa"/>
              <w:left w:w="90" w:type="dxa"/>
              <w:bottom w:w="90" w:type="dxa"/>
              <w:right w:w="90" w:type="dxa"/>
            </w:tcMar>
            <w:vAlign w:val="bottom"/>
            <w:hideMark/>
          </w:tcPr>
          <w:p w14:paraId="331299C1" w14:textId="77777777" w:rsidR="00AA161D" w:rsidRPr="00A577D6" w:rsidRDefault="00AA161D" w:rsidP="00584B77">
            <w:r w:rsidRPr="00A577D6">
              <w:t>TI (one-on-one N6 teach*) OR SU (one-on-one N6 teach*)</w:t>
            </w:r>
          </w:p>
        </w:tc>
        <w:tc>
          <w:tcPr>
            <w:tcW w:w="3969" w:type="dxa"/>
            <w:shd w:val="clear" w:color="auto" w:fill="auto"/>
            <w:tcMar>
              <w:top w:w="90" w:type="dxa"/>
              <w:left w:w="90" w:type="dxa"/>
              <w:bottom w:w="90" w:type="dxa"/>
              <w:right w:w="90" w:type="dxa"/>
            </w:tcMar>
            <w:vAlign w:val="bottom"/>
            <w:hideMark/>
          </w:tcPr>
          <w:p w14:paraId="6BA144E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4DDFA56" w14:textId="77777777" w:rsidR="00AA161D" w:rsidRPr="00A577D6" w:rsidRDefault="00AA161D" w:rsidP="00584B77">
            <w:r w:rsidRPr="00A577D6">
              <w:t>75</w:t>
            </w:r>
          </w:p>
        </w:tc>
      </w:tr>
      <w:tr w:rsidR="00AA161D" w:rsidRPr="00A577D6" w14:paraId="59D5F86F" w14:textId="77777777" w:rsidTr="00584B77">
        <w:tc>
          <w:tcPr>
            <w:tcW w:w="846" w:type="dxa"/>
            <w:shd w:val="clear" w:color="auto" w:fill="auto"/>
            <w:tcMar>
              <w:top w:w="90" w:type="dxa"/>
              <w:left w:w="90" w:type="dxa"/>
              <w:bottom w:w="90" w:type="dxa"/>
              <w:right w:w="90" w:type="dxa"/>
            </w:tcMar>
            <w:vAlign w:val="bottom"/>
            <w:hideMark/>
          </w:tcPr>
          <w:p w14:paraId="1CDA86C1" w14:textId="77777777" w:rsidR="00AA161D" w:rsidRPr="00A577D6" w:rsidRDefault="00AA161D" w:rsidP="00584B77">
            <w:r w:rsidRPr="00A577D6">
              <w:t>S29</w:t>
            </w:r>
          </w:p>
        </w:tc>
        <w:tc>
          <w:tcPr>
            <w:tcW w:w="3402" w:type="dxa"/>
            <w:shd w:val="clear" w:color="auto" w:fill="auto"/>
            <w:tcMar>
              <w:top w:w="90" w:type="dxa"/>
              <w:left w:w="90" w:type="dxa"/>
              <w:bottom w:w="90" w:type="dxa"/>
              <w:right w:w="90" w:type="dxa"/>
            </w:tcMar>
            <w:vAlign w:val="bottom"/>
            <w:hideMark/>
          </w:tcPr>
          <w:p w14:paraId="06706592" w14:textId="77777777" w:rsidR="00AA161D" w:rsidRPr="00A577D6" w:rsidRDefault="00AA161D" w:rsidP="00584B77">
            <w:r w:rsidRPr="00A577D6">
              <w:t>TI (one-on-one N6 learn*) OR SU (one-on-one N6 learn*)</w:t>
            </w:r>
          </w:p>
        </w:tc>
        <w:tc>
          <w:tcPr>
            <w:tcW w:w="3969" w:type="dxa"/>
            <w:shd w:val="clear" w:color="auto" w:fill="auto"/>
            <w:tcMar>
              <w:top w:w="90" w:type="dxa"/>
              <w:left w:w="90" w:type="dxa"/>
              <w:bottom w:w="90" w:type="dxa"/>
              <w:right w:w="90" w:type="dxa"/>
            </w:tcMar>
            <w:vAlign w:val="bottom"/>
            <w:hideMark/>
          </w:tcPr>
          <w:p w14:paraId="20F5422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BF75071" w14:textId="77777777" w:rsidR="00AA161D" w:rsidRPr="00A577D6" w:rsidRDefault="00AA161D" w:rsidP="00584B77">
            <w:r w:rsidRPr="00A577D6">
              <w:t>10</w:t>
            </w:r>
          </w:p>
        </w:tc>
      </w:tr>
      <w:tr w:rsidR="00AA161D" w:rsidRPr="00A577D6" w14:paraId="747903E8" w14:textId="77777777" w:rsidTr="00584B77">
        <w:tc>
          <w:tcPr>
            <w:tcW w:w="846" w:type="dxa"/>
            <w:shd w:val="clear" w:color="auto" w:fill="auto"/>
            <w:tcMar>
              <w:top w:w="90" w:type="dxa"/>
              <w:left w:w="90" w:type="dxa"/>
              <w:bottom w:w="90" w:type="dxa"/>
              <w:right w:w="90" w:type="dxa"/>
            </w:tcMar>
            <w:vAlign w:val="bottom"/>
            <w:hideMark/>
          </w:tcPr>
          <w:p w14:paraId="00A89E0F" w14:textId="77777777" w:rsidR="00AA161D" w:rsidRPr="00A577D6" w:rsidRDefault="00AA161D" w:rsidP="00584B77">
            <w:r w:rsidRPr="00A577D6">
              <w:t>S28</w:t>
            </w:r>
          </w:p>
        </w:tc>
        <w:tc>
          <w:tcPr>
            <w:tcW w:w="3402" w:type="dxa"/>
            <w:shd w:val="clear" w:color="auto" w:fill="auto"/>
            <w:tcMar>
              <w:top w:w="90" w:type="dxa"/>
              <w:left w:w="90" w:type="dxa"/>
              <w:bottom w:w="90" w:type="dxa"/>
              <w:right w:w="90" w:type="dxa"/>
            </w:tcMar>
            <w:vAlign w:val="bottom"/>
            <w:hideMark/>
          </w:tcPr>
          <w:p w14:paraId="5FC44FDB" w14:textId="77777777" w:rsidR="00AA161D" w:rsidRPr="00A577D6" w:rsidRDefault="00AA161D" w:rsidP="00584B77">
            <w:r w:rsidRPr="00A577D6">
              <w:t>TI (one-on-one N6 educat*) OR SU (one-on-one N6 educat*)</w:t>
            </w:r>
          </w:p>
        </w:tc>
        <w:tc>
          <w:tcPr>
            <w:tcW w:w="3969" w:type="dxa"/>
            <w:shd w:val="clear" w:color="auto" w:fill="auto"/>
            <w:tcMar>
              <w:top w:w="90" w:type="dxa"/>
              <w:left w:w="90" w:type="dxa"/>
              <w:bottom w:w="90" w:type="dxa"/>
              <w:right w:w="90" w:type="dxa"/>
            </w:tcMar>
            <w:vAlign w:val="bottom"/>
            <w:hideMark/>
          </w:tcPr>
          <w:p w14:paraId="09387D6C"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73056A6" w14:textId="77777777" w:rsidR="00AA161D" w:rsidRPr="00A577D6" w:rsidRDefault="00AA161D" w:rsidP="00584B77">
            <w:r w:rsidRPr="00A577D6">
              <w:t>23</w:t>
            </w:r>
          </w:p>
        </w:tc>
      </w:tr>
      <w:tr w:rsidR="00AA161D" w:rsidRPr="00A577D6" w14:paraId="7FBE33C5" w14:textId="77777777" w:rsidTr="00584B77">
        <w:tc>
          <w:tcPr>
            <w:tcW w:w="846" w:type="dxa"/>
            <w:shd w:val="clear" w:color="auto" w:fill="auto"/>
            <w:tcMar>
              <w:top w:w="90" w:type="dxa"/>
              <w:left w:w="90" w:type="dxa"/>
              <w:bottom w:w="90" w:type="dxa"/>
              <w:right w:w="90" w:type="dxa"/>
            </w:tcMar>
            <w:vAlign w:val="bottom"/>
            <w:hideMark/>
          </w:tcPr>
          <w:p w14:paraId="6197C0CF" w14:textId="77777777" w:rsidR="00AA161D" w:rsidRPr="00A577D6" w:rsidRDefault="00AA161D" w:rsidP="00584B77">
            <w:r w:rsidRPr="00A577D6">
              <w:t>S27</w:t>
            </w:r>
          </w:p>
        </w:tc>
        <w:tc>
          <w:tcPr>
            <w:tcW w:w="3402" w:type="dxa"/>
            <w:shd w:val="clear" w:color="auto" w:fill="auto"/>
            <w:tcMar>
              <w:top w:w="90" w:type="dxa"/>
              <w:left w:w="90" w:type="dxa"/>
              <w:bottom w:w="90" w:type="dxa"/>
              <w:right w:w="90" w:type="dxa"/>
            </w:tcMar>
            <w:vAlign w:val="bottom"/>
            <w:hideMark/>
          </w:tcPr>
          <w:p w14:paraId="15CCA3D6" w14:textId="77777777" w:rsidR="00AA161D" w:rsidRPr="00A577D6" w:rsidRDefault="00AA161D" w:rsidP="00584B77">
            <w:r w:rsidRPr="00A577D6">
              <w:t>TI (one-on-one N6 train*) OR SU (one-on-one N6 train*)</w:t>
            </w:r>
          </w:p>
        </w:tc>
        <w:tc>
          <w:tcPr>
            <w:tcW w:w="3969" w:type="dxa"/>
            <w:shd w:val="clear" w:color="auto" w:fill="auto"/>
            <w:tcMar>
              <w:top w:w="90" w:type="dxa"/>
              <w:left w:w="90" w:type="dxa"/>
              <w:bottom w:w="90" w:type="dxa"/>
              <w:right w:w="90" w:type="dxa"/>
            </w:tcMar>
            <w:vAlign w:val="bottom"/>
            <w:hideMark/>
          </w:tcPr>
          <w:p w14:paraId="66B60C0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0F846BA" w14:textId="77777777" w:rsidR="00AA161D" w:rsidRPr="00A577D6" w:rsidRDefault="00AA161D" w:rsidP="00584B77">
            <w:r w:rsidRPr="00A577D6">
              <w:t>33</w:t>
            </w:r>
          </w:p>
        </w:tc>
      </w:tr>
      <w:tr w:rsidR="00AA161D" w:rsidRPr="00A577D6" w14:paraId="64EAFD0D" w14:textId="77777777" w:rsidTr="00584B77">
        <w:tc>
          <w:tcPr>
            <w:tcW w:w="846" w:type="dxa"/>
            <w:shd w:val="clear" w:color="auto" w:fill="auto"/>
            <w:tcMar>
              <w:top w:w="90" w:type="dxa"/>
              <w:left w:w="90" w:type="dxa"/>
              <w:bottom w:w="90" w:type="dxa"/>
              <w:right w:w="90" w:type="dxa"/>
            </w:tcMar>
            <w:vAlign w:val="bottom"/>
            <w:hideMark/>
          </w:tcPr>
          <w:p w14:paraId="3ED5037A" w14:textId="77777777" w:rsidR="00AA161D" w:rsidRPr="00A577D6" w:rsidRDefault="00AA161D" w:rsidP="00584B77">
            <w:r w:rsidRPr="00A577D6">
              <w:t>S26</w:t>
            </w:r>
          </w:p>
        </w:tc>
        <w:tc>
          <w:tcPr>
            <w:tcW w:w="3402" w:type="dxa"/>
            <w:shd w:val="clear" w:color="auto" w:fill="auto"/>
            <w:tcMar>
              <w:top w:w="90" w:type="dxa"/>
              <w:left w:w="90" w:type="dxa"/>
              <w:bottom w:w="90" w:type="dxa"/>
              <w:right w:w="90" w:type="dxa"/>
            </w:tcMar>
            <w:vAlign w:val="bottom"/>
            <w:hideMark/>
          </w:tcPr>
          <w:p w14:paraId="0CF3435A" w14:textId="77777777" w:rsidR="00AA161D" w:rsidRPr="00A577D6" w:rsidRDefault="00AA161D" w:rsidP="00584B77">
            <w:r w:rsidRPr="00A577D6">
              <w:t>TI (face-to-face N6 class*) OR SU (face-to-face N6 class*)</w:t>
            </w:r>
          </w:p>
        </w:tc>
        <w:tc>
          <w:tcPr>
            <w:tcW w:w="3969" w:type="dxa"/>
            <w:shd w:val="clear" w:color="auto" w:fill="auto"/>
            <w:tcMar>
              <w:top w:w="90" w:type="dxa"/>
              <w:left w:w="90" w:type="dxa"/>
              <w:bottom w:w="90" w:type="dxa"/>
              <w:right w:w="90" w:type="dxa"/>
            </w:tcMar>
            <w:vAlign w:val="bottom"/>
            <w:hideMark/>
          </w:tcPr>
          <w:p w14:paraId="6B6B99F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9FEF433" w14:textId="77777777" w:rsidR="00AA161D" w:rsidRPr="00A577D6" w:rsidRDefault="00AA161D" w:rsidP="00584B77">
            <w:r w:rsidRPr="00A577D6">
              <w:t>9</w:t>
            </w:r>
          </w:p>
        </w:tc>
      </w:tr>
      <w:tr w:rsidR="00AA161D" w:rsidRPr="00A577D6" w14:paraId="5B3DA69F" w14:textId="77777777" w:rsidTr="00584B77">
        <w:tc>
          <w:tcPr>
            <w:tcW w:w="846" w:type="dxa"/>
            <w:shd w:val="clear" w:color="auto" w:fill="auto"/>
            <w:tcMar>
              <w:top w:w="90" w:type="dxa"/>
              <w:left w:w="90" w:type="dxa"/>
              <w:bottom w:w="90" w:type="dxa"/>
              <w:right w:w="90" w:type="dxa"/>
            </w:tcMar>
            <w:vAlign w:val="bottom"/>
            <w:hideMark/>
          </w:tcPr>
          <w:p w14:paraId="25FAC23A" w14:textId="77777777" w:rsidR="00AA161D" w:rsidRPr="00A577D6" w:rsidRDefault="00AA161D" w:rsidP="00584B77">
            <w:r w:rsidRPr="00A577D6">
              <w:t>S25</w:t>
            </w:r>
          </w:p>
        </w:tc>
        <w:tc>
          <w:tcPr>
            <w:tcW w:w="3402" w:type="dxa"/>
            <w:shd w:val="clear" w:color="auto" w:fill="auto"/>
            <w:tcMar>
              <w:top w:w="90" w:type="dxa"/>
              <w:left w:w="90" w:type="dxa"/>
              <w:bottom w:w="90" w:type="dxa"/>
              <w:right w:w="90" w:type="dxa"/>
            </w:tcMar>
            <w:vAlign w:val="bottom"/>
            <w:hideMark/>
          </w:tcPr>
          <w:p w14:paraId="1FF9F121" w14:textId="77777777" w:rsidR="00AA161D" w:rsidRPr="00A577D6" w:rsidRDefault="00AA161D" w:rsidP="00584B77">
            <w:r w:rsidRPr="00A577D6">
              <w:t>TI (face-to-face N6 course*) OR SU (face-to-face N6 course*)</w:t>
            </w:r>
          </w:p>
        </w:tc>
        <w:tc>
          <w:tcPr>
            <w:tcW w:w="3969" w:type="dxa"/>
            <w:shd w:val="clear" w:color="auto" w:fill="auto"/>
            <w:tcMar>
              <w:top w:w="90" w:type="dxa"/>
              <w:left w:w="90" w:type="dxa"/>
              <w:bottom w:w="90" w:type="dxa"/>
              <w:right w:w="90" w:type="dxa"/>
            </w:tcMar>
            <w:vAlign w:val="bottom"/>
            <w:hideMark/>
          </w:tcPr>
          <w:p w14:paraId="52A45275"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4FC39AF" w14:textId="77777777" w:rsidR="00AA161D" w:rsidRPr="00A577D6" w:rsidRDefault="00AA161D" w:rsidP="00584B77">
            <w:r w:rsidRPr="00A577D6">
              <w:t>18</w:t>
            </w:r>
          </w:p>
        </w:tc>
      </w:tr>
      <w:tr w:rsidR="00AA161D" w:rsidRPr="00A577D6" w14:paraId="4AA07855" w14:textId="77777777" w:rsidTr="00584B77">
        <w:tc>
          <w:tcPr>
            <w:tcW w:w="846" w:type="dxa"/>
            <w:shd w:val="clear" w:color="auto" w:fill="auto"/>
            <w:tcMar>
              <w:top w:w="90" w:type="dxa"/>
              <w:left w:w="90" w:type="dxa"/>
              <w:bottom w:w="90" w:type="dxa"/>
              <w:right w:w="90" w:type="dxa"/>
            </w:tcMar>
            <w:vAlign w:val="bottom"/>
            <w:hideMark/>
          </w:tcPr>
          <w:p w14:paraId="672DF681" w14:textId="77777777" w:rsidR="00AA161D" w:rsidRPr="00A577D6" w:rsidRDefault="00AA161D" w:rsidP="00584B77">
            <w:r w:rsidRPr="00A577D6">
              <w:t>S24</w:t>
            </w:r>
          </w:p>
        </w:tc>
        <w:tc>
          <w:tcPr>
            <w:tcW w:w="3402" w:type="dxa"/>
            <w:shd w:val="clear" w:color="auto" w:fill="auto"/>
            <w:tcMar>
              <w:top w:w="90" w:type="dxa"/>
              <w:left w:w="90" w:type="dxa"/>
              <w:bottom w:w="90" w:type="dxa"/>
              <w:right w:w="90" w:type="dxa"/>
            </w:tcMar>
            <w:vAlign w:val="bottom"/>
            <w:hideMark/>
          </w:tcPr>
          <w:p w14:paraId="69569D69" w14:textId="77777777" w:rsidR="00AA161D" w:rsidRPr="00A577D6" w:rsidRDefault="00AA161D" w:rsidP="00584B77">
            <w:r w:rsidRPr="00A577D6">
              <w:t>TI (face-to-face N6 instruct*) OR SU (face-to-face N6 instruct*)</w:t>
            </w:r>
          </w:p>
        </w:tc>
        <w:tc>
          <w:tcPr>
            <w:tcW w:w="3969" w:type="dxa"/>
            <w:shd w:val="clear" w:color="auto" w:fill="auto"/>
            <w:tcMar>
              <w:top w:w="90" w:type="dxa"/>
              <w:left w:w="90" w:type="dxa"/>
              <w:bottom w:w="90" w:type="dxa"/>
              <w:right w:w="90" w:type="dxa"/>
            </w:tcMar>
            <w:vAlign w:val="bottom"/>
            <w:hideMark/>
          </w:tcPr>
          <w:p w14:paraId="3AE1AA3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E4C27D1" w14:textId="77777777" w:rsidR="00AA161D" w:rsidRPr="00A577D6" w:rsidRDefault="00AA161D" w:rsidP="00584B77">
            <w:r w:rsidRPr="00A577D6">
              <w:t>16</w:t>
            </w:r>
          </w:p>
        </w:tc>
      </w:tr>
      <w:tr w:rsidR="00AA161D" w:rsidRPr="00A577D6" w14:paraId="2A5225EA" w14:textId="77777777" w:rsidTr="00584B77">
        <w:tc>
          <w:tcPr>
            <w:tcW w:w="846" w:type="dxa"/>
            <w:shd w:val="clear" w:color="auto" w:fill="auto"/>
            <w:tcMar>
              <w:top w:w="90" w:type="dxa"/>
              <w:left w:w="90" w:type="dxa"/>
              <w:bottom w:w="90" w:type="dxa"/>
              <w:right w:w="90" w:type="dxa"/>
            </w:tcMar>
            <w:vAlign w:val="bottom"/>
            <w:hideMark/>
          </w:tcPr>
          <w:p w14:paraId="09353504" w14:textId="77777777" w:rsidR="00AA161D" w:rsidRPr="00A577D6" w:rsidRDefault="00AA161D" w:rsidP="00584B77">
            <w:r w:rsidRPr="00A577D6">
              <w:t>S23</w:t>
            </w:r>
          </w:p>
        </w:tc>
        <w:tc>
          <w:tcPr>
            <w:tcW w:w="3402" w:type="dxa"/>
            <w:shd w:val="clear" w:color="auto" w:fill="auto"/>
            <w:tcMar>
              <w:top w:w="90" w:type="dxa"/>
              <w:left w:w="90" w:type="dxa"/>
              <w:bottom w:w="90" w:type="dxa"/>
              <w:right w:w="90" w:type="dxa"/>
            </w:tcMar>
            <w:vAlign w:val="bottom"/>
            <w:hideMark/>
          </w:tcPr>
          <w:p w14:paraId="593F8FA7" w14:textId="77777777" w:rsidR="00AA161D" w:rsidRPr="00A577D6" w:rsidRDefault="00AA161D" w:rsidP="00584B77">
            <w:r w:rsidRPr="00A577D6">
              <w:t>TI (face-to-face N6 teach*) OR SU (face-to-face N6 teach*)</w:t>
            </w:r>
          </w:p>
        </w:tc>
        <w:tc>
          <w:tcPr>
            <w:tcW w:w="3969" w:type="dxa"/>
            <w:shd w:val="clear" w:color="auto" w:fill="auto"/>
            <w:tcMar>
              <w:top w:w="90" w:type="dxa"/>
              <w:left w:w="90" w:type="dxa"/>
              <w:bottom w:w="90" w:type="dxa"/>
              <w:right w:w="90" w:type="dxa"/>
            </w:tcMar>
            <w:vAlign w:val="bottom"/>
            <w:hideMark/>
          </w:tcPr>
          <w:p w14:paraId="7676D22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769363A" w14:textId="77777777" w:rsidR="00AA161D" w:rsidRPr="00A577D6" w:rsidRDefault="00AA161D" w:rsidP="00584B77">
            <w:r w:rsidRPr="00A577D6">
              <w:t>18</w:t>
            </w:r>
          </w:p>
        </w:tc>
      </w:tr>
      <w:tr w:rsidR="00AA161D" w:rsidRPr="00A577D6" w14:paraId="08DA7C88" w14:textId="77777777" w:rsidTr="00584B77">
        <w:tc>
          <w:tcPr>
            <w:tcW w:w="846" w:type="dxa"/>
            <w:shd w:val="clear" w:color="auto" w:fill="auto"/>
            <w:tcMar>
              <w:top w:w="90" w:type="dxa"/>
              <w:left w:w="90" w:type="dxa"/>
              <w:bottom w:w="90" w:type="dxa"/>
              <w:right w:w="90" w:type="dxa"/>
            </w:tcMar>
            <w:vAlign w:val="bottom"/>
            <w:hideMark/>
          </w:tcPr>
          <w:p w14:paraId="2C85497E" w14:textId="77777777" w:rsidR="00AA161D" w:rsidRPr="00A577D6" w:rsidRDefault="00AA161D" w:rsidP="00584B77">
            <w:r w:rsidRPr="00A577D6">
              <w:t>S22</w:t>
            </w:r>
          </w:p>
        </w:tc>
        <w:tc>
          <w:tcPr>
            <w:tcW w:w="3402" w:type="dxa"/>
            <w:shd w:val="clear" w:color="auto" w:fill="auto"/>
            <w:tcMar>
              <w:top w:w="90" w:type="dxa"/>
              <w:left w:w="90" w:type="dxa"/>
              <w:bottom w:w="90" w:type="dxa"/>
              <w:right w:w="90" w:type="dxa"/>
            </w:tcMar>
            <w:vAlign w:val="bottom"/>
            <w:hideMark/>
          </w:tcPr>
          <w:p w14:paraId="10612531" w14:textId="77777777" w:rsidR="00AA161D" w:rsidRPr="00A577D6" w:rsidRDefault="00AA161D" w:rsidP="00584B77">
            <w:r w:rsidRPr="00A577D6">
              <w:t>TI(face-to-face N6 learn*) OR SU(face-to-face N6 learn*)</w:t>
            </w:r>
          </w:p>
        </w:tc>
        <w:tc>
          <w:tcPr>
            <w:tcW w:w="3969" w:type="dxa"/>
            <w:shd w:val="clear" w:color="auto" w:fill="auto"/>
            <w:tcMar>
              <w:top w:w="90" w:type="dxa"/>
              <w:left w:w="90" w:type="dxa"/>
              <w:bottom w:w="90" w:type="dxa"/>
              <w:right w:w="90" w:type="dxa"/>
            </w:tcMar>
            <w:vAlign w:val="bottom"/>
            <w:hideMark/>
          </w:tcPr>
          <w:p w14:paraId="79DC880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C5BCD2A" w14:textId="77777777" w:rsidR="00AA161D" w:rsidRPr="00A577D6" w:rsidRDefault="00AA161D" w:rsidP="00584B77">
            <w:r w:rsidRPr="00A577D6">
              <w:t>31</w:t>
            </w:r>
          </w:p>
        </w:tc>
      </w:tr>
      <w:tr w:rsidR="00AA161D" w:rsidRPr="00A577D6" w14:paraId="36E39811" w14:textId="77777777" w:rsidTr="00584B77">
        <w:tc>
          <w:tcPr>
            <w:tcW w:w="846" w:type="dxa"/>
            <w:shd w:val="clear" w:color="auto" w:fill="auto"/>
            <w:tcMar>
              <w:top w:w="90" w:type="dxa"/>
              <w:left w:w="90" w:type="dxa"/>
              <w:bottom w:w="90" w:type="dxa"/>
              <w:right w:w="90" w:type="dxa"/>
            </w:tcMar>
            <w:vAlign w:val="bottom"/>
            <w:hideMark/>
          </w:tcPr>
          <w:p w14:paraId="40E830B1" w14:textId="77777777" w:rsidR="00AA161D" w:rsidRPr="00A577D6" w:rsidRDefault="00AA161D" w:rsidP="00584B77">
            <w:r w:rsidRPr="00A577D6">
              <w:t>S21</w:t>
            </w:r>
          </w:p>
        </w:tc>
        <w:tc>
          <w:tcPr>
            <w:tcW w:w="3402" w:type="dxa"/>
            <w:shd w:val="clear" w:color="auto" w:fill="auto"/>
            <w:tcMar>
              <w:top w:w="90" w:type="dxa"/>
              <w:left w:w="90" w:type="dxa"/>
              <w:bottom w:w="90" w:type="dxa"/>
              <w:right w:w="90" w:type="dxa"/>
            </w:tcMar>
            <w:vAlign w:val="bottom"/>
            <w:hideMark/>
          </w:tcPr>
          <w:p w14:paraId="26A0D47D" w14:textId="77777777" w:rsidR="00AA161D" w:rsidRPr="00A577D6" w:rsidRDefault="00AA161D" w:rsidP="00584B77">
            <w:r w:rsidRPr="00A577D6">
              <w:t>TI(face-to-face N6 educat*) OR SU(face-to-face N6 educat*)</w:t>
            </w:r>
          </w:p>
        </w:tc>
        <w:tc>
          <w:tcPr>
            <w:tcW w:w="3969" w:type="dxa"/>
            <w:shd w:val="clear" w:color="auto" w:fill="auto"/>
            <w:tcMar>
              <w:top w:w="90" w:type="dxa"/>
              <w:left w:w="90" w:type="dxa"/>
              <w:bottom w:w="90" w:type="dxa"/>
              <w:right w:w="90" w:type="dxa"/>
            </w:tcMar>
            <w:vAlign w:val="bottom"/>
            <w:hideMark/>
          </w:tcPr>
          <w:p w14:paraId="03047F4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E928ACC" w14:textId="77777777" w:rsidR="00AA161D" w:rsidRPr="00A577D6" w:rsidRDefault="00AA161D" w:rsidP="00584B77">
            <w:r w:rsidRPr="00A577D6">
              <w:t>48</w:t>
            </w:r>
          </w:p>
        </w:tc>
      </w:tr>
      <w:tr w:rsidR="00AA161D" w:rsidRPr="00A577D6" w14:paraId="193E61A0" w14:textId="77777777" w:rsidTr="00584B77">
        <w:tc>
          <w:tcPr>
            <w:tcW w:w="846" w:type="dxa"/>
            <w:shd w:val="clear" w:color="auto" w:fill="auto"/>
            <w:tcMar>
              <w:top w:w="90" w:type="dxa"/>
              <w:left w:w="90" w:type="dxa"/>
              <w:bottom w:w="90" w:type="dxa"/>
              <w:right w:w="90" w:type="dxa"/>
            </w:tcMar>
            <w:vAlign w:val="bottom"/>
            <w:hideMark/>
          </w:tcPr>
          <w:p w14:paraId="544D9A7E" w14:textId="77777777" w:rsidR="00AA161D" w:rsidRPr="00A577D6" w:rsidRDefault="00AA161D" w:rsidP="00584B77">
            <w:r w:rsidRPr="00A577D6">
              <w:t>S20</w:t>
            </w:r>
          </w:p>
        </w:tc>
        <w:tc>
          <w:tcPr>
            <w:tcW w:w="3402" w:type="dxa"/>
            <w:shd w:val="clear" w:color="auto" w:fill="auto"/>
            <w:tcMar>
              <w:top w:w="90" w:type="dxa"/>
              <w:left w:w="90" w:type="dxa"/>
              <w:bottom w:w="90" w:type="dxa"/>
              <w:right w:w="90" w:type="dxa"/>
            </w:tcMar>
            <w:vAlign w:val="bottom"/>
            <w:hideMark/>
          </w:tcPr>
          <w:p w14:paraId="402CB734" w14:textId="77777777" w:rsidR="00AA161D" w:rsidRPr="00A577D6" w:rsidRDefault="00AA161D" w:rsidP="00584B77">
            <w:r w:rsidRPr="00A577D6">
              <w:t>TI(face-to-face N6 train*) OR SU(face-to-face N6 train*)</w:t>
            </w:r>
          </w:p>
        </w:tc>
        <w:tc>
          <w:tcPr>
            <w:tcW w:w="3969" w:type="dxa"/>
            <w:shd w:val="clear" w:color="auto" w:fill="auto"/>
            <w:tcMar>
              <w:top w:w="90" w:type="dxa"/>
              <w:left w:w="90" w:type="dxa"/>
              <w:bottom w:w="90" w:type="dxa"/>
              <w:right w:w="90" w:type="dxa"/>
            </w:tcMar>
            <w:vAlign w:val="bottom"/>
            <w:hideMark/>
          </w:tcPr>
          <w:p w14:paraId="0E7D2128"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16DB825" w14:textId="77777777" w:rsidR="00AA161D" w:rsidRPr="00A577D6" w:rsidRDefault="00AA161D" w:rsidP="00584B77">
            <w:r w:rsidRPr="00A577D6">
              <w:t>23</w:t>
            </w:r>
          </w:p>
        </w:tc>
      </w:tr>
      <w:tr w:rsidR="00AA161D" w:rsidRPr="00A577D6" w14:paraId="09A8524A" w14:textId="77777777" w:rsidTr="00584B77">
        <w:tc>
          <w:tcPr>
            <w:tcW w:w="846" w:type="dxa"/>
            <w:shd w:val="clear" w:color="auto" w:fill="auto"/>
            <w:tcMar>
              <w:top w:w="90" w:type="dxa"/>
              <w:left w:w="90" w:type="dxa"/>
              <w:bottom w:w="90" w:type="dxa"/>
              <w:right w:w="90" w:type="dxa"/>
            </w:tcMar>
            <w:vAlign w:val="bottom"/>
            <w:hideMark/>
          </w:tcPr>
          <w:p w14:paraId="0933E61C" w14:textId="77777777" w:rsidR="00AA161D" w:rsidRPr="00A577D6" w:rsidRDefault="00AA161D" w:rsidP="00584B77">
            <w:r w:rsidRPr="00A577D6">
              <w:t>S19</w:t>
            </w:r>
          </w:p>
        </w:tc>
        <w:tc>
          <w:tcPr>
            <w:tcW w:w="3402" w:type="dxa"/>
            <w:shd w:val="clear" w:color="auto" w:fill="auto"/>
            <w:tcMar>
              <w:top w:w="90" w:type="dxa"/>
              <w:left w:w="90" w:type="dxa"/>
              <w:bottom w:w="90" w:type="dxa"/>
              <w:right w:w="90" w:type="dxa"/>
            </w:tcMar>
            <w:vAlign w:val="bottom"/>
            <w:hideMark/>
          </w:tcPr>
          <w:p w14:paraId="270F6F61" w14:textId="77777777" w:rsidR="00AA161D" w:rsidRPr="00A577D6" w:rsidRDefault="00AA161D" w:rsidP="00584B77">
            <w:r w:rsidRPr="00A577D6">
              <w:t>TI(inperson or in-person or "in person") OR SU(inperson or in-person or "in person")</w:t>
            </w:r>
          </w:p>
        </w:tc>
        <w:tc>
          <w:tcPr>
            <w:tcW w:w="3969" w:type="dxa"/>
            <w:shd w:val="clear" w:color="auto" w:fill="auto"/>
            <w:tcMar>
              <w:top w:w="90" w:type="dxa"/>
              <w:left w:w="90" w:type="dxa"/>
              <w:bottom w:w="90" w:type="dxa"/>
              <w:right w:w="90" w:type="dxa"/>
            </w:tcMar>
            <w:vAlign w:val="bottom"/>
            <w:hideMark/>
          </w:tcPr>
          <w:p w14:paraId="1630A05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62845471" w14:textId="77777777" w:rsidR="00AA161D" w:rsidRPr="00A577D6" w:rsidRDefault="00AA161D" w:rsidP="00584B77">
            <w:r w:rsidRPr="00A577D6">
              <w:t>7,646</w:t>
            </w:r>
          </w:p>
        </w:tc>
      </w:tr>
      <w:tr w:rsidR="00AA161D" w:rsidRPr="00A577D6" w14:paraId="6A5D70F5" w14:textId="77777777" w:rsidTr="00584B77">
        <w:tc>
          <w:tcPr>
            <w:tcW w:w="846" w:type="dxa"/>
            <w:shd w:val="clear" w:color="auto" w:fill="auto"/>
            <w:tcMar>
              <w:top w:w="90" w:type="dxa"/>
              <w:left w:w="90" w:type="dxa"/>
              <w:bottom w:w="90" w:type="dxa"/>
              <w:right w:w="90" w:type="dxa"/>
            </w:tcMar>
            <w:vAlign w:val="bottom"/>
            <w:hideMark/>
          </w:tcPr>
          <w:p w14:paraId="19698F31" w14:textId="77777777" w:rsidR="00AA161D" w:rsidRPr="00A577D6" w:rsidRDefault="00AA161D" w:rsidP="00584B77">
            <w:r w:rsidRPr="00A577D6">
              <w:lastRenderedPageBreak/>
              <w:t>S18</w:t>
            </w:r>
          </w:p>
        </w:tc>
        <w:tc>
          <w:tcPr>
            <w:tcW w:w="3402" w:type="dxa"/>
            <w:shd w:val="clear" w:color="auto" w:fill="auto"/>
            <w:tcMar>
              <w:top w:w="90" w:type="dxa"/>
              <w:left w:w="90" w:type="dxa"/>
              <w:bottom w:w="90" w:type="dxa"/>
              <w:right w:w="90" w:type="dxa"/>
            </w:tcMar>
            <w:vAlign w:val="bottom"/>
            <w:hideMark/>
          </w:tcPr>
          <w:p w14:paraId="01A70805" w14:textId="77777777" w:rsidR="00AA161D" w:rsidRPr="00A577D6" w:rsidRDefault="00AA161D" w:rsidP="00584B77">
            <w:r w:rsidRPr="00A577D6">
              <w:t>(MH "Education+")</w:t>
            </w:r>
          </w:p>
        </w:tc>
        <w:tc>
          <w:tcPr>
            <w:tcW w:w="3969" w:type="dxa"/>
            <w:shd w:val="clear" w:color="auto" w:fill="auto"/>
            <w:tcMar>
              <w:top w:w="90" w:type="dxa"/>
              <w:left w:w="90" w:type="dxa"/>
              <w:bottom w:w="90" w:type="dxa"/>
              <w:right w:w="90" w:type="dxa"/>
            </w:tcMar>
            <w:vAlign w:val="bottom"/>
            <w:hideMark/>
          </w:tcPr>
          <w:p w14:paraId="7FEB6AA6"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5676369" w14:textId="77777777" w:rsidR="00AA161D" w:rsidRPr="00A577D6" w:rsidRDefault="00AA161D" w:rsidP="00584B77">
            <w:r w:rsidRPr="00A577D6">
              <w:t>814,531</w:t>
            </w:r>
          </w:p>
        </w:tc>
      </w:tr>
      <w:tr w:rsidR="00AA161D" w:rsidRPr="00A577D6" w14:paraId="13688B09" w14:textId="77777777" w:rsidTr="00584B77">
        <w:tc>
          <w:tcPr>
            <w:tcW w:w="846" w:type="dxa"/>
            <w:shd w:val="clear" w:color="auto" w:fill="auto"/>
            <w:tcMar>
              <w:top w:w="90" w:type="dxa"/>
              <w:left w:w="90" w:type="dxa"/>
              <w:bottom w:w="90" w:type="dxa"/>
              <w:right w:w="90" w:type="dxa"/>
            </w:tcMar>
            <w:vAlign w:val="bottom"/>
            <w:hideMark/>
          </w:tcPr>
          <w:p w14:paraId="1DC36197" w14:textId="77777777" w:rsidR="00AA161D" w:rsidRPr="00A577D6" w:rsidRDefault="00AA161D" w:rsidP="00584B77">
            <w:r w:rsidRPr="00A577D6">
              <w:t>S17</w:t>
            </w:r>
          </w:p>
        </w:tc>
        <w:tc>
          <w:tcPr>
            <w:tcW w:w="3402" w:type="dxa"/>
            <w:shd w:val="clear" w:color="auto" w:fill="auto"/>
            <w:tcMar>
              <w:top w:w="90" w:type="dxa"/>
              <w:left w:w="90" w:type="dxa"/>
              <w:bottom w:w="90" w:type="dxa"/>
              <w:right w:w="90" w:type="dxa"/>
            </w:tcMar>
            <w:vAlign w:val="bottom"/>
            <w:hideMark/>
          </w:tcPr>
          <w:p w14:paraId="6B83979F" w14:textId="77777777" w:rsidR="00AA161D" w:rsidRPr="00A577D6" w:rsidRDefault="00AA161D" w:rsidP="00584B77">
            <w:r w:rsidRPr="00A577D6">
              <w:t>S1 OR S2 OR S3 OR S4 OR S5 OR S6 OR S7 OR S8 OR S9 OR S10 OR S11 OR S12 OR S13 OR S14 OR S15 OR S16</w:t>
            </w:r>
          </w:p>
        </w:tc>
        <w:tc>
          <w:tcPr>
            <w:tcW w:w="3969" w:type="dxa"/>
            <w:shd w:val="clear" w:color="auto" w:fill="auto"/>
            <w:tcMar>
              <w:top w:w="90" w:type="dxa"/>
              <w:left w:w="90" w:type="dxa"/>
              <w:bottom w:w="90" w:type="dxa"/>
              <w:right w:w="90" w:type="dxa"/>
            </w:tcMar>
            <w:vAlign w:val="bottom"/>
            <w:hideMark/>
          </w:tcPr>
          <w:p w14:paraId="325CB0B0"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8F32894" w14:textId="77777777" w:rsidR="00AA161D" w:rsidRPr="00A577D6" w:rsidRDefault="00AA161D" w:rsidP="00584B77">
            <w:r w:rsidRPr="00A577D6">
              <w:t>52,769</w:t>
            </w:r>
          </w:p>
        </w:tc>
      </w:tr>
      <w:tr w:rsidR="00AA161D" w:rsidRPr="00A577D6" w14:paraId="549ACA35" w14:textId="77777777" w:rsidTr="00584B77">
        <w:tc>
          <w:tcPr>
            <w:tcW w:w="846" w:type="dxa"/>
            <w:shd w:val="clear" w:color="auto" w:fill="auto"/>
            <w:tcMar>
              <w:top w:w="90" w:type="dxa"/>
              <w:left w:w="90" w:type="dxa"/>
              <w:bottom w:w="90" w:type="dxa"/>
              <w:right w:w="90" w:type="dxa"/>
            </w:tcMar>
            <w:vAlign w:val="bottom"/>
            <w:hideMark/>
          </w:tcPr>
          <w:p w14:paraId="2CAAA6DF" w14:textId="77777777" w:rsidR="00AA161D" w:rsidRPr="00A577D6" w:rsidRDefault="00AA161D" w:rsidP="00584B77">
            <w:r w:rsidRPr="00A577D6">
              <w:t>S16</w:t>
            </w:r>
          </w:p>
        </w:tc>
        <w:tc>
          <w:tcPr>
            <w:tcW w:w="3402" w:type="dxa"/>
            <w:shd w:val="clear" w:color="auto" w:fill="auto"/>
            <w:tcMar>
              <w:top w:w="90" w:type="dxa"/>
              <w:left w:w="90" w:type="dxa"/>
              <w:bottom w:w="90" w:type="dxa"/>
              <w:right w:w="90" w:type="dxa"/>
            </w:tcMar>
            <w:vAlign w:val="bottom"/>
            <w:hideMark/>
          </w:tcPr>
          <w:p w14:paraId="29D0813F" w14:textId="77777777" w:rsidR="00AA161D" w:rsidRPr="00A577D6" w:rsidRDefault="00AA161D" w:rsidP="00584B77">
            <w:r w:rsidRPr="00A577D6">
              <w:t>TI (ehr or emr or epr or ehmr) OR SU (ehr or emr or epr or ehmr)</w:t>
            </w:r>
          </w:p>
        </w:tc>
        <w:tc>
          <w:tcPr>
            <w:tcW w:w="3969" w:type="dxa"/>
            <w:shd w:val="clear" w:color="auto" w:fill="auto"/>
            <w:tcMar>
              <w:top w:w="90" w:type="dxa"/>
              <w:left w:w="90" w:type="dxa"/>
              <w:bottom w:w="90" w:type="dxa"/>
              <w:right w:w="90" w:type="dxa"/>
            </w:tcMar>
            <w:vAlign w:val="bottom"/>
            <w:hideMark/>
          </w:tcPr>
          <w:p w14:paraId="3EFB054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F0597BC" w14:textId="77777777" w:rsidR="00AA161D" w:rsidRPr="00A577D6" w:rsidRDefault="00AA161D" w:rsidP="00584B77">
            <w:r w:rsidRPr="00A577D6">
              <w:t>2,772</w:t>
            </w:r>
          </w:p>
        </w:tc>
      </w:tr>
      <w:tr w:rsidR="00AA161D" w:rsidRPr="00A577D6" w14:paraId="4CA7DCC7" w14:textId="77777777" w:rsidTr="00584B77">
        <w:tc>
          <w:tcPr>
            <w:tcW w:w="846" w:type="dxa"/>
            <w:shd w:val="clear" w:color="auto" w:fill="auto"/>
            <w:tcMar>
              <w:top w:w="90" w:type="dxa"/>
              <w:left w:w="90" w:type="dxa"/>
              <w:bottom w:w="90" w:type="dxa"/>
              <w:right w:w="90" w:type="dxa"/>
            </w:tcMar>
            <w:vAlign w:val="bottom"/>
            <w:hideMark/>
          </w:tcPr>
          <w:p w14:paraId="514C34F6" w14:textId="77777777" w:rsidR="00AA161D" w:rsidRPr="00A577D6" w:rsidRDefault="00AA161D" w:rsidP="00584B77">
            <w:r w:rsidRPr="00A577D6">
              <w:t>S15</w:t>
            </w:r>
          </w:p>
        </w:tc>
        <w:tc>
          <w:tcPr>
            <w:tcW w:w="3402" w:type="dxa"/>
            <w:shd w:val="clear" w:color="auto" w:fill="auto"/>
            <w:tcMar>
              <w:top w:w="90" w:type="dxa"/>
              <w:left w:w="90" w:type="dxa"/>
              <w:bottom w:w="90" w:type="dxa"/>
              <w:right w:w="90" w:type="dxa"/>
            </w:tcMar>
            <w:vAlign w:val="bottom"/>
            <w:hideMark/>
          </w:tcPr>
          <w:p w14:paraId="739895CF" w14:textId="77777777" w:rsidR="00AA161D" w:rsidRPr="00A577D6" w:rsidRDefault="00AA161D" w:rsidP="00584B77">
            <w:r w:rsidRPr="00A577D6">
              <w:t>TI record* system* OR SU record* system*</w:t>
            </w:r>
          </w:p>
        </w:tc>
        <w:tc>
          <w:tcPr>
            <w:tcW w:w="3969" w:type="dxa"/>
            <w:shd w:val="clear" w:color="auto" w:fill="auto"/>
            <w:tcMar>
              <w:top w:w="90" w:type="dxa"/>
              <w:left w:w="90" w:type="dxa"/>
              <w:bottom w:w="90" w:type="dxa"/>
              <w:right w:w="90" w:type="dxa"/>
            </w:tcMar>
            <w:vAlign w:val="bottom"/>
            <w:hideMark/>
          </w:tcPr>
          <w:p w14:paraId="3FB81B3D"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4F9C283" w14:textId="77777777" w:rsidR="00AA161D" w:rsidRPr="00A577D6" w:rsidRDefault="00AA161D" w:rsidP="00584B77">
            <w:r w:rsidRPr="00A577D6">
              <w:t>8,510</w:t>
            </w:r>
          </w:p>
        </w:tc>
      </w:tr>
      <w:tr w:rsidR="00AA161D" w:rsidRPr="00A577D6" w14:paraId="606EF79F" w14:textId="77777777" w:rsidTr="00584B77">
        <w:tc>
          <w:tcPr>
            <w:tcW w:w="846" w:type="dxa"/>
            <w:shd w:val="clear" w:color="auto" w:fill="auto"/>
            <w:tcMar>
              <w:top w:w="90" w:type="dxa"/>
              <w:left w:w="90" w:type="dxa"/>
              <w:bottom w:w="90" w:type="dxa"/>
              <w:right w:w="90" w:type="dxa"/>
            </w:tcMar>
            <w:vAlign w:val="bottom"/>
            <w:hideMark/>
          </w:tcPr>
          <w:p w14:paraId="5ECD992E" w14:textId="77777777" w:rsidR="00AA161D" w:rsidRPr="00A577D6" w:rsidRDefault="00AA161D" w:rsidP="00584B77">
            <w:r w:rsidRPr="00A577D6">
              <w:t>S14</w:t>
            </w:r>
          </w:p>
        </w:tc>
        <w:tc>
          <w:tcPr>
            <w:tcW w:w="3402" w:type="dxa"/>
            <w:shd w:val="clear" w:color="auto" w:fill="auto"/>
            <w:tcMar>
              <w:top w:w="90" w:type="dxa"/>
              <w:left w:w="90" w:type="dxa"/>
              <w:bottom w:w="90" w:type="dxa"/>
              <w:right w:w="90" w:type="dxa"/>
            </w:tcMar>
            <w:vAlign w:val="bottom"/>
            <w:hideMark/>
          </w:tcPr>
          <w:p w14:paraId="107A6037" w14:textId="77777777" w:rsidR="00AA161D" w:rsidRPr="00A577D6" w:rsidRDefault="00AA161D" w:rsidP="00584B77">
            <w:r w:rsidRPr="00A577D6">
              <w:t>TI clinic* information system* OR SU clinic* information system*</w:t>
            </w:r>
          </w:p>
        </w:tc>
        <w:tc>
          <w:tcPr>
            <w:tcW w:w="3969" w:type="dxa"/>
            <w:shd w:val="clear" w:color="auto" w:fill="auto"/>
            <w:tcMar>
              <w:top w:w="90" w:type="dxa"/>
              <w:left w:w="90" w:type="dxa"/>
              <w:bottom w:w="90" w:type="dxa"/>
              <w:right w:w="90" w:type="dxa"/>
            </w:tcMar>
            <w:vAlign w:val="bottom"/>
            <w:hideMark/>
          </w:tcPr>
          <w:p w14:paraId="41C9E40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93E271A" w14:textId="77777777" w:rsidR="00AA161D" w:rsidRPr="00A577D6" w:rsidRDefault="00AA161D" w:rsidP="00584B77">
            <w:r w:rsidRPr="00A577D6">
              <w:t>6,265</w:t>
            </w:r>
          </w:p>
        </w:tc>
      </w:tr>
      <w:tr w:rsidR="00AA161D" w:rsidRPr="00A577D6" w14:paraId="3C71D34D" w14:textId="77777777" w:rsidTr="00584B77">
        <w:tc>
          <w:tcPr>
            <w:tcW w:w="846" w:type="dxa"/>
            <w:shd w:val="clear" w:color="auto" w:fill="auto"/>
            <w:tcMar>
              <w:top w:w="90" w:type="dxa"/>
              <w:left w:w="90" w:type="dxa"/>
              <w:bottom w:w="90" w:type="dxa"/>
              <w:right w:w="90" w:type="dxa"/>
            </w:tcMar>
            <w:vAlign w:val="bottom"/>
            <w:hideMark/>
          </w:tcPr>
          <w:p w14:paraId="1C1E6D40" w14:textId="77777777" w:rsidR="00AA161D" w:rsidRPr="00A577D6" w:rsidRDefault="00AA161D" w:rsidP="00584B77">
            <w:r w:rsidRPr="00A577D6">
              <w:t>S13</w:t>
            </w:r>
          </w:p>
        </w:tc>
        <w:tc>
          <w:tcPr>
            <w:tcW w:w="3402" w:type="dxa"/>
            <w:shd w:val="clear" w:color="auto" w:fill="auto"/>
            <w:tcMar>
              <w:top w:w="90" w:type="dxa"/>
              <w:left w:w="90" w:type="dxa"/>
              <w:bottom w:w="90" w:type="dxa"/>
              <w:right w:w="90" w:type="dxa"/>
            </w:tcMar>
            <w:vAlign w:val="bottom"/>
            <w:hideMark/>
          </w:tcPr>
          <w:p w14:paraId="5651E599" w14:textId="77777777" w:rsidR="00AA161D" w:rsidRPr="00A577D6" w:rsidRDefault="00AA161D" w:rsidP="00584B77">
            <w:r w:rsidRPr="00A577D6">
              <w:t>TI computer* patient record* OR SU computer* patient record*</w:t>
            </w:r>
          </w:p>
        </w:tc>
        <w:tc>
          <w:tcPr>
            <w:tcW w:w="3969" w:type="dxa"/>
            <w:shd w:val="clear" w:color="auto" w:fill="auto"/>
            <w:tcMar>
              <w:top w:w="90" w:type="dxa"/>
              <w:left w:w="90" w:type="dxa"/>
              <w:bottom w:w="90" w:type="dxa"/>
              <w:right w:w="90" w:type="dxa"/>
            </w:tcMar>
            <w:vAlign w:val="bottom"/>
            <w:hideMark/>
          </w:tcPr>
          <w:p w14:paraId="1EE2050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FE7032E" w14:textId="77777777" w:rsidR="00AA161D" w:rsidRPr="00A577D6" w:rsidRDefault="00AA161D" w:rsidP="00584B77">
            <w:r w:rsidRPr="00A577D6">
              <w:t>86</w:t>
            </w:r>
          </w:p>
        </w:tc>
      </w:tr>
      <w:tr w:rsidR="00AA161D" w:rsidRPr="00A577D6" w14:paraId="50B5A71B" w14:textId="77777777" w:rsidTr="00584B77">
        <w:tc>
          <w:tcPr>
            <w:tcW w:w="846" w:type="dxa"/>
            <w:shd w:val="clear" w:color="auto" w:fill="auto"/>
            <w:tcMar>
              <w:top w:w="90" w:type="dxa"/>
              <w:left w:w="90" w:type="dxa"/>
              <w:bottom w:w="90" w:type="dxa"/>
              <w:right w:w="90" w:type="dxa"/>
            </w:tcMar>
            <w:vAlign w:val="bottom"/>
            <w:hideMark/>
          </w:tcPr>
          <w:p w14:paraId="75C417C5" w14:textId="77777777" w:rsidR="00AA161D" w:rsidRPr="00A577D6" w:rsidRDefault="00AA161D" w:rsidP="00584B77">
            <w:r w:rsidRPr="00A577D6">
              <w:t>S12</w:t>
            </w:r>
          </w:p>
        </w:tc>
        <w:tc>
          <w:tcPr>
            <w:tcW w:w="3402" w:type="dxa"/>
            <w:shd w:val="clear" w:color="auto" w:fill="auto"/>
            <w:tcMar>
              <w:top w:w="90" w:type="dxa"/>
              <w:left w:w="90" w:type="dxa"/>
              <w:bottom w:w="90" w:type="dxa"/>
              <w:right w:w="90" w:type="dxa"/>
            </w:tcMar>
            <w:vAlign w:val="bottom"/>
            <w:hideMark/>
          </w:tcPr>
          <w:p w14:paraId="7ED0E8DC" w14:textId="77777777" w:rsidR="00AA161D" w:rsidRPr="00A577D6" w:rsidRDefault="00AA161D" w:rsidP="00584B77">
            <w:r w:rsidRPr="00A577D6">
              <w:t>TI computer* hospital record* OR SU computer* hospital record*</w:t>
            </w:r>
          </w:p>
        </w:tc>
        <w:tc>
          <w:tcPr>
            <w:tcW w:w="3969" w:type="dxa"/>
            <w:shd w:val="clear" w:color="auto" w:fill="auto"/>
            <w:tcMar>
              <w:top w:w="90" w:type="dxa"/>
              <w:left w:w="90" w:type="dxa"/>
              <w:bottom w:w="90" w:type="dxa"/>
              <w:right w:w="90" w:type="dxa"/>
            </w:tcMar>
            <w:vAlign w:val="bottom"/>
            <w:hideMark/>
          </w:tcPr>
          <w:p w14:paraId="2F822959"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F7904B0" w14:textId="77777777" w:rsidR="00AA161D" w:rsidRPr="00A577D6" w:rsidRDefault="00AA161D" w:rsidP="00584B77">
            <w:r w:rsidRPr="00A577D6">
              <w:t>0</w:t>
            </w:r>
          </w:p>
        </w:tc>
      </w:tr>
      <w:tr w:rsidR="00AA161D" w:rsidRPr="00A577D6" w14:paraId="79E0B78F" w14:textId="77777777" w:rsidTr="00584B77">
        <w:tc>
          <w:tcPr>
            <w:tcW w:w="846" w:type="dxa"/>
            <w:shd w:val="clear" w:color="auto" w:fill="auto"/>
            <w:tcMar>
              <w:top w:w="90" w:type="dxa"/>
              <w:left w:w="90" w:type="dxa"/>
              <w:bottom w:w="90" w:type="dxa"/>
              <w:right w:w="90" w:type="dxa"/>
            </w:tcMar>
            <w:vAlign w:val="bottom"/>
            <w:hideMark/>
          </w:tcPr>
          <w:p w14:paraId="63D8A879" w14:textId="77777777" w:rsidR="00AA161D" w:rsidRPr="00A577D6" w:rsidRDefault="00AA161D" w:rsidP="00584B77">
            <w:r w:rsidRPr="00A577D6">
              <w:t>S11</w:t>
            </w:r>
          </w:p>
        </w:tc>
        <w:tc>
          <w:tcPr>
            <w:tcW w:w="3402" w:type="dxa"/>
            <w:shd w:val="clear" w:color="auto" w:fill="auto"/>
            <w:tcMar>
              <w:top w:w="90" w:type="dxa"/>
              <w:left w:w="90" w:type="dxa"/>
              <w:bottom w:w="90" w:type="dxa"/>
              <w:right w:w="90" w:type="dxa"/>
            </w:tcMar>
            <w:vAlign w:val="bottom"/>
            <w:hideMark/>
          </w:tcPr>
          <w:p w14:paraId="09C418DB" w14:textId="77777777" w:rsidR="00AA161D" w:rsidRPr="00A577D6" w:rsidRDefault="00AA161D" w:rsidP="00584B77">
            <w:r w:rsidRPr="00A577D6">
              <w:t>TI computer* medical record* OR SU computer* medical record*</w:t>
            </w:r>
          </w:p>
        </w:tc>
        <w:tc>
          <w:tcPr>
            <w:tcW w:w="3969" w:type="dxa"/>
            <w:shd w:val="clear" w:color="auto" w:fill="auto"/>
            <w:tcMar>
              <w:top w:w="90" w:type="dxa"/>
              <w:left w:w="90" w:type="dxa"/>
              <w:bottom w:w="90" w:type="dxa"/>
              <w:right w:w="90" w:type="dxa"/>
            </w:tcMar>
            <w:vAlign w:val="bottom"/>
            <w:hideMark/>
          </w:tcPr>
          <w:p w14:paraId="42FA3671"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4075F53" w14:textId="77777777" w:rsidR="00AA161D" w:rsidRPr="00A577D6" w:rsidRDefault="00AA161D" w:rsidP="00584B77">
            <w:r w:rsidRPr="00A577D6">
              <w:t>54</w:t>
            </w:r>
          </w:p>
        </w:tc>
      </w:tr>
      <w:tr w:rsidR="00AA161D" w:rsidRPr="00A577D6" w14:paraId="396984E9" w14:textId="77777777" w:rsidTr="00584B77">
        <w:tc>
          <w:tcPr>
            <w:tcW w:w="846" w:type="dxa"/>
            <w:shd w:val="clear" w:color="auto" w:fill="auto"/>
            <w:tcMar>
              <w:top w:w="90" w:type="dxa"/>
              <w:left w:w="90" w:type="dxa"/>
              <w:bottom w:w="90" w:type="dxa"/>
              <w:right w:w="90" w:type="dxa"/>
            </w:tcMar>
            <w:vAlign w:val="bottom"/>
            <w:hideMark/>
          </w:tcPr>
          <w:p w14:paraId="3CEEE2EF" w14:textId="77777777" w:rsidR="00AA161D" w:rsidRPr="00A577D6" w:rsidRDefault="00AA161D" w:rsidP="00584B77">
            <w:r w:rsidRPr="00A577D6">
              <w:t>S10</w:t>
            </w:r>
          </w:p>
        </w:tc>
        <w:tc>
          <w:tcPr>
            <w:tcW w:w="3402" w:type="dxa"/>
            <w:shd w:val="clear" w:color="auto" w:fill="auto"/>
            <w:tcMar>
              <w:top w:w="90" w:type="dxa"/>
              <w:left w:w="90" w:type="dxa"/>
              <w:bottom w:w="90" w:type="dxa"/>
              <w:right w:w="90" w:type="dxa"/>
            </w:tcMar>
            <w:vAlign w:val="bottom"/>
            <w:hideMark/>
          </w:tcPr>
          <w:p w14:paraId="3384B993" w14:textId="77777777" w:rsidR="00AA161D" w:rsidRPr="00A577D6" w:rsidRDefault="00AA161D" w:rsidP="00584B77">
            <w:r w:rsidRPr="00A577D6">
              <w:t>TI computer* health record* OR SU computer* health record*</w:t>
            </w:r>
          </w:p>
        </w:tc>
        <w:tc>
          <w:tcPr>
            <w:tcW w:w="3969" w:type="dxa"/>
            <w:shd w:val="clear" w:color="auto" w:fill="auto"/>
            <w:tcMar>
              <w:top w:w="90" w:type="dxa"/>
              <w:left w:w="90" w:type="dxa"/>
              <w:bottom w:w="90" w:type="dxa"/>
              <w:right w:w="90" w:type="dxa"/>
            </w:tcMar>
            <w:vAlign w:val="bottom"/>
            <w:hideMark/>
          </w:tcPr>
          <w:p w14:paraId="05D01293"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1A654089" w14:textId="77777777" w:rsidR="00AA161D" w:rsidRPr="00A577D6" w:rsidRDefault="00AA161D" w:rsidP="00584B77">
            <w:r w:rsidRPr="00A577D6">
              <w:t>3</w:t>
            </w:r>
          </w:p>
        </w:tc>
      </w:tr>
      <w:tr w:rsidR="00AA161D" w:rsidRPr="00A577D6" w14:paraId="39DF0943" w14:textId="77777777" w:rsidTr="00584B77">
        <w:tc>
          <w:tcPr>
            <w:tcW w:w="846" w:type="dxa"/>
            <w:shd w:val="clear" w:color="auto" w:fill="auto"/>
            <w:tcMar>
              <w:top w:w="90" w:type="dxa"/>
              <w:left w:w="90" w:type="dxa"/>
              <w:bottom w:w="90" w:type="dxa"/>
              <w:right w:w="90" w:type="dxa"/>
            </w:tcMar>
            <w:vAlign w:val="bottom"/>
            <w:hideMark/>
          </w:tcPr>
          <w:p w14:paraId="201CC0E1" w14:textId="77777777" w:rsidR="00AA161D" w:rsidRPr="00A577D6" w:rsidRDefault="00AA161D" w:rsidP="00584B77">
            <w:r w:rsidRPr="00A577D6">
              <w:t>S9</w:t>
            </w:r>
          </w:p>
        </w:tc>
        <w:tc>
          <w:tcPr>
            <w:tcW w:w="3402" w:type="dxa"/>
            <w:shd w:val="clear" w:color="auto" w:fill="auto"/>
            <w:tcMar>
              <w:top w:w="90" w:type="dxa"/>
              <w:left w:w="90" w:type="dxa"/>
              <w:bottom w:w="90" w:type="dxa"/>
              <w:right w:w="90" w:type="dxa"/>
            </w:tcMar>
            <w:vAlign w:val="bottom"/>
            <w:hideMark/>
          </w:tcPr>
          <w:p w14:paraId="0A20303D" w14:textId="77777777" w:rsidR="00AA161D" w:rsidRPr="00A577D6" w:rsidRDefault="00AA161D" w:rsidP="00584B77">
            <w:r w:rsidRPr="00A577D6">
              <w:t>TI hospital* information system* OR SU hospital* information system*</w:t>
            </w:r>
          </w:p>
        </w:tc>
        <w:tc>
          <w:tcPr>
            <w:tcW w:w="3969" w:type="dxa"/>
            <w:shd w:val="clear" w:color="auto" w:fill="auto"/>
            <w:tcMar>
              <w:top w:w="90" w:type="dxa"/>
              <w:left w:w="90" w:type="dxa"/>
              <w:bottom w:w="90" w:type="dxa"/>
              <w:right w:w="90" w:type="dxa"/>
            </w:tcMar>
            <w:vAlign w:val="bottom"/>
            <w:hideMark/>
          </w:tcPr>
          <w:p w14:paraId="0FE745F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3674CCBC" w14:textId="77777777" w:rsidR="00AA161D" w:rsidRPr="00A577D6" w:rsidRDefault="00AA161D" w:rsidP="00584B77">
            <w:r w:rsidRPr="00A577D6">
              <w:t>3,001</w:t>
            </w:r>
          </w:p>
        </w:tc>
      </w:tr>
      <w:tr w:rsidR="00AA161D" w:rsidRPr="00A577D6" w14:paraId="002B7E79" w14:textId="77777777" w:rsidTr="00584B77">
        <w:tc>
          <w:tcPr>
            <w:tcW w:w="846" w:type="dxa"/>
            <w:shd w:val="clear" w:color="auto" w:fill="auto"/>
            <w:tcMar>
              <w:top w:w="90" w:type="dxa"/>
              <w:left w:w="90" w:type="dxa"/>
              <w:bottom w:w="90" w:type="dxa"/>
              <w:right w:w="90" w:type="dxa"/>
            </w:tcMar>
            <w:vAlign w:val="bottom"/>
            <w:hideMark/>
          </w:tcPr>
          <w:p w14:paraId="3C731553" w14:textId="77777777" w:rsidR="00AA161D" w:rsidRPr="00A577D6" w:rsidRDefault="00AA161D" w:rsidP="00584B77">
            <w:r w:rsidRPr="00A577D6">
              <w:t>S8</w:t>
            </w:r>
          </w:p>
        </w:tc>
        <w:tc>
          <w:tcPr>
            <w:tcW w:w="3402" w:type="dxa"/>
            <w:shd w:val="clear" w:color="auto" w:fill="auto"/>
            <w:tcMar>
              <w:top w:w="90" w:type="dxa"/>
              <w:left w:w="90" w:type="dxa"/>
              <w:bottom w:w="90" w:type="dxa"/>
              <w:right w:w="90" w:type="dxa"/>
            </w:tcMar>
            <w:vAlign w:val="bottom"/>
            <w:hideMark/>
          </w:tcPr>
          <w:p w14:paraId="2605DDA8" w14:textId="77777777" w:rsidR="00AA161D" w:rsidRPr="00A577D6" w:rsidRDefault="00AA161D" w:rsidP="00584B77">
            <w:r w:rsidRPr="00A577D6">
              <w:t>TI health information system* OR SU health information system*</w:t>
            </w:r>
          </w:p>
        </w:tc>
        <w:tc>
          <w:tcPr>
            <w:tcW w:w="3969" w:type="dxa"/>
            <w:shd w:val="clear" w:color="auto" w:fill="auto"/>
            <w:tcMar>
              <w:top w:w="90" w:type="dxa"/>
              <w:left w:w="90" w:type="dxa"/>
              <w:bottom w:w="90" w:type="dxa"/>
              <w:right w:w="90" w:type="dxa"/>
            </w:tcMar>
            <w:vAlign w:val="bottom"/>
            <w:hideMark/>
          </w:tcPr>
          <w:p w14:paraId="4A153AF7"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B83F3C4" w14:textId="77777777" w:rsidR="00AA161D" w:rsidRPr="00A577D6" w:rsidRDefault="00AA161D" w:rsidP="00584B77">
            <w:r w:rsidRPr="00A577D6">
              <w:t>3,085</w:t>
            </w:r>
          </w:p>
        </w:tc>
      </w:tr>
      <w:tr w:rsidR="00AA161D" w:rsidRPr="00A577D6" w14:paraId="0E8F812A" w14:textId="77777777" w:rsidTr="00584B77">
        <w:tc>
          <w:tcPr>
            <w:tcW w:w="846" w:type="dxa"/>
            <w:shd w:val="clear" w:color="auto" w:fill="auto"/>
            <w:tcMar>
              <w:top w:w="90" w:type="dxa"/>
              <w:left w:w="90" w:type="dxa"/>
              <w:bottom w:w="90" w:type="dxa"/>
              <w:right w:w="90" w:type="dxa"/>
            </w:tcMar>
            <w:vAlign w:val="bottom"/>
            <w:hideMark/>
          </w:tcPr>
          <w:p w14:paraId="1F9F9A63" w14:textId="77777777" w:rsidR="00AA161D" w:rsidRPr="00A577D6" w:rsidRDefault="00AA161D" w:rsidP="00584B77">
            <w:r w:rsidRPr="00A577D6">
              <w:t>S7</w:t>
            </w:r>
          </w:p>
        </w:tc>
        <w:tc>
          <w:tcPr>
            <w:tcW w:w="3402" w:type="dxa"/>
            <w:shd w:val="clear" w:color="auto" w:fill="auto"/>
            <w:tcMar>
              <w:top w:w="90" w:type="dxa"/>
              <w:left w:w="90" w:type="dxa"/>
              <w:bottom w:w="90" w:type="dxa"/>
              <w:right w:w="90" w:type="dxa"/>
            </w:tcMar>
            <w:vAlign w:val="bottom"/>
            <w:hideMark/>
          </w:tcPr>
          <w:p w14:paraId="48F284CF" w14:textId="77777777" w:rsidR="00AA161D" w:rsidRPr="00A577D6" w:rsidRDefault="00AA161D" w:rsidP="00584B77">
            <w:r w:rsidRPr="00A577D6">
              <w:t>TI electronic hospital medical record* OR SU electronic hospital medical record*</w:t>
            </w:r>
          </w:p>
        </w:tc>
        <w:tc>
          <w:tcPr>
            <w:tcW w:w="3969" w:type="dxa"/>
            <w:shd w:val="clear" w:color="auto" w:fill="auto"/>
            <w:tcMar>
              <w:top w:w="90" w:type="dxa"/>
              <w:left w:w="90" w:type="dxa"/>
              <w:bottom w:w="90" w:type="dxa"/>
              <w:right w:w="90" w:type="dxa"/>
            </w:tcMar>
            <w:vAlign w:val="bottom"/>
            <w:hideMark/>
          </w:tcPr>
          <w:p w14:paraId="1ADDCDF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4A328119" w14:textId="77777777" w:rsidR="00AA161D" w:rsidRPr="00A577D6" w:rsidRDefault="00AA161D" w:rsidP="00584B77">
            <w:r w:rsidRPr="00A577D6">
              <w:t>0</w:t>
            </w:r>
          </w:p>
        </w:tc>
      </w:tr>
      <w:tr w:rsidR="00AA161D" w:rsidRPr="00A577D6" w14:paraId="3118A475" w14:textId="77777777" w:rsidTr="00584B77">
        <w:tc>
          <w:tcPr>
            <w:tcW w:w="846" w:type="dxa"/>
            <w:shd w:val="clear" w:color="auto" w:fill="auto"/>
            <w:tcMar>
              <w:top w:w="90" w:type="dxa"/>
              <w:left w:w="90" w:type="dxa"/>
              <w:bottom w:w="90" w:type="dxa"/>
              <w:right w:w="90" w:type="dxa"/>
            </w:tcMar>
            <w:vAlign w:val="bottom"/>
            <w:hideMark/>
          </w:tcPr>
          <w:p w14:paraId="325ADD02" w14:textId="77777777" w:rsidR="00AA161D" w:rsidRPr="00A577D6" w:rsidRDefault="00AA161D" w:rsidP="00584B77">
            <w:r w:rsidRPr="00A577D6">
              <w:lastRenderedPageBreak/>
              <w:t>S6</w:t>
            </w:r>
          </w:p>
        </w:tc>
        <w:tc>
          <w:tcPr>
            <w:tcW w:w="3402" w:type="dxa"/>
            <w:shd w:val="clear" w:color="auto" w:fill="auto"/>
            <w:tcMar>
              <w:top w:w="90" w:type="dxa"/>
              <w:left w:w="90" w:type="dxa"/>
              <w:bottom w:w="90" w:type="dxa"/>
              <w:right w:w="90" w:type="dxa"/>
            </w:tcMar>
            <w:vAlign w:val="bottom"/>
            <w:hideMark/>
          </w:tcPr>
          <w:p w14:paraId="62DD6AC5" w14:textId="77777777" w:rsidR="00AA161D" w:rsidRPr="00A577D6" w:rsidRDefault="00AA161D" w:rsidP="00584B77">
            <w:r w:rsidRPr="00A577D6">
              <w:t>TI electronic health medical record* OR SU electronic health medical record*</w:t>
            </w:r>
          </w:p>
        </w:tc>
        <w:tc>
          <w:tcPr>
            <w:tcW w:w="3969" w:type="dxa"/>
            <w:shd w:val="clear" w:color="auto" w:fill="auto"/>
            <w:tcMar>
              <w:top w:w="90" w:type="dxa"/>
              <w:left w:w="90" w:type="dxa"/>
              <w:bottom w:w="90" w:type="dxa"/>
              <w:right w:w="90" w:type="dxa"/>
            </w:tcMar>
            <w:vAlign w:val="bottom"/>
            <w:hideMark/>
          </w:tcPr>
          <w:p w14:paraId="6355E79F"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71A3B9B7" w14:textId="77777777" w:rsidR="00AA161D" w:rsidRPr="00A577D6" w:rsidRDefault="00AA161D" w:rsidP="00584B77">
            <w:r w:rsidRPr="00A577D6">
              <w:t>0</w:t>
            </w:r>
          </w:p>
        </w:tc>
      </w:tr>
      <w:tr w:rsidR="00AA161D" w:rsidRPr="00A577D6" w14:paraId="329FD38E" w14:textId="77777777" w:rsidTr="00584B77">
        <w:tc>
          <w:tcPr>
            <w:tcW w:w="846" w:type="dxa"/>
            <w:shd w:val="clear" w:color="auto" w:fill="auto"/>
            <w:tcMar>
              <w:top w:w="90" w:type="dxa"/>
              <w:left w:w="90" w:type="dxa"/>
              <w:bottom w:w="90" w:type="dxa"/>
              <w:right w:w="90" w:type="dxa"/>
            </w:tcMar>
            <w:vAlign w:val="bottom"/>
            <w:hideMark/>
          </w:tcPr>
          <w:p w14:paraId="1969E377" w14:textId="77777777" w:rsidR="00AA161D" w:rsidRPr="00A577D6" w:rsidRDefault="00AA161D" w:rsidP="00584B77">
            <w:r w:rsidRPr="00A577D6">
              <w:t>S5</w:t>
            </w:r>
          </w:p>
        </w:tc>
        <w:tc>
          <w:tcPr>
            <w:tcW w:w="3402" w:type="dxa"/>
            <w:shd w:val="clear" w:color="auto" w:fill="auto"/>
            <w:tcMar>
              <w:top w:w="90" w:type="dxa"/>
              <w:left w:w="90" w:type="dxa"/>
              <w:bottom w:w="90" w:type="dxa"/>
              <w:right w:w="90" w:type="dxa"/>
            </w:tcMar>
            <w:vAlign w:val="bottom"/>
            <w:hideMark/>
          </w:tcPr>
          <w:p w14:paraId="0E48003C" w14:textId="77777777" w:rsidR="00AA161D" w:rsidRPr="00A577D6" w:rsidRDefault="00AA161D" w:rsidP="00584B77">
            <w:r w:rsidRPr="00A577D6">
              <w:t>TI electronic patient record* OR SU electronic patient record*</w:t>
            </w:r>
          </w:p>
        </w:tc>
        <w:tc>
          <w:tcPr>
            <w:tcW w:w="3969" w:type="dxa"/>
            <w:shd w:val="clear" w:color="auto" w:fill="auto"/>
            <w:tcMar>
              <w:top w:w="90" w:type="dxa"/>
              <w:left w:w="90" w:type="dxa"/>
              <w:bottom w:w="90" w:type="dxa"/>
              <w:right w:w="90" w:type="dxa"/>
            </w:tcMar>
            <w:vAlign w:val="bottom"/>
            <w:hideMark/>
          </w:tcPr>
          <w:p w14:paraId="7B3DB384"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91CD83A" w14:textId="77777777" w:rsidR="00AA161D" w:rsidRPr="00A577D6" w:rsidRDefault="00AA161D" w:rsidP="00584B77">
            <w:r w:rsidRPr="00A577D6">
              <w:t>286</w:t>
            </w:r>
          </w:p>
        </w:tc>
      </w:tr>
      <w:tr w:rsidR="00AA161D" w:rsidRPr="00A577D6" w14:paraId="248A95D8" w14:textId="77777777" w:rsidTr="00584B77">
        <w:tc>
          <w:tcPr>
            <w:tcW w:w="846" w:type="dxa"/>
            <w:shd w:val="clear" w:color="auto" w:fill="auto"/>
            <w:tcMar>
              <w:top w:w="90" w:type="dxa"/>
              <w:left w:w="90" w:type="dxa"/>
              <w:bottom w:w="90" w:type="dxa"/>
              <w:right w:w="90" w:type="dxa"/>
            </w:tcMar>
            <w:vAlign w:val="bottom"/>
            <w:hideMark/>
          </w:tcPr>
          <w:p w14:paraId="3883C80D" w14:textId="77777777" w:rsidR="00AA161D" w:rsidRPr="00A577D6" w:rsidRDefault="00AA161D" w:rsidP="00584B77">
            <w:r w:rsidRPr="00A577D6">
              <w:t>S4</w:t>
            </w:r>
          </w:p>
        </w:tc>
        <w:tc>
          <w:tcPr>
            <w:tcW w:w="3402" w:type="dxa"/>
            <w:shd w:val="clear" w:color="auto" w:fill="auto"/>
            <w:tcMar>
              <w:top w:w="90" w:type="dxa"/>
              <w:left w:w="90" w:type="dxa"/>
              <w:bottom w:w="90" w:type="dxa"/>
              <w:right w:w="90" w:type="dxa"/>
            </w:tcMar>
            <w:vAlign w:val="bottom"/>
            <w:hideMark/>
          </w:tcPr>
          <w:p w14:paraId="329E6FEB" w14:textId="77777777" w:rsidR="00AA161D" w:rsidRPr="00A577D6" w:rsidRDefault="00AA161D" w:rsidP="00584B77">
            <w:r w:rsidRPr="00A577D6">
              <w:t>TI electronic hospital record* OR SU electronic hospital record*</w:t>
            </w:r>
          </w:p>
        </w:tc>
        <w:tc>
          <w:tcPr>
            <w:tcW w:w="3969" w:type="dxa"/>
            <w:shd w:val="clear" w:color="auto" w:fill="auto"/>
            <w:tcMar>
              <w:top w:w="90" w:type="dxa"/>
              <w:left w:w="90" w:type="dxa"/>
              <w:bottom w:w="90" w:type="dxa"/>
              <w:right w:w="90" w:type="dxa"/>
            </w:tcMar>
            <w:vAlign w:val="bottom"/>
            <w:hideMark/>
          </w:tcPr>
          <w:p w14:paraId="03385202"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22AEBCB8" w14:textId="77777777" w:rsidR="00AA161D" w:rsidRPr="00A577D6" w:rsidRDefault="00AA161D" w:rsidP="00584B77">
            <w:r w:rsidRPr="00A577D6">
              <w:t>2</w:t>
            </w:r>
          </w:p>
        </w:tc>
      </w:tr>
      <w:tr w:rsidR="00AA161D" w:rsidRPr="00A577D6" w14:paraId="66C49BB1" w14:textId="77777777" w:rsidTr="00584B77">
        <w:tc>
          <w:tcPr>
            <w:tcW w:w="846" w:type="dxa"/>
            <w:shd w:val="clear" w:color="auto" w:fill="auto"/>
            <w:tcMar>
              <w:top w:w="90" w:type="dxa"/>
              <w:left w:w="90" w:type="dxa"/>
              <w:bottom w:w="90" w:type="dxa"/>
              <w:right w:w="90" w:type="dxa"/>
            </w:tcMar>
            <w:vAlign w:val="bottom"/>
            <w:hideMark/>
          </w:tcPr>
          <w:p w14:paraId="73A35662" w14:textId="77777777" w:rsidR="00AA161D" w:rsidRPr="00A577D6" w:rsidRDefault="00AA161D" w:rsidP="00584B77">
            <w:r w:rsidRPr="00A577D6">
              <w:t>S3</w:t>
            </w:r>
          </w:p>
        </w:tc>
        <w:tc>
          <w:tcPr>
            <w:tcW w:w="3402" w:type="dxa"/>
            <w:shd w:val="clear" w:color="auto" w:fill="auto"/>
            <w:tcMar>
              <w:top w:w="90" w:type="dxa"/>
              <w:left w:w="90" w:type="dxa"/>
              <w:bottom w:w="90" w:type="dxa"/>
              <w:right w:w="90" w:type="dxa"/>
            </w:tcMar>
            <w:vAlign w:val="bottom"/>
            <w:hideMark/>
          </w:tcPr>
          <w:p w14:paraId="5C35E26A" w14:textId="77777777" w:rsidR="00AA161D" w:rsidRPr="00A577D6" w:rsidRDefault="00AA161D" w:rsidP="00584B77">
            <w:r w:rsidRPr="00A577D6">
              <w:t>TI electronic medical record* OR SU electronic medical record*</w:t>
            </w:r>
          </w:p>
        </w:tc>
        <w:tc>
          <w:tcPr>
            <w:tcW w:w="3969" w:type="dxa"/>
            <w:shd w:val="clear" w:color="auto" w:fill="auto"/>
            <w:tcMar>
              <w:top w:w="90" w:type="dxa"/>
              <w:left w:w="90" w:type="dxa"/>
              <w:bottom w:w="90" w:type="dxa"/>
              <w:right w:w="90" w:type="dxa"/>
            </w:tcMar>
            <w:vAlign w:val="bottom"/>
            <w:hideMark/>
          </w:tcPr>
          <w:p w14:paraId="1A3BDD3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05A35A1C" w14:textId="77777777" w:rsidR="00AA161D" w:rsidRPr="00A577D6" w:rsidRDefault="00AA161D" w:rsidP="00584B77">
            <w:r w:rsidRPr="00A577D6">
              <w:t>1,658</w:t>
            </w:r>
          </w:p>
        </w:tc>
      </w:tr>
      <w:tr w:rsidR="00AA161D" w:rsidRPr="00A577D6" w14:paraId="5F205EA1" w14:textId="77777777" w:rsidTr="00584B77">
        <w:tc>
          <w:tcPr>
            <w:tcW w:w="846" w:type="dxa"/>
            <w:shd w:val="clear" w:color="auto" w:fill="auto"/>
            <w:tcMar>
              <w:top w:w="90" w:type="dxa"/>
              <w:left w:w="90" w:type="dxa"/>
              <w:bottom w:w="90" w:type="dxa"/>
              <w:right w:w="90" w:type="dxa"/>
            </w:tcMar>
            <w:vAlign w:val="bottom"/>
            <w:hideMark/>
          </w:tcPr>
          <w:p w14:paraId="1F95C5FF" w14:textId="77777777" w:rsidR="00AA161D" w:rsidRPr="00A577D6" w:rsidRDefault="00AA161D" w:rsidP="00584B77">
            <w:r w:rsidRPr="00A577D6">
              <w:t>S2</w:t>
            </w:r>
          </w:p>
        </w:tc>
        <w:tc>
          <w:tcPr>
            <w:tcW w:w="3402" w:type="dxa"/>
            <w:shd w:val="clear" w:color="auto" w:fill="auto"/>
            <w:tcMar>
              <w:top w:w="90" w:type="dxa"/>
              <w:left w:w="90" w:type="dxa"/>
              <w:bottom w:w="90" w:type="dxa"/>
              <w:right w:w="90" w:type="dxa"/>
            </w:tcMar>
            <w:vAlign w:val="bottom"/>
            <w:hideMark/>
          </w:tcPr>
          <w:p w14:paraId="4FD9824E" w14:textId="77777777" w:rsidR="00AA161D" w:rsidRPr="00A577D6" w:rsidRDefault="00AA161D" w:rsidP="00584B77">
            <w:r w:rsidRPr="00A577D6">
              <w:t>TI electronic health record* OR SU electronic health record*</w:t>
            </w:r>
          </w:p>
        </w:tc>
        <w:tc>
          <w:tcPr>
            <w:tcW w:w="3969" w:type="dxa"/>
            <w:shd w:val="clear" w:color="auto" w:fill="auto"/>
            <w:tcMar>
              <w:top w:w="90" w:type="dxa"/>
              <w:left w:w="90" w:type="dxa"/>
              <w:bottom w:w="90" w:type="dxa"/>
              <w:right w:w="90" w:type="dxa"/>
            </w:tcMar>
            <w:vAlign w:val="bottom"/>
            <w:hideMark/>
          </w:tcPr>
          <w:p w14:paraId="6668CCCA"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D855525" w14:textId="77777777" w:rsidR="00AA161D" w:rsidRPr="00A577D6" w:rsidRDefault="00AA161D" w:rsidP="00584B77">
            <w:r w:rsidRPr="00A577D6">
              <w:t>23,063</w:t>
            </w:r>
          </w:p>
        </w:tc>
      </w:tr>
      <w:tr w:rsidR="00AA161D" w:rsidRPr="00A577D6" w14:paraId="7529AA08" w14:textId="77777777" w:rsidTr="00584B77">
        <w:tc>
          <w:tcPr>
            <w:tcW w:w="846" w:type="dxa"/>
            <w:shd w:val="clear" w:color="auto" w:fill="auto"/>
            <w:tcMar>
              <w:top w:w="90" w:type="dxa"/>
              <w:left w:w="90" w:type="dxa"/>
              <w:bottom w:w="90" w:type="dxa"/>
              <w:right w:w="90" w:type="dxa"/>
            </w:tcMar>
            <w:vAlign w:val="bottom"/>
            <w:hideMark/>
          </w:tcPr>
          <w:p w14:paraId="77DB3FCB" w14:textId="77777777" w:rsidR="00AA161D" w:rsidRPr="00A577D6" w:rsidRDefault="00AA161D" w:rsidP="00584B77">
            <w:r w:rsidRPr="00A577D6">
              <w:t>S1</w:t>
            </w:r>
          </w:p>
        </w:tc>
        <w:tc>
          <w:tcPr>
            <w:tcW w:w="3402" w:type="dxa"/>
            <w:shd w:val="clear" w:color="auto" w:fill="auto"/>
            <w:tcMar>
              <w:top w:w="90" w:type="dxa"/>
              <w:left w:w="90" w:type="dxa"/>
              <w:bottom w:w="90" w:type="dxa"/>
              <w:right w:w="90" w:type="dxa"/>
            </w:tcMar>
            <w:vAlign w:val="bottom"/>
            <w:hideMark/>
          </w:tcPr>
          <w:p w14:paraId="312B51DF" w14:textId="77777777" w:rsidR="00AA161D" w:rsidRPr="00A577D6" w:rsidRDefault="00AA161D" w:rsidP="00584B77">
            <w:r w:rsidRPr="00A577D6">
              <w:t>(MH "Health Information Systems+")</w:t>
            </w:r>
          </w:p>
        </w:tc>
        <w:tc>
          <w:tcPr>
            <w:tcW w:w="3969" w:type="dxa"/>
            <w:shd w:val="clear" w:color="auto" w:fill="auto"/>
            <w:tcMar>
              <w:top w:w="90" w:type="dxa"/>
              <w:left w:w="90" w:type="dxa"/>
              <w:bottom w:w="90" w:type="dxa"/>
              <w:right w:w="90" w:type="dxa"/>
            </w:tcMar>
            <w:vAlign w:val="bottom"/>
            <w:hideMark/>
          </w:tcPr>
          <w:p w14:paraId="65F0AD0E" w14:textId="77777777" w:rsidR="00AA161D" w:rsidRPr="00A577D6" w:rsidRDefault="00AA161D" w:rsidP="00584B77">
            <w:r w:rsidRPr="00A577D6">
              <w:t>Search modes - Boolean/Phrase</w:t>
            </w:r>
          </w:p>
        </w:tc>
        <w:tc>
          <w:tcPr>
            <w:tcW w:w="1134" w:type="dxa"/>
            <w:shd w:val="clear" w:color="auto" w:fill="auto"/>
            <w:tcMar>
              <w:top w:w="90" w:type="dxa"/>
              <w:left w:w="90" w:type="dxa"/>
              <w:bottom w:w="90" w:type="dxa"/>
              <w:right w:w="90" w:type="dxa"/>
            </w:tcMar>
            <w:vAlign w:val="bottom"/>
            <w:hideMark/>
          </w:tcPr>
          <w:p w14:paraId="5D2BD224" w14:textId="77777777" w:rsidR="00AA161D" w:rsidRPr="00A577D6" w:rsidRDefault="00AA161D" w:rsidP="00584B77">
            <w:r w:rsidRPr="00A577D6">
              <w:t>50,507</w:t>
            </w:r>
          </w:p>
        </w:tc>
      </w:tr>
    </w:tbl>
    <w:p w14:paraId="5A6CF7E1" w14:textId="77777777" w:rsidR="00AA161D" w:rsidRDefault="00AA161D" w:rsidP="00AA161D"/>
    <w:p w14:paraId="216E6010" w14:textId="77777777" w:rsidR="00AA161D" w:rsidRDefault="00AA161D" w:rsidP="00AA161D">
      <w:pPr>
        <w:rPr>
          <w:rFonts w:ascii="Arial Unicode MS" w:eastAsia="Arial Unicode MS" w:hAnsi="Arial Unicode MS" w:cs="Arial Unicode MS"/>
          <w:sz w:val="20"/>
        </w:rPr>
      </w:pPr>
    </w:p>
    <w:p w14:paraId="2267F9D1" w14:textId="77777777" w:rsidR="00AA161D" w:rsidRDefault="00AA161D" w:rsidP="00AA161D">
      <w:pPr>
        <w:rPr>
          <w:rFonts w:ascii="Arial Unicode MS" w:eastAsia="Arial Unicode MS" w:hAnsi="Arial Unicode MS" w:cs="Arial Unicode MS"/>
          <w:sz w:val="20"/>
        </w:rPr>
      </w:pPr>
    </w:p>
    <w:tbl>
      <w:tblPr>
        <w:tblW w:w="21600" w:type="dxa"/>
        <w:tblCellMar>
          <w:left w:w="0" w:type="dxa"/>
          <w:right w:w="0" w:type="dxa"/>
        </w:tblCellMar>
        <w:tblLook w:val="04A0" w:firstRow="1" w:lastRow="0" w:firstColumn="1" w:lastColumn="0" w:noHBand="0" w:noVBand="1"/>
      </w:tblPr>
      <w:tblGrid>
        <w:gridCol w:w="21600"/>
      </w:tblGrid>
      <w:tr w:rsidR="00AA161D" w:rsidRPr="007043E1" w14:paraId="440B1B77" w14:textId="77777777" w:rsidTr="00584B77">
        <w:tc>
          <w:tcPr>
            <w:tcW w:w="0" w:type="auto"/>
            <w:tcBorders>
              <w:top w:val="nil"/>
              <w:left w:val="nil"/>
              <w:bottom w:val="nil"/>
              <w:right w:val="nil"/>
            </w:tcBorders>
            <w:shd w:val="clear" w:color="auto" w:fill="auto"/>
            <w:vAlign w:val="bottom"/>
            <w:hideMark/>
          </w:tcPr>
          <w:p w14:paraId="09E77CA7" w14:textId="77777777" w:rsidR="00AA161D" w:rsidRDefault="00AA161D" w:rsidP="00584B77">
            <w:pPr>
              <w:spacing w:after="0" w:line="240" w:lineRule="auto"/>
              <w:rPr>
                <w:rFonts w:ascii="Helvetica" w:eastAsia="Times New Roman" w:hAnsi="Helvetica" w:cs="Helvetica"/>
                <w:color w:val="333333"/>
                <w:sz w:val="20"/>
                <w:szCs w:val="20"/>
                <w:bdr w:val="none" w:sz="0" w:space="0" w:color="auto" w:frame="1"/>
                <w:lang w:eastAsia="en-CA"/>
              </w:rPr>
            </w:pPr>
            <w:r w:rsidRPr="007043E1">
              <w:rPr>
                <w:rFonts w:ascii="Helvetica" w:eastAsia="Times New Roman" w:hAnsi="Helvetica" w:cs="Helvetica"/>
                <w:color w:val="333333"/>
                <w:sz w:val="20"/>
                <w:szCs w:val="20"/>
                <w:bdr w:val="none" w:sz="0" w:space="0" w:color="auto" w:frame="1"/>
                <w:lang w:eastAsia="en-CA"/>
              </w:rPr>
              <w:t>Friday, November 22, 2019 1:24:18 PM</w:t>
            </w:r>
          </w:p>
          <w:p w14:paraId="10A5CF3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Interface</w:t>
            </w:r>
            <w:r w:rsidRPr="007043E1">
              <w:rPr>
                <w:rFonts w:ascii="Helvetica" w:eastAsia="Times New Roman" w:hAnsi="Helvetica" w:cs="Helvetica"/>
                <w:color w:val="333333"/>
                <w:sz w:val="20"/>
                <w:szCs w:val="20"/>
                <w:lang w:eastAsia="en-CA"/>
              </w:rPr>
              <w:t> </w:t>
            </w:r>
            <w:r w:rsidRPr="007043E1">
              <w:rPr>
                <w:rFonts w:ascii="Helvetica" w:eastAsia="Times New Roman" w:hAnsi="Helvetica" w:cs="Helvetica"/>
                <w:color w:val="333333"/>
                <w:sz w:val="20"/>
                <w:szCs w:val="20"/>
                <w:bdr w:val="none" w:sz="0" w:space="0" w:color="auto" w:frame="1"/>
                <w:lang w:eastAsia="en-CA"/>
              </w:rPr>
              <w:t>- EBSCOhost Research Databases</w:t>
            </w:r>
            <w:r w:rsidRPr="007043E1">
              <w:rPr>
                <w:rFonts w:ascii="Helvetica" w:eastAsia="Times New Roman" w:hAnsi="Helvetica" w:cs="Helvetica"/>
                <w:color w:val="333333"/>
                <w:sz w:val="20"/>
                <w:szCs w:val="20"/>
                <w:lang w:eastAsia="en-CA"/>
              </w:rPr>
              <w:br/>
            </w:r>
            <w:r w:rsidRPr="007043E1">
              <w:rPr>
                <w:rFonts w:ascii="Helvetica" w:eastAsia="Times New Roman" w:hAnsi="Helvetica" w:cs="Helvetica"/>
                <w:color w:val="333333"/>
                <w:sz w:val="20"/>
                <w:szCs w:val="20"/>
                <w:bdr w:val="none" w:sz="0" w:space="0" w:color="auto" w:frame="1"/>
                <w:lang w:eastAsia="en-CA"/>
              </w:rPr>
              <w:t>Search Screen</w:t>
            </w:r>
            <w:r w:rsidRPr="007043E1">
              <w:rPr>
                <w:rFonts w:ascii="Helvetica" w:eastAsia="Times New Roman" w:hAnsi="Helvetica" w:cs="Helvetica"/>
                <w:color w:val="333333"/>
                <w:sz w:val="20"/>
                <w:szCs w:val="20"/>
                <w:lang w:eastAsia="en-CA"/>
              </w:rPr>
              <w:t> </w:t>
            </w:r>
            <w:r w:rsidRPr="007043E1">
              <w:rPr>
                <w:rFonts w:ascii="Helvetica" w:eastAsia="Times New Roman" w:hAnsi="Helvetica" w:cs="Helvetica"/>
                <w:color w:val="333333"/>
                <w:sz w:val="20"/>
                <w:szCs w:val="20"/>
                <w:bdr w:val="none" w:sz="0" w:space="0" w:color="auto" w:frame="1"/>
                <w:lang w:eastAsia="en-CA"/>
              </w:rPr>
              <w:t>- Advanced Search</w:t>
            </w:r>
            <w:r w:rsidRPr="007043E1">
              <w:rPr>
                <w:rFonts w:ascii="Helvetica" w:eastAsia="Times New Roman" w:hAnsi="Helvetica" w:cs="Helvetica"/>
                <w:color w:val="333333"/>
                <w:sz w:val="20"/>
                <w:szCs w:val="20"/>
                <w:lang w:eastAsia="en-CA"/>
              </w:rPr>
              <w:br/>
            </w:r>
            <w:r w:rsidRPr="007043E1">
              <w:rPr>
                <w:rFonts w:ascii="Helvetica" w:eastAsia="Times New Roman" w:hAnsi="Helvetica" w:cs="Helvetica"/>
                <w:color w:val="333333"/>
                <w:sz w:val="20"/>
                <w:szCs w:val="20"/>
                <w:bdr w:val="none" w:sz="0" w:space="0" w:color="auto" w:frame="1"/>
                <w:lang w:eastAsia="en-CA"/>
              </w:rPr>
              <w:t>Database</w:t>
            </w:r>
            <w:r w:rsidRPr="007043E1">
              <w:rPr>
                <w:rFonts w:ascii="Helvetica" w:eastAsia="Times New Roman" w:hAnsi="Helvetica" w:cs="Helvetica"/>
                <w:color w:val="333333"/>
                <w:sz w:val="20"/>
                <w:szCs w:val="20"/>
                <w:lang w:eastAsia="en-CA"/>
              </w:rPr>
              <w:t> </w:t>
            </w:r>
            <w:r w:rsidRPr="007043E1">
              <w:rPr>
                <w:rFonts w:ascii="Helvetica" w:eastAsia="Times New Roman" w:hAnsi="Helvetica" w:cs="Helvetica"/>
                <w:color w:val="333333"/>
                <w:sz w:val="20"/>
                <w:szCs w:val="20"/>
                <w:bdr w:val="none" w:sz="0" w:space="0" w:color="auto" w:frame="1"/>
                <w:lang w:eastAsia="en-CA"/>
              </w:rPr>
              <w:t>- ERIC</w:t>
            </w:r>
          </w:p>
        </w:tc>
      </w:tr>
    </w:tbl>
    <w:p w14:paraId="79297DB1" w14:textId="77777777" w:rsidR="00AA161D" w:rsidRPr="007043E1" w:rsidRDefault="00AA161D" w:rsidP="00AA161D">
      <w:pPr>
        <w:spacing w:after="0" w:line="240" w:lineRule="auto"/>
        <w:rPr>
          <w:rFonts w:ascii="Times New Roman" w:eastAsia="Times New Roman" w:hAnsi="Times New Roman" w:cs="Times New Roman"/>
          <w:vanish/>
          <w:sz w:val="24"/>
          <w:szCs w:val="24"/>
          <w:lang w:eastAsia="en-CA"/>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6804"/>
        <w:gridCol w:w="1418"/>
      </w:tblGrid>
      <w:tr w:rsidR="00AA161D" w:rsidRPr="007043E1" w14:paraId="054FAE71" w14:textId="77777777" w:rsidTr="00584B77">
        <w:tc>
          <w:tcPr>
            <w:tcW w:w="704" w:type="dxa"/>
            <w:shd w:val="clear" w:color="auto" w:fill="auto"/>
            <w:tcMar>
              <w:top w:w="90" w:type="dxa"/>
              <w:left w:w="90" w:type="dxa"/>
              <w:bottom w:w="90" w:type="dxa"/>
              <w:right w:w="90" w:type="dxa"/>
            </w:tcMar>
            <w:vAlign w:val="bottom"/>
            <w:hideMark/>
          </w:tcPr>
          <w:p w14:paraId="47C7EADB" w14:textId="77777777" w:rsidR="00AA161D" w:rsidRPr="007043E1" w:rsidRDefault="00AA161D" w:rsidP="00584B77">
            <w:pPr>
              <w:spacing w:after="0" w:line="240" w:lineRule="auto"/>
              <w:rPr>
                <w:rFonts w:ascii="Helvetica" w:eastAsia="Times New Roman" w:hAnsi="Helvetica" w:cs="Helvetica"/>
                <w:b/>
                <w:bCs/>
                <w:color w:val="333333"/>
                <w:sz w:val="20"/>
                <w:szCs w:val="20"/>
                <w:lang w:eastAsia="en-CA"/>
              </w:rPr>
            </w:pPr>
            <w:r w:rsidRPr="007043E1">
              <w:rPr>
                <w:rFonts w:ascii="Helvetica" w:eastAsia="Times New Roman" w:hAnsi="Helvetica" w:cs="Helvetica"/>
                <w:b/>
                <w:bCs/>
                <w:color w:val="333333"/>
                <w:sz w:val="20"/>
                <w:szCs w:val="20"/>
                <w:bdr w:val="none" w:sz="0" w:space="0" w:color="auto" w:frame="1"/>
                <w:lang w:eastAsia="en-CA"/>
              </w:rPr>
              <w:t>#</w:t>
            </w:r>
          </w:p>
        </w:tc>
        <w:tc>
          <w:tcPr>
            <w:tcW w:w="6804" w:type="dxa"/>
            <w:shd w:val="clear" w:color="auto" w:fill="auto"/>
            <w:tcMar>
              <w:top w:w="90" w:type="dxa"/>
              <w:left w:w="90" w:type="dxa"/>
              <w:bottom w:w="90" w:type="dxa"/>
              <w:right w:w="90" w:type="dxa"/>
            </w:tcMar>
            <w:vAlign w:val="bottom"/>
            <w:hideMark/>
          </w:tcPr>
          <w:p w14:paraId="5B89C1A0" w14:textId="77777777" w:rsidR="00AA161D" w:rsidRPr="007043E1" w:rsidRDefault="00AA161D" w:rsidP="00584B77">
            <w:pPr>
              <w:spacing w:after="0" w:line="240" w:lineRule="auto"/>
              <w:rPr>
                <w:rFonts w:ascii="Helvetica" w:eastAsia="Times New Roman" w:hAnsi="Helvetica" w:cs="Helvetica"/>
                <w:b/>
                <w:bCs/>
                <w:color w:val="333333"/>
                <w:sz w:val="20"/>
                <w:szCs w:val="20"/>
                <w:lang w:eastAsia="en-CA"/>
              </w:rPr>
            </w:pPr>
            <w:r w:rsidRPr="007043E1">
              <w:rPr>
                <w:rFonts w:ascii="Helvetica" w:eastAsia="Times New Roman" w:hAnsi="Helvetica" w:cs="Helvetica"/>
                <w:b/>
                <w:bCs/>
                <w:color w:val="333333"/>
                <w:sz w:val="20"/>
                <w:szCs w:val="20"/>
                <w:bdr w:val="none" w:sz="0" w:space="0" w:color="auto" w:frame="1"/>
                <w:lang w:eastAsia="en-CA"/>
              </w:rPr>
              <w:t>Query</w:t>
            </w:r>
          </w:p>
        </w:tc>
        <w:tc>
          <w:tcPr>
            <w:tcW w:w="1418" w:type="dxa"/>
            <w:shd w:val="clear" w:color="auto" w:fill="auto"/>
            <w:tcMar>
              <w:top w:w="90" w:type="dxa"/>
              <w:left w:w="90" w:type="dxa"/>
              <w:bottom w:w="90" w:type="dxa"/>
              <w:right w:w="90" w:type="dxa"/>
            </w:tcMar>
            <w:vAlign w:val="bottom"/>
            <w:hideMark/>
          </w:tcPr>
          <w:p w14:paraId="4ED610CF" w14:textId="77777777" w:rsidR="00AA161D" w:rsidRPr="007043E1" w:rsidRDefault="00AA161D" w:rsidP="00584B77">
            <w:pPr>
              <w:spacing w:after="0" w:line="240" w:lineRule="auto"/>
              <w:rPr>
                <w:rFonts w:ascii="Helvetica" w:eastAsia="Times New Roman" w:hAnsi="Helvetica" w:cs="Helvetica"/>
                <w:b/>
                <w:bCs/>
                <w:color w:val="333333"/>
                <w:sz w:val="20"/>
                <w:szCs w:val="20"/>
                <w:lang w:eastAsia="en-CA"/>
              </w:rPr>
            </w:pPr>
            <w:r w:rsidRPr="007043E1">
              <w:rPr>
                <w:rFonts w:ascii="Helvetica" w:eastAsia="Times New Roman" w:hAnsi="Helvetica" w:cs="Helvetica"/>
                <w:b/>
                <w:bCs/>
                <w:color w:val="333333"/>
                <w:sz w:val="20"/>
                <w:szCs w:val="20"/>
                <w:bdr w:val="none" w:sz="0" w:space="0" w:color="auto" w:frame="1"/>
                <w:lang w:eastAsia="en-CA"/>
              </w:rPr>
              <w:t>Results</w:t>
            </w:r>
          </w:p>
        </w:tc>
      </w:tr>
      <w:tr w:rsidR="00AA161D" w:rsidRPr="007043E1" w14:paraId="270880E9" w14:textId="77777777" w:rsidTr="00584B77">
        <w:tc>
          <w:tcPr>
            <w:tcW w:w="704" w:type="dxa"/>
            <w:shd w:val="clear" w:color="auto" w:fill="auto"/>
            <w:tcMar>
              <w:top w:w="90" w:type="dxa"/>
              <w:left w:w="90" w:type="dxa"/>
              <w:bottom w:w="90" w:type="dxa"/>
              <w:right w:w="90" w:type="dxa"/>
            </w:tcMar>
            <w:vAlign w:val="bottom"/>
            <w:hideMark/>
          </w:tcPr>
          <w:p w14:paraId="5CE3E55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9</w:t>
            </w:r>
          </w:p>
        </w:tc>
        <w:tc>
          <w:tcPr>
            <w:tcW w:w="6804" w:type="dxa"/>
            <w:shd w:val="clear" w:color="auto" w:fill="auto"/>
            <w:tcMar>
              <w:top w:w="90" w:type="dxa"/>
              <w:left w:w="90" w:type="dxa"/>
              <w:bottom w:w="90" w:type="dxa"/>
              <w:right w:w="90" w:type="dxa"/>
            </w:tcMar>
            <w:vAlign w:val="bottom"/>
            <w:hideMark/>
          </w:tcPr>
          <w:p w14:paraId="2DE20E9A"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6 AND S28</w:t>
            </w:r>
          </w:p>
        </w:tc>
        <w:tc>
          <w:tcPr>
            <w:tcW w:w="1418" w:type="dxa"/>
            <w:shd w:val="clear" w:color="auto" w:fill="auto"/>
            <w:tcMar>
              <w:top w:w="90" w:type="dxa"/>
              <w:left w:w="90" w:type="dxa"/>
              <w:bottom w:w="90" w:type="dxa"/>
              <w:right w:w="90" w:type="dxa"/>
            </w:tcMar>
            <w:vAlign w:val="bottom"/>
            <w:hideMark/>
          </w:tcPr>
          <w:p w14:paraId="5456F52C"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54</w:t>
            </w:r>
          </w:p>
        </w:tc>
      </w:tr>
      <w:tr w:rsidR="00AA161D" w:rsidRPr="007043E1" w14:paraId="4E6B1B55" w14:textId="77777777" w:rsidTr="00584B77">
        <w:tc>
          <w:tcPr>
            <w:tcW w:w="704" w:type="dxa"/>
            <w:shd w:val="clear" w:color="auto" w:fill="auto"/>
            <w:tcMar>
              <w:top w:w="90" w:type="dxa"/>
              <w:left w:w="90" w:type="dxa"/>
              <w:bottom w:w="90" w:type="dxa"/>
              <w:right w:w="90" w:type="dxa"/>
            </w:tcMar>
            <w:vAlign w:val="bottom"/>
            <w:hideMark/>
          </w:tcPr>
          <w:p w14:paraId="0C46420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8</w:t>
            </w:r>
          </w:p>
        </w:tc>
        <w:tc>
          <w:tcPr>
            <w:tcW w:w="6804" w:type="dxa"/>
            <w:shd w:val="clear" w:color="auto" w:fill="auto"/>
            <w:tcMar>
              <w:top w:w="90" w:type="dxa"/>
              <w:left w:w="90" w:type="dxa"/>
              <w:bottom w:w="90" w:type="dxa"/>
              <w:right w:w="90" w:type="dxa"/>
            </w:tcMar>
            <w:vAlign w:val="bottom"/>
            <w:hideMark/>
          </w:tcPr>
          <w:p w14:paraId="7E5F3EFC"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7 OR S18 OR S19 OR S20 OR S21 OR S22 OR S23 OR S24 OR S25 OR S26 OR S27</w:t>
            </w:r>
          </w:p>
        </w:tc>
        <w:tc>
          <w:tcPr>
            <w:tcW w:w="1418" w:type="dxa"/>
            <w:shd w:val="clear" w:color="auto" w:fill="auto"/>
            <w:tcMar>
              <w:top w:w="90" w:type="dxa"/>
              <w:left w:w="90" w:type="dxa"/>
              <w:bottom w:w="90" w:type="dxa"/>
              <w:right w:w="90" w:type="dxa"/>
            </w:tcMar>
            <w:vAlign w:val="bottom"/>
            <w:hideMark/>
          </w:tcPr>
          <w:p w14:paraId="270037D8"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53,014</w:t>
            </w:r>
          </w:p>
        </w:tc>
      </w:tr>
      <w:tr w:rsidR="00AA161D" w:rsidRPr="007043E1" w14:paraId="77D3A4FC" w14:textId="77777777" w:rsidTr="00584B77">
        <w:tc>
          <w:tcPr>
            <w:tcW w:w="704" w:type="dxa"/>
            <w:shd w:val="clear" w:color="auto" w:fill="auto"/>
            <w:tcMar>
              <w:top w:w="90" w:type="dxa"/>
              <w:left w:w="90" w:type="dxa"/>
              <w:bottom w:w="90" w:type="dxa"/>
              <w:right w:w="90" w:type="dxa"/>
            </w:tcMar>
            <w:vAlign w:val="bottom"/>
            <w:hideMark/>
          </w:tcPr>
          <w:p w14:paraId="7E0458C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7</w:t>
            </w:r>
          </w:p>
        </w:tc>
        <w:tc>
          <w:tcPr>
            <w:tcW w:w="6804" w:type="dxa"/>
            <w:shd w:val="clear" w:color="auto" w:fill="auto"/>
            <w:tcMar>
              <w:top w:w="90" w:type="dxa"/>
              <w:left w:w="90" w:type="dxa"/>
              <w:bottom w:w="90" w:type="dxa"/>
              <w:right w:w="90" w:type="dxa"/>
            </w:tcMar>
            <w:vAlign w:val="bottom"/>
            <w:hideMark/>
          </w:tcPr>
          <w:p w14:paraId="07CDCBE5"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launch*</w:t>
            </w:r>
          </w:p>
        </w:tc>
        <w:tc>
          <w:tcPr>
            <w:tcW w:w="1418" w:type="dxa"/>
            <w:shd w:val="clear" w:color="auto" w:fill="auto"/>
            <w:tcMar>
              <w:top w:w="90" w:type="dxa"/>
              <w:left w:w="90" w:type="dxa"/>
              <w:bottom w:w="90" w:type="dxa"/>
              <w:right w:w="90" w:type="dxa"/>
            </w:tcMar>
            <w:vAlign w:val="bottom"/>
            <w:hideMark/>
          </w:tcPr>
          <w:p w14:paraId="7D13B35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5,279</w:t>
            </w:r>
          </w:p>
        </w:tc>
      </w:tr>
      <w:tr w:rsidR="00AA161D" w:rsidRPr="007043E1" w14:paraId="5CC51E99" w14:textId="77777777" w:rsidTr="00584B77">
        <w:tc>
          <w:tcPr>
            <w:tcW w:w="704" w:type="dxa"/>
            <w:shd w:val="clear" w:color="auto" w:fill="auto"/>
            <w:tcMar>
              <w:top w:w="90" w:type="dxa"/>
              <w:left w:w="90" w:type="dxa"/>
              <w:bottom w:w="90" w:type="dxa"/>
              <w:right w:w="90" w:type="dxa"/>
            </w:tcMar>
            <w:vAlign w:val="bottom"/>
            <w:hideMark/>
          </w:tcPr>
          <w:p w14:paraId="0D6D40F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6</w:t>
            </w:r>
          </w:p>
        </w:tc>
        <w:tc>
          <w:tcPr>
            <w:tcW w:w="6804" w:type="dxa"/>
            <w:shd w:val="clear" w:color="auto" w:fill="auto"/>
            <w:tcMar>
              <w:top w:w="90" w:type="dxa"/>
              <w:left w:w="90" w:type="dxa"/>
              <w:bottom w:w="90" w:type="dxa"/>
              <w:right w:w="90" w:type="dxa"/>
            </w:tcMar>
            <w:vAlign w:val="bottom"/>
            <w:hideMark/>
          </w:tcPr>
          <w:p w14:paraId="336259D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rollout</w:t>
            </w:r>
          </w:p>
        </w:tc>
        <w:tc>
          <w:tcPr>
            <w:tcW w:w="1418" w:type="dxa"/>
            <w:shd w:val="clear" w:color="auto" w:fill="auto"/>
            <w:tcMar>
              <w:top w:w="90" w:type="dxa"/>
              <w:left w:w="90" w:type="dxa"/>
              <w:bottom w:w="90" w:type="dxa"/>
              <w:right w:w="90" w:type="dxa"/>
            </w:tcMar>
            <w:vAlign w:val="bottom"/>
            <w:hideMark/>
          </w:tcPr>
          <w:p w14:paraId="5F1C53BB"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18</w:t>
            </w:r>
          </w:p>
        </w:tc>
      </w:tr>
      <w:tr w:rsidR="00AA161D" w:rsidRPr="007043E1" w14:paraId="2A7407B0" w14:textId="77777777" w:rsidTr="00584B77">
        <w:tc>
          <w:tcPr>
            <w:tcW w:w="704" w:type="dxa"/>
            <w:shd w:val="clear" w:color="auto" w:fill="auto"/>
            <w:tcMar>
              <w:top w:w="90" w:type="dxa"/>
              <w:left w:w="90" w:type="dxa"/>
              <w:bottom w:w="90" w:type="dxa"/>
              <w:right w:w="90" w:type="dxa"/>
            </w:tcMar>
            <w:vAlign w:val="bottom"/>
            <w:hideMark/>
          </w:tcPr>
          <w:p w14:paraId="1133C27B"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5</w:t>
            </w:r>
          </w:p>
        </w:tc>
        <w:tc>
          <w:tcPr>
            <w:tcW w:w="6804" w:type="dxa"/>
            <w:shd w:val="clear" w:color="auto" w:fill="auto"/>
            <w:tcMar>
              <w:top w:w="90" w:type="dxa"/>
              <w:left w:w="90" w:type="dxa"/>
              <w:bottom w:w="90" w:type="dxa"/>
              <w:right w:w="90" w:type="dxa"/>
            </w:tcMar>
            <w:vAlign w:val="bottom"/>
            <w:hideMark/>
          </w:tcPr>
          <w:p w14:paraId="09B89592"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uptake</w:t>
            </w:r>
          </w:p>
        </w:tc>
        <w:tc>
          <w:tcPr>
            <w:tcW w:w="1418" w:type="dxa"/>
            <w:shd w:val="clear" w:color="auto" w:fill="auto"/>
            <w:tcMar>
              <w:top w:w="90" w:type="dxa"/>
              <w:left w:w="90" w:type="dxa"/>
              <w:bottom w:w="90" w:type="dxa"/>
              <w:right w:w="90" w:type="dxa"/>
            </w:tcMar>
            <w:vAlign w:val="bottom"/>
            <w:hideMark/>
          </w:tcPr>
          <w:p w14:paraId="094EADF3"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163</w:t>
            </w:r>
          </w:p>
        </w:tc>
      </w:tr>
      <w:tr w:rsidR="00AA161D" w:rsidRPr="007043E1" w14:paraId="1BE68AA9" w14:textId="77777777" w:rsidTr="00584B77">
        <w:tc>
          <w:tcPr>
            <w:tcW w:w="704" w:type="dxa"/>
            <w:shd w:val="clear" w:color="auto" w:fill="auto"/>
            <w:tcMar>
              <w:top w:w="90" w:type="dxa"/>
              <w:left w:w="90" w:type="dxa"/>
              <w:bottom w:w="90" w:type="dxa"/>
              <w:right w:w="90" w:type="dxa"/>
            </w:tcMar>
            <w:vAlign w:val="bottom"/>
            <w:hideMark/>
          </w:tcPr>
          <w:p w14:paraId="4057BE8F"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4</w:t>
            </w:r>
          </w:p>
        </w:tc>
        <w:tc>
          <w:tcPr>
            <w:tcW w:w="6804" w:type="dxa"/>
            <w:shd w:val="clear" w:color="auto" w:fill="auto"/>
            <w:tcMar>
              <w:top w:w="90" w:type="dxa"/>
              <w:left w:w="90" w:type="dxa"/>
              <w:bottom w:w="90" w:type="dxa"/>
              <w:right w:w="90" w:type="dxa"/>
            </w:tcMar>
            <w:vAlign w:val="bottom"/>
            <w:hideMark/>
          </w:tcPr>
          <w:p w14:paraId="013642B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hmr N4 adopt*</w:t>
            </w:r>
          </w:p>
        </w:tc>
        <w:tc>
          <w:tcPr>
            <w:tcW w:w="1418" w:type="dxa"/>
            <w:shd w:val="clear" w:color="auto" w:fill="auto"/>
            <w:tcMar>
              <w:top w:w="90" w:type="dxa"/>
              <w:left w:w="90" w:type="dxa"/>
              <w:bottom w:w="90" w:type="dxa"/>
              <w:right w:w="90" w:type="dxa"/>
            </w:tcMar>
            <w:vAlign w:val="bottom"/>
            <w:hideMark/>
          </w:tcPr>
          <w:p w14:paraId="19A9A333"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0</w:t>
            </w:r>
          </w:p>
        </w:tc>
      </w:tr>
      <w:tr w:rsidR="00AA161D" w:rsidRPr="007043E1" w14:paraId="5D8E110B" w14:textId="77777777" w:rsidTr="00584B77">
        <w:tc>
          <w:tcPr>
            <w:tcW w:w="704" w:type="dxa"/>
            <w:shd w:val="clear" w:color="auto" w:fill="auto"/>
            <w:tcMar>
              <w:top w:w="90" w:type="dxa"/>
              <w:left w:w="90" w:type="dxa"/>
              <w:bottom w:w="90" w:type="dxa"/>
              <w:right w:w="90" w:type="dxa"/>
            </w:tcMar>
            <w:vAlign w:val="bottom"/>
            <w:hideMark/>
          </w:tcPr>
          <w:p w14:paraId="76623E0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3</w:t>
            </w:r>
          </w:p>
        </w:tc>
        <w:tc>
          <w:tcPr>
            <w:tcW w:w="6804" w:type="dxa"/>
            <w:shd w:val="clear" w:color="auto" w:fill="auto"/>
            <w:tcMar>
              <w:top w:w="90" w:type="dxa"/>
              <w:left w:w="90" w:type="dxa"/>
              <w:bottom w:w="90" w:type="dxa"/>
              <w:right w:w="90" w:type="dxa"/>
            </w:tcMar>
            <w:vAlign w:val="bottom"/>
            <w:hideMark/>
          </w:tcPr>
          <w:p w14:paraId="31F2D02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pr N4 adopt*</w:t>
            </w:r>
          </w:p>
        </w:tc>
        <w:tc>
          <w:tcPr>
            <w:tcW w:w="1418" w:type="dxa"/>
            <w:shd w:val="clear" w:color="auto" w:fill="auto"/>
            <w:tcMar>
              <w:top w:w="90" w:type="dxa"/>
              <w:left w:w="90" w:type="dxa"/>
              <w:bottom w:w="90" w:type="dxa"/>
              <w:right w:w="90" w:type="dxa"/>
            </w:tcMar>
            <w:vAlign w:val="bottom"/>
            <w:hideMark/>
          </w:tcPr>
          <w:p w14:paraId="4B28213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0</w:t>
            </w:r>
          </w:p>
        </w:tc>
      </w:tr>
      <w:tr w:rsidR="00AA161D" w:rsidRPr="007043E1" w14:paraId="02800FD7" w14:textId="77777777" w:rsidTr="00584B77">
        <w:tc>
          <w:tcPr>
            <w:tcW w:w="704" w:type="dxa"/>
            <w:shd w:val="clear" w:color="auto" w:fill="auto"/>
            <w:tcMar>
              <w:top w:w="90" w:type="dxa"/>
              <w:left w:w="90" w:type="dxa"/>
              <w:bottom w:w="90" w:type="dxa"/>
              <w:right w:w="90" w:type="dxa"/>
            </w:tcMar>
            <w:vAlign w:val="bottom"/>
            <w:hideMark/>
          </w:tcPr>
          <w:p w14:paraId="2E30AE5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2</w:t>
            </w:r>
          </w:p>
        </w:tc>
        <w:tc>
          <w:tcPr>
            <w:tcW w:w="6804" w:type="dxa"/>
            <w:shd w:val="clear" w:color="auto" w:fill="auto"/>
            <w:tcMar>
              <w:top w:w="90" w:type="dxa"/>
              <w:left w:w="90" w:type="dxa"/>
              <w:bottom w:w="90" w:type="dxa"/>
              <w:right w:w="90" w:type="dxa"/>
            </w:tcMar>
            <w:vAlign w:val="bottom"/>
            <w:hideMark/>
          </w:tcPr>
          <w:p w14:paraId="1C9CDCD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mr N4 adopt*</w:t>
            </w:r>
          </w:p>
        </w:tc>
        <w:tc>
          <w:tcPr>
            <w:tcW w:w="1418" w:type="dxa"/>
            <w:shd w:val="clear" w:color="auto" w:fill="auto"/>
            <w:tcMar>
              <w:top w:w="90" w:type="dxa"/>
              <w:left w:w="90" w:type="dxa"/>
              <w:bottom w:w="90" w:type="dxa"/>
              <w:right w:w="90" w:type="dxa"/>
            </w:tcMar>
            <w:vAlign w:val="bottom"/>
            <w:hideMark/>
          </w:tcPr>
          <w:p w14:paraId="48D084B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0</w:t>
            </w:r>
          </w:p>
        </w:tc>
      </w:tr>
      <w:tr w:rsidR="00AA161D" w:rsidRPr="007043E1" w14:paraId="3AF003B5" w14:textId="77777777" w:rsidTr="00584B77">
        <w:tc>
          <w:tcPr>
            <w:tcW w:w="704" w:type="dxa"/>
            <w:shd w:val="clear" w:color="auto" w:fill="auto"/>
            <w:tcMar>
              <w:top w:w="90" w:type="dxa"/>
              <w:left w:w="90" w:type="dxa"/>
              <w:bottom w:w="90" w:type="dxa"/>
              <w:right w:w="90" w:type="dxa"/>
            </w:tcMar>
            <w:vAlign w:val="bottom"/>
            <w:hideMark/>
          </w:tcPr>
          <w:p w14:paraId="05EC56CB"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1</w:t>
            </w:r>
          </w:p>
        </w:tc>
        <w:tc>
          <w:tcPr>
            <w:tcW w:w="6804" w:type="dxa"/>
            <w:shd w:val="clear" w:color="auto" w:fill="auto"/>
            <w:tcMar>
              <w:top w:w="90" w:type="dxa"/>
              <w:left w:w="90" w:type="dxa"/>
              <w:bottom w:w="90" w:type="dxa"/>
              <w:right w:w="90" w:type="dxa"/>
            </w:tcMar>
            <w:vAlign w:val="bottom"/>
            <w:hideMark/>
          </w:tcPr>
          <w:p w14:paraId="56CA594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hr N4 adopt*</w:t>
            </w:r>
          </w:p>
        </w:tc>
        <w:tc>
          <w:tcPr>
            <w:tcW w:w="1418" w:type="dxa"/>
            <w:shd w:val="clear" w:color="auto" w:fill="auto"/>
            <w:tcMar>
              <w:top w:w="90" w:type="dxa"/>
              <w:left w:w="90" w:type="dxa"/>
              <w:bottom w:w="90" w:type="dxa"/>
              <w:right w:w="90" w:type="dxa"/>
            </w:tcMar>
            <w:vAlign w:val="bottom"/>
            <w:hideMark/>
          </w:tcPr>
          <w:p w14:paraId="2BCEE33A"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23</w:t>
            </w:r>
          </w:p>
        </w:tc>
      </w:tr>
      <w:tr w:rsidR="00AA161D" w:rsidRPr="007043E1" w14:paraId="77BECDC6" w14:textId="77777777" w:rsidTr="00584B77">
        <w:tc>
          <w:tcPr>
            <w:tcW w:w="704" w:type="dxa"/>
            <w:shd w:val="clear" w:color="auto" w:fill="auto"/>
            <w:tcMar>
              <w:top w:w="90" w:type="dxa"/>
              <w:left w:w="90" w:type="dxa"/>
              <w:bottom w:w="90" w:type="dxa"/>
              <w:right w:w="90" w:type="dxa"/>
            </w:tcMar>
            <w:vAlign w:val="bottom"/>
            <w:hideMark/>
          </w:tcPr>
          <w:p w14:paraId="24CB163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0</w:t>
            </w:r>
          </w:p>
        </w:tc>
        <w:tc>
          <w:tcPr>
            <w:tcW w:w="6804" w:type="dxa"/>
            <w:shd w:val="clear" w:color="auto" w:fill="auto"/>
            <w:tcMar>
              <w:top w:w="90" w:type="dxa"/>
              <w:left w:w="90" w:type="dxa"/>
              <w:bottom w:w="90" w:type="dxa"/>
              <w:right w:w="90" w:type="dxa"/>
            </w:tcMar>
            <w:vAlign w:val="bottom"/>
            <w:hideMark/>
          </w:tcPr>
          <w:p w14:paraId="1E1FFF32"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ystem* N4 adopt*</w:t>
            </w:r>
          </w:p>
        </w:tc>
        <w:tc>
          <w:tcPr>
            <w:tcW w:w="1418" w:type="dxa"/>
            <w:shd w:val="clear" w:color="auto" w:fill="auto"/>
            <w:tcMar>
              <w:top w:w="90" w:type="dxa"/>
              <w:left w:w="90" w:type="dxa"/>
              <w:bottom w:w="90" w:type="dxa"/>
              <w:right w:w="90" w:type="dxa"/>
            </w:tcMar>
            <w:vAlign w:val="bottom"/>
            <w:hideMark/>
          </w:tcPr>
          <w:p w14:paraId="4C8DD20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442</w:t>
            </w:r>
          </w:p>
        </w:tc>
      </w:tr>
      <w:tr w:rsidR="00AA161D" w:rsidRPr="007043E1" w14:paraId="06DECEC3" w14:textId="77777777" w:rsidTr="00584B77">
        <w:tc>
          <w:tcPr>
            <w:tcW w:w="704" w:type="dxa"/>
            <w:shd w:val="clear" w:color="auto" w:fill="auto"/>
            <w:tcMar>
              <w:top w:w="90" w:type="dxa"/>
              <w:left w:w="90" w:type="dxa"/>
              <w:bottom w:w="90" w:type="dxa"/>
              <w:right w:w="90" w:type="dxa"/>
            </w:tcMar>
            <w:vAlign w:val="bottom"/>
            <w:hideMark/>
          </w:tcPr>
          <w:p w14:paraId="6DE91B7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lastRenderedPageBreak/>
              <w:t>S19</w:t>
            </w:r>
          </w:p>
        </w:tc>
        <w:tc>
          <w:tcPr>
            <w:tcW w:w="6804" w:type="dxa"/>
            <w:shd w:val="clear" w:color="auto" w:fill="auto"/>
            <w:tcMar>
              <w:top w:w="90" w:type="dxa"/>
              <w:left w:w="90" w:type="dxa"/>
              <w:bottom w:w="90" w:type="dxa"/>
              <w:right w:w="90" w:type="dxa"/>
            </w:tcMar>
            <w:vAlign w:val="bottom"/>
            <w:hideMark/>
          </w:tcPr>
          <w:p w14:paraId="22CF8BDC"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tech* N4 adopt*</w:t>
            </w:r>
          </w:p>
        </w:tc>
        <w:tc>
          <w:tcPr>
            <w:tcW w:w="1418" w:type="dxa"/>
            <w:shd w:val="clear" w:color="auto" w:fill="auto"/>
            <w:tcMar>
              <w:top w:w="90" w:type="dxa"/>
              <w:left w:w="90" w:type="dxa"/>
              <w:bottom w:w="90" w:type="dxa"/>
              <w:right w:w="90" w:type="dxa"/>
            </w:tcMar>
            <w:vAlign w:val="bottom"/>
            <w:hideMark/>
          </w:tcPr>
          <w:p w14:paraId="0F35327E"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2,337</w:t>
            </w:r>
          </w:p>
        </w:tc>
      </w:tr>
      <w:tr w:rsidR="00AA161D" w:rsidRPr="007043E1" w14:paraId="3F2F5755" w14:textId="77777777" w:rsidTr="00584B77">
        <w:tc>
          <w:tcPr>
            <w:tcW w:w="704" w:type="dxa"/>
            <w:shd w:val="clear" w:color="auto" w:fill="auto"/>
            <w:tcMar>
              <w:top w:w="90" w:type="dxa"/>
              <w:left w:w="90" w:type="dxa"/>
              <w:bottom w:w="90" w:type="dxa"/>
              <w:right w:w="90" w:type="dxa"/>
            </w:tcMar>
            <w:vAlign w:val="bottom"/>
            <w:hideMark/>
          </w:tcPr>
          <w:p w14:paraId="2CAED12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8</w:t>
            </w:r>
          </w:p>
        </w:tc>
        <w:tc>
          <w:tcPr>
            <w:tcW w:w="6804" w:type="dxa"/>
            <w:shd w:val="clear" w:color="auto" w:fill="auto"/>
            <w:tcMar>
              <w:top w:w="90" w:type="dxa"/>
              <w:left w:w="90" w:type="dxa"/>
              <w:bottom w:w="90" w:type="dxa"/>
              <w:right w:w="90" w:type="dxa"/>
            </w:tcMar>
            <w:vAlign w:val="bottom"/>
            <w:hideMark/>
          </w:tcPr>
          <w:p w14:paraId="499A957E"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inaugurat*</w:t>
            </w:r>
          </w:p>
        </w:tc>
        <w:tc>
          <w:tcPr>
            <w:tcW w:w="1418" w:type="dxa"/>
            <w:shd w:val="clear" w:color="auto" w:fill="auto"/>
            <w:tcMar>
              <w:top w:w="90" w:type="dxa"/>
              <w:left w:w="90" w:type="dxa"/>
              <w:bottom w:w="90" w:type="dxa"/>
              <w:right w:w="90" w:type="dxa"/>
            </w:tcMar>
            <w:vAlign w:val="bottom"/>
            <w:hideMark/>
          </w:tcPr>
          <w:p w14:paraId="4A65D1D3"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466</w:t>
            </w:r>
          </w:p>
        </w:tc>
      </w:tr>
      <w:tr w:rsidR="00AA161D" w:rsidRPr="007043E1" w14:paraId="21DCDBD4" w14:textId="77777777" w:rsidTr="00584B77">
        <w:tc>
          <w:tcPr>
            <w:tcW w:w="704" w:type="dxa"/>
            <w:shd w:val="clear" w:color="auto" w:fill="auto"/>
            <w:tcMar>
              <w:top w:w="90" w:type="dxa"/>
              <w:left w:w="90" w:type="dxa"/>
              <w:bottom w:w="90" w:type="dxa"/>
              <w:right w:w="90" w:type="dxa"/>
            </w:tcMar>
            <w:vAlign w:val="bottom"/>
            <w:hideMark/>
          </w:tcPr>
          <w:p w14:paraId="16361CE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7</w:t>
            </w:r>
          </w:p>
        </w:tc>
        <w:tc>
          <w:tcPr>
            <w:tcW w:w="6804" w:type="dxa"/>
            <w:shd w:val="clear" w:color="auto" w:fill="auto"/>
            <w:tcMar>
              <w:top w:w="90" w:type="dxa"/>
              <w:left w:w="90" w:type="dxa"/>
              <w:bottom w:w="90" w:type="dxa"/>
              <w:right w:w="90" w:type="dxa"/>
            </w:tcMar>
            <w:vAlign w:val="bottom"/>
            <w:hideMark/>
          </w:tcPr>
          <w:p w14:paraId="34FF1578"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implement*</w:t>
            </w:r>
          </w:p>
        </w:tc>
        <w:tc>
          <w:tcPr>
            <w:tcW w:w="1418" w:type="dxa"/>
            <w:shd w:val="clear" w:color="auto" w:fill="auto"/>
            <w:tcMar>
              <w:top w:w="90" w:type="dxa"/>
              <w:left w:w="90" w:type="dxa"/>
              <w:bottom w:w="90" w:type="dxa"/>
              <w:right w:w="90" w:type="dxa"/>
            </w:tcMar>
            <w:vAlign w:val="bottom"/>
            <w:hideMark/>
          </w:tcPr>
          <w:p w14:paraId="38E770BD"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44,639</w:t>
            </w:r>
          </w:p>
        </w:tc>
      </w:tr>
      <w:tr w:rsidR="00AA161D" w:rsidRPr="007043E1" w14:paraId="36B440E1" w14:textId="77777777" w:rsidTr="00584B77">
        <w:tc>
          <w:tcPr>
            <w:tcW w:w="704" w:type="dxa"/>
            <w:shd w:val="clear" w:color="auto" w:fill="auto"/>
            <w:tcMar>
              <w:top w:w="90" w:type="dxa"/>
              <w:left w:w="90" w:type="dxa"/>
              <w:bottom w:w="90" w:type="dxa"/>
              <w:right w:w="90" w:type="dxa"/>
            </w:tcMar>
            <w:vAlign w:val="bottom"/>
            <w:hideMark/>
          </w:tcPr>
          <w:p w14:paraId="30EA0D5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6</w:t>
            </w:r>
          </w:p>
        </w:tc>
        <w:tc>
          <w:tcPr>
            <w:tcW w:w="6804" w:type="dxa"/>
            <w:shd w:val="clear" w:color="auto" w:fill="auto"/>
            <w:tcMar>
              <w:top w:w="90" w:type="dxa"/>
              <w:left w:w="90" w:type="dxa"/>
              <w:bottom w:w="90" w:type="dxa"/>
              <w:right w:w="90" w:type="dxa"/>
            </w:tcMar>
            <w:vAlign w:val="bottom"/>
            <w:hideMark/>
          </w:tcPr>
          <w:p w14:paraId="1E0E745C"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 OR S2 OR S3 OR S4 OR S5 OR S6 OR S7 OR S8 OR S9 OR S10 OR S11 OR S12 OR S13 OR S14 OR S15</w:t>
            </w:r>
          </w:p>
        </w:tc>
        <w:tc>
          <w:tcPr>
            <w:tcW w:w="1418" w:type="dxa"/>
            <w:shd w:val="clear" w:color="auto" w:fill="auto"/>
            <w:tcMar>
              <w:top w:w="90" w:type="dxa"/>
              <w:left w:w="90" w:type="dxa"/>
              <w:bottom w:w="90" w:type="dxa"/>
              <w:right w:w="90" w:type="dxa"/>
            </w:tcMar>
            <w:vAlign w:val="bottom"/>
            <w:hideMark/>
          </w:tcPr>
          <w:p w14:paraId="2B92B84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923</w:t>
            </w:r>
          </w:p>
        </w:tc>
      </w:tr>
      <w:tr w:rsidR="00AA161D" w:rsidRPr="007043E1" w14:paraId="61395CBE" w14:textId="77777777" w:rsidTr="00584B77">
        <w:tc>
          <w:tcPr>
            <w:tcW w:w="704" w:type="dxa"/>
            <w:shd w:val="clear" w:color="auto" w:fill="auto"/>
            <w:tcMar>
              <w:top w:w="90" w:type="dxa"/>
              <w:left w:w="90" w:type="dxa"/>
              <w:bottom w:w="90" w:type="dxa"/>
              <w:right w:w="90" w:type="dxa"/>
            </w:tcMar>
            <w:vAlign w:val="bottom"/>
            <w:hideMark/>
          </w:tcPr>
          <w:p w14:paraId="3C29BD5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5</w:t>
            </w:r>
          </w:p>
        </w:tc>
        <w:tc>
          <w:tcPr>
            <w:tcW w:w="6804" w:type="dxa"/>
            <w:shd w:val="clear" w:color="auto" w:fill="auto"/>
            <w:tcMar>
              <w:top w:w="90" w:type="dxa"/>
              <w:left w:w="90" w:type="dxa"/>
              <w:bottom w:w="90" w:type="dxa"/>
              <w:right w:w="90" w:type="dxa"/>
            </w:tcMar>
            <w:vAlign w:val="bottom"/>
            <w:hideMark/>
          </w:tcPr>
          <w:p w14:paraId="2851CF5B"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hr or emr or epr or ehmr)</w:t>
            </w:r>
          </w:p>
        </w:tc>
        <w:tc>
          <w:tcPr>
            <w:tcW w:w="1418" w:type="dxa"/>
            <w:shd w:val="clear" w:color="auto" w:fill="auto"/>
            <w:tcMar>
              <w:top w:w="90" w:type="dxa"/>
              <w:left w:w="90" w:type="dxa"/>
              <w:bottom w:w="90" w:type="dxa"/>
              <w:right w:w="90" w:type="dxa"/>
            </w:tcMar>
            <w:vAlign w:val="bottom"/>
            <w:hideMark/>
          </w:tcPr>
          <w:p w14:paraId="658CAF9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719</w:t>
            </w:r>
          </w:p>
        </w:tc>
      </w:tr>
      <w:tr w:rsidR="00AA161D" w:rsidRPr="007043E1" w14:paraId="0482A963" w14:textId="77777777" w:rsidTr="00584B77">
        <w:tc>
          <w:tcPr>
            <w:tcW w:w="704" w:type="dxa"/>
            <w:shd w:val="clear" w:color="auto" w:fill="auto"/>
            <w:tcMar>
              <w:top w:w="90" w:type="dxa"/>
              <w:left w:w="90" w:type="dxa"/>
              <w:bottom w:w="90" w:type="dxa"/>
              <w:right w:w="90" w:type="dxa"/>
            </w:tcMar>
            <w:vAlign w:val="bottom"/>
            <w:hideMark/>
          </w:tcPr>
          <w:p w14:paraId="70A7CEE5"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4</w:t>
            </w:r>
          </w:p>
        </w:tc>
        <w:tc>
          <w:tcPr>
            <w:tcW w:w="6804" w:type="dxa"/>
            <w:shd w:val="clear" w:color="auto" w:fill="auto"/>
            <w:tcMar>
              <w:top w:w="90" w:type="dxa"/>
              <w:left w:w="90" w:type="dxa"/>
              <w:bottom w:w="90" w:type="dxa"/>
              <w:right w:w="90" w:type="dxa"/>
            </w:tcMar>
            <w:vAlign w:val="bottom"/>
            <w:hideMark/>
          </w:tcPr>
          <w:p w14:paraId="70B91A4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record* system*) AND (hospital* or health* or medic* or nurs* or patient* or clinic*)</w:t>
            </w:r>
          </w:p>
        </w:tc>
        <w:tc>
          <w:tcPr>
            <w:tcW w:w="1418" w:type="dxa"/>
            <w:shd w:val="clear" w:color="auto" w:fill="auto"/>
            <w:tcMar>
              <w:top w:w="90" w:type="dxa"/>
              <w:left w:w="90" w:type="dxa"/>
              <w:bottom w:w="90" w:type="dxa"/>
              <w:right w:w="90" w:type="dxa"/>
            </w:tcMar>
            <w:vAlign w:val="bottom"/>
            <w:hideMark/>
          </w:tcPr>
          <w:p w14:paraId="0832160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16</w:t>
            </w:r>
          </w:p>
        </w:tc>
      </w:tr>
      <w:tr w:rsidR="00AA161D" w:rsidRPr="007043E1" w14:paraId="74D46D72" w14:textId="77777777" w:rsidTr="00584B77">
        <w:tc>
          <w:tcPr>
            <w:tcW w:w="704" w:type="dxa"/>
            <w:shd w:val="clear" w:color="auto" w:fill="auto"/>
            <w:tcMar>
              <w:top w:w="90" w:type="dxa"/>
              <w:left w:w="90" w:type="dxa"/>
              <w:bottom w:w="90" w:type="dxa"/>
              <w:right w:w="90" w:type="dxa"/>
            </w:tcMar>
            <w:vAlign w:val="bottom"/>
            <w:hideMark/>
          </w:tcPr>
          <w:p w14:paraId="23A8F4F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3</w:t>
            </w:r>
          </w:p>
        </w:tc>
        <w:tc>
          <w:tcPr>
            <w:tcW w:w="6804" w:type="dxa"/>
            <w:shd w:val="clear" w:color="auto" w:fill="auto"/>
            <w:tcMar>
              <w:top w:w="90" w:type="dxa"/>
              <w:left w:w="90" w:type="dxa"/>
              <w:bottom w:w="90" w:type="dxa"/>
              <w:right w:w="90" w:type="dxa"/>
            </w:tcMar>
            <w:vAlign w:val="bottom"/>
            <w:hideMark/>
          </w:tcPr>
          <w:p w14:paraId="23CA4B7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clinic* information system*</w:t>
            </w:r>
          </w:p>
        </w:tc>
        <w:tc>
          <w:tcPr>
            <w:tcW w:w="1418" w:type="dxa"/>
            <w:shd w:val="clear" w:color="auto" w:fill="auto"/>
            <w:tcMar>
              <w:top w:w="90" w:type="dxa"/>
              <w:left w:w="90" w:type="dxa"/>
              <w:bottom w:w="90" w:type="dxa"/>
              <w:right w:w="90" w:type="dxa"/>
            </w:tcMar>
            <w:vAlign w:val="bottom"/>
            <w:hideMark/>
          </w:tcPr>
          <w:p w14:paraId="22BE2D1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1</w:t>
            </w:r>
          </w:p>
        </w:tc>
      </w:tr>
      <w:tr w:rsidR="00AA161D" w:rsidRPr="007043E1" w14:paraId="18C133C5" w14:textId="77777777" w:rsidTr="00584B77">
        <w:tc>
          <w:tcPr>
            <w:tcW w:w="704" w:type="dxa"/>
            <w:shd w:val="clear" w:color="auto" w:fill="auto"/>
            <w:tcMar>
              <w:top w:w="90" w:type="dxa"/>
              <w:left w:w="90" w:type="dxa"/>
              <w:bottom w:w="90" w:type="dxa"/>
              <w:right w:w="90" w:type="dxa"/>
            </w:tcMar>
            <w:vAlign w:val="bottom"/>
            <w:hideMark/>
          </w:tcPr>
          <w:p w14:paraId="1477A10F"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2</w:t>
            </w:r>
          </w:p>
        </w:tc>
        <w:tc>
          <w:tcPr>
            <w:tcW w:w="6804" w:type="dxa"/>
            <w:shd w:val="clear" w:color="auto" w:fill="auto"/>
            <w:tcMar>
              <w:top w:w="90" w:type="dxa"/>
              <w:left w:w="90" w:type="dxa"/>
              <w:bottom w:w="90" w:type="dxa"/>
              <w:right w:w="90" w:type="dxa"/>
            </w:tcMar>
            <w:vAlign w:val="bottom"/>
            <w:hideMark/>
          </w:tcPr>
          <w:p w14:paraId="4C6A6CA1"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computer* patient record*</w:t>
            </w:r>
          </w:p>
        </w:tc>
        <w:tc>
          <w:tcPr>
            <w:tcW w:w="1418" w:type="dxa"/>
            <w:shd w:val="clear" w:color="auto" w:fill="auto"/>
            <w:tcMar>
              <w:top w:w="90" w:type="dxa"/>
              <w:left w:w="90" w:type="dxa"/>
              <w:bottom w:w="90" w:type="dxa"/>
              <w:right w:w="90" w:type="dxa"/>
            </w:tcMar>
            <w:vAlign w:val="bottom"/>
            <w:hideMark/>
          </w:tcPr>
          <w:p w14:paraId="29D62E7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3</w:t>
            </w:r>
          </w:p>
        </w:tc>
      </w:tr>
      <w:tr w:rsidR="00AA161D" w:rsidRPr="007043E1" w14:paraId="77B87F97" w14:textId="77777777" w:rsidTr="00584B77">
        <w:tc>
          <w:tcPr>
            <w:tcW w:w="704" w:type="dxa"/>
            <w:shd w:val="clear" w:color="auto" w:fill="auto"/>
            <w:tcMar>
              <w:top w:w="90" w:type="dxa"/>
              <w:left w:w="90" w:type="dxa"/>
              <w:bottom w:w="90" w:type="dxa"/>
              <w:right w:w="90" w:type="dxa"/>
            </w:tcMar>
            <w:vAlign w:val="bottom"/>
            <w:hideMark/>
          </w:tcPr>
          <w:p w14:paraId="46EBCA4F"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1</w:t>
            </w:r>
          </w:p>
        </w:tc>
        <w:tc>
          <w:tcPr>
            <w:tcW w:w="6804" w:type="dxa"/>
            <w:shd w:val="clear" w:color="auto" w:fill="auto"/>
            <w:tcMar>
              <w:top w:w="90" w:type="dxa"/>
              <w:left w:w="90" w:type="dxa"/>
              <w:bottom w:w="90" w:type="dxa"/>
              <w:right w:w="90" w:type="dxa"/>
            </w:tcMar>
            <w:vAlign w:val="bottom"/>
            <w:hideMark/>
          </w:tcPr>
          <w:p w14:paraId="5EBD05F3"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computer* hospital record*</w:t>
            </w:r>
          </w:p>
        </w:tc>
        <w:tc>
          <w:tcPr>
            <w:tcW w:w="1418" w:type="dxa"/>
            <w:shd w:val="clear" w:color="auto" w:fill="auto"/>
            <w:tcMar>
              <w:top w:w="90" w:type="dxa"/>
              <w:left w:w="90" w:type="dxa"/>
              <w:bottom w:w="90" w:type="dxa"/>
              <w:right w:w="90" w:type="dxa"/>
            </w:tcMar>
            <w:vAlign w:val="bottom"/>
            <w:hideMark/>
          </w:tcPr>
          <w:p w14:paraId="149A1F8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w:t>
            </w:r>
          </w:p>
        </w:tc>
      </w:tr>
      <w:tr w:rsidR="00AA161D" w:rsidRPr="007043E1" w14:paraId="5F70BDA4" w14:textId="77777777" w:rsidTr="00584B77">
        <w:tc>
          <w:tcPr>
            <w:tcW w:w="704" w:type="dxa"/>
            <w:shd w:val="clear" w:color="auto" w:fill="auto"/>
            <w:tcMar>
              <w:top w:w="90" w:type="dxa"/>
              <w:left w:w="90" w:type="dxa"/>
              <w:bottom w:w="90" w:type="dxa"/>
              <w:right w:w="90" w:type="dxa"/>
            </w:tcMar>
            <w:vAlign w:val="bottom"/>
            <w:hideMark/>
          </w:tcPr>
          <w:p w14:paraId="7C03C63A"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0</w:t>
            </w:r>
          </w:p>
        </w:tc>
        <w:tc>
          <w:tcPr>
            <w:tcW w:w="6804" w:type="dxa"/>
            <w:shd w:val="clear" w:color="auto" w:fill="auto"/>
            <w:tcMar>
              <w:top w:w="90" w:type="dxa"/>
              <w:left w:w="90" w:type="dxa"/>
              <w:bottom w:w="90" w:type="dxa"/>
              <w:right w:w="90" w:type="dxa"/>
            </w:tcMar>
            <w:vAlign w:val="bottom"/>
            <w:hideMark/>
          </w:tcPr>
          <w:p w14:paraId="37D8A15F"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computer* medical record*</w:t>
            </w:r>
          </w:p>
        </w:tc>
        <w:tc>
          <w:tcPr>
            <w:tcW w:w="1418" w:type="dxa"/>
            <w:shd w:val="clear" w:color="auto" w:fill="auto"/>
            <w:tcMar>
              <w:top w:w="90" w:type="dxa"/>
              <w:left w:w="90" w:type="dxa"/>
              <w:bottom w:w="90" w:type="dxa"/>
              <w:right w:w="90" w:type="dxa"/>
            </w:tcMar>
            <w:vAlign w:val="bottom"/>
            <w:hideMark/>
          </w:tcPr>
          <w:p w14:paraId="0CB38E8F"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5</w:t>
            </w:r>
          </w:p>
        </w:tc>
      </w:tr>
      <w:tr w:rsidR="00AA161D" w:rsidRPr="007043E1" w14:paraId="676CD450" w14:textId="77777777" w:rsidTr="00584B77">
        <w:tc>
          <w:tcPr>
            <w:tcW w:w="704" w:type="dxa"/>
            <w:shd w:val="clear" w:color="auto" w:fill="auto"/>
            <w:tcMar>
              <w:top w:w="90" w:type="dxa"/>
              <w:left w:w="90" w:type="dxa"/>
              <w:bottom w:w="90" w:type="dxa"/>
              <w:right w:w="90" w:type="dxa"/>
            </w:tcMar>
            <w:vAlign w:val="bottom"/>
            <w:hideMark/>
          </w:tcPr>
          <w:p w14:paraId="0328378A"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9</w:t>
            </w:r>
          </w:p>
        </w:tc>
        <w:tc>
          <w:tcPr>
            <w:tcW w:w="6804" w:type="dxa"/>
            <w:shd w:val="clear" w:color="auto" w:fill="auto"/>
            <w:tcMar>
              <w:top w:w="90" w:type="dxa"/>
              <w:left w:w="90" w:type="dxa"/>
              <w:bottom w:w="90" w:type="dxa"/>
              <w:right w:w="90" w:type="dxa"/>
            </w:tcMar>
            <w:vAlign w:val="bottom"/>
            <w:hideMark/>
          </w:tcPr>
          <w:p w14:paraId="38E75F62"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computer* health record*</w:t>
            </w:r>
          </w:p>
        </w:tc>
        <w:tc>
          <w:tcPr>
            <w:tcW w:w="1418" w:type="dxa"/>
            <w:shd w:val="clear" w:color="auto" w:fill="auto"/>
            <w:tcMar>
              <w:top w:w="90" w:type="dxa"/>
              <w:left w:w="90" w:type="dxa"/>
              <w:bottom w:w="90" w:type="dxa"/>
              <w:right w:w="90" w:type="dxa"/>
            </w:tcMar>
            <w:vAlign w:val="bottom"/>
            <w:hideMark/>
          </w:tcPr>
          <w:p w14:paraId="1F42F99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2</w:t>
            </w:r>
          </w:p>
        </w:tc>
      </w:tr>
      <w:tr w:rsidR="00AA161D" w:rsidRPr="007043E1" w14:paraId="5F97DF7A" w14:textId="77777777" w:rsidTr="00584B77">
        <w:tc>
          <w:tcPr>
            <w:tcW w:w="704" w:type="dxa"/>
            <w:shd w:val="clear" w:color="auto" w:fill="auto"/>
            <w:tcMar>
              <w:top w:w="90" w:type="dxa"/>
              <w:left w:w="90" w:type="dxa"/>
              <w:bottom w:w="90" w:type="dxa"/>
              <w:right w:w="90" w:type="dxa"/>
            </w:tcMar>
            <w:vAlign w:val="bottom"/>
            <w:hideMark/>
          </w:tcPr>
          <w:p w14:paraId="5519FA72"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8</w:t>
            </w:r>
          </w:p>
        </w:tc>
        <w:tc>
          <w:tcPr>
            <w:tcW w:w="6804" w:type="dxa"/>
            <w:shd w:val="clear" w:color="auto" w:fill="auto"/>
            <w:tcMar>
              <w:top w:w="90" w:type="dxa"/>
              <w:left w:w="90" w:type="dxa"/>
              <w:bottom w:w="90" w:type="dxa"/>
              <w:right w:w="90" w:type="dxa"/>
            </w:tcMar>
            <w:vAlign w:val="bottom"/>
            <w:hideMark/>
          </w:tcPr>
          <w:p w14:paraId="60A9CB2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hospital* information system*</w:t>
            </w:r>
          </w:p>
        </w:tc>
        <w:tc>
          <w:tcPr>
            <w:tcW w:w="1418" w:type="dxa"/>
            <w:shd w:val="clear" w:color="auto" w:fill="auto"/>
            <w:tcMar>
              <w:top w:w="90" w:type="dxa"/>
              <w:left w:w="90" w:type="dxa"/>
              <w:bottom w:w="90" w:type="dxa"/>
              <w:right w:w="90" w:type="dxa"/>
            </w:tcMar>
            <w:vAlign w:val="bottom"/>
            <w:hideMark/>
          </w:tcPr>
          <w:p w14:paraId="6CE31B3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9</w:t>
            </w:r>
          </w:p>
        </w:tc>
      </w:tr>
      <w:tr w:rsidR="00AA161D" w:rsidRPr="007043E1" w14:paraId="36301C2F" w14:textId="77777777" w:rsidTr="00584B77">
        <w:tc>
          <w:tcPr>
            <w:tcW w:w="704" w:type="dxa"/>
            <w:shd w:val="clear" w:color="auto" w:fill="auto"/>
            <w:tcMar>
              <w:top w:w="90" w:type="dxa"/>
              <w:left w:w="90" w:type="dxa"/>
              <w:bottom w:w="90" w:type="dxa"/>
              <w:right w:w="90" w:type="dxa"/>
            </w:tcMar>
            <w:vAlign w:val="bottom"/>
            <w:hideMark/>
          </w:tcPr>
          <w:p w14:paraId="606524B5"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7</w:t>
            </w:r>
          </w:p>
        </w:tc>
        <w:tc>
          <w:tcPr>
            <w:tcW w:w="6804" w:type="dxa"/>
            <w:shd w:val="clear" w:color="auto" w:fill="auto"/>
            <w:tcMar>
              <w:top w:w="90" w:type="dxa"/>
              <w:left w:w="90" w:type="dxa"/>
              <w:bottom w:w="90" w:type="dxa"/>
              <w:right w:w="90" w:type="dxa"/>
            </w:tcMar>
            <w:vAlign w:val="bottom"/>
            <w:hideMark/>
          </w:tcPr>
          <w:p w14:paraId="233E2858"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health information system*</w:t>
            </w:r>
          </w:p>
        </w:tc>
        <w:tc>
          <w:tcPr>
            <w:tcW w:w="1418" w:type="dxa"/>
            <w:shd w:val="clear" w:color="auto" w:fill="auto"/>
            <w:tcMar>
              <w:top w:w="90" w:type="dxa"/>
              <w:left w:w="90" w:type="dxa"/>
              <w:bottom w:w="90" w:type="dxa"/>
              <w:right w:w="90" w:type="dxa"/>
            </w:tcMar>
            <w:vAlign w:val="bottom"/>
            <w:hideMark/>
          </w:tcPr>
          <w:p w14:paraId="229E83B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32</w:t>
            </w:r>
          </w:p>
        </w:tc>
      </w:tr>
      <w:tr w:rsidR="00AA161D" w:rsidRPr="007043E1" w14:paraId="5BD5D33B" w14:textId="77777777" w:rsidTr="00584B77">
        <w:tc>
          <w:tcPr>
            <w:tcW w:w="704" w:type="dxa"/>
            <w:shd w:val="clear" w:color="auto" w:fill="auto"/>
            <w:tcMar>
              <w:top w:w="90" w:type="dxa"/>
              <w:left w:w="90" w:type="dxa"/>
              <w:bottom w:w="90" w:type="dxa"/>
              <w:right w:w="90" w:type="dxa"/>
            </w:tcMar>
            <w:vAlign w:val="bottom"/>
            <w:hideMark/>
          </w:tcPr>
          <w:p w14:paraId="6EB617F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6</w:t>
            </w:r>
          </w:p>
        </w:tc>
        <w:tc>
          <w:tcPr>
            <w:tcW w:w="6804" w:type="dxa"/>
            <w:shd w:val="clear" w:color="auto" w:fill="auto"/>
            <w:tcMar>
              <w:top w:w="90" w:type="dxa"/>
              <w:left w:w="90" w:type="dxa"/>
              <w:bottom w:w="90" w:type="dxa"/>
              <w:right w:w="90" w:type="dxa"/>
            </w:tcMar>
            <w:vAlign w:val="bottom"/>
            <w:hideMark/>
          </w:tcPr>
          <w:p w14:paraId="5AC1E686"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lectronic hospital medical record*</w:t>
            </w:r>
          </w:p>
        </w:tc>
        <w:tc>
          <w:tcPr>
            <w:tcW w:w="1418" w:type="dxa"/>
            <w:shd w:val="clear" w:color="auto" w:fill="auto"/>
            <w:tcMar>
              <w:top w:w="90" w:type="dxa"/>
              <w:left w:w="90" w:type="dxa"/>
              <w:bottom w:w="90" w:type="dxa"/>
              <w:right w:w="90" w:type="dxa"/>
            </w:tcMar>
            <w:vAlign w:val="bottom"/>
            <w:hideMark/>
          </w:tcPr>
          <w:p w14:paraId="5BB57852"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0</w:t>
            </w:r>
          </w:p>
        </w:tc>
      </w:tr>
      <w:tr w:rsidR="00AA161D" w:rsidRPr="007043E1" w14:paraId="1CD94560" w14:textId="77777777" w:rsidTr="00584B77">
        <w:tc>
          <w:tcPr>
            <w:tcW w:w="704" w:type="dxa"/>
            <w:shd w:val="clear" w:color="auto" w:fill="auto"/>
            <w:tcMar>
              <w:top w:w="90" w:type="dxa"/>
              <w:left w:w="90" w:type="dxa"/>
              <w:bottom w:w="90" w:type="dxa"/>
              <w:right w:w="90" w:type="dxa"/>
            </w:tcMar>
            <w:vAlign w:val="bottom"/>
            <w:hideMark/>
          </w:tcPr>
          <w:p w14:paraId="3515586C"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5</w:t>
            </w:r>
          </w:p>
        </w:tc>
        <w:tc>
          <w:tcPr>
            <w:tcW w:w="6804" w:type="dxa"/>
            <w:shd w:val="clear" w:color="auto" w:fill="auto"/>
            <w:tcMar>
              <w:top w:w="90" w:type="dxa"/>
              <w:left w:w="90" w:type="dxa"/>
              <w:bottom w:w="90" w:type="dxa"/>
              <w:right w:w="90" w:type="dxa"/>
            </w:tcMar>
            <w:vAlign w:val="bottom"/>
            <w:hideMark/>
          </w:tcPr>
          <w:p w14:paraId="0EEE06D9"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lectronic health medical record*</w:t>
            </w:r>
          </w:p>
        </w:tc>
        <w:tc>
          <w:tcPr>
            <w:tcW w:w="1418" w:type="dxa"/>
            <w:shd w:val="clear" w:color="auto" w:fill="auto"/>
            <w:tcMar>
              <w:top w:w="90" w:type="dxa"/>
              <w:left w:w="90" w:type="dxa"/>
              <w:bottom w:w="90" w:type="dxa"/>
              <w:right w:w="90" w:type="dxa"/>
            </w:tcMar>
            <w:vAlign w:val="bottom"/>
            <w:hideMark/>
          </w:tcPr>
          <w:p w14:paraId="5C895D9D"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0</w:t>
            </w:r>
          </w:p>
        </w:tc>
      </w:tr>
      <w:tr w:rsidR="00AA161D" w:rsidRPr="007043E1" w14:paraId="3A0D5EFF" w14:textId="77777777" w:rsidTr="00584B77">
        <w:tc>
          <w:tcPr>
            <w:tcW w:w="704" w:type="dxa"/>
            <w:shd w:val="clear" w:color="auto" w:fill="auto"/>
            <w:tcMar>
              <w:top w:w="90" w:type="dxa"/>
              <w:left w:w="90" w:type="dxa"/>
              <w:bottom w:w="90" w:type="dxa"/>
              <w:right w:w="90" w:type="dxa"/>
            </w:tcMar>
            <w:vAlign w:val="bottom"/>
            <w:hideMark/>
          </w:tcPr>
          <w:p w14:paraId="56473895"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4</w:t>
            </w:r>
          </w:p>
        </w:tc>
        <w:tc>
          <w:tcPr>
            <w:tcW w:w="6804" w:type="dxa"/>
            <w:shd w:val="clear" w:color="auto" w:fill="auto"/>
            <w:tcMar>
              <w:top w:w="90" w:type="dxa"/>
              <w:left w:w="90" w:type="dxa"/>
              <w:bottom w:w="90" w:type="dxa"/>
              <w:right w:w="90" w:type="dxa"/>
            </w:tcMar>
            <w:vAlign w:val="bottom"/>
            <w:hideMark/>
          </w:tcPr>
          <w:p w14:paraId="05529BA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lectronic patient record*</w:t>
            </w:r>
          </w:p>
        </w:tc>
        <w:tc>
          <w:tcPr>
            <w:tcW w:w="1418" w:type="dxa"/>
            <w:shd w:val="clear" w:color="auto" w:fill="auto"/>
            <w:tcMar>
              <w:top w:w="90" w:type="dxa"/>
              <w:left w:w="90" w:type="dxa"/>
              <w:bottom w:w="90" w:type="dxa"/>
              <w:right w:w="90" w:type="dxa"/>
            </w:tcMar>
            <w:vAlign w:val="bottom"/>
            <w:hideMark/>
          </w:tcPr>
          <w:p w14:paraId="4D29076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3</w:t>
            </w:r>
          </w:p>
        </w:tc>
      </w:tr>
      <w:tr w:rsidR="00AA161D" w:rsidRPr="007043E1" w14:paraId="6A008A1A" w14:textId="77777777" w:rsidTr="00584B77">
        <w:tc>
          <w:tcPr>
            <w:tcW w:w="704" w:type="dxa"/>
            <w:shd w:val="clear" w:color="auto" w:fill="auto"/>
            <w:tcMar>
              <w:top w:w="90" w:type="dxa"/>
              <w:left w:w="90" w:type="dxa"/>
              <w:bottom w:w="90" w:type="dxa"/>
              <w:right w:w="90" w:type="dxa"/>
            </w:tcMar>
            <w:vAlign w:val="bottom"/>
            <w:hideMark/>
          </w:tcPr>
          <w:p w14:paraId="2E02240B"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3</w:t>
            </w:r>
          </w:p>
        </w:tc>
        <w:tc>
          <w:tcPr>
            <w:tcW w:w="6804" w:type="dxa"/>
            <w:shd w:val="clear" w:color="auto" w:fill="auto"/>
            <w:tcMar>
              <w:top w:w="90" w:type="dxa"/>
              <w:left w:w="90" w:type="dxa"/>
              <w:bottom w:w="90" w:type="dxa"/>
              <w:right w:w="90" w:type="dxa"/>
            </w:tcMar>
            <w:vAlign w:val="bottom"/>
            <w:hideMark/>
          </w:tcPr>
          <w:p w14:paraId="232D97CF"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lectronic hospital record*</w:t>
            </w:r>
          </w:p>
        </w:tc>
        <w:tc>
          <w:tcPr>
            <w:tcW w:w="1418" w:type="dxa"/>
            <w:shd w:val="clear" w:color="auto" w:fill="auto"/>
            <w:tcMar>
              <w:top w:w="90" w:type="dxa"/>
              <w:left w:w="90" w:type="dxa"/>
              <w:bottom w:w="90" w:type="dxa"/>
              <w:right w:w="90" w:type="dxa"/>
            </w:tcMar>
            <w:vAlign w:val="bottom"/>
            <w:hideMark/>
          </w:tcPr>
          <w:p w14:paraId="2725A390"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0</w:t>
            </w:r>
          </w:p>
        </w:tc>
      </w:tr>
      <w:tr w:rsidR="00AA161D" w:rsidRPr="007043E1" w14:paraId="74DE2054" w14:textId="77777777" w:rsidTr="00584B77">
        <w:tc>
          <w:tcPr>
            <w:tcW w:w="704" w:type="dxa"/>
            <w:shd w:val="clear" w:color="auto" w:fill="auto"/>
            <w:tcMar>
              <w:top w:w="90" w:type="dxa"/>
              <w:left w:w="90" w:type="dxa"/>
              <w:bottom w:w="90" w:type="dxa"/>
              <w:right w:w="90" w:type="dxa"/>
            </w:tcMar>
            <w:vAlign w:val="bottom"/>
            <w:hideMark/>
          </w:tcPr>
          <w:p w14:paraId="31BEE987"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2</w:t>
            </w:r>
          </w:p>
        </w:tc>
        <w:tc>
          <w:tcPr>
            <w:tcW w:w="6804" w:type="dxa"/>
            <w:shd w:val="clear" w:color="auto" w:fill="auto"/>
            <w:tcMar>
              <w:top w:w="90" w:type="dxa"/>
              <w:left w:w="90" w:type="dxa"/>
              <w:bottom w:w="90" w:type="dxa"/>
              <w:right w:w="90" w:type="dxa"/>
            </w:tcMar>
            <w:vAlign w:val="bottom"/>
            <w:hideMark/>
          </w:tcPr>
          <w:p w14:paraId="0411B0F8"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lectronic medical record*</w:t>
            </w:r>
          </w:p>
        </w:tc>
        <w:tc>
          <w:tcPr>
            <w:tcW w:w="1418" w:type="dxa"/>
            <w:shd w:val="clear" w:color="auto" w:fill="auto"/>
            <w:tcMar>
              <w:top w:w="90" w:type="dxa"/>
              <w:left w:w="90" w:type="dxa"/>
              <w:bottom w:w="90" w:type="dxa"/>
              <w:right w:w="90" w:type="dxa"/>
            </w:tcMar>
            <w:vAlign w:val="bottom"/>
            <w:hideMark/>
          </w:tcPr>
          <w:p w14:paraId="35BED42A"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74</w:t>
            </w:r>
          </w:p>
        </w:tc>
      </w:tr>
      <w:tr w:rsidR="00AA161D" w:rsidRPr="007043E1" w14:paraId="5AA0E6D3" w14:textId="77777777" w:rsidTr="00584B77">
        <w:tc>
          <w:tcPr>
            <w:tcW w:w="704" w:type="dxa"/>
            <w:shd w:val="clear" w:color="auto" w:fill="auto"/>
            <w:tcMar>
              <w:top w:w="90" w:type="dxa"/>
              <w:left w:w="90" w:type="dxa"/>
              <w:bottom w:w="90" w:type="dxa"/>
              <w:right w:w="90" w:type="dxa"/>
            </w:tcMar>
            <w:vAlign w:val="bottom"/>
            <w:hideMark/>
          </w:tcPr>
          <w:p w14:paraId="088B24E4"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S1</w:t>
            </w:r>
          </w:p>
        </w:tc>
        <w:tc>
          <w:tcPr>
            <w:tcW w:w="6804" w:type="dxa"/>
            <w:shd w:val="clear" w:color="auto" w:fill="auto"/>
            <w:tcMar>
              <w:top w:w="90" w:type="dxa"/>
              <w:left w:w="90" w:type="dxa"/>
              <w:bottom w:w="90" w:type="dxa"/>
              <w:right w:w="90" w:type="dxa"/>
            </w:tcMar>
            <w:vAlign w:val="bottom"/>
            <w:hideMark/>
          </w:tcPr>
          <w:p w14:paraId="5D12E15E"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electronic health record*</w:t>
            </w:r>
          </w:p>
        </w:tc>
        <w:tc>
          <w:tcPr>
            <w:tcW w:w="1418" w:type="dxa"/>
            <w:shd w:val="clear" w:color="auto" w:fill="auto"/>
            <w:tcMar>
              <w:top w:w="90" w:type="dxa"/>
              <w:left w:w="90" w:type="dxa"/>
              <w:bottom w:w="90" w:type="dxa"/>
              <w:right w:w="90" w:type="dxa"/>
            </w:tcMar>
            <w:vAlign w:val="bottom"/>
            <w:hideMark/>
          </w:tcPr>
          <w:p w14:paraId="385CC93C" w14:textId="77777777" w:rsidR="00AA161D" w:rsidRPr="007043E1" w:rsidRDefault="00AA161D" w:rsidP="00584B77">
            <w:pPr>
              <w:spacing w:after="0" w:line="240" w:lineRule="auto"/>
              <w:rPr>
                <w:rFonts w:ascii="Helvetica" w:eastAsia="Times New Roman" w:hAnsi="Helvetica" w:cs="Helvetica"/>
                <w:color w:val="333333"/>
                <w:sz w:val="20"/>
                <w:szCs w:val="20"/>
                <w:lang w:eastAsia="en-CA"/>
              </w:rPr>
            </w:pPr>
            <w:r w:rsidRPr="007043E1">
              <w:rPr>
                <w:rFonts w:ascii="Helvetica" w:eastAsia="Times New Roman" w:hAnsi="Helvetica" w:cs="Helvetica"/>
                <w:color w:val="333333"/>
                <w:sz w:val="20"/>
                <w:szCs w:val="20"/>
                <w:bdr w:val="none" w:sz="0" w:space="0" w:color="auto" w:frame="1"/>
                <w:lang w:eastAsia="en-CA"/>
              </w:rPr>
              <w:t>107</w:t>
            </w:r>
          </w:p>
        </w:tc>
      </w:tr>
    </w:tbl>
    <w:p w14:paraId="69C4194C" w14:textId="77777777" w:rsidR="00AA161D" w:rsidRDefault="00AA161D" w:rsidP="00AA161D"/>
    <w:p w14:paraId="230B60FD" w14:textId="77777777" w:rsidR="00AA161D" w:rsidRDefault="00AA161D" w:rsidP="00AA161D">
      <w:pPr>
        <w:rPr>
          <w:rFonts w:ascii="Arial Unicode MS" w:eastAsia="Arial Unicode MS" w:hAnsi="Arial Unicode MS" w:cs="Arial Unicode MS"/>
          <w:sz w:val="20"/>
        </w:rPr>
      </w:pPr>
    </w:p>
    <w:p w14:paraId="06947E5D" w14:textId="77777777" w:rsidR="00AA161D" w:rsidRDefault="00AA161D" w:rsidP="00AA161D">
      <w:pPr>
        <w:rPr>
          <w:rFonts w:ascii="Arial Unicode MS" w:eastAsia="Arial Unicode MS" w:hAnsi="Arial Unicode MS" w:cs="Arial Unicode MS"/>
          <w:sz w:val="20"/>
        </w:rPr>
      </w:pPr>
    </w:p>
    <w:p w14:paraId="09C06EF6" w14:textId="77777777" w:rsidR="00AA161D" w:rsidRDefault="00AA161D" w:rsidP="00AA161D">
      <w:pPr>
        <w:rPr>
          <w:rFonts w:ascii="Arial Unicode MS" w:eastAsia="Arial Unicode MS" w:hAnsi="Arial Unicode MS" w:cs="Arial Unicode MS"/>
          <w:sz w:val="20"/>
        </w:rPr>
      </w:pPr>
    </w:p>
    <w:p w14:paraId="366D772F" w14:textId="77777777" w:rsidR="00AA161D" w:rsidRDefault="00AA161D" w:rsidP="00AA161D">
      <w:pPr>
        <w:rPr>
          <w:rFonts w:ascii="Arial Unicode MS" w:eastAsia="Arial Unicode MS" w:hAnsi="Arial Unicode MS" w:cs="Arial Unicode MS"/>
          <w:sz w:val="20"/>
        </w:rPr>
      </w:pPr>
    </w:p>
    <w:p w14:paraId="2082192C" w14:textId="77777777" w:rsidR="00AA161D" w:rsidRDefault="00AA161D" w:rsidP="00AA161D">
      <w:pPr>
        <w:rPr>
          <w:rFonts w:ascii="Arial Unicode MS" w:eastAsia="Arial Unicode MS" w:hAnsi="Arial Unicode MS" w:cs="Arial Unicode MS"/>
          <w:sz w:val="20"/>
        </w:rPr>
      </w:pPr>
    </w:p>
    <w:p w14:paraId="3A0C7152" w14:textId="77777777" w:rsidR="00AA161D" w:rsidRDefault="00AA161D" w:rsidP="00AA161D">
      <w:pPr>
        <w:rPr>
          <w:rFonts w:ascii="Arial Unicode MS" w:eastAsia="Arial Unicode MS" w:hAnsi="Arial Unicode MS" w:cs="Arial Unicode MS"/>
          <w:sz w:val="20"/>
        </w:rPr>
      </w:pPr>
    </w:p>
    <w:p w14:paraId="0A642372" w14:textId="77777777" w:rsidR="00AA161D" w:rsidRDefault="00AA161D" w:rsidP="00AA161D">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3EB078EC" w14:textId="77777777" w:rsidR="00AA161D" w:rsidRPr="00AA161D" w:rsidRDefault="00AA161D">
      <w:pPr>
        <w:rPr>
          <w:lang w:val="en-US"/>
        </w:rPr>
      </w:pPr>
    </w:p>
    <w:sectPr w:rsidR="00AA161D" w:rsidRPr="00AA16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61D"/>
    <w:rsid w:val="009472CD"/>
    <w:rsid w:val="009A542D"/>
    <w:rsid w:val="00AA161D"/>
    <w:rsid w:val="00E51F5F"/>
    <w:rsid w:val="00F06E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BD30F"/>
  <w15:chartTrackingRefBased/>
  <w15:docId w15:val="{D0D2C15F-1013-41A5-BB75-B94C60EEC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6E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AA161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tiny-normal">
    <w:name w:val="tiny-normal"/>
    <w:basedOn w:val="DefaultParagraphFont"/>
    <w:rsid w:val="00AA161D"/>
  </w:style>
  <w:style w:type="character" w:customStyle="1" w:styleId="medium-bold">
    <w:name w:val="medium-bold"/>
    <w:basedOn w:val="DefaultParagraphFont"/>
    <w:rsid w:val="00AA161D"/>
  </w:style>
  <w:style w:type="character" w:customStyle="1" w:styleId="medium-normal">
    <w:name w:val="medium-normal"/>
    <w:basedOn w:val="DefaultParagraphFont"/>
    <w:rsid w:val="00AA161D"/>
  </w:style>
  <w:style w:type="character" w:customStyle="1" w:styleId="Heading1Char">
    <w:name w:val="Heading 1 Char"/>
    <w:basedOn w:val="DefaultParagraphFont"/>
    <w:link w:val="Heading1"/>
    <w:uiPriority w:val="9"/>
    <w:rsid w:val="00F06E4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8</Pages>
  <Words>5111</Words>
  <Characters>2913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3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elanie</dc:creator>
  <cp:keywords/>
  <dc:description/>
  <cp:lastModifiedBy>Monisha Swaminathan</cp:lastModifiedBy>
  <cp:revision>3</cp:revision>
  <dcterms:created xsi:type="dcterms:W3CDTF">2019-11-22T21:26:00Z</dcterms:created>
  <dcterms:modified xsi:type="dcterms:W3CDTF">2021-02-17T22:06:00Z</dcterms:modified>
</cp:coreProperties>
</file>